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7AF5A0" w14:textId="77777777" w:rsidR="00C52439" w:rsidRPr="00FF3450" w:rsidRDefault="00C52439" w:rsidP="00C52439">
      <w:pPr>
        <w:rPr>
          <w:rFonts w:ascii="Times New Roman" w:hAnsi="Times New Roman" w:cs="Times New Roman"/>
          <w:sz w:val="20"/>
          <w:szCs w:val="20"/>
        </w:rPr>
      </w:pPr>
      <w:r w:rsidRPr="00FF3450">
        <w:rPr>
          <w:rFonts w:cs="Arial"/>
          <w:b/>
          <w:bCs/>
          <w:kern w:val="32"/>
          <w:sz w:val="32"/>
          <w:szCs w:val="32"/>
        </w:rPr>
        <w:t xml:space="preserve">Bioinformatics-based proteome mining to contrive a next generation multi-epitope vaccine against </w:t>
      </w:r>
      <w:r w:rsidRPr="00FF3450">
        <w:rPr>
          <w:rFonts w:cs="Arial"/>
          <w:b/>
          <w:bCs/>
          <w:i/>
          <w:kern w:val="32"/>
          <w:sz w:val="32"/>
          <w:szCs w:val="32"/>
        </w:rPr>
        <w:t>Borrelia burgdorferi</w:t>
      </w:r>
      <w:r w:rsidRPr="00FF3450">
        <w:rPr>
          <w:rFonts w:cs="Arial"/>
          <w:b/>
          <w:bCs/>
          <w:kern w:val="32"/>
          <w:sz w:val="32"/>
          <w:szCs w:val="32"/>
        </w:rPr>
        <w:t>: the cause of Lyme borreliosis</w:t>
      </w:r>
    </w:p>
    <w:p w14:paraId="282DC827" w14:textId="77777777" w:rsidR="00C52439" w:rsidRPr="00FF3450" w:rsidRDefault="00C52439" w:rsidP="00C52439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FF345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lastRenderedPageBreak/>
        <w:t>Table S</w:t>
      </w:r>
      <w:r w:rsidRPr="00FF345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fldChar w:fldCharType="begin"/>
      </w:r>
      <w:r w:rsidRPr="00FF345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FF345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fldChar w:fldCharType="separate"/>
      </w:r>
      <w:r w:rsidRPr="00FF3450"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</w:rPr>
        <w:t>1</w:t>
      </w:r>
      <w:r w:rsidRPr="00FF345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fldChar w:fldCharType="end"/>
      </w:r>
      <w:r w:rsidRPr="00FF345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 Shortlisting of the putative vaccine candidates from the borrelia burgdorferi proteome</w:t>
      </w:r>
    </w:p>
    <w:tbl>
      <w:tblPr>
        <w:tblStyle w:val="TableGrid"/>
        <w:tblpPr w:leftFromText="180" w:rightFromText="180" w:horzAnchor="margin" w:tblpY="870"/>
        <w:tblW w:w="5000" w:type="pct"/>
        <w:tblLook w:val="04A0" w:firstRow="1" w:lastRow="0" w:firstColumn="1" w:lastColumn="0" w:noHBand="0" w:noVBand="1"/>
      </w:tblPr>
      <w:tblGrid>
        <w:gridCol w:w="752"/>
        <w:gridCol w:w="372"/>
        <w:gridCol w:w="6017"/>
        <w:gridCol w:w="562"/>
        <w:gridCol w:w="545"/>
        <w:gridCol w:w="597"/>
        <w:gridCol w:w="505"/>
      </w:tblGrid>
      <w:tr w:rsidR="00C52439" w:rsidRPr="00FF3450" w14:paraId="1C2C2227" w14:textId="77777777" w:rsidTr="00273A2F">
        <w:tc>
          <w:tcPr>
            <w:tcW w:w="402" w:type="pct"/>
          </w:tcPr>
          <w:p w14:paraId="7F644F83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Localization</w:t>
            </w:r>
          </w:p>
        </w:tc>
        <w:tc>
          <w:tcPr>
            <w:tcW w:w="199" w:type="pct"/>
          </w:tcPr>
          <w:p w14:paraId="464B6281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8" w:type="pct"/>
          </w:tcPr>
          <w:p w14:paraId="550EC9E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Proteins (FASTA)</w:t>
            </w:r>
          </w:p>
        </w:tc>
        <w:tc>
          <w:tcPr>
            <w:tcW w:w="301" w:type="pct"/>
          </w:tcPr>
          <w:p w14:paraId="336470FF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Virulent pred</w:t>
            </w:r>
          </w:p>
        </w:tc>
        <w:tc>
          <w:tcPr>
            <w:tcW w:w="291" w:type="pct"/>
          </w:tcPr>
          <w:p w14:paraId="2F4FA474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Vaxijen</w:t>
            </w:r>
            <w:proofErr w:type="spellEnd"/>
          </w:p>
        </w:tc>
        <w:tc>
          <w:tcPr>
            <w:tcW w:w="319" w:type="pct"/>
          </w:tcPr>
          <w:p w14:paraId="1D64CA5D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Algpred </w:t>
            </w:r>
          </w:p>
        </w:tc>
        <w:tc>
          <w:tcPr>
            <w:tcW w:w="270" w:type="pct"/>
          </w:tcPr>
          <w:p w14:paraId="3EB40B8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Size (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kD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52439" w:rsidRPr="00FF3450" w14:paraId="16466ADF" w14:textId="77777777" w:rsidTr="00273A2F">
        <w:trPr>
          <w:trHeight w:val="1160"/>
        </w:trPr>
        <w:tc>
          <w:tcPr>
            <w:tcW w:w="402" w:type="pct"/>
          </w:tcPr>
          <w:p w14:paraId="6426E44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cytoplasmic-membrane</w:t>
            </w:r>
          </w:p>
        </w:tc>
        <w:tc>
          <w:tcPr>
            <w:tcW w:w="199" w:type="pct"/>
          </w:tcPr>
          <w:p w14:paraId="4310FEF1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218" w:type="pct"/>
          </w:tcPr>
          <w:p w14:paraId="7E113A64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&gt;WP_002556692.1 MULTISPECIES: ATP synthase subunit K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75F9FC2C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DIGLIGVNSALTISAIGSALGMGAAGSAAIGAWKRCYMQGKPAPFLLIVFVSAPLTQIIYGYILMNTLYEVMMQTNPWL</w:t>
            </w:r>
          </w:p>
          <w:p w14:paraId="124C08EA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LLGAGIGGGFAIAVSGFAQGKAAAGACDAFSETGKGFATYLLVLGLIESVALFVMVFLMIFKFV</w:t>
            </w:r>
          </w:p>
        </w:tc>
        <w:tc>
          <w:tcPr>
            <w:tcW w:w="301" w:type="pct"/>
          </w:tcPr>
          <w:p w14:paraId="09FEC643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Non-Virulent</w:t>
            </w: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91" w:type="pct"/>
          </w:tcPr>
          <w:p w14:paraId="0E08B63C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9" w:type="pct"/>
          </w:tcPr>
          <w:p w14:paraId="7F43D09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" w:type="pct"/>
          </w:tcPr>
          <w:p w14:paraId="67A73FC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52439" w:rsidRPr="00FF3450" w14:paraId="0A5BA6D8" w14:textId="77777777" w:rsidTr="00273A2F">
        <w:tc>
          <w:tcPr>
            <w:tcW w:w="402" w:type="pct"/>
          </w:tcPr>
          <w:p w14:paraId="267E9B9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6224D57D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18" w:type="pct"/>
          </w:tcPr>
          <w:p w14:paraId="3A1EF520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&gt;WP_002556747.1 glycine betaine/L-proline ABC transporter ATP-binding protein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50AEA8DC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SRVAVKIKDCYKVFSYYVNKKQISRAIKDYEDGKDRMQIYKESSIFIANANINLDVYENEILVIMGMSGCGKSTLVRCL</w:t>
            </w:r>
          </w:p>
          <w:p w14:paraId="5790F0C3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NGIYKIDSGSILVNNMEMNAINRKDLSNLRKDKFAMVFQNFGLFPHMNVLRNVTYGLEVKHIPRKIREERAIEVLNLVGL</w:t>
            </w:r>
          </w:p>
          <w:p w14:paraId="6E7157C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EDSKYKYINELSGGMKQRVGIARALVVNPDILLMDEAFSALDPLIKGEMQEELLRLVAKLKKTVVFITHDLNEAFKLGHR</w:t>
            </w:r>
          </w:p>
          <w:p w14:paraId="0D427A6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IAFMRDGKIIQVGKPLEILANPSTDFISDFIKNLPVLNILKIKDILKDDFDLNSGGDNGLNVIIKCQGENFSLYDKALNK</w:t>
            </w:r>
          </w:p>
          <w:p w14:paraId="4A5F02A8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RYDNLVSLNLDLNDEIKKIVEYLNKQDYLIIKEKGTVVGYISLNEISYLLSR</w:t>
            </w:r>
          </w:p>
        </w:tc>
        <w:tc>
          <w:tcPr>
            <w:tcW w:w="301" w:type="pct"/>
          </w:tcPr>
          <w:p w14:paraId="39F5D22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Virulent</w:t>
            </w:r>
          </w:p>
          <w:p w14:paraId="268CFED0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</w:tcPr>
          <w:p w14:paraId="0A182BB6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" w:type="pct"/>
          </w:tcPr>
          <w:p w14:paraId="5C5196CB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pct"/>
          </w:tcPr>
          <w:p w14:paraId="4112D3FF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52439" w:rsidRPr="00FF3450" w14:paraId="14F3DC00" w14:textId="77777777" w:rsidTr="00273A2F">
        <w:tc>
          <w:tcPr>
            <w:tcW w:w="402" w:type="pct"/>
          </w:tcPr>
          <w:p w14:paraId="791C71B3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5342D9EF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218" w:type="pct"/>
          </w:tcPr>
          <w:p w14:paraId="46AF940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&gt;WP_002556662.1 hemolysin family protein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58CF4B40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LGFFNFKNKKKKKGSPENDLEDKSNIETSLIKNFNALKETIVKEIMIPRIGVIFVDYAKSKDELLKVVTSSSHSRFPVY</w:t>
            </w:r>
          </w:p>
          <w:p w14:paraId="2386CD9D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HGTIDNIVGIIHTRDILLHMCKKDFYEIDLKDIMRKVMFVPESKKTDSLLKEFQENHVHIAIVVDEYGGVSGLVTLEDIL</w:t>
            </w:r>
          </w:p>
          <w:p w14:paraId="058AC114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EEIVGDIQDEFDNELDEIVRLDDGSYLCDARILIEDLNEKLNLNLPNGDFDTLGGFVYDLFGRIPLKNEKVEYNNLVFSI</w:t>
            </w:r>
          </w:p>
          <w:p w14:paraId="371DC2D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KNMHQRNIKVIKISEKEGL</w:t>
            </w:r>
          </w:p>
        </w:tc>
        <w:tc>
          <w:tcPr>
            <w:tcW w:w="301" w:type="pct"/>
          </w:tcPr>
          <w:p w14:paraId="0BC913F1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Non-Virulent</w:t>
            </w:r>
          </w:p>
        </w:tc>
        <w:tc>
          <w:tcPr>
            <w:tcW w:w="291" w:type="pct"/>
          </w:tcPr>
          <w:p w14:paraId="3C0EC9DC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9" w:type="pct"/>
          </w:tcPr>
          <w:p w14:paraId="1E62D770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" w:type="pct"/>
          </w:tcPr>
          <w:p w14:paraId="50EFA75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52439" w:rsidRPr="00FF3450" w14:paraId="2E1C8742" w14:textId="77777777" w:rsidTr="00273A2F">
        <w:tc>
          <w:tcPr>
            <w:tcW w:w="402" w:type="pct"/>
          </w:tcPr>
          <w:p w14:paraId="6A4B973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70F5AB3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218" w:type="pct"/>
          </w:tcPr>
          <w:p w14:paraId="1BB655B1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&gt;WP_002556755.1 hypothetical protein [Borreliella burgdorferi]</w:t>
            </w:r>
          </w:p>
          <w:p w14:paraId="3D0232C1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IQIYFMSVSLNILGGIILAFPILIERISFFKIFEDFVNLINDNKKVKSIFGLLFLITSALEIIKPYKLPIIGNLIPAVS</w:t>
            </w:r>
          </w:p>
          <w:p w14:paraId="1861EC9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LFLIGFILFLKQKLPTEVQNNKKYGKFKSILESNQQIIGIISITIGIIHFLAAEIPLL</w:t>
            </w:r>
          </w:p>
        </w:tc>
        <w:tc>
          <w:tcPr>
            <w:tcW w:w="301" w:type="pct"/>
          </w:tcPr>
          <w:p w14:paraId="7FBDDB21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lent</w:t>
            </w:r>
          </w:p>
        </w:tc>
        <w:tc>
          <w:tcPr>
            <w:tcW w:w="291" w:type="pct"/>
          </w:tcPr>
          <w:p w14:paraId="318C7A60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319" w:type="pct"/>
          </w:tcPr>
          <w:p w14:paraId="753F723D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pct"/>
          </w:tcPr>
          <w:p w14:paraId="1E0E854C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52439" w:rsidRPr="00FF3450" w14:paraId="779A6048" w14:textId="77777777" w:rsidTr="00273A2F">
        <w:tc>
          <w:tcPr>
            <w:tcW w:w="402" w:type="pct"/>
          </w:tcPr>
          <w:p w14:paraId="177DAFD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4BD096AA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218" w:type="pct"/>
          </w:tcPr>
          <w:p w14:paraId="1C30C862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&gt;WP_002556784.1 MULTISPECIES: tRNA (adenosine(37)-N6)-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threonylcarbamoyltransferase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complex ATPase subunit type 1 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TsaE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16841C2A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ILEFKSEKKMINFSKSFFYPLPIGKIFVLSGDMGSGKTSFLKGLALNLGISYFTSPTYNIVNVYDFVNFKFYHIDLYRV</w:t>
            </w:r>
          </w:p>
          <w:p w14:paraId="65393273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SSLEEFELVGGLEILMDLDSIIAIEWPQIALSIVPKDRLFSLTFKIVGSGRVVELNG</w:t>
            </w:r>
          </w:p>
        </w:tc>
        <w:tc>
          <w:tcPr>
            <w:tcW w:w="301" w:type="pct"/>
          </w:tcPr>
          <w:p w14:paraId="5E5152A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lent</w:t>
            </w:r>
          </w:p>
        </w:tc>
        <w:tc>
          <w:tcPr>
            <w:tcW w:w="291" w:type="pct"/>
          </w:tcPr>
          <w:p w14:paraId="70DC8138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319" w:type="pct"/>
          </w:tcPr>
          <w:p w14:paraId="56563628" w14:textId="77777777" w:rsidR="00C52439" w:rsidRPr="00FF3450" w:rsidRDefault="00C52439" w:rsidP="00273A2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n allergen</w:t>
            </w:r>
          </w:p>
        </w:tc>
        <w:tc>
          <w:tcPr>
            <w:tcW w:w="270" w:type="pct"/>
          </w:tcPr>
          <w:p w14:paraId="44687D44" w14:textId="77777777" w:rsidR="00C52439" w:rsidRPr="00FF3450" w:rsidRDefault="00C52439" w:rsidP="00273A2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5.4</w:t>
            </w:r>
          </w:p>
        </w:tc>
      </w:tr>
      <w:tr w:rsidR="00C52439" w:rsidRPr="00FF3450" w14:paraId="434F3910" w14:textId="77777777" w:rsidTr="00273A2F">
        <w:tc>
          <w:tcPr>
            <w:tcW w:w="402" w:type="pct"/>
          </w:tcPr>
          <w:p w14:paraId="786CAE6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7C6B962F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218" w:type="pct"/>
          </w:tcPr>
          <w:p w14:paraId="466D712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&gt;WP_002556815.1 phosphate ABC transporter permease subunit 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PstC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6F9AA42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HLSLKTKRKIIEIIFKSFILISAIISSLSILFLGLFILKTGIMPFLNNKIKILNFLFSTNWDPTSNLQKSYGILAFIIN</w:t>
            </w:r>
          </w:p>
          <w:p w14:paraId="1A996FB3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SFLTTLFSILIALPIGLGFAIYLLEKAKGFYRQFLQTVIELLAGIPSVVYGFFGSTFIAALVKNIFQREDNLGYNLISSS</w:t>
            </w:r>
          </w:p>
          <w:p w14:paraId="0B5EEA9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LILSIMIIPTIISVCYSSLKAVPKSYKFASLALAATDWQTIYNIIIPSASRGILAGTILAIGRAIGETVAVLMVGGGSPL</w:t>
            </w:r>
          </w:p>
          <w:p w14:paraId="535A5E0C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IKNIFSPIRTLTVNIAMDMGYASGVHREALFSTALVLLLFSIITNLLKNFILSSNKGLKKK</w:t>
            </w:r>
          </w:p>
        </w:tc>
        <w:tc>
          <w:tcPr>
            <w:tcW w:w="301" w:type="pct"/>
          </w:tcPr>
          <w:p w14:paraId="4CD6DF3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n-Virulent</w:t>
            </w:r>
          </w:p>
        </w:tc>
        <w:tc>
          <w:tcPr>
            <w:tcW w:w="291" w:type="pct"/>
          </w:tcPr>
          <w:p w14:paraId="6A3EB15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non</w:t>
            </w:r>
          </w:p>
        </w:tc>
        <w:tc>
          <w:tcPr>
            <w:tcW w:w="319" w:type="pct"/>
          </w:tcPr>
          <w:p w14:paraId="0226982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" w:type="pct"/>
          </w:tcPr>
          <w:p w14:paraId="1DA7A41A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52439" w:rsidRPr="00FF3450" w14:paraId="797FA607" w14:textId="77777777" w:rsidTr="00273A2F">
        <w:tc>
          <w:tcPr>
            <w:tcW w:w="402" w:type="pct"/>
          </w:tcPr>
          <w:p w14:paraId="514CED7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0F3E88C2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218" w:type="pct"/>
          </w:tcPr>
          <w:p w14:paraId="6D11397D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&gt;WP_002556818.1 MULTISPECIES: ZIP family metal transporter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48D7676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IKSILDYLLTLHPVLLGLLGSTFTWFTTAFGAAAVFFFRKVDNKIMDAMLGFSAGIMIAASFFSLIQPAIERAEELGYI</w:t>
            </w:r>
          </w:p>
          <w:p w14:paraId="0AA6789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TWVPAVFGFLVGAFFIYIVDVFVPDLDKLTFIDEDLTKHGKKDFLLFTAVTLHNFPEGLAVGVAFGALASNPDIQTLVGA</w:t>
            </w:r>
          </w:p>
          <w:p w14:paraId="2F6E0098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LLTLGIGIQNIPEGAAISLPLRRGNVALAKCFNYGQMSGLVEIVGGLMGAYAVYSFTRILPFALAFSAGAMIYVSIEQL</w:t>
            </w:r>
          </w:p>
          <w:p w14:paraId="2A198DBA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IPEAKRKDIDNKVPSIFGVIGFTLMMFLDVSLG</w:t>
            </w:r>
          </w:p>
        </w:tc>
        <w:tc>
          <w:tcPr>
            <w:tcW w:w="301" w:type="pct"/>
          </w:tcPr>
          <w:p w14:paraId="315EEF7D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Non-virulent</w:t>
            </w:r>
          </w:p>
        </w:tc>
        <w:tc>
          <w:tcPr>
            <w:tcW w:w="291" w:type="pct"/>
          </w:tcPr>
          <w:p w14:paraId="22165CDD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9" w:type="pct"/>
          </w:tcPr>
          <w:p w14:paraId="4EF54494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" w:type="pct"/>
          </w:tcPr>
          <w:p w14:paraId="3254C7BF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52439" w:rsidRPr="00FF3450" w14:paraId="6E4BFB4B" w14:textId="77777777" w:rsidTr="00273A2F">
        <w:tc>
          <w:tcPr>
            <w:tcW w:w="402" w:type="pct"/>
          </w:tcPr>
          <w:p w14:paraId="31114ADD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7F71BE8C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218" w:type="pct"/>
          </w:tcPr>
          <w:p w14:paraId="49A7FEE3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&gt;WP_002556839.1 aquaporin family protein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4CEA3862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NYTKFQEFISEFLGTFILLALGTGSVAMTVLFSSSPEIPGEIIKGGYTNIVFGWGLGVTFGIYTAARMSGAHLNPAVSI</w:t>
            </w:r>
          </w:p>
          <w:p w14:paraId="5081F35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GLASVGKFPVSKLLHYIVAQILGAFTGALMTLVVFYPKWIEMDPGLENTQGIMATFPAVPGFLPGFIDQIFGTFLLMFLI</w:t>
            </w:r>
          </w:p>
          <w:p w14:paraId="24617ED1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SVVGDFTKKHSDNPFIPFIVGAVVLSIGISFGGMNGYAINPARDLGPRILLLFAGFKNHGFNNLSIVIVPIIGPIIGAIL</w:t>
            </w:r>
          </w:p>
          <w:p w14:paraId="4B4AD77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GATIYEFTLKNNKD</w:t>
            </w:r>
          </w:p>
        </w:tc>
        <w:tc>
          <w:tcPr>
            <w:tcW w:w="301" w:type="pct"/>
          </w:tcPr>
          <w:p w14:paraId="1138CB4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Non-Virulent</w:t>
            </w: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91" w:type="pct"/>
          </w:tcPr>
          <w:p w14:paraId="4ADAE424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9" w:type="pct"/>
          </w:tcPr>
          <w:p w14:paraId="4A6F1D42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" w:type="pct"/>
          </w:tcPr>
          <w:p w14:paraId="23C24133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52439" w:rsidRPr="00FF3450" w14:paraId="75F74633" w14:textId="77777777" w:rsidTr="00273A2F">
        <w:tc>
          <w:tcPr>
            <w:tcW w:w="402" w:type="pct"/>
          </w:tcPr>
          <w:p w14:paraId="73F46E2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033366A1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218" w:type="pct"/>
          </w:tcPr>
          <w:p w14:paraId="65F4DD7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&gt;WP_002556848.1 phosphatidylcholine/phosphatidylserine synthase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7DE11A2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KNINLILAWLVHIFTASGLIVGLYSIISIVNGNYSLLLKLTVIGLIIDGIDGTMARKLKVKELIPEIDGTLLDNITDYI</w:t>
            </w:r>
          </w:p>
          <w:p w14:paraId="3FB5985F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NYTFIPVIFFYLGEFIEEKYKVAICIGILLSSAYQFSRTDAKTNDNYFRGFPSLWNLFVILNIIFKMEQITNLITMSICI</w:t>
            </w:r>
          </w:p>
          <w:p w14:paraId="34A3498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ITSFIPIKFIYPSKTKELRKITIPITIISCLIFVVSIFSELSTTALKMAKTVLILYFAYLTLASIYLTYKTRNR</w:t>
            </w:r>
          </w:p>
        </w:tc>
        <w:tc>
          <w:tcPr>
            <w:tcW w:w="301" w:type="pct"/>
          </w:tcPr>
          <w:p w14:paraId="7749ACA4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lent</w:t>
            </w:r>
          </w:p>
        </w:tc>
        <w:tc>
          <w:tcPr>
            <w:tcW w:w="291" w:type="pct"/>
          </w:tcPr>
          <w:p w14:paraId="60710A89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0.52</w:t>
            </w:r>
          </w:p>
        </w:tc>
        <w:tc>
          <w:tcPr>
            <w:tcW w:w="319" w:type="pct"/>
          </w:tcPr>
          <w:p w14:paraId="6BAE0674" w14:textId="77777777" w:rsidR="00C52439" w:rsidRPr="00FF3450" w:rsidRDefault="00C52439" w:rsidP="00273A2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llergen</w:t>
            </w:r>
          </w:p>
        </w:tc>
        <w:tc>
          <w:tcPr>
            <w:tcW w:w="270" w:type="pct"/>
          </w:tcPr>
          <w:p w14:paraId="0E3A846F" w14:textId="77777777" w:rsidR="00C52439" w:rsidRPr="00FF3450" w:rsidRDefault="00C52439" w:rsidP="00273A2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C52439" w:rsidRPr="00FF3450" w14:paraId="0C8E4980" w14:textId="77777777" w:rsidTr="00273A2F">
        <w:tc>
          <w:tcPr>
            <w:tcW w:w="402" w:type="pct"/>
          </w:tcPr>
          <w:p w14:paraId="2A4D155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6A38FD3A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218" w:type="pct"/>
          </w:tcPr>
          <w:p w14:paraId="27578A9D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&gt;WP_002556868.1 MULTISPECIES: 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inD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Par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family protein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646D7C21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EDQAQSLRDMMRLNGKFNFSVDEKVQNSKTRFIAVSSGKGGVGKSNIAIGLALKYSELGKKVLILDADIGMANVNILLG</w:t>
            </w:r>
          </w:p>
          <w:p w14:paraId="573FE8AF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VIPKYSIYHMIAQSRDIREVITKTEYNIDLLAGASGTMELLDLSDVDVNKFIKELLKIYEYDIVVIDTSAGISRQVISFL</w:t>
            </w:r>
          </w:p>
          <w:p w14:paraId="49CE749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LSSDDVVIVTTPEPTSITDAYGIIKVLSYKMENLKNLRLIVNRVANVSEAKGVAKKVIDISGQFLNLNIDYLGHIYEDQN</w:t>
            </w:r>
          </w:p>
          <w:p w14:paraId="105B97B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IRSSVFKQKPFVLVNPNSKASYCLDSIVATLEEVSLDNRKRRGVIGFILRFFGVE</w:t>
            </w:r>
          </w:p>
        </w:tc>
        <w:tc>
          <w:tcPr>
            <w:tcW w:w="301" w:type="pct"/>
          </w:tcPr>
          <w:p w14:paraId="24D8905D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lent</w:t>
            </w:r>
          </w:p>
        </w:tc>
        <w:tc>
          <w:tcPr>
            <w:tcW w:w="291" w:type="pct"/>
          </w:tcPr>
          <w:p w14:paraId="232718CD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319" w:type="pct"/>
          </w:tcPr>
          <w:p w14:paraId="2DEF4239" w14:textId="77777777" w:rsidR="00C52439" w:rsidRPr="00FF3450" w:rsidRDefault="00C52439" w:rsidP="00273A2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llergen</w:t>
            </w:r>
          </w:p>
        </w:tc>
        <w:tc>
          <w:tcPr>
            <w:tcW w:w="270" w:type="pct"/>
          </w:tcPr>
          <w:p w14:paraId="4ECC3EB3" w14:textId="77777777" w:rsidR="00C52439" w:rsidRPr="00FF3450" w:rsidRDefault="00C52439" w:rsidP="00273A2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C52439" w:rsidRPr="00FF3450" w14:paraId="786F7129" w14:textId="77777777" w:rsidTr="00273A2F">
        <w:tc>
          <w:tcPr>
            <w:tcW w:w="402" w:type="pct"/>
          </w:tcPr>
          <w:p w14:paraId="49A65943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0DBB4E2A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218" w:type="pct"/>
          </w:tcPr>
          <w:p w14:paraId="65B2472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&gt;WP_002556874.1 flagellar type III secretion system pore protein 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FliP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03613961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RKCFNFFLFFSVTSLSFAQTKSLQTTNGLNFPFLNFDSIGGSEIAFSLQLLILLTIITLSPAFLVLMTSFLRISIVLDF</w:t>
            </w:r>
          </w:p>
          <w:p w14:paraId="43E3024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IRRALSLQQSPPTQIVMGLALFLTIFTMWPTFNSIYEQAYLPLKESKINFNEFYNKGIAPLRIFMYKQMSDGRHEEIRLF</w:t>
            </w:r>
          </w:p>
          <w:p w14:paraId="76DB0E91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SMSNYDRPKNFSEVPTHVLIAAFILHELKVAFKMGILIFLPFIVLDIIVASVLMAMGMIMLPPVMISLPFKLILFVMVD</w:t>
            </w:r>
          </w:p>
          <w:p w14:paraId="4CCADA6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GWTLITSGLIKSFM</w:t>
            </w:r>
          </w:p>
        </w:tc>
        <w:tc>
          <w:tcPr>
            <w:tcW w:w="301" w:type="pct"/>
          </w:tcPr>
          <w:p w14:paraId="1D292923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lent</w:t>
            </w:r>
          </w:p>
        </w:tc>
        <w:tc>
          <w:tcPr>
            <w:tcW w:w="291" w:type="pct"/>
          </w:tcPr>
          <w:p w14:paraId="4F1BF264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</w:t>
            </w:r>
          </w:p>
        </w:tc>
        <w:tc>
          <w:tcPr>
            <w:tcW w:w="319" w:type="pct"/>
          </w:tcPr>
          <w:p w14:paraId="7E2EB586" w14:textId="77777777" w:rsidR="00C52439" w:rsidRPr="00FF3450" w:rsidRDefault="00C52439" w:rsidP="00273A2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n-allergen</w:t>
            </w:r>
          </w:p>
        </w:tc>
        <w:tc>
          <w:tcPr>
            <w:tcW w:w="270" w:type="pct"/>
          </w:tcPr>
          <w:p w14:paraId="60F6D5A8" w14:textId="77777777" w:rsidR="00C52439" w:rsidRPr="00FF3450" w:rsidRDefault="00C52439" w:rsidP="00273A2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9kDa</w:t>
            </w:r>
          </w:p>
        </w:tc>
      </w:tr>
      <w:tr w:rsidR="00C52439" w:rsidRPr="00FF3450" w14:paraId="1E0AEFE4" w14:textId="77777777" w:rsidTr="00273A2F">
        <w:tc>
          <w:tcPr>
            <w:tcW w:w="402" w:type="pct"/>
          </w:tcPr>
          <w:p w14:paraId="665517A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6979088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218" w:type="pct"/>
          </w:tcPr>
          <w:p w14:paraId="634A13D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&gt;WP_002556879.1 flagellar motor protein 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otB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2BE7FA4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ALRIKKPSKCDEGSPDYMLTYGDMVTLLLVFFVTMFSLNDIIFQENVIRIMSASFTGAGFFKGGKTLDFSKLSYLSNSF</w:t>
            </w:r>
          </w:p>
          <w:p w14:paraId="7D79EB41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SLPSTVRNKQASQTAKNKSMIEFIEKIQSKNIVVRQEERGIVISLAADAFFDSASADVKLEENRDSIQKIASFIGFLSP</w:t>
            </w:r>
          </w:p>
          <w:p w14:paraId="49431EEA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RGYNFKIEGHTDNIDTDVNGPWKSNWELSAARSVNMLEHILNYLDQSDVKRIENNFEVSGFGGSRPIATDDTPEGRAYNR</w:t>
            </w:r>
          </w:p>
          <w:p w14:paraId="2F05CC0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RIDILITTDASLSFPKEIKQ</w:t>
            </w:r>
          </w:p>
        </w:tc>
        <w:tc>
          <w:tcPr>
            <w:tcW w:w="301" w:type="pct"/>
          </w:tcPr>
          <w:p w14:paraId="0C71EEC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lent</w:t>
            </w:r>
          </w:p>
        </w:tc>
        <w:tc>
          <w:tcPr>
            <w:tcW w:w="291" w:type="pct"/>
          </w:tcPr>
          <w:p w14:paraId="09E24341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319" w:type="pct"/>
          </w:tcPr>
          <w:p w14:paraId="483ACADC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ergen</w:t>
            </w:r>
          </w:p>
        </w:tc>
        <w:tc>
          <w:tcPr>
            <w:tcW w:w="270" w:type="pct"/>
          </w:tcPr>
          <w:p w14:paraId="1285473F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52439" w:rsidRPr="00FF3450" w14:paraId="6E206524" w14:textId="77777777" w:rsidTr="00273A2F">
        <w:tc>
          <w:tcPr>
            <w:tcW w:w="402" w:type="pct"/>
          </w:tcPr>
          <w:p w14:paraId="24A1B38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6A720B20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218" w:type="pct"/>
          </w:tcPr>
          <w:p w14:paraId="3421C1D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&gt;WP_002556880.1 MULTISPECIES: motility protein A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0E16083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NLASIIGWGVGFGAILISMAFTPTGLGVFWDLSSVFITVVGSFSALMASSEVVAVKKIPTYLGFFFRRNSYAKVSIIKI</w:t>
            </w:r>
          </w:p>
          <w:p w14:paraId="7E45AE72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LVELSEKARKEGLLSLDDELEQINDPFFKSGMRLVVDGADPEVIRTMLYLELDQMQERHKVGSDLFKTWAKLAPAFGMTG</w:t>
            </w:r>
          </w:p>
          <w:p w14:paraId="52423968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TLIGLVALLGNLEDKSALGSSMAVALITTLYGTIMANLMFTPVQLKLEKIDTEEAAVKTMIIEGVLSIQSGDNPRILEQK</w:t>
            </w:r>
          </w:p>
          <w:p w14:paraId="51A13D7F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LMTFLTPKDRSQLNSSIGGE</w:t>
            </w:r>
          </w:p>
        </w:tc>
        <w:tc>
          <w:tcPr>
            <w:tcW w:w="301" w:type="pct"/>
          </w:tcPr>
          <w:p w14:paraId="31C10E80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lent</w:t>
            </w:r>
          </w:p>
        </w:tc>
        <w:tc>
          <w:tcPr>
            <w:tcW w:w="291" w:type="pct"/>
          </w:tcPr>
          <w:p w14:paraId="5656046A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319" w:type="pct"/>
          </w:tcPr>
          <w:p w14:paraId="3CF42E06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pct"/>
          </w:tcPr>
          <w:p w14:paraId="7E967C02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52439" w:rsidRPr="00FF3450" w14:paraId="775C54C5" w14:textId="77777777" w:rsidTr="00273A2F">
        <w:tc>
          <w:tcPr>
            <w:tcW w:w="402" w:type="pct"/>
          </w:tcPr>
          <w:p w14:paraId="6BD4FF33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654F41BC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218" w:type="pct"/>
          </w:tcPr>
          <w:p w14:paraId="2C99AD0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&gt;WP_002556902.1 MULTISPECIES: phospho-N-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acetylmuramoyl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-pentapeptide-transferase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1E8FB651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FYLLGLRLLKYITFRMAYATIFAFLLSLIVGPYIILKLKKLRADQILREDGPKRHLSEKAGIPTMGGILIFFCVFISLV</w:t>
            </w:r>
          </w:p>
          <w:p w14:paraId="0A5213ED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FWSNILNVYFLIMVFVMLGFAFLGFIDDFLKIKKKTSDGLKARFKIYGQIIFSFFSVGILYYFGGEHVSVIYFPFIKSFQ</w:t>
            </w:r>
          </w:p>
          <w:p w14:paraId="09D31E0D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IDLGLFYIPFGMFILISASNSFNLTDGLDGLAIGLSIVITGALIIIAYLTSRADFAAYLHIPNIKGSEELVIFLGALLGG</w:t>
            </w:r>
          </w:p>
          <w:p w14:paraId="03349FFC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SFGFLWFNAYPAKIMMGDTGSLALGAILGMAALILKSEILFSILAGVFIIETMSVIIQVLVYKKTKKRVFKMAPLHHHFE</w:t>
            </w:r>
          </w:p>
          <w:p w14:paraId="14EA300F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ELGWSEMQVVIRFWIIGLIFAIIALSTIKIR</w:t>
            </w:r>
          </w:p>
        </w:tc>
        <w:tc>
          <w:tcPr>
            <w:tcW w:w="301" w:type="pct"/>
          </w:tcPr>
          <w:p w14:paraId="77427B0D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Virulent</w:t>
            </w:r>
          </w:p>
          <w:p w14:paraId="4C779D21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</w:tcPr>
          <w:p w14:paraId="23D3DB20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" w:type="pct"/>
          </w:tcPr>
          <w:p w14:paraId="118A0FD4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pct"/>
          </w:tcPr>
          <w:p w14:paraId="788DEA24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52439" w:rsidRPr="00FF3450" w14:paraId="69D18F30" w14:textId="77777777" w:rsidTr="00273A2F">
        <w:tc>
          <w:tcPr>
            <w:tcW w:w="402" w:type="pct"/>
          </w:tcPr>
          <w:p w14:paraId="2C2D06C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5669A17C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218" w:type="pct"/>
          </w:tcPr>
          <w:p w14:paraId="2D64FDCC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&gt;WP_002556930.1 ABC transporter permease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1669363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NSLEKQNEENNSKLERRAWSRFKENKLAFGSLFVIGFYISIAILQPILPIYKYHTQIVEHSDLPPSFQAAGELWYNKEK</w:t>
            </w:r>
          </w:p>
          <w:p w14:paraId="5D5234F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KFIEKLAKKEKREINEEELKKLEDIKRKIENEVQIIDKKEVKIHKRVYLLGTDNLGRDLLARLIQGSQISLSVGFIGAFL</w:t>
            </w:r>
          </w:p>
          <w:p w14:paraId="35C70F7F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SMIIGTILGSIAGFFGGLPDKIITKTIEILYALPYLLIVIILMAIMERSIIGLFIALAFVSWLTVARVVRGQVQSLSSSE</w:t>
            </w:r>
          </w:p>
          <w:p w14:paraId="30AA493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FIQAAKTLGATNQRIILKHLIPNSIGMIVIFTTIRVPSFIMAEAFLSFLGLGISAPMTSWGELVQNGIATFVEYPWKVFI</w:t>
            </w:r>
          </w:p>
          <w:p w14:paraId="0FC780CD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PAIVMTIFLLFMNFLGDGLRDAFDPKDSI</w:t>
            </w:r>
          </w:p>
        </w:tc>
        <w:tc>
          <w:tcPr>
            <w:tcW w:w="301" w:type="pct"/>
          </w:tcPr>
          <w:p w14:paraId="73A4E653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Virulent</w:t>
            </w:r>
          </w:p>
          <w:p w14:paraId="182504A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</w:tcPr>
          <w:p w14:paraId="5F302FF1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" w:type="pct"/>
          </w:tcPr>
          <w:p w14:paraId="56AC1002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pct"/>
          </w:tcPr>
          <w:p w14:paraId="21EF064D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52439" w:rsidRPr="00FF3450" w14:paraId="4364C77A" w14:textId="77777777" w:rsidTr="00273A2F">
        <w:tc>
          <w:tcPr>
            <w:tcW w:w="402" w:type="pct"/>
          </w:tcPr>
          <w:p w14:paraId="276F0EC3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6A961F03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218" w:type="pct"/>
          </w:tcPr>
          <w:p w14:paraId="1C309D91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&gt;WP_002556931.1 ABC transporter ATP-binding protein [Borreliella burgdorferi]</w:t>
            </w:r>
          </w:p>
          <w:p w14:paraId="1019979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EKENILEIKNLTIEFRLKHTTIHPVSNVNLSVKRGEIRAIVGESGSGKSVTSMAILKLLPELTTVYKSGEILFENQDLL</w:t>
            </w:r>
          </w:p>
          <w:p w14:paraId="40D98CD8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KLSEKELLKIRGNKISMIFQDPMTSLNPFLRISTQLEETIILHQGLGKKEAKEKAIEMLKTVGVVNAEERIKHFPHQFSG</w:t>
            </w:r>
          </w:p>
          <w:p w14:paraId="74FD002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GMRQRVMIAMALSCHPSLLIADEPTTALDVTIQEQILLLIKNLSKKFNTSTIFITHDLAVVAEICDTVSVMYQGKIVEEG</w:t>
            </w:r>
          </w:p>
          <w:p w14:paraId="28FBAF2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TVEEIFNNPKHPYTIGLLKSILTLEHDPNKKLYSTKENPMKITKTSTEEF</w:t>
            </w:r>
          </w:p>
        </w:tc>
        <w:tc>
          <w:tcPr>
            <w:tcW w:w="301" w:type="pct"/>
          </w:tcPr>
          <w:p w14:paraId="5A7B8D63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Virulent</w:t>
            </w:r>
          </w:p>
          <w:p w14:paraId="50EBF278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</w:tcPr>
          <w:p w14:paraId="06C1C7D4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" w:type="pct"/>
          </w:tcPr>
          <w:p w14:paraId="531BC883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pct"/>
          </w:tcPr>
          <w:p w14:paraId="6BE821C7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52439" w:rsidRPr="00FF3450" w14:paraId="3F87640E" w14:textId="77777777" w:rsidTr="00273A2F">
        <w:tc>
          <w:tcPr>
            <w:tcW w:w="402" w:type="pct"/>
          </w:tcPr>
          <w:p w14:paraId="0C457AA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607EF84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218" w:type="pct"/>
          </w:tcPr>
          <w:p w14:paraId="0207FB64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&gt;WP_002556932.1 ATP-binding cassette domain-containing protein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0743C9E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SSKKEIILKVENLMQTFTTGEDFLFWKNKQKVNAVNNVSFEVEKNKTLGLVGESGCGKSTTLRSIMQLYTPTSGNIYFN</w:t>
            </w:r>
          </w:p>
          <w:p w14:paraId="4EA55A9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GKNITKLSKKELLKTKKDMQMVFQDPHTSLDPRMTIKEIIAEPLEIYNENKILPKTKQEIEQRVNELTDIVGLHKSMLTR</w:t>
            </w:r>
          </w:p>
          <w:p w14:paraId="3891421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YPHEFSGGQRQRIGIARALALNPKLLLLDEAVSALDVSIRAQILNLLKALQKEFNLSYLFISHDLAVVKYMSDKIAVMYL</w:t>
            </w:r>
          </w:p>
          <w:p w14:paraId="37A2395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GVILELAPRETLFSNPIHPYTKMLIASIPEINPEKRKNKNIKLDEQTLANIRKIHLSTQVHPKLEEVEKDHFVSKYLFDE</w:t>
            </w:r>
          </w:p>
          <w:p w14:paraId="657E7A2C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NR</w:t>
            </w:r>
          </w:p>
        </w:tc>
        <w:tc>
          <w:tcPr>
            <w:tcW w:w="301" w:type="pct"/>
          </w:tcPr>
          <w:p w14:paraId="4021D35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Virulent</w:t>
            </w:r>
          </w:p>
          <w:p w14:paraId="6CB54C8D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</w:tcPr>
          <w:p w14:paraId="0246B3EA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" w:type="pct"/>
          </w:tcPr>
          <w:p w14:paraId="6D70C0B1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pct"/>
          </w:tcPr>
          <w:p w14:paraId="199D3859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52439" w:rsidRPr="00FF3450" w14:paraId="6E8C4DB9" w14:textId="77777777" w:rsidTr="00273A2F">
        <w:tc>
          <w:tcPr>
            <w:tcW w:w="402" w:type="pct"/>
          </w:tcPr>
          <w:p w14:paraId="48164FF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1B079420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218" w:type="pct"/>
          </w:tcPr>
          <w:p w14:paraId="0CCA42B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&gt;WP_002556957.1 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prolipoprotein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diacylglyceryl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transferase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466EAEC4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PNYINYPSWLHPEVIQGIPITWYSLSYILIILISYKFIWYQIQSDNVDIKKEDYEIFMFSLVLGAILGGRLASTLVYDK</w:t>
            </w:r>
          </w:p>
          <w:p w14:paraId="1F335CD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SGIYYSNPWLILLPFDQHWNFTGFRGMAIHGGFLGAIIAPLITINTKLKNTNVQKYFLKLTDYGSIAFSSGYILGRLANF</w:t>
            </w:r>
          </w:p>
          <w:p w14:paraId="107D4A1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AELYGRVMKGGIIFPNAEPFDTNIPGVKEFASSVGLEISPHDLLINLPRIPSQLIEGFFEGPVTFLLLWFLFKKIKKY</w:t>
            </w:r>
          </w:p>
          <w:p w14:paraId="3190581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DGFIFGVYVMLYAFFRFFIEYLREPDKELGFIITYKPITSLSEFSFLNISMGQILSLTLMLSGLIWIIVTKKIADKKIKN</w:t>
            </w:r>
          </w:p>
          <w:p w14:paraId="098FDD8C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NTNLAYKN</w:t>
            </w:r>
          </w:p>
        </w:tc>
        <w:tc>
          <w:tcPr>
            <w:tcW w:w="301" w:type="pct"/>
          </w:tcPr>
          <w:p w14:paraId="6F32F503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Non-Virulent</w:t>
            </w:r>
          </w:p>
          <w:p w14:paraId="10EE53ED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</w:tcPr>
          <w:p w14:paraId="22166ADD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" w:type="pct"/>
          </w:tcPr>
          <w:p w14:paraId="510E69DD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pct"/>
          </w:tcPr>
          <w:p w14:paraId="31002B5D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52439" w:rsidRPr="00FF3450" w14:paraId="1F80590E" w14:textId="77777777" w:rsidTr="00273A2F">
        <w:tc>
          <w:tcPr>
            <w:tcW w:w="402" w:type="pct"/>
          </w:tcPr>
          <w:p w14:paraId="178EA23A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55F253D3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218" w:type="pct"/>
          </w:tcPr>
          <w:p w14:paraId="4C86ADCD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&gt;WP_002556990.1 MULTISPECIES: preprotein translocase subunit SecE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65C67DB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FRFIKDSILELKKVTWPKYNEVVGNGKQVFWLVLFVSIFLGIVDYLMFLVVTYVF</w:t>
            </w:r>
          </w:p>
        </w:tc>
        <w:tc>
          <w:tcPr>
            <w:tcW w:w="301" w:type="pct"/>
          </w:tcPr>
          <w:p w14:paraId="0AD2CDEC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lent</w:t>
            </w:r>
          </w:p>
        </w:tc>
        <w:tc>
          <w:tcPr>
            <w:tcW w:w="291" w:type="pct"/>
          </w:tcPr>
          <w:p w14:paraId="54329FCA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319" w:type="pct"/>
          </w:tcPr>
          <w:p w14:paraId="3528E60B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pct"/>
          </w:tcPr>
          <w:p w14:paraId="7D0E0FC8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52439" w:rsidRPr="00FF3450" w14:paraId="65201023" w14:textId="77777777" w:rsidTr="00273A2F">
        <w:tc>
          <w:tcPr>
            <w:tcW w:w="402" w:type="pct"/>
          </w:tcPr>
          <w:p w14:paraId="19E5290F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0764D60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218" w:type="pct"/>
          </w:tcPr>
          <w:p w14:paraId="42749401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&gt;WP_002557229.1 ABC transporter ATP-binding protein [Borreliella burgdorferi]</w:t>
            </w:r>
          </w:p>
          <w:p w14:paraId="0D5EB7B1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MDNCILEIKNLSHYYDNNGNKTLDNINLKIKKNEFITLLGPSGCGKTTLIKILGGFLSQKNGEIYFFSKEISKTSPNKRE</w:t>
            </w:r>
          </w:p>
          <w:p w14:paraId="05B9C62A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INTVFQNYALFPHMNVFDNISFGLRMKKTPKDIIKEKVKTSLSLIGMPKYAYRNINELSGGQKQRVAIARAMVMEPKLLL</w:t>
            </w:r>
          </w:p>
          <w:p w14:paraId="42F3E9F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LDEPLSALDLKMRQEMQKELKKIQRQLGITFIYVTHDQEEALTMSDRIVVMNEGIILQIGTPEEIYNEPKTKFVADFIGE</w:t>
            </w:r>
          </w:p>
          <w:p w14:paraId="22635EC2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NIFDGTYKKELVVSLLGHEFECLDKGFEAEEAVDLVIRPEDVKLLPKGKGHLSGTITSAIFQGVHYEMTLEIQKTNWIV</w:t>
            </w:r>
          </w:p>
          <w:p w14:paraId="5936EA8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QSTRLTKVGEEVDIFLEPDDIHVMHKE</w:t>
            </w:r>
          </w:p>
        </w:tc>
        <w:tc>
          <w:tcPr>
            <w:tcW w:w="301" w:type="pct"/>
          </w:tcPr>
          <w:p w14:paraId="2AD023C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Virulent</w:t>
            </w:r>
          </w:p>
          <w:p w14:paraId="0DF91788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</w:tcPr>
          <w:p w14:paraId="28088384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" w:type="pct"/>
          </w:tcPr>
          <w:p w14:paraId="69AA20E3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pct"/>
          </w:tcPr>
          <w:p w14:paraId="3EBC9EAC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52439" w:rsidRPr="00FF3450" w14:paraId="509BA193" w14:textId="77777777" w:rsidTr="00273A2F">
        <w:tc>
          <w:tcPr>
            <w:tcW w:w="402" w:type="pct"/>
          </w:tcPr>
          <w:p w14:paraId="1A17FEE3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2599FAB8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218" w:type="pct"/>
          </w:tcPr>
          <w:p w14:paraId="1F343DC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&gt;WP_002557295.1 MULTISPECIES: hypothetical protein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323312CD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KAFKVKNLRRFSNFIRILVIVLFLNSLLSLFVFLAGSYNIFVYNFQKFYLDLAIILSSVSFGLESTRLIFFYFLKNKKI</w:t>
            </w:r>
          </w:p>
          <w:p w14:paraId="6C65009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KYYLILIFSFIIFFIALVFKIFLSGNK</w:t>
            </w:r>
          </w:p>
        </w:tc>
        <w:tc>
          <w:tcPr>
            <w:tcW w:w="301" w:type="pct"/>
          </w:tcPr>
          <w:p w14:paraId="79D46A9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lent</w:t>
            </w:r>
          </w:p>
        </w:tc>
        <w:tc>
          <w:tcPr>
            <w:tcW w:w="291" w:type="pct"/>
          </w:tcPr>
          <w:p w14:paraId="6509CC24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319" w:type="pct"/>
          </w:tcPr>
          <w:p w14:paraId="43E95E37" w14:textId="77777777" w:rsidR="00C52439" w:rsidRPr="00FF3450" w:rsidRDefault="00C52439" w:rsidP="00273A2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n-allergen</w:t>
            </w:r>
          </w:p>
        </w:tc>
        <w:tc>
          <w:tcPr>
            <w:tcW w:w="270" w:type="pct"/>
          </w:tcPr>
          <w:p w14:paraId="6AD0355A" w14:textId="77777777" w:rsidR="00C52439" w:rsidRPr="00FF3450" w:rsidRDefault="00C52439" w:rsidP="00273A2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.7</w:t>
            </w:r>
          </w:p>
        </w:tc>
      </w:tr>
      <w:tr w:rsidR="00C52439" w:rsidRPr="00FF3450" w14:paraId="03D29328" w14:textId="77777777" w:rsidTr="00273A2F">
        <w:tc>
          <w:tcPr>
            <w:tcW w:w="402" w:type="pct"/>
          </w:tcPr>
          <w:p w14:paraId="7D92632F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73F3F9A8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3218" w:type="pct"/>
          </w:tcPr>
          <w:p w14:paraId="71BD9E5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&gt;WP_002557338.1 ABC transporter permease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1270304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KIDLKQSLSLSKKELKILFGTPTAYVVMLFFLIFINFSFIFLSGFFIKDNASLTSYFSSMPIILMLVLPALSMGVFSEE</w:t>
            </w:r>
          </w:p>
          <w:p w14:paraId="74F8979D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HKTGSIELLYALPLSPQEIVLGKFITLKIFTLILFSLTLPLTIMTIFMGEFDLGIILLQYLGIILYSLSVLSMGTFISSI</w:t>
            </w:r>
          </w:p>
          <w:p w14:paraId="7FDD45FC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TKSQIVSYILTVFTLILILFSGKLVMIFGKENIIGEILNFVSITNHFSYFNMGILNLSDFIYFITFTVTFLILSTHSITL</w:t>
            </w:r>
          </w:p>
          <w:p w14:paraId="66D2E0BC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KKWR</w:t>
            </w:r>
          </w:p>
        </w:tc>
        <w:tc>
          <w:tcPr>
            <w:tcW w:w="301" w:type="pct"/>
          </w:tcPr>
          <w:p w14:paraId="430486C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lent</w:t>
            </w:r>
          </w:p>
        </w:tc>
        <w:tc>
          <w:tcPr>
            <w:tcW w:w="291" w:type="pct"/>
          </w:tcPr>
          <w:p w14:paraId="1FB46601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0.53</w:t>
            </w:r>
          </w:p>
        </w:tc>
        <w:tc>
          <w:tcPr>
            <w:tcW w:w="319" w:type="pct"/>
          </w:tcPr>
          <w:p w14:paraId="66B9EDAE" w14:textId="77777777" w:rsidR="00C52439" w:rsidRPr="00FF3450" w:rsidRDefault="00C52439" w:rsidP="00273A2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n-allergen</w:t>
            </w:r>
          </w:p>
        </w:tc>
        <w:tc>
          <w:tcPr>
            <w:tcW w:w="270" w:type="pct"/>
          </w:tcPr>
          <w:p w14:paraId="05E02AB2" w14:textId="77777777" w:rsidR="00C52439" w:rsidRPr="00FF3450" w:rsidRDefault="00C52439" w:rsidP="00273A2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7.6</w:t>
            </w:r>
          </w:p>
        </w:tc>
      </w:tr>
      <w:tr w:rsidR="00C52439" w:rsidRPr="00FF3450" w14:paraId="0CC1271B" w14:textId="77777777" w:rsidTr="00273A2F">
        <w:tc>
          <w:tcPr>
            <w:tcW w:w="402" w:type="pct"/>
          </w:tcPr>
          <w:p w14:paraId="40642A9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5DC3B501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218" w:type="pct"/>
          </w:tcPr>
          <w:p w14:paraId="3803DDC0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&gt;WP_002557352.1 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Cvp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family protein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075EE84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IINDPVKITGIVDILIIIIFTSLGFRGFLRGFIKEISGFAEVFVLILLLYKKTEEFRRFVEPIIELSYIQALLVFFLLI</w:t>
            </w:r>
          </w:p>
          <w:p w14:paraId="5F023B0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HIGFLILQSLIESIISQLKLLFFNRILGLVLGLLEAFGIIAIVVYIIHSQQIFKPEYFLKESKLLDYLNPGINYLFKISK</w:t>
            </w:r>
          </w:p>
          <w:p w14:paraId="739FFED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TK</w:t>
            </w:r>
          </w:p>
        </w:tc>
        <w:tc>
          <w:tcPr>
            <w:tcW w:w="301" w:type="pct"/>
          </w:tcPr>
          <w:p w14:paraId="5C017DBD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lent</w:t>
            </w:r>
          </w:p>
        </w:tc>
        <w:tc>
          <w:tcPr>
            <w:tcW w:w="291" w:type="pct"/>
          </w:tcPr>
          <w:p w14:paraId="40419580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319" w:type="pct"/>
          </w:tcPr>
          <w:p w14:paraId="2F11212C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pct"/>
          </w:tcPr>
          <w:p w14:paraId="3F326E60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52439" w:rsidRPr="00FF3450" w14:paraId="0D0D9284" w14:textId="77777777" w:rsidTr="00273A2F">
        <w:tc>
          <w:tcPr>
            <w:tcW w:w="402" w:type="pct"/>
          </w:tcPr>
          <w:p w14:paraId="6905DC32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20DD5C82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3218" w:type="pct"/>
          </w:tcPr>
          <w:p w14:paraId="6732A1B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&gt;WP_002655941.1 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phosphatidate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cytidylyltransferase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1C73F0E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LSKVKRFAFFARLGTFLFFVPLILFLIFLDFKNYLFLNILIFIFSGFAAKEVNDLLKLKFKFSGLSSILSFFLGFAPPI</w:t>
            </w:r>
          </w:p>
          <w:p w14:paraId="26EDC9ED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LTYIHFNVFYLGMNVIYYLFIALVFSNWIVDLVFIKEHEIGNFLSQATSILFILIYPGVLMSFTVSITTLPKAPFLMLML</w:t>
            </w:r>
          </w:p>
          <w:p w14:paraId="0B68542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FAMVSGNDTFAYLFGYFLGKNSYRPTIISPNKTLMGFFGGILFSVLTAIFAVVFRLINLSYGESIILGILIGVFTIIGDL</w:t>
            </w:r>
          </w:p>
          <w:p w14:paraId="3C721C5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FESGLKRSAGVKDSGKIVPGRGGALDSIDSFLLTGPIFYLYLS</w:t>
            </w:r>
          </w:p>
        </w:tc>
        <w:tc>
          <w:tcPr>
            <w:tcW w:w="301" w:type="pct"/>
          </w:tcPr>
          <w:p w14:paraId="00B5EED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Virulent</w:t>
            </w:r>
          </w:p>
          <w:p w14:paraId="5E98F25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</w:tcPr>
          <w:p w14:paraId="2C95E8F2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" w:type="pct"/>
          </w:tcPr>
          <w:p w14:paraId="0E165C17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pct"/>
          </w:tcPr>
          <w:p w14:paraId="0AD79F79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52439" w:rsidRPr="00FF3450" w14:paraId="535F6724" w14:textId="77777777" w:rsidTr="00273A2F">
        <w:tc>
          <w:tcPr>
            <w:tcW w:w="402" w:type="pct"/>
          </w:tcPr>
          <w:p w14:paraId="5CBA963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7D2181A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3218" w:type="pct"/>
          </w:tcPr>
          <w:p w14:paraId="09782DC1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&gt;WP_002655947.1 hypothetical protein [Borreliella burgdorferi]</w:t>
            </w:r>
          </w:p>
          <w:p w14:paraId="627FF43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KKYLFFILFLISSNNLIVSYPLSFGGGFSYQFTNYTDKTGATKFAPNFTRADHGINLNLFFDANYVLFEMSYKEAFVVT</w:t>
            </w:r>
          </w:p>
          <w:p w14:paraId="61C9D20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HNGRYFSLGLYGTYPMVFKEQVRMLFPLIGFKYAFDLSSNNFNLFFLSMGLAADLFIPDLDGLYIRPLFMLSISPFSNYK</w:t>
            </w:r>
          </w:p>
          <w:p w14:paraId="168B38C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NFSGLTTEIMLGFNIGWRFFN</w:t>
            </w:r>
          </w:p>
        </w:tc>
        <w:tc>
          <w:tcPr>
            <w:tcW w:w="301" w:type="pct"/>
          </w:tcPr>
          <w:p w14:paraId="760DE2C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lent</w:t>
            </w:r>
          </w:p>
        </w:tc>
        <w:tc>
          <w:tcPr>
            <w:tcW w:w="291" w:type="pct"/>
          </w:tcPr>
          <w:p w14:paraId="0DC23794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319" w:type="pct"/>
          </w:tcPr>
          <w:p w14:paraId="6EDAD44C" w14:textId="77777777" w:rsidR="00C52439" w:rsidRPr="00FF3450" w:rsidRDefault="00C52439" w:rsidP="00273A2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n-allergen</w:t>
            </w:r>
          </w:p>
        </w:tc>
        <w:tc>
          <w:tcPr>
            <w:tcW w:w="270" w:type="pct"/>
          </w:tcPr>
          <w:p w14:paraId="5C0F55E7" w14:textId="77777777" w:rsidR="00C52439" w:rsidRPr="00FF3450" w:rsidRDefault="00C52439" w:rsidP="00273A2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81</w:t>
            </w:r>
          </w:p>
        </w:tc>
      </w:tr>
      <w:tr w:rsidR="00C52439" w:rsidRPr="00FF3450" w14:paraId="0B9F3EAC" w14:textId="77777777" w:rsidTr="00273A2F">
        <w:tc>
          <w:tcPr>
            <w:tcW w:w="402" w:type="pct"/>
          </w:tcPr>
          <w:p w14:paraId="0E04C352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67C5E233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3218" w:type="pct"/>
          </w:tcPr>
          <w:p w14:paraId="2D83AE52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&gt;WP_002655959.1 hypothetical protein [Borreliella burgdorferi]</w:t>
            </w:r>
          </w:p>
          <w:p w14:paraId="2FC359E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RFIIAFLMILNQGFSNLFSLPPEDIIFESSYEVAIKKAQKLNKNVLILVGRDIKENLIKDFLNSFTNGEIIHKVSRKSV</w:t>
            </w:r>
          </w:p>
          <w:p w14:paraId="745DC6A4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FLVIDKDNEIFNKINLQKSPTIFFVDSKNEQIKAAYVGAVLSSVQFDKDFLSYVMGTIKSTSVLKKQKDYEINTADGRTF</w:t>
            </w:r>
          </w:p>
          <w:p w14:paraId="4C9A70D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FYKTLKGDWRLKFNGKDRKLVLFDTDLKEFLVFKDINENKLYAIPKSRIGNIYFSLLGNEEWKLFGKIK</w:t>
            </w:r>
          </w:p>
        </w:tc>
        <w:tc>
          <w:tcPr>
            <w:tcW w:w="301" w:type="pct"/>
          </w:tcPr>
          <w:p w14:paraId="5BE804A1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lent</w:t>
            </w:r>
          </w:p>
          <w:p w14:paraId="6F067F7C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</w:tcPr>
          <w:p w14:paraId="6755A092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319" w:type="pct"/>
          </w:tcPr>
          <w:p w14:paraId="5AFDE9DD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pct"/>
          </w:tcPr>
          <w:p w14:paraId="5A01A18B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52439" w:rsidRPr="00FF3450" w14:paraId="779B14E4" w14:textId="77777777" w:rsidTr="00273A2F">
        <w:tc>
          <w:tcPr>
            <w:tcW w:w="402" w:type="pct"/>
          </w:tcPr>
          <w:p w14:paraId="7733F28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1EECC931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3218" w:type="pct"/>
          </w:tcPr>
          <w:p w14:paraId="7CEF18AA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&gt;WP_002655968.1 ABC transporter permease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7B9236FA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TISKNVFSKFILKFLNSSAFVSVFALFVGFLIVGLVVMGLGHSPFRMYFIILEIIFSSPKHLGYVLSYSAPLIFTGLSI</w:t>
            </w:r>
          </w:p>
          <w:p w14:paraId="3354138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GISLKAGLFNIGVEGQFILGSIVALIASVLLDLPPILHVITIFIITFLASGSLGILIGYLKAKFNISEVISGIMFNWILF</w:t>
            </w:r>
          </w:p>
          <w:p w14:paraId="3B7DDB83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HLNNIILDFSFIKRDNSDFSKPIKESAYIDFLASWKLSPEGLAYRSSHPFVNELLKAPLHFGIILGIIFAILIWFLLNKT</w:t>
            </w:r>
          </w:p>
          <w:p w14:paraId="665B16A4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IIGFKINATGSNIEASRCMGINVKAVLIFSMFLSAAVAGLAGAIQLMGVNKAIFKLSYMQGIGFNGIAASLMGNNSPIGI</w:t>
            </w:r>
          </w:p>
          <w:p w14:paraId="4F807A8D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IFSSILFSILLYGSSRVQSLMGLPSSIVSLMMGIIVLVISASYFLNKIVLKGVKRVKYNNILD</w:t>
            </w:r>
          </w:p>
        </w:tc>
        <w:tc>
          <w:tcPr>
            <w:tcW w:w="301" w:type="pct"/>
          </w:tcPr>
          <w:p w14:paraId="0EEA5F6C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Virulent</w:t>
            </w:r>
          </w:p>
          <w:p w14:paraId="505B70CD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</w:tcPr>
          <w:p w14:paraId="5F0335A6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" w:type="pct"/>
          </w:tcPr>
          <w:p w14:paraId="192DFE98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pct"/>
          </w:tcPr>
          <w:p w14:paraId="148CC62B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52439" w:rsidRPr="00FF3450" w14:paraId="2FC93C51" w14:textId="77777777" w:rsidTr="00273A2F">
        <w:tc>
          <w:tcPr>
            <w:tcW w:w="402" w:type="pct"/>
          </w:tcPr>
          <w:p w14:paraId="137D74A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4EF0EE0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3218" w:type="pct"/>
          </w:tcPr>
          <w:p w14:paraId="0BE867B3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&gt;WP_002655974.1 signal peptidase II [Borreliella burgdorferi]</w:t>
            </w:r>
          </w:p>
          <w:p w14:paraId="6DDEF9B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SAKSKQYFNIFVFIISLIFFDQLSKYLVAKYVKLGSIYFSFFDDFFRIIHVRNTGILFSMGSNIHYSLKKIFFLAMPIF</w:t>
            </w:r>
          </w:p>
          <w:p w14:paraId="1E1FE550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ILIFVFYLSLKERNCIARISLLLIFSGGVGNVIDRLFRPSGVVDFLDLKFYGIFGLDRWPTFNFADSYVVIGMILFLVYD</w:t>
            </w:r>
          </w:p>
          <w:p w14:paraId="48ACE822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FFIKRKVLNK</w:t>
            </w:r>
          </w:p>
        </w:tc>
        <w:tc>
          <w:tcPr>
            <w:tcW w:w="301" w:type="pct"/>
          </w:tcPr>
          <w:p w14:paraId="2C52316D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Virulent</w:t>
            </w:r>
          </w:p>
          <w:p w14:paraId="683EEA9A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</w:tcPr>
          <w:p w14:paraId="50BB0523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" w:type="pct"/>
          </w:tcPr>
          <w:p w14:paraId="31C0FED6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pct"/>
          </w:tcPr>
          <w:p w14:paraId="53FD1987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52439" w:rsidRPr="00FF3450" w14:paraId="7F1A2B0F" w14:textId="77777777" w:rsidTr="00273A2F">
        <w:tc>
          <w:tcPr>
            <w:tcW w:w="402" w:type="pct"/>
          </w:tcPr>
          <w:p w14:paraId="561BB4F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7FFA0A6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3218" w:type="pct"/>
          </w:tcPr>
          <w:p w14:paraId="366EAEE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&gt;WP_002655975.1 ABC transporter ATP-binding protein [Borreliella burgdorferi]</w:t>
            </w:r>
          </w:p>
          <w:p w14:paraId="4F386321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INVEKVTKMYGPFTALFNVSFKVEEGEVLGILGPNGAGKSTLIKILTSFHYPSKGNVKIFGKDIVEHSKEILQQIGYVP</w:t>
            </w:r>
          </w:p>
          <w:p w14:paraId="413FBDF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EKLALYPELSVKEYLKFISEIKGVKKLKKEIDRVISIFKLKEVEDKLISQLSKGFRQRVGIAGALINNPKLVILDEPTNG</w:t>
            </w:r>
          </w:p>
          <w:p w14:paraId="45673918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LDPNQIIEFKEFLRELAKESTILFSSHILSEVESICKRIIIVNNGVIVADDTKENIIKNKLKEIEIELIVSKKSENEKKI</w:t>
            </w:r>
          </w:p>
          <w:p w14:paraId="24062670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FNSKNDIFSLIKLEEHEKDLNISLKLSQGKTEEDLFSYIVKNNIILKAMIPKHESLEKIFSKLTKEREK</w:t>
            </w:r>
          </w:p>
        </w:tc>
        <w:tc>
          <w:tcPr>
            <w:tcW w:w="301" w:type="pct"/>
          </w:tcPr>
          <w:p w14:paraId="1AFD4C90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Virulent</w:t>
            </w:r>
          </w:p>
          <w:p w14:paraId="026EFACC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</w:tcPr>
          <w:p w14:paraId="76980659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" w:type="pct"/>
          </w:tcPr>
          <w:p w14:paraId="413884E9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pct"/>
          </w:tcPr>
          <w:p w14:paraId="304FC3E0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52439" w:rsidRPr="00FF3450" w14:paraId="51118DFE" w14:textId="77777777" w:rsidTr="00273A2F">
        <w:tc>
          <w:tcPr>
            <w:tcW w:w="402" w:type="pct"/>
          </w:tcPr>
          <w:p w14:paraId="29F2D19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636054EA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3218" w:type="pct"/>
          </w:tcPr>
          <w:p w14:paraId="01A68FE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&gt;WP_002655982.1 flagellar biosynthesis protein 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FliQ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6DEAF378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TAGHILYLIRISIENIIILSAPMLIIALIVGLLISIFQAITSIQDQTLSFIPKIIVILLVIVIFGPWILNKLMQFTYMI</w:t>
            </w:r>
          </w:p>
          <w:p w14:paraId="698B340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FSQLQNV</w:t>
            </w:r>
          </w:p>
        </w:tc>
        <w:tc>
          <w:tcPr>
            <w:tcW w:w="301" w:type="pct"/>
          </w:tcPr>
          <w:p w14:paraId="1C5822CD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Non-virulent</w:t>
            </w:r>
          </w:p>
        </w:tc>
        <w:tc>
          <w:tcPr>
            <w:tcW w:w="291" w:type="pct"/>
          </w:tcPr>
          <w:p w14:paraId="7C3BCAAA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9" w:type="pct"/>
          </w:tcPr>
          <w:p w14:paraId="1CDAE4C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" w:type="pct"/>
          </w:tcPr>
          <w:p w14:paraId="14886ED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52439" w:rsidRPr="00FF3450" w14:paraId="18794FBE" w14:textId="77777777" w:rsidTr="00273A2F">
        <w:tc>
          <w:tcPr>
            <w:tcW w:w="402" w:type="pct"/>
          </w:tcPr>
          <w:p w14:paraId="2981193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58B1724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3218" w:type="pct"/>
          </w:tcPr>
          <w:p w14:paraId="2A79EE14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&gt;WP_002656001.1 MULTISPECIES: 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ax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inhibitor-1/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Ycc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family protein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22AF386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IDLTQEKQEILIKNKFLAKVFGLMSIGLLISAVFAYATSENQTIKAIIFSNSMSFMAMILIQFGLVYAISGALNKISSN</w:t>
            </w:r>
          </w:p>
          <w:p w14:paraId="371397A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TATALFLLYSALTGVTLSSIFMIYTQGSIVFTFGITAGTFLGMSVYGYTTTTDLTKMGSYLIMGLWGIIIASLVNMFFRS</w:t>
            </w:r>
          </w:p>
          <w:p w14:paraId="05AE433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SGLNFLISILGVVIFTGLTAYDVQNISKMDKMLQDDTEIKNRMAVVASLKLYLDFINLFLYLLRFLGQRRND</w:t>
            </w:r>
          </w:p>
        </w:tc>
        <w:tc>
          <w:tcPr>
            <w:tcW w:w="301" w:type="pct"/>
          </w:tcPr>
          <w:p w14:paraId="0954F1B1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Virulent</w:t>
            </w:r>
          </w:p>
          <w:p w14:paraId="1AC8D7F0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</w:tcPr>
          <w:p w14:paraId="2610D45A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" w:type="pct"/>
          </w:tcPr>
          <w:p w14:paraId="6EAF4314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pct"/>
          </w:tcPr>
          <w:p w14:paraId="54AD53EB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52439" w:rsidRPr="00FF3450" w14:paraId="25F5245C" w14:textId="77777777" w:rsidTr="00273A2F">
        <w:tc>
          <w:tcPr>
            <w:tcW w:w="402" w:type="pct"/>
          </w:tcPr>
          <w:p w14:paraId="00F4D8AF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4C296EF1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3218" w:type="pct"/>
          </w:tcPr>
          <w:p w14:paraId="6C91E452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&gt;WP_002656052.1 rod shape-determining protein 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reD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33F1221D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ATFFTYFISSAFLGKIFQHYFATYFYFSIDIFLIFLVFNSLNFIFNVGLLSSILYGLLMDYFTGLPLGFFVFGYTIIFY</w:t>
            </w:r>
          </w:p>
          <w:p w14:paraId="44B683F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FNNKIKLFMPKNMLSMTIFFILSKIILWFLAIVFYDFVDLKSFNYSIFNLDLIVNIMSINFLYPIQNYFTRNFYSFKEDY</w:t>
            </w:r>
          </w:p>
        </w:tc>
        <w:tc>
          <w:tcPr>
            <w:tcW w:w="301" w:type="pct"/>
          </w:tcPr>
          <w:p w14:paraId="28F21F08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lent</w:t>
            </w:r>
          </w:p>
        </w:tc>
        <w:tc>
          <w:tcPr>
            <w:tcW w:w="291" w:type="pct"/>
          </w:tcPr>
          <w:p w14:paraId="6B9D507E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0.71</w:t>
            </w:r>
          </w:p>
        </w:tc>
        <w:tc>
          <w:tcPr>
            <w:tcW w:w="319" w:type="pct"/>
          </w:tcPr>
          <w:p w14:paraId="0D25E2C5" w14:textId="77777777" w:rsidR="00C52439" w:rsidRPr="00FF3450" w:rsidRDefault="00C52439" w:rsidP="00273A2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n allergen</w:t>
            </w:r>
          </w:p>
        </w:tc>
        <w:tc>
          <w:tcPr>
            <w:tcW w:w="270" w:type="pct"/>
          </w:tcPr>
          <w:p w14:paraId="01794FC0" w14:textId="77777777" w:rsidR="00C52439" w:rsidRPr="00FF3450" w:rsidRDefault="00C52439" w:rsidP="00273A2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.9</w:t>
            </w:r>
          </w:p>
        </w:tc>
      </w:tr>
      <w:tr w:rsidR="00C52439" w:rsidRPr="00FF3450" w14:paraId="0030AEDE" w14:textId="77777777" w:rsidTr="00273A2F">
        <w:tc>
          <w:tcPr>
            <w:tcW w:w="402" w:type="pct"/>
          </w:tcPr>
          <w:p w14:paraId="4880AC53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0B5FB56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3218" w:type="pct"/>
          </w:tcPr>
          <w:p w14:paraId="71BEBF8D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&gt;WP_002656061.1 ABC transporter permease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3DC7789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SNIIIFLISETLINSQTLILAGLGGLISEKSGIINIGLEGIMTIGAFSGATVAYFTNDPLFSIFAGGLAGLVLAILHAV</w:t>
            </w:r>
          </w:p>
          <w:p w14:paraId="2869EFC8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FTIFLKSDQIITGMALNFLGPAIAVFISTLIFSSISTPPIEIKLPILFDGILNKTSFIFQIFGKRYSVYIAILSVVLFHI</w:t>
            </w:r>
          </w:p>
          <w:p w14:paraId="0320849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VFKYTKIGLRINASGENPEVLESVGVSVNKIRFFCVLLSGFLAGVSGAVLTTVVASSYVQGVTGGQGFIAIVMLIFGKWT</w:t>
            </w:r>
          </w:p>
          <w:p w14:paraId="118BE39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PLGVLIGSFLFSFVKTLAIVLAQLPFFSLIMPPKMLVITPYLIIILSLIFFSKKNYAPKFLGITYKKH</w:t>
            </w:r>
          </w:p>
        </w:tc>
        <w:tc>
          <w:tcPr>
            <w:tcW w:w="301" w:type="pct"/>
          </w:tcPr>
          <w:p w14:paraId="3EA6AA9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Non-</w:t>
            </w: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Virulent</w:t>
            </w:r>
          </w:p>
          <w:p w14:paraId="1AEB3D12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</w:tcPr>
          <w:p w14:paraId="4D92A9B0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-</w:t>
            </w:r>
          </w:p>
        </w:tc>
        <w:tc>
          <w:tcPr>
            <w:tcW w:w="319" w:type="pct"/>
          </w:tcPr>
          <w:p w14:paraId="0E84B017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pct"/>
          </w:tcPr>
          <w:p w14:paraId="13640C18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52439" w:rsidRPr="00FF3450" w14:paraId="42B8A60A" w14:textId="77777777" w:rsidTr="00273A2F">
        <w:tc>
          <w:tcPr>
            <w:tcW w:w="402" w:type="pct"/>
          </w:tcPr>
          <w:p w14:paraId="66B12C53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35FE566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3218" w:type="pct"/>
          </w:tcPr>
          <w:p w14:paraId="79458502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&gt;WP_002656065.1 magnesium transporter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7B0C848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IDIDELRIFLKEKSYSKIKEKFLKHDSFDIAEALKRLNGTELILLYRFLPKKIAVETFSNFDQSTKNKLANSFTNKEIS</w:t>
            </w:r>
          </w:p>
          <w:p w14:paraId="2A4510FA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EMIDELNLDDVIDLLEEVPANVVQRFLASSTEENREIINKFLSYSDDSAGSIVTIEYVELKEDFTVGKALDYIRRVAKTK</w:t>
            </w:r>
          </w:p>
          <w:p w14:paraId="36A909E2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EDIYTYYITDDEKHLKGVIKIEDLILAKDDVILSSIMRSSGFYIVGVNDEKEDVALLFQKHDITSVPVVDNEGRMIGVII</w:t>
            </w:r>
          </w:p>
          <w:p w14:paraId="0DECEC63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IDDILEVIQSVNTEDFQMIAAVKPLDTSYLDTSILVMTKNRIIWLLVLMVSSTFTATIISNYQNLMLSLVVLASFIPLLM</w:t>
            </w:r>
          </w:p>
          <w:p w14:paraId="553537CD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DTSGNAGSQASALIIRELALGTVKVKDFFKVFLKEICVSILVGAILASVNFLRIVFFVAPHHSDKLKIAFVVSSCLMVSL</w:t>
            </w:r>
          </w:p>
          <w:p w14:paraId="75AAA942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TVAKILGGLLPIVAKLLKLDPALMAGPLITTIADAITLIAYFNIAKWVLVSYAV</w:t>
            </w:r>
          </w:p>
        </w:tc>
        <w:tc>
          <w:tcPr>
            <w:tcW w:w="301" w:type="pct"/>
          </w:tcPr>
          <w:p w14:paraId="2F2C377F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Virulent</w:t>
            </w:r>
          </w:p>
          <w:p w14:paraId="4E59D9FA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</w:tcPr>
          <w:p w14:paraId="680C39AA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" w:type="pct"/>
          </w:tcPr>
          <w:p w14:paraId="380D138A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pct"/>
          </w:tcPr>
          <w:p w14:paraId="68B3545F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2439" w:rsidRPr="00FF3450" w14:paraId="3F975B92" w14:textId="77777777" w:rsidTr="00273A2F">
        <w:tc>
          <w:tcPr>
            <w:tcW w:w="402" w:type="pct"/>
          </w:tcPr>
          <w:p w14:paraId="40C6AC31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20C8B67C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3218" w:type="pct"/>
          </w:tcPr>
          <w:p w14:paraId="4F0D6EFD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&gt;WP_002656087.1 RIP metalloprotease 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RseP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5167C5BD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YILFSVLALSFIIFIHELGHFLFAKLFKVKVEVFSVGIGPSILKFKINNTEYRLSPILLGGYCKLKGFDHLEKELKANK</w:t>
            </w:r>
          </w:p>
          <w:p w14:paraId="1519B7BC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ELEADKDSLFGISHFKKILIYFAGPLFNLIFSFVVFIFISMAGVIYFDYSSRVSILNKDSFLKDKFRDGDVILKVNNKKI</w:t>
            </w:r>
          </w:p>
          <w:p w14:paraId="16AA5322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EYFSDLRKFIPEEKSTVTFDVLREKENITFKETISLQDFLKEIGPWADLVIADVVSNSPAKIAGMKPGDEIISIDNVILK</w:t>
            </w:r>
          </w:p>
          <w:p w14:paraId="1F43FCCC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NKRDLDYFLKNLNSDVVEIKFSRNGEIFSSKLVFHDKNKMIGIYFSPPLKRVVKVENVSSAIKNSFFKVVSALQDILYSI</w:t>
            </w:r>
          </w:p>
          <w:p w14:paraId="0E45CF7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FLLMTNFLNTSKSVSGPVGIVGILSSSYSLGILYWINSISFLSLILAGMNLFFIVIPIFDGGQIFISFIELLRGKRFKAK</w:t>
            </w:r>
          </w:p>
          <w:p w14:paraId="2735BCC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TIYSFYSFGIFFGLFLFGLGLFNDLKGLLSIFN</w:t>
            </w:r>
          </w:p>
        </w:tc>
        <w:tc>
          <w:tcPr>
            <w:tcW w:w="301" w:type="pct"/>
          </w:tcPr>
          <w:p w14:paraId="539844B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lent</w:t>
            </w:r>
          </w:p>
        </w:tc>
        <w:tc>
          <w:tcPr>
            <w:tcW w:w="291" w:type="pct"/>
          </w:tcPr>
          <w:p w14:paraId="1390BDDB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319" w:type="pct"/>
          </w:tcPr>
          <w:p w14:paraId="32D035D4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pct"/>
          </w:tcPr>
          <w:p w14:paraId="78ADD37D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52439" w:rsidRPr="00FF3450" w14:paraId="285EBEE5" w14:textId="77777777" w:rsidTr="00273A2F">
        <w:tc>
          <w:tcPr>
            <w:tcW w:w="402" w:type="pct"/>
          </w:tcPr>
          <w:p w14:paraId="2CA0BEF1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2DC9E14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3218" w:type="pct"/>
          </w:tcPr>
          <w:p w14:paraId="34D4C780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&gt;WP_002656210.1 cation:proton antiporter [Borreliella burgdorferi]</w:t>
            </w:r>
          </w:p>
          <w:p w14:paraId="61F63764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NKKIFYITILLHLPNLLFSYSTRYDIEVKMSAFVMSLAIIVISSISIGNLVAKLGIPKVIGQITAGIILSPNAFGKIQI</w:t>
            </w:r>
          </w:p>
          <w:p w14:paraId="3DB7D284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PLLFPLGITQIGENYLINEKIFAISTIASIILLFTAGLETDLKLFIKFLPRGGIIGITEVVGTFTSFVLMASIIFNVPLI</w:t>
            </w:r>
          </w:p>
          <w:p w14:paraId="5013EDF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SPTSLFIGIIGTPTSAGIAASILSAKKKMSTSEGVTIISTSIIDDVLSMLMLTSVITISRSISDLDIASSIKAIVQNIVI</w:t>
            </w:r>
          </w:p>
          <w:p w14:paraId="279CF8A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WLCLTFSLIYISETLSRLLKKLNSVTLATVITLSLALTIASIFQNLGMSFVVGAYVFGLAMSKTDIVYVIQDKLTIFERF</w:t>
            </w:r>
          </w:p>
          <w:p w14:paraId="4BFC8D1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FIPIFFTSIGLMSDINEILSKEVLILGLAISAIAIITKSIFCFIPALFLGFNKLGALKIATGMVPRGEVSLIMANVALSS</w:t>
            </w:r>
          </w:p>
          <w:p w14:paraId="32BD8472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GFISQKIFGIIIIMVFLPTIIATPIINFLFKINKSGLKKELPIDQNTHICVSFEYDNLAKILIWDFKNELRKEGFFTQQI</w:t>
            </w:r>
          </w:p>
          <w:p w14:paraId="2B8EE221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KNDSSQYINARKNNISFSIKREGSKITFECPNNHLIIIQDLFRETILNLEKITKEVETVSLRAKKLDYSINYDKILSNIN</w:t>
            </w:r>
          </w:p>
          <w:p w14:paraId="2385E83A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LNKRIKKENIILELKSSNKADVIRELLSVINIEIDKERIFQDLMEREKLITTALKEGFAIPHLKTNLISKIHIAIGISHE</w:t>
            </w:r>
          </w:p>
          <w:p w14:paraId="632AC38C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GIDFNALDKNLSHVFILILCPAKDYVSYPRILASVVGKVDLYKKEILNAKTDKEIYNIIVS</w:t>
            </w:r>
          </w:p>
        </w:tc>
        <w:tc>
          <w:tcPr>
            <w:tcW w:w="301" w:type="pct"/>
          </w:tcPr>
          <w:p w14:paraId="7A9CC0D3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lent</w:t>
            </w:r>
          </w:p>
        </w:tc>
        <w:tc>
          <w:tcPr>
            <w:tcW w:w="291" w:type="pct"/>
          </w:tcPr>
          <w:p w14:paraId="6A9E5F3A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319" w:type="pct"/>
          </w:tcPr>
          <w:p w14:paraId="58B82895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pct"/>
          </w:tcPr>
          <w:p w14:paraId="2BF9C747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52439" w:rsidRPr="00FF3450" w14:paraId="4247CF68" w14:textId="77777777" w:rsidTr="00273A2F">
        <w:tc>
          <w:tcPr>
            <w:tcW w:w="402" w:type="pct"/>
          </w:tcPr>
          <w:p w14:paraId="55CE115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5D7BE848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3218" w:type="pct"/>
          </w:tcPr>
          <w:p w14:paraId="758AFC6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&gt;WP_002656216.1 preprotein translocase subunit 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SecY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7001EAFC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KELFLSLFTVKDLRNKFLFTLFVLFLFRVGSYLPIPGIDSVALKSYFKSQSDFSIANYFDFFSGGAFSNFSIFMLSIGP</w:t>
            </w:r>
          </w:p>
          <w:p w14:paraId="14A0B13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YISASIIVQLLVYSFPSLKKMQEGDGGRQKTKKYTKYLTIVAAVVQGYATSLYAKGIPGAVTIPFYRYIFVAILTVTTGT</w:t>
            </w:r>
          </w:p>
          <w:p w14:paraId="73BB8BE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FILLWFGEQINQRGVGNGTSLIIFSGIVVRLQAALFNLFQSMQDPSQNVNPVFVILIISIFILVVILIIYEYKAQMRIAI</w:t>
            </w:r>
          </w:p>
          <w:p w14:paraId="7CF41A73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HYARANSNSTVSSYLPIKLNPSGVLPVIFASVLITLPLQILSGFAETSSIARQILSYLRPNGFYYTFLNVILIIGFTYFY</w:t>
            </w:r>
          </w:p>
          <w:p w14:paraId="3BA7AAAF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SKIQLSPKDISNNIRKNGGTIPGIKSDEMEKYLDEIMNKTLFSGSIFLSIIAIIPFLVQNIFRFPHDVSRIMGGSSLLIM</w:t>
            </w:r>
          </w:p>
          <w:p w14:paraId="2A4BCD9F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VGVALDTLIHIDAYLKTQGFSHGNKKNYAFLQKI</w:t>
            </w:r>
          </w:p>
        </w:tc>
        <w:tc>
          <w:tcPr>
            <w:tcW w:w="301" w:type="pct"/>
          </w:tcPr>
          <w:p w14:paraId="391C22A1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Non-Vir</w:t>
            </w: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ulent</w:t>
            </w:r>
          </w:p>
          <w:p w14:paraId="07695A7A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</w:tcPr>
          <w:p w14:paraId="6FC0A195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-</w:t>
            </w:r>
          </w:p>
        </w:tc>
        <w:tc>
          <w:tcPr>
            <w:tcW w:w="319" w:type="pct"/>
          </w:tcPr>
          <w:p w14:paraId="4C03B1DC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pct"/>
          </w:tcPr>
          <w:p w14:paraId="44CB31F1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52439" w:rsidRPr="00FF3450" w14:paraId="6E22C5CB" w14:textId="77777777" w:rsidTr="00273A2F">
        <w:tc>
          <w:tcPr>
            <w:tcW w:w="402" w:type="pct"/>
          </w:tcPr>
          <w:p w14:paraId="57EC8EFD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29366152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3218" w:type="pct"/>
          </w:tcPr>
          <w:p w14:paraId="26403F5D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&gt;WP_002656245.1 maltose/glucose-specific PTS transporter subunit IIC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09CB8B9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LKGFEQAQKFGRSFMLPIAILPAAGLLLGIGGSLSNPETVRTYSFLNIFFLQSVFKIMSASGSIIFSNLAPIFSIGIAV</w:t>
            </w:r>
          </w:p>
          <w:p w14:paraId="60B6A0D4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GLAKSDKGTSGIAAFIGYLVMNATIGVLIDVSGRAESFSSGAVGFVLGIKTLETGVFGGVVVGILTYYLHSRFNKVDLPK</w:t>
            </w:r>
          </w:p>
          <w:p w14:paraId="5944CCB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VLGFFSGSRFVPIIVSFSSIFLAVIMFLVWPFVQSGINKVGGLVDSTGYIGTLIYGIFLRMLGPFGLHHIFYLPFWTTGL</w:t>
            </w:r>
          </w:p>
          <w:p w14:paraId="3F6E714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GGSVIIDGKLIEGTQNIFFAELAAQGTDRFFIGTSRFMSGRFITMMFGLPGAALALYYTAKREERTKVFGLLMSSALTSF</w:t>
            </w:r>
          </w:p>
          <w:p w14:paraId="0AFD9B9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LTGITEPLEFSFLFVAPILYVVHATFDGFAFMLAHILQITIGQTFSGGFIDFILFGILQGNSRTNWLLVPVIGIVWFFLY</w:t>
            </w:r>
          </w:p>
          <w:p w14:paraId="3E470364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YFTFIFLINKFDFKTPGRTQDLNSEDSPSSKSSEFEENYATKVIIGLGGASNIVELDCCATRLRITVRDVLKVSEKILKK</w:t>
            </w:r>
          </w:p>
          <w:p w14:paraId="4559DFC1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TGSKGVIIKGNGVQVVYGPGVSVLKNEIEELLEA</w:t>
            </w:r>
          </w:p>
        </w:tc>
        <w:tc>
          <w:tcPr>
            <w:tcW w:w="301" w:type="pct"/>
          </w:tcPr>
          <w:p w14:paraId="23E9D372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Virulent</w:t>
            </w:r>
          </w:p>
          <w:p w14:paraId="5C61783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</w:tcPr>
          <w:p w14:paraId="224D6126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" w:type="pct"/>
          </w:tcPr>
          <w:p w14:paraId="0D94A4C2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pct"/>
          </w:tcPr>
          <w:p w14:paraId="1A815190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52439" w:rsidRPr="00FF3450" w14:paraId="6F45D905" w14:textId="77777777" w:rsidTr="00273A2F">
        <w:tc>
          <w:tcPr>
            <w:tcW w:w="402" w:type="pct"/>
          </w:tcPr>
          <w:p w14:paraId="470AFDB3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0BB386BC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3218" w:type="pct"/>
          </w:tcPr>
          <w:p w14:paraId="01449173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&gt;WP_002656250.1 ABC transporter permease subunit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3E8C9044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KTDTIIKKIYIVLFNIFIVLLIITPSLVNENSKIAIYKKDPNKVYLKSIKNVPMPPTKDNPLGIDKMGRDIMARLIIAT</w:t>
            </w:r>
          </w:p>
          <w:p w14:paraId="31874FF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RNSILLSLSYATISAIIGIFIGTIIGMFSFEICMLISKPIETLQTLPFFYVVSLVFYYFLKQKTYNMLQTATLLALIHGW</w:t>
            </w:r>
          </w:p>
          <w:p w14:paraId="2F1415D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IRFAFIARNNTLIIKNLDYIKASEAMGASKIRIILYHIFPEVFSSISSIIPLQMGRSLTTFEVVSFLQKQDKNLYPSLGE</w:t>
            </w:r>
          </w:p>
          <w:p w14:paraId="3097BCA4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LLNYMQMGNKYLWIWINPLLILIGINIILAIINFKLRKKMKHLISS</w:t>
            </w:r>
          </w:p>
        </w:tc>
        <w:tc>
          <w:tcPr>
            <w:tcW w:w="301" w:type="pct"/>
          </w:tcPr>
          <w:p w14:paraId="482CB4FF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lent</w:t>
            </w:r>
          </w:p>
        </w:tc>
        <w:tc>
          <w:tcPr>
            <w:tcW w:w="291" w:type="pct"/>
          </w:tcPr>
          <w:p w14:paraId="7628772C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319" w:type="pct"/>
          </w:tcPr>
          <w:p w14:paraId="0970B957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pct"/>
          </w:tcPr>
          <w:p w14:paraId="4482F6E0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52439" w:rsidRPr="00FF3450" w14:paraId="3A5D436E" w14:textId="77777777" w:rsidTr="00273A2F">
        <w:tc>
          <w:tcPr>
            <w:tcW w:w="402" w:type="pct"/>
          </w:tcPr>
          <w:p w14:paraId="65A3995D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503F6B10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3218" w:type="pct"/>
          </w:tcPr>
          <w:p w14:paraId="2BFB1C5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&gt;WP_002656309.1 protein translocase subunit SecD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5B7AA25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KKGSKLILILLVTFFACLLIFPTLKWYFLMSVEDKKISSYSQEALRDYSKKKALNDLVKLKELYNKDPNSSIPASLSYL</w:t>
            </w:r>
          </w:p>
          <w:p w14:paraId="0AB31663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IPIAKNNYRSSMKIPPNIFTAKTLREGFLTDSDMGEVSLEIYRYYENIKKGKSRIIHLGLDLSGGMSVTISLDYSSVEKK</w:t>
            </w:r>
          </w:p>
          <w:p w14:paraId="136E9694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LGRSLTFAEREDAIYRIMQILKDRVDRFGLTEPKIVREAGGNKIFLDIPGEKDESRVSTLLSGKGNLTFYVVDDESTSLL</w:t>
            </w:r>
          </w:p>
          <w:p w14:paraId="1493719A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HRKILEAGSLFSIPEIQASMNLPDSKQIFPWYVKDSYGVDDESSVRYYVVDASPENSFDGAHIKDAGVSNDPRTGRDTVA</w:t>
            </w:r>
          </w:p>
          <w:p w14:paraId="7779DF82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FSLDVDGSEKFFKFTQKNVGKSLAVVMEGKIKSVAGIGYAITGGNVSIQGDSFDKKEAQDLALVFKTAAFPVDIKIDDLR</w:t>
            </w:r>
          </w:p>
          <w:p w14:paraId="198071C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IIGPTLGARTIDLGIKASALALCLVFLFMCFYYGLSGVVAGFSLVIYNVFLILAILSAFNFTLTLTSIAGLILTMGMAVD</w:t>
            </w:r>
          </w:p>
          <w:p w14:paraId="6F9949A3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INIVIYERIKEEIREGRRFENAFEDGFKKAFLSIMDANITTFIAVLFLTLLGTGVIQGFAWSLSVGIVASLFSSLIFSRF</w:t>
            </w:r>
          </w:p>
          <w:p w14:paraId="66AADF7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ILEFIISVRKSKFISISWSSKYAKSN</w:t>
            </w:r>
          </w:p>
        </w:tc>
        <w:tc>
          <w:tcPr>
            <w:tcW w:w="301" w:type="pct"/>
          </w:tcPr>
          <w:p w14:paraId="444B856A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Virulent</w:t>
            </w:r>
          </w:p>
          <w:p w14:paraId="2049FB4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</w:tcPr>
          <w:p w14:paraId="513A202C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" w:type="pct"/>
          </w:tcPr>
          <w:p w14:paraId="3DF10D1A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pct"/>
          </w:tcPr>
          <w:p w14:paraId="63908578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52439" w:rsidRPr="00FF3450" w14:paraId="1B8AF11B" w14:textId="77777777" w:rsidTr="00273A2F">
        <w:tc>
          <w:tcPr>
            <w:tcW w:w="402" w:type="pct"/>
          </w:tcPr>
          <w:p w14:paraId="26F0AFF3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7A9AC0B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3218" w:type="pct"/>
          </w:tcPr>
          <w:p w14:paraId="1DDFF23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&gt;WP_002656384.1 P13 family porin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335CEC32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NKLLIFVLATFCVFSSFAQANDSKNGAFGMSAGEKLLVYETSKQDPIVPFLLNLFLGFGIGSFAQGDILGGSLILGFDA</w:t>
            </w:r>
          </w:p>
          <w:p w14:paraId="0EDE126F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VGIGLILAGAYLDIKALDGITKKAAFQWTWGKGVMLAGVVTMAVTRLTEIILPFTFANSYNRKLKNSLNVALGGFEPSFD</w:t>
            </w:r>
          </w:p>
          <w:p w14:paraId="7875DEBF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VAMGQSSALGFELSFKKSY</w:t>
            </w:r>
          </w:p>
        </w:tc>
        <w:tc>
          <w:tcPr>
            <w:tcW w:w="301" w:type="pct"/>
          </w:tcPr>
          <w:p w14:paraId="5CEF4EF4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Virulent</w:t>
            </w:r>
          </w:p>
          <w:p w14:paraId="63B4D35C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</w:tcPr>
          <w:p w14:paraId="2B1D5FC4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" w:type="pct"/>
          </w:tcPr>
          <w:p w14:paraId="20EFB8E6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pct"/>
          </w:tcPr>
          <w:p w14:paraId="2795091A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52439" w:rsidRPr="00FF3450" w14:paraId="6495ABD9" w14:textId="77777777" w:rsidTr="00273A2F">
        <w:tc>
          <w:tcPr>
            <w:tcW w:w="402" w:type="pct"/>
          </w:tcPr>
          <w:p w14:paraId="3C50574D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7131EB2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3218" w:type="pct"/>
          </w:tcPr>
          <w:p w14:paraId="2318251F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&gt;WP_002656398.1 ABC transporter permease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7054CED4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KIFILKNTIYLLINLICASFFCVSLVNLFSNEQQYTPFVKTNVIKNYLQYIGVYKSIERYALIHDFNPKSKLEKDCFLK</w:t>
            </w:r>
          </w:p>
          <w:p w14:paraId="008FA08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HIAGNSYIIYKTKNEGMLWGDHRYSLLSKGKPTTKIIFQKIFNTLKISIPGALLSYIAAIILIIIWKIYIKNNLINNILE</w:t>
            </w:r>
          </w:p>
          <w:p w14:paraId="210E9BFC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YLMLLLHSMPRNLTVFLILSLIYYLNLNPKNLIMGGFAWFFSFFIFNSVIFKQSLDKTLSEFYIKAAKSRGINKLQIILK</w:t>
            </w:r>
          </w:p>
          <w:p w14:paraId="4882E1D2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HALIPSITPLLTNMRPIITTAFFGASMIESMFEIDGIGALYLNALKFNDYAISKDLIFIGVFIMLIPNIITDILIYKINP</w:t>
            </w:r>
          </w:p>
          <w:p w14:paraId="601E215F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YKDTLN</w:t>
            </w:r>
          </w:p>
        </w:tc>
        <w:tc>
          <w:tcPr>
            <w:tcW w:w="301" w:type="pct"/>
          </w:tcPr>
          <w:p w14:paraId="7EF32734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lent</w:t>
            </w:r>
          </w:p>
        </w:tc>
        <w:tc>
          <w:tcPr>
            <w:tcW w:w="291" w:type="pct"/>
          </w:tcPr>
          <w:p w14:paraId="5133F318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319" w:type="pct"/>
          </w:tcPr>
          <w:p w14:paraId="5101CDA3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pct"/>
          </w:tcPr>
          <w:p w14:paraId="4D3AD1F6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52439" w:rsidRPr="00FF3450" w14:paraId="39A6A3C7" w14:textId="77777777" w:rsidTr="00273A2F">
        <w:tc>
          <w:tcPr>
            <w:tcW w:w="402" w:type="pct"/>
          </w:tcPr>
          <w:p w14:paraId="5CEE89BC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4626CC5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3218" w:type="pct"/>
          </w:tcPr>
          <w:p w14:paraId="5979CD51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&gt;WP_002656414.1 D-alanyl-D-alanine carboxypeptidase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30C6809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NSIYVIGKLLLTLFLIFFPFCYNLFAVNLAEINKLSEYAKSIVLMDFDTKRILYSKKPNLVFPPASLTKIVTIYTALIE</w:t>
            </w:r>
          </w:p>
          <w:p w14:paraId="4A408E8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AEKRNIKLKSIVPISDSASYYNAPPNSSLMFLEKGQIVNFEEILKGLSVSSGNDSSIAIAEFVVGNLNSFVNLMNINVLN</w:t>
            </w:r>
          </w:p>
          <w:p w14:paraId="29A8B12D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LGLFNMHFVEPSGYSSENKITALDMAFFVKSYIEKFKFMLNIHSLKYFIYPKSRNLGTALSSKFLNLKQRNANLLIYDYP</w:t>
            </w:r>
          </w:p>
          <w:p w14:paraId="47A1E6E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YSDGIKTGYIKESGLNLVATAKKGERRLIAVVLGVEKGINGFGEKMRSSIAKNLFEYGFNKYSKFPLIVKLKEKVYNGTV</w:t>
            </w:r>
          </w:p>
          <w:p w14:paraId="29245123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DTVALFSKEPFYYILTKDEFDKINISYTVDKLVAPLSGDMPVGRAMIFLENEKIGDVALFSGKVKRLGFWQGLYKSFINL</w:t>
            </w:r>
          </w:p>
          <w:p w14:paraId="7149730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FSREY</w:t>
            </w:r>
          </w:p>
        </w:tc>
        <w:tc>
          <w:tcPr>
            <w:tcW w:w="301" w:type="pct"/>
          </w:tcPr>
          <w:p w14:paraId="29CF6A34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lent</w:t>
            </w:r>
          </w:p>
        </w:tc>
        <w:tc>
          <w:tcPr>
            <w:tcW w:w="291" w:type="pct"/>
          </w:tcPr>
          <w:p w14:paraId="152A1473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n </w:t>
            </w:r>
          </w:p>
        </w:tc>
        <w:tc>
          <w:tcPr>
            <w:tcW w:w="319" w:type="pct"/>
          </w:tcPr>
          <w:p w14:paraId="0A5F452A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pct"/>
          </w:tcPr>
          <w:p w14:paraId="03ED1761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52439" w:rsidRPr="00FF3450" w14:paraId="70218C3B" w14:textId="77777777" w:rsidTr="00273A2F">
        <w:tc>
          <w:tcPr>
            <w:tcW w:w="402" w:type="pct"/>
          </w:tcPr>
          <w:p w14:paraId="48E5E45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36755EF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3218" w:type="pct"/>
          </w:tcPr>
          <w:p w14:paraId="4FC89AD2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&gt;WP_002656426.1 hypothetical protein [Borreliella burgdorferi]</w:t>
            </w:r>
          </w:p>
          <w:p w14:paraId="5DE83E82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VEKIRLGFNIIFLGLFIYFLAILRFQMKLSFILFNYQFIVVYFLLVIVFNVIYSQYFFPRLYFILNGMEDTFTFLKLKM</w:t>
            </w:r>
          </w:p>
          <w:p w14:paraId="31B2E15C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VRKKLKSVFEISILLRFILIKQDKKSLDELYFYLKDTRLRHKTIIELYSVLISFREKEKASSLILNYKYSRNKWVKYCEA</w:t>
            </w:r>
          </w:p>
          <w:p w14:paraId="367C61FC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LSMLSFEEHSKLKELVNFLDKFFLKNDIFTIYFYYLLRKSKTSFDLLESKKIEIRNRYYKFKNRIDSKHTKLLGSNLFFV</w:t>
            </w:r>
          </w:p>
          <w:p w14:paraId="5CC7D90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VFYYIYDFSKKDVFY</w:t>
            </w:r>
          </w:p>
        </w:tc>
        <w:tc>
          <w:tcPr>
            <w:tcW w:w="301" w:type="pct"/>
          </w:tcPr>
          <w:p w14:paraId="79DE1BF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lent</w:t>
            </w:r>
          </w:p>
        </w:tc>
        <w:tc>
          <w:tcPr>
            <w:tcW w:w="291" w:type="pct"/>
          </w:tcPr>
          <w:p w14:paraId="58E3A992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319" w:type="pct"/>
          </w:tcPr>
          <w:p w14:paraId="30ED33F6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</w:t>
            </w:r>
            <w:proofErr w:type="spellStart"/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egern</w:t>
            </w:r>
            <w:proofErr w:type="spellEnd"/>
          </w:p>
        </w:tc>
        <w:tc>
          <w:tcPr>
            <w:tcW w:w="270" w:type="pct"/>
          </w:tcPr>
          <w:p w14:paraId="16EF29C1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4</w:t>
            </w:r>
          </w:p>
        </w:tc>
      </w:tr>
      <w:tr w:rsidR="00C52439" w:rsidRPr="00FF3450" w14:paraId="36AE074E" w14:textId="77777777" w:rsidTr="00273A2F">
        <w:tc>
          <w:tcPr>
            <w:tcW w:w="402" w:type="pct"/>
          </w:tcPr>
          <w:p w14:paraId="520D995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6EC0534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3218" w:type="pct"/>
          </w:tcPr>
          <w:p w14:paraId="6347BF3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&gt;WP_002656446.1 MULTISPECIES: flagellar motor switch protein FliM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52801EC3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ANNPGALSQDDIDSLLESINSSESLSLDESLSNVISSPTGKKQKVKVYDFKRPDKFSKEQVRTVSSFHEAFARYTTTSL</w:t>
            </w:r>
          </w:p>
          <w:p w14:paraId="18290100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SALLRKMVHVHVASVDQLTYEEFIRSIPNPTTLAIINMDPLKGSAIFEVDPTIAFAIVDRLFGGDGDTIKDKSRDLTEIE</w:t>
            </w:r>
          </w:p>
          <w:p w14:paraId="78180E8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QSVMESVIIRILANMREAWSQVVDLRPRFGHIEVNPQFAQIVPPTEMIILVTLEVKIGKVEGLMNFCLPYITIEPIVSKL</w:t>
            </w:r>
          </w:p>
          <w:p w14:paraId="4DF22D5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STRYWHSLIGVGTTSENLDALREKLENTAMPLVAEIGEVKLKVREILSLDKGDVLNLESSLINKDLTLKVGTKEKFKCRM</w:t>
            </w:r>
          </w:p>
          <w:p w14:paraId="5EC2CD81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GLMGNKVSVQITEKIGDIKGFDLLKELTEEVE</w:t>
            </w:r>
          </w:p>
        </w:tc>
        <w:tc>
          <w:tcPr>
            <w:tcW w:w="301" w:type="pct"/>
          </w:tcPr>
          <w:p w14:paraId="7252B8B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lent</w:t>
            </w:r>
          </w:p>
        </w:tc>
        <w:tc>
          <w:tcPr>
            <w:tcW w:w="291" w:type="pct"/>
          </w:tcPr>
          <w:p w14:paraId="6A84F8B4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319" w:type="pct"/>
          </w:tcPr>
          <w:p w14:paraId="0A460276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pct"/>
          </w:tcPr>
          <w:p w14:paraId="3AD92004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52439" w:rsidRPr="00FF3450" w14:paraId="74E551D6" w14:textId="77777777" w:rsidTr="00273A2F">
        <w:tc>
          <w:tcPr>
            <w:tcW w:w="402" w:type="pct"/>
          </w:tcPr>
          <w:p w14:paraId="4D5B0A9C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38B2E341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3218" w:type="pct"/>
          </w:tcPr>
          <w:p w14:paraId="41C5139F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&gt;WP_002656468.1 proline/glycine betaine ABC transporter permease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408EA0E4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TKDFFILKIDNFFDFLVDNFSISDGVGFSKSIIFLYENLKNLFLFVNPLLFILTVCLLSFVFLKKRLIFLILPGFFFIL</w:t>
            </w:r>
          </w:p>
          <w:p w14:paraId="3ABF146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YFNLWEASMDTIAIIFVSVLVSVILGIPIGILGGYFPRFYVFLKPILDLMQAMPPFIYLIPAIPFFGMGTASAIFATIVF</w:t>
            </w:r>
          </w:p>
          <w:p w14:paraId="4F7EC1D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AMPPVIRYTRLGIVQVSDEVIEAAKSFGSSNLRILFQVQLPLSLQSIIEGINQSIMMAISMIVIAAMVGSSGLGRTVIYS</w:t>
            </w:r>
          </w:p>
          <w:p w14:paraId="4CDFD3DC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IERLNFGEGLISGLAVVIIAIILDRIMQSIFIKFSYLNTDHYGGKKENKFKRFLEIYNK</w:t>
            </w:r>
          </w:p>
        </w:tc>
        <w:tc>
          <w:tcPr>
            <w:tcW w:w="301" w:type="pct"/>
          </w:tcPr>
          <w:p w14:paraId="41CF8EF1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Virulent</w:t>
            </w:r>
          </w:p>
          <w:p w14:paraId="52AB7C3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</w:tcPr>
          <w:p w14:paraId="17C9C49E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" w:type="pct"/>
          </w:tcPr>
          <w:p w14:paraId="3288AB6E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pct"/>
          </w:tcPr>
          <w:p w14:paraId="4025601F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52439" w:rsidRPr="00FF3450" w14:paraId="67927CB2" w14:textId="77777777" w:rsidTr="00273A2F">
        <w:tc>
          <w:tcPr>
            <w:tcW w:w="402" w:type="pct"/>
          </w:tcPr>
          <w:p w14:paraId="1C817103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2CD933B8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3218" w:type="pct"/>
          </w:tcPr>
          <w:p w14:paraId="23A1D31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&gt; WP_002656477.1 SEC59/DGK1/VTE5 family protein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122BEA82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FDEFKRTILREDIKYEIFRKFFHIFSLIVLVFYRINFWIGLFSNILFMILYLSSEIFRITEKKILFFKNISNIILKSRK</w:t>
            </w:r>
          </w:p>
          <w:p w14:paraId="39D025D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LPNKVSFSPVFLFLGILISYCLSMHPFNYIGIFSVCLGDGFASLIGKLIPSFKLVNGKTISGSLVVFCVTFFSYYYFFP</w:t>
            </w:r>
          </w:p>
          <w:p w14:paraId="01486DD2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YLTVALILGILAVLVELFDAANYDNLFLPLVVSASSYFLTSFFYSQ</w:t>
            </w:r>
          </w:p>
        </w:tc>
        <w:tc>
          <w:tcPr>
            <w:tcW w:w="301" w:type="pct"/>
          </w:tcPr>
          <w:p w14:paraId="52A9B40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Virulent</w:t>
            </w:r>
          </w:p>
        </w:tc>
        <w:tc>
          <w:tcPr>
            <w:tcW w:w="291" w:type="pct"/>
          </w:tcPr>
          <w:p w14:paraId="536D61B7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319" w:type="pct"/>
          </w:tcPr>
          <w:p w14:paraId="264A8C9D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pct"/>
          </w:tcPr>
          <w:p w14:paraId="1501226D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52439" w:rsidRPr="00FF3450" w14:paraId="1CAC12C9" w14:textId="77777777" w:rsidTr="00273A2F">
        <w:tc>
          <w:tcPr>
            <w:tcW w:w="402" w:type="pct"/>
          </w:tcPr>
          <w:p w14:paraId="79C6B55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5727D46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3218" w:type="pct"/>
          </w:tcPr>
          <w:p w14:paraId="2E0C286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&gt;WP_002656487.1 ATP-binding cassette domain-containing protein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23766E4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VEFKNIVKYFPDIDKPILDSINLKIGEVKIFTVVGKNGEGKSTLAKIIAGLIEFDEGEILVNGIKQKNWNVDKAKNNGI</w:t>
            </w:r>
          </w:p>
          <w:p w14:paraId="11716D7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YLVSQVPNLKMNLRVWEYLSIYWFGYEFFMPMNKSKTYKYYRWLMQFYKISFDLDKKIKDLNIKEIYFLLIIAALKENAK</w:t>
            </w:r>
          </w:p>
          <w:p w14:paraId="47822A21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IIIFDESAAYFSQKEAQAFIKLLVLLKKSGVASLFITHSEITDAIKFSDEFIILKDGKCFRTVNKESILSKLESSSDKVF</w:t>
            </w:r>
          </w:p>
          <w:p w14:paraId="67970608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VANINCNKFEKDPIKFNLFFEDFWKYDVSFSLNKRGVLGIIGEEAVIKTWEKLFLGELIFVGCIKIDGIRYERINIFECK</w:t>
            </w:r>
          </w:p>
          <w:p w14:paraId="27CF5D24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AGFLPLGIGNLFPDNSSILDNFLAKFMNFENKIFIRQSYINQIKDFFKKKMEFYSEEKIYRILYSKSLAFSGGTLKKFAL</w:t>
            </w:r>
          </w:p>
          <w:p w14:paraId="5934E7B2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YREMYIAKSFLICFSPLSNLDHKAYNEMSVAIRNYSKEKPVLLITSNLDELLLLSDNILAMKMGEVLLNVSREKISKEKL</w:t>
            </w:r>
          </w:p>
          <w:p w14:paraId="5DA98BA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KELLFL</w:t>
            </w:r>
          </w:p>
        </w:tc>
        <w:tc>
          <w:tcPr>
            <w:tcW w:w="301" w:type="pct"/>
          </w:tcPr>
          <w:p w14:paraId="4C5F666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lent</w:t>
            </w:r>
          </w:p>
        </w:tc>
        <w:tc>
          <w:tcPr>
            <w:tcW w:w="291" w:type="pct"/>
          </w:tcPr>
          <w:p w14:paraId="02E84401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319" w:type="pct"/>
          </w:tcPr>
          <w:p w14:paraId="238591E3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pct"/>
          </w:tcPr>
          <w:p w14:paraId="563A7BCC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52439" w:rsidRPr="00FF3450" w14:paraId="259746CE" w14:textId="77777777" w:rsidTr="00273A2F">
        <w:tc>
          <w:tcPr>
            <w:tcW w:w="402" w:type="pct"/>
          </w:tcPr>
          <w:p w14:paraId="10595C0D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4F2D069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3218" w:type="pct"/>
          </w:tcPr>
          <w:p w14:paraId="0D627440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&gt;WP_002656519.1 extracellular solute-binding protein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151260D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KKVIILIFMLSTSLLYNCKNQDNEKIVSIGGSTTVSPILDEMILRYNKINNNTKVTYDAQGSSVGINGLFNKIYKIAIS</w:t>
            </w:r>
          </w:p>
          <w:p w14:paraId="7D1ADF2A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SRDLTKEEIEQGAKETVFAYDALIFITSPEIKITNITEENLAKILNGEIQNWKQVGGPDAKINFINRDSSSGSYSSIKDL</w:t>
            </w:r>
          </w:p>
          <w:p w14:paraId="0AF0492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LLNKIFKTHEEAQFRQDGIVVKSNGEVIEKTSLTPHSIGYIGLGYAKNSIEKGLNILSVNSTYPTKETINSNKYTIKRNL</w:t>
            </w:r>
          </w:p>
          <w:p w14:paraId="3F32BFB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IIVTNNKYEDKSVIQFIDFMTSSTGQDIVEEQGFLGIKT</w:t>
            </w:r>
          </w:p>
        </w:tc>
        <w:tc>
          <w:tcPr>
            <w:tcW w:w="301" w:type="pct"/>
          </w:tcPr>
          <w:p w14:paraId="18F1E74A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lent</w:t>
            </w:r>
          </w:p>
        </w:tc>
        <w:tc>
          <w:tcPr>
            <w:tcW w:w="291" w:type="pct"/>
          </w:tcPr>
          <w:p w14:paraId="1342B583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319" w:type="pct"/>
          </w:tcPr>
          <w:p w14:paraId="013A1BD7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pct"/>
          </w:tcPr>
          <w:p w14:paraId="2D4AB1E4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52439" w:rsidRPr="00FF3450" w14:paraId="4809C041" w14:textId="77777777" w:rsidTr="00273A2F">
        <w:tc>
          <w:tcPr>
            <w:tcW w:w="402" w:type="pct"/>
          </w:tcPr>
          <w:p w14:paraId="37841D0C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625B2D23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3218" w:type="pct"/>
          </w:tcPr>
          <w:p w14:paraId="5EDF7CB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&gt;WP_002656553.1 MATE family efflux transporter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3EC072FD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IKKFKNYDQIIKELFVIAIPTAFESLLFQMVTFFDNFMISYLGSFHVTGVSLANRVTFLFFIIVFGLGTALSAYVSQAI</w:t>
            </w:r>
          </w:p>
          <w:p w14:paraId="78082D12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AKKKFLQVRQSFAYILLIGTTIGIIFFIFSFLFPRNIIKLFTANQDSLNFGSEYLKIISLSYVLMAYSFLSAMGFKSAKE</w:t>
            </w:r>
          </w:p>
          <w:p w14:paraId="6CB6119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VKIPLYVTSIVVLINIVFNYILIFGFSMGIKGAAYATVLARIVEFVFYFLYSLISSNSYYRIKFGDFFAPKVVTRANLKL</w:t>
            </w:r>
          </w:p>
          <w:p w14:paraId="1FCD7FAF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IIPVLSHEIFWVLSITILHAFYARVGSIEYASFAVASNLFDICFVLLHGMGLATGVVIGHLMIYDKKHVRSVGFFLSFLG</w:t>
            </w:r>
          </w:p>
          <w:p w14:paraId="29A82E7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FLLGIFVVILLIGISSFAPYIFSKLDSPELVSVFIYVFASIVIFKAFTAQVLVGVFRASGIPNVCFFIESGVIVFYTLPV</w:t>
            </w:r>
          </w:p>
          <w:p w14:paraId="340B9FE4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AYLLVFYTNLSLPIVVFIVNLEEIIKNIFIIIEFFHDDWIREIEYEELA</w:t>
            </w:r>
          </w:p>
        </w:tc>
        <w:tc>
          <w:tcPr>
            <w:tcW w:w="301" w:type="pct"/>
          </w:tcPr>
          <w:p w14:paraId="3D01AFB1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Virulent</w:t>
            </w:r>
          </w:p>
          <w:p w14:paraId="04BDE62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</w:tcPr>
          <w:p w14:paraId="04343421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" w:type="pct"/>
          </w:tcPr>
          <w:p w14:paraId="61C0790E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pct"/>
          </w:tcPr>
          <w:p w14:paraId="2FF0E83A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52439" w:rsidRPr="00FF3450" w14:paraId="0FCDFC8D" w14:textId="77777777" w:rsidTr="00273A2F">
        <w:tc>
          <w:tcPr>
            <w:tcW w:w="402" w:type="pct"/>
          </w:tcPr>
          <w:p w14:paraId="3921468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4C9B2C0A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3218" w:type="pct"/>
          </w:tcPr>
          <w:p w14:paraId="77F55FA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&gt;WP_002656570.1 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LptF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LptG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family permease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1B63C30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KIDKLFIKSIILTFLSMNLLFMILIMLGDLFVNLLNYLEKNIGLKDILYIYYLYLPKAFSDGVALSFLFAISNLIGNLS</w:t>
            </w:r>
          </w:p>
          <w:p w14:paraId="5D3E3F28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RNEIIGLFSCGVPLTRILKPIILISIFISVVLFFFDNYLVIDTIARRDVLIKNSIGDSRSGDKTIIIRDFAREIYNIKS</w:t>
            </w:r>
          </w:p>
          <w:p w14:paraId="3809CA48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YDIDENTFANLMIIIKDNKDEFQTRYDINKAEWKDNKWRLYGIREFVKVGKKIKENAYDVLDGTGIIKLAPDYIRTVMLS</w:t>
            </w:r>
          </w:p>
          <w:p w14:paraId="6AA20372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SKALNFTKLINWISFLKAERLNYSDAFFDLLNRIFFSFRLILLSFTVGFIALALKKNIFILSLLNSIAFAVVYVISIVIF</w:t>
            </w:r>
          </w:p>
          <w:p w14:paraId="646B1DB4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NFLADLGYLHIYIASSFTTIFFLIINFFVYRIVRK</w:t>
            </w:r>
          </w:p>
        </w:tc>
        <w:tc>
          <w:tcPr>
            <w:tcW w:w="301" w:type="pct"/>
          </w:tcPr>
          <w:p w14:paraId="7C5F74C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lent</w:t>
            </w:r>
          </w:p>
        </w:tc>
        <w:tc>
          <w:tcPr>
            <w:tcW w:w="291" w:type="pct"/>
          </w:tcPr>
          <w:p w14:paraId="7510EAAF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319" w:type="pct"/>
          </w:tcPr>
          <w:p w14:paraId="2508327D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pct"/>
          </w:tcPr>
          <w:p w14:paraId="4685A313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52439" w:rsidRPr="00FF3450" w14:paraId="4AFBEB92" w14:textId="77777777" w:rsidTr="00273A2F">
        <w:tc>
          <w:tcPr>
            <w:tcW w:w="402" w:type="pct"/>
          </w:tcPr>
          <w:p w14:paraId="6C5E6F3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7DDE2B9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3218" w:type="pct"/>
          </w:tcPr>
          <w:p w14:paraId="4F3BDF34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&gt;WP_002656613.1 DUF3996 domain-containing protein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46EEBE82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RTKIIIMTIIILLAPISGFSNSKESARGKFGAGIILPLPIALQINIGNFDLDIGLYSGVNNLFSDWKTLFIALDYIFYI</w:t>
            </w:r>
          </w:p>
          <w:p w14:paraId="500F5B4A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YTFPGAANILDFSVGAGGYGTIWFSRFGGSKSGSGPMSIGARLPLALNIAVFRKKFDIFLRIAPGLGMNVWSNGVGFRWE</w:t>
            </w:r>
          </w:p>
          <w:p w14:paraId="782E0C7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VFAGLGLRFWFT</w:t>
            </w:r>
          </w:p>
        </w:tc>
        <w:tc>
          <w:tcPr>
            <w:tcW w:w="301" w:type="pct"/>
          </w:tcPr>
          <w:p w14:paraId="19A0D7E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Non-Vir</w:t>
            </w: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ulent</w:t>
            </w:r>
          </w:p>
          <w:p w14:paraId="4A873B8A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</w:tcPr>
          <w:p w14:paraId="410404AF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-</w:t>
            </w:r>
          </w:p>
        </w:tc>
        <w:tc>
          <w:tcPr>
            <w:tcW w:w="319" w:type="pct"/>
          </w:tcPr>
          <w:p w14:paraId="52348876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pct"/>
          </w:tcPr>
          <w:p w14:paraId="4463FD5F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52439" w:rsidRPr="00FF3450" w14:paraId="3175F0AA" w14:textId="77777777" w:rsidTr="00273A2F">
        <w:tc>
          <w:tcPr>
            <w:tcW w:w="402" w:type="pct"/>
          </w:tcPr>
          <w:p w14:paraId="3D891382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4EBE496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3218" w:type="pct"/>
          </w:tcPr>
          <w:p w14:paraId="7512D2D3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&gt;WP_002656679.1 chromate transporter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6E2EE3C2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TKQMYKKKQKKIYEILDLFLLVFKTTTLTIGGGLIIISELKKIFVKKRKIISEDDFNKILATSNVIPGVTAINFVFLVG</w:t>
            </w:r>
          </w:p>
          <w:p w14:paraId="17E4741A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RKFGGFPCALLLVVAGILPSIIAIIMVFLYLKLVPDSIHVKKFLEGAKISSIIIMITVVLKFSKKMLNDSIIKWTICFLV</w:t>
            </w:r>
          </w:p>
          <w:p w14:paraId="3246CF34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IFAIFKLKIKISYILLIFFLVYTFKYITIKKILTK</w:t>
            </w:r>
          </w:p>
        </w:tc>
        <w:tc>
          <w:tcPr>
            <w:tcW w:w="301" w:type="pct"/>
          </w:tcPr>
          <w:p w14:paraId="6187DBD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lent</w:t>
            </w:r>
          </w:p>
        </w:tc>
        <w:tc>
          <w:tcPr>
            <w:tcW w:w="291" w:type="pct"/>
          </w:tcPr>
          <w:p w14:paraId="340A0B7E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319" w:type="pct"/>
          </w:tcPr>
          <w:p w14:paraId="0067BDB0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pct"/>
          </w:tcPr>
          <w:p w14:paraId="26E4C568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52439" w:rsidRPr="00FF3450" w14:paraId="67353C9A" w14:textId="77777777" w:rsidTr="00273A2F">
        <w:tc>
          <w:tcPr>
            <w:tcW w:w="402" w:type="pct"/>
          </w:tcPr>
          <w:p w14:paraId="149E6F5F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1D23392D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3218" w:type="pct"/>
          </w:tcPr>
          <w:p w14:paraId="6B55268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&gt;WP_002656686.1 MULTISPECIES: hemolysin family protein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3CB3BED8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LELIIILLFIILSAIFSASETAYTSLSIIQIQDIRKKGKSGISVYNLVQSPSKLITTILIGNNISNIVASTLTTKFVLE</w:t>
            </w:r>
          </w:p>
          <w:p w14:paraId="56AD2821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KYGNSALAISTGLITIIVLIFAEILPKQIAILNNEIIALSTSFFLKPLIFIFTPLIYIINKIIKKILNLFKVKTSSQMTK</w:t>
            </w:r>
          </w:p>
          <w:p w14:paraId="4BE954A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ESIKNMLSLAGSLGILKNDSRIFMQKMLDIDQVRASEIMTHRTGVFSLSSSSKLKDVIKLIKEEGYSRIPIYKGQSREQI</w:t>
            </w:r>
          </w:p>
          <w:p w14:paraId="51615C44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IGILIAKDLIEVNKKDMNKNVSQFIKPAVFVQQNKRIKDILDIMRKKQKIMAIVIDEYGGFSGILTIEDIVEKIFGAISD</w:t>
            </w:r>
          </w:p>
          <w:p w14:paraId="1F1D6F20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EYDIKEEKPLITQINDNTYSILGETTFDEIEEAIGISIKHKEYTNTIGGYLIDLLDKIPTKNETVKTNDGEYFIKEIQNN</w:t>
            </w:r>
          </w:p>
          <w:p w14:paraId="473CF0F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KIETITFIKSKK</w:t>
            </w:r>
          </w:p>
        </w:tc>
        <w:tc>
          <w:tcPr>
            <w:tcW w:w="301" w:type="pct"/>
          </w:tcPr>
          <w:p w14:paraId="07F54BD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lent</w:t>
            </w:r>
          </w:p>
        </w:tc>
        <w:tc>
          <w:tcPr>
            <w:tcW w:w="291" w:type="pct"/>
          </w:tcPr>
          <w:p w14:paraId="686B203D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319" w:type="pct"/>
          </w:tcPr>
          <w:p w14:paraId="70C0B9A5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pct"/>
          </w:tcPr>
          <w:p w14:paraId="2C9EE7F4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52439" w:rsidRPr="00FF3450" w14:paraId="3762AE22" w14:textId="77777777" w:rsidTr="00273A2F">
        <w:tc>
          <w:tcPr>
            <w:tcW w:w="402" w:type="pct"/>
          </w:tcPr>
          <w:p w14:paraId="0062CC4C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694425BF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3218" w:type="pct"/>
          </w:tcPr>
          <w:p w14:paraId="7668FBAF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&gt;WP_002656803.1 J domain-containing protein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348C54FF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PSPIRVFFLVLLFIFIFNPVLIAMLFILFPFILILFSFLGVFRIYFTRDYSYSRSREFEFYKLSFLLMAKLLSILGTVT</w:t>
            </w:r>
          </w:p>
          <w:p w14:paraId="06A58E30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GEQLNYVNFIINSLNLSERGKSELYTIFHSAITKNNNADKILYTLKLGYFQHKDLFIWLFATLKEINRLSRYKNLEAEKF</w:t>
            </w:r>
          </w:p>
          <w:p w14:paraId="184C68DC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ISYVGVFLELESDGYEAYKDINIKIVNPYSVLGLTYSASDDEVKKAYKSLVIKYHPDKFANDPVRQKDANDKFIKIQDAY</w:t>
            </w:r>
          </w:p>
          <w:p w14:paraId="465F73D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EKICKERNIR</w:t>
            </w:r>
          </w:p>
        </w:tc>
        <w:tc>
          <w:tcPr>
            <w:tcW w:w="301" w:type="pct"/>
          </w:tcPr>
          <w:p w14:paraId="56EC20F3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Virulent</w:t>
            </w:r>
          </w:p>
          <w:p w14:paraId="3BB8F14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</w:tcPr>
          <w:p w14:paraId="410E0DCF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" w:type="pct"/>
          </w:tcPr>
          <w:p w14:paraId="53349B2F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pct"/>
          </w:tcPr>
          <w:p w14:paraId="243243E0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52439" w:rsidRPr="00FF3450" w14:paraId="65516945" w14:textId="77777777" w:rsidTr="00273A2F">
        <w:tc>
          <w:tcPr>
            <w:tcW w:w="402" w:type="pct"/>
          </w:tcPr>
          <w:p w14:paraId="5FBF2C4F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4413CA5C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3218" w:type="pct"/>
          </w:tcPr>
          <w:p w14:paraId="4647085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&gt;WP_002656819.1 hypothetical protein [Borreliella burgdorferi]</w:t>
            </w:r>
          </w:p>
          <w:p w14:paraId="2E1787B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NLQKYLFLTALLLISTSVFAQTNTIAKENVIPNGNLSQFGVEEICPICGYVNCICDEQSTEIAAKVSQSNTTGFFTSIA</w:t>
            </w:r>
          </w:p>
          <w:p w14:paraId="57BE1AFF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ILALLVITGLALAKKKLYKSKLKI</w:t>
            </w:r>
          </w:p>
        </w:tc>
        <w:tc>
          <w:tcPr>
            <w:tcW w:w="301" w:type="pct"/>
          </w:tcPr>
          <w:p w14:paraId="331E863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lent</w:t>
            </w:r>
          </w:p>
          <w:p w14:paraId="35100D8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</w:tcPr>
          <w:p w14:paraId="43E3BF32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319" w:type="pct"/>
          </w:tcPr>
          <w:p w14:paraId="132AC220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pct"/>
          </w:tcPr>
          <w:p w14:paraId="6A65FABF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52439" w:rsidRPr="00FF3450" w14:paraId="2A3ACC8E" w14:textId="77777777" w:rsidTr="00273A2F">
        <w:tc>
          <w:tcPr>
            <w:tcW w:w="402" w:type="pct"/>
          </w:tcPr>
          <w:p w14:paraId="7F406DE1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65C44D91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3218" w:type="pct"/>
          </w:tcPr>
          <w:p w14:paraId="36E0A531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&gt;WP_002656831.1 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YggT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family protein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632E29C2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VVLIQILMVFLQIYRILILIRILLSWLVSSGINTNVFFRFIHVVTEPFLSFFRKIPLFTFGMFDFSPIAALITLTIFER</w:t>
            </w:r>
          </w:p>
          <w:p w14:paraId="7D04D2F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LTYGNYKLSTFIILFIVEVWEIFRSIFIAIVFFLLLRLLLLLLNLFQGSDFFKTVDSFLLPLSTKISGVITDKHMSYTL</w:t>
            </w:r>
          </w:p>
          <w:p w14:paraId="3D1E1F41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RLIVGSALMVAFIIIIEQVVFAIRALGTYLPF</w:t>
            </w:r>
          </w:p>
        </w:tc>
        <w:tc>
          <w:tcPr>
            <w:tcW w:w="301" w:type="pct"/>
          </w:tcPr>
          <w:p w14:paraId="47A1CC11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lent</w:t>
            </w:r>
          </w:p>
        </w:tc>
        <w:tc>
          <w:tcPr>
            <w:tcW w:w="291" w:type="pct"/>
          </w:tcPr>
          <w:p w14:paraId="251E7EA5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319" w:type="pct"/>
          </w:tcPr>
          <w:p w14:paraId="1DED4AF2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 allergen</w:t>
            </w:r>
          </w:p>
        </w:tc>
        <w:tc>
          <w:tcPr>
            <w:tcW w:w="270" w:type="pct"/>
          </w:tcPr>
          <w:p w14:paraId="3360F8F0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</w:t>
            </w:r>
          </w:p>
        </w:tc>
      </w:tr>
      <w:tr w:rsidR="00C52439" w:rsidRPr="00FF3450" w14:paraId="2EB52461" w14:textId="77777777" w:rsidTr="00273A2F">
        <w:tc>
          <w:tcPr>
            <w:tcW w:w="402" w:type="pct"/>
          </w:tcPr>
          <w:p w14:paraId="2CC6345C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4AD37FE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3218" w:type="pct"/>
          </w:tcPr>
          <w:p w14:paraId="2EDF33B0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&gt;WP_002656884.1 L-lactate permease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43CEAE32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NSYDFITALVPIILIIIGLGIIKKPAYYVIPISLIATVAIVIFYKNLGIVNTSLAMLEGALMGIWPIATVIIAAIFTYK</w:t>
            </w:r>
          </w:p>
          <w:p w14:paraId="6AFD840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SEDQKDIETIKNILSNVSSDRRIIVLLVAWGFGNFLEGVAGYGTAVAIPVSILIAMGFEPFFACLICLIMNTSSTAYGS</w:t>
            </w:r>
          </w:p>
          <w:p w14:paraId="1ABF3F3D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VGIPITSLAQATNLDVNIVSSEIAFQLILPTLTIPFVLVILTGGGIKGLKGVFLLTLLSGMSMAISQVFISKTLGPELPA</w:t>
            </w:r>
          </w:p>
          <w:p w14:paraId="35E9C54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ILGSILSMTITIVYARFFGNKETTERQSKNTISLSKGIIACSPYILIVTFIVLVSPLFNKIHEYLKTFQSTISIYPEANP</w:t>
            </w:r>
          </w:p>
          <w:p w14:paraId="6441FE8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LHFKWIISPGFLIILATTISYSIRGVPMLKQLKIFTLTLKKMALSSFIIICIVAISRLMTHSGMIRDLANGISIITGKFG</w:t>
            </w:r>
          </w:p>
          <w:p w14:paraId="52CE2A54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PLFSPLIGAIGTFLTGSDTVSNVLFGPLQTQMAENIGANPYWLAAANTTGATGGKMISPQNITIATTTAGLIGQEGKLLS</w:t>
            </w:r>
          </w:p>
          <w:p w14:paraId="4A3AB594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KTIIYALYYILATGLLVYLV</w:t>
            </w:r>
          </w:p>
        </w:tc>
        <w:tc>
          <w:tcPr>
            <w:tcW w:w="301" w:type="pct"/>
          </w:tcPr>
          <w:p w14:paraId="4954B92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lent</w:t>
            </w:r>
          </w:p>
        </w:tc>
        <w:tc>
          <w:tcPr>
            <w:tcW w:w="291" w:type="pct"/>
          </w:tcPr>
          <w:p w14:paraId="52508E9F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319" w:type="pct"/>
          </w:tcPr>
          <w:p w14:paraId="777C4818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pct"/>
          </w:tcPr>
          <w:p w14:paraId="75E6B4DB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52439" w:rsidRPr="00FF3450" w14:paraId="168882C8" w14:textId="77777777" w:rsidTr="00273A2F">
        <w:tc>
          <w:tcPr>
            <w:tcW w:w="402" w:type="pct"/>
          </w:tcPr>
          <w:p w14:paraId="7641699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467CA33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3218" w:type="pct"/>
          </w:tcPr>
          <w:p w14:paraId="368E5B6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&gt;WP_002656931.1 ABC transporter ATP-binding protein [Borreliella burgdorferi]</w:t>
            </w:r>
          </w:p>
          <w:p w14:paraId="0E558A3D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ENILIIKNLCKAYKKNKTKIQVIENLNLTVEKGEFISIQGKSGCGKSTLFNMISGIDKIDSGEIISCGIFLKNANEKTL</w:t>
            </w:r>
          </w:p>
          <w:p w14:paraId="02A4F764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SLYKNRQIGLVFQNYNLINEFSVIENIILPQIISGQKTKETINKKALDLMKILKIENRANHYPSELSGGESQRVAIARAL</w:t>
            </w:r>
          </w:p>
          <w:p w14:paraId="0DB377C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INEPNIILCDEPTGNLDLSTAKTVENLLINTAKNFKKTLILVSHNPQFANKADSKYEFKDRTLKKL</w:t>
            </w:r>
          </w:p>
        </w:tc>
        <w:tc>
          <w:tcPr>
            <w:tcW w:w="301" w:type="pct"/>
          </w:tcPr>
          <w:p w14:paraId="39067C23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lent</w:t>
            </w:r>
          </w:p>
        </w:tc>
        <w:tc>
          <w:tcPr>
            <w:tcW w:w="291" w:type="pct"/>
          </w:tcPr>
          <w:p w14:paraId="48D524B4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319" w:type="pct"/>
          </w:tcPr>
          <w:p w14:paraId="33EDED00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pct"/>
          </w:tcPr>
          <w:p w14:paraId="49A9EA26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52439" w:rsidRPr="00FF3450" w14:paraId="7C1AEC32" w14:textId="77777777" w:rsidTr="00273A2F">
        <w:tc>
          <w:tcPr>
            <w:tcW w:w="402" w:type="pct"/>
          </w:tcPr>
          <w:p w14:paraId="0E0DF75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48D79A4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3218" w:type="pct"/>
          </w:tcPr>
          <w:p w14:paraId="12467A6D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&gt;WP_002657207.1 aminoacyl-tRNA hydrolase [Borreliella burgdorferi]</w:t>
            </w:r>
          </w:p>
          <w:p w14:paraId="34D358E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GLLILGLGNPGLEFSLTRHNVGFSLLDKIVSKNGLFLKRKKKYEYSELKMISGRVILVKPLTYMNLSGSLFPLIFSDFY</w:t>
            </w:r>
          </w:p>
          <w:p w14:paraId="2B065D54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CIKNLLVVLDNVDLPLGKCRLKERGGVSTHNGLRSISSVLGSSNYSRLYIGVGSNLMRDIKSFVLSRFCKDEMDRLEKL</w:t>
            </w:r>
          </w:p>
          <w:p w14:paraId="2E3716F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YDFLSDELIDISEANFKNKVQKINSSNF</w:t>
            </w:r>
          </w:p>
        </w:tc>
        <w:tc>
          <w:tcPr>
            <w:tcW w:w="301" w:type="pct"/>
          </w:tcPr>
          <w:p w14:paraId="1278C518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lent</w:t>
            </w:r>
          </w:p>
        </w:tc>
        <w:tc>
          <w:tcPr>
            <w:tcW w:w="291" w:type="pct"/>
          </w:tcPr>
          <w:p w14:paraId="3E2DE882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319" w:type="pct"/>
          </w:tcPr>
          <w:p w14:paraId="023DA550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pct"/>
          </w:tcPr>
          <w:p w14:paraId="11FB98A0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52439" w:rsidRPr="00FF3450" w14:paraId="70A1AE74" w14:textId="77777777" w:rsidTr="00273A2F">
        <w:tc>
          <w:tcPr>
            <w:tcW w:w="402" w:type="pct"/>
          </w:tcPr>
          <w:p w14:paraId="2FE4223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5E02638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3218" w:type="pct"/>
          </w:tcPr>
          <w:p w14:paraId="1CB175C2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&gt;WP_002657210.1 ATP-dependent zinc metalloprotease 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FtsH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5EFF580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NGNNNMNNNGKSNNKKKNKNWILGLVVVFLISAIFMSYFIRGGKSYKNVPYSTFQSYLDNGLVESVVIIDKNLIQFVVK</w:t>
            </w:r>
          </w:p>
          <w:p w14:paraId="04E132D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GSNFAKSYFSTSIPYLDINLLSELKNKKVELSSGKSQASLIGVLLQTLPWILFFIFFFFIFRQTQGGGGKVFTFGKSNAQ</w:t>
            </w:r>
          </w:p>
          <w:p w14:paraId="4E67B58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KYEAGKNKITFKDVAGQEEVKQELREVVEFLKNPKKFEKIGAKIPKGVLLVGSPGTGKTLLAKAVAGEAGVSFFHMSGSD</w:t>
            </w:r>
          </w:p>
          <w:p w14:paraId="7BABAC98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FVEMFVGVGASRVRDLFDNARKNSPCIIFIDELDAVGRSRGAGLGGGHDEREQTLNQLLVEMDGFGTHTNVIVMAATNRP</w:t>
            </w:r>
          </w:p>
          <w:p w14:paraId="0409380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DVLDSALLRPGRFDRQVTVSLPDIKEREAILNIHSLKTKLSKDINLQVIARATPGASGADLANLINEGALIAARNNQDEI</w:t>
            </w:r>
          </w:p>
          <w:p w14:paraId="70B76BA3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LMKDMEEARDKILMGVAKKSMTITDRQKLETAYHEAGHALLHYYLEHADPLHKVTIIPRGRALGVAFSLPREDRLSINKH</w:t>
            </w:r>
          </w:p>
          <w:p w14:paraId="47A9392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QILDKIKICYGGYASEQINLGVTTAGVQNDLMQATSLAKKMVTEWGMGEEVGPIFLVDDEAPIFLPKEFSKAKAYSENTA</w:t>
            </w:r>
          </w:p>
          <w:p w14:paraId="4202B7E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DKVDREVKRILEECLKEASDILLKHKDQLVKLAKELVLKETLTDKEVRELLGFEANKDEYDLFSSDSTTKEVKGEDVKG</w:t>
            </w:r>
          </w:p>
        </w:tc>
        <w:tc>
          <w:tcPr>
            <w:tcW w:w="301" w:type="pct"/>
          </w:tcPr>
          <w:p w14:paraId="7D56FDB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Virulent</w:t>
            </w:r>
          </w:p>
          <w:p w14:paraId="0D50A15D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</w:tcPr>
          <w:p w14:paraId="694B29B3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" w:type="pct"/>
          </w:tcPr>
          <w:p w14:paraId="038BABB8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pct"/>
          </w:tcPr>
          <w:p w14:paraId="204776B5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52439" w:rsidRPr="00FF3450" w14:paraId="571FAF91" w14:textId="77777777" w:rsidTr="00273A2F">
        <w:tc>
          <w:tcPr>
            <w:tcW w:w="402" w:type="pct"/>
          </w:tcPr>
          <w:p w14:paraId="05AE9AE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1678F552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3218" w:type="pct"/>
          </w:tcPr>
          <w:p w14:paraId="3968121F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&gt;WP_002657235.1 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LptF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LptG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family permease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688C061A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KILKNSYESYIIAEFFKYFLITFLFFFFVFFINQILFFMRILLQNYVPFFKAFIFIIYSLPMVIALSPPFASLISVILT</w:t>
            </w:r>
          </w:p>
          <w:p w14:paraId="5ED3014A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IHKFKLHNEILAFRSIGISIFDLIVPFFKLGIVIAFVSFISNDILLPLGSIGRLKIFNEIKEEVPHLVLKPYSSKQYGDL</w:t>
            </w:r>
          </w:p>
          <w:p w14:paraId="5FE558A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IFVSGEKSENGYKNVTFFDNTGLKGFDRIFMAKNLDIRKENFQVYFILNDVLSIALTDSESGFYDYFYADKMKYSIDQVT</w:t>
            </w:r>
          </w:p>
          <w:p w14:paraId="7C8730F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FSDSFLLNYVTPSQMSMRDVIKLIKKQNNLIADSNIKNNLEGDFLSLNFSNLYLNYLYNQNYYVDESYVFENLNYMYNLN</w:t>
            </w:r>
          </w:p>
          <w:p w14:paraId="696F8C2A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LNFKPYQDRSMKQNLALFNLEFYQKISLPLSVLFFIFLAFSMGMYSNRKYSIILELVISIIVCVFYWVMFIGGKVYTVQY</w:t>
            </w:r>
          </w:p>
          <w:p w14:paraId="776105E4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APSPIIVTILPNLILIIAGAILFLRLLKK</w:t>
            </w:r>
          </w:p>
        </w:tc>
        <w:tc>
          <w:tcPr>
            <w:tcW w:w="301" w:type="pct"/>
          </w:tcPr>
          <w:p w14:paraId="602BE57A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lent</w:t>
            </w:r>
          </w:p>
        </w:tc>
        <w:tc>
          <w:tcPr>
            <w:tcW w:w="291" w:type="pct"/>
          </w:tcPr>
          <w:p w14:paraId="0F0F57A9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0.64</w:t>
            </w:r>
          </w:p>
        </w:tc>
        <w:tc>
          <w:tcPr>
            <w:tcW w:w="319" w:type="pct"/>
          </w:tcPr>
          <w:p w14:paraId="5AA295CE" w14:textId="77777777" w:rsidR="00C52439" w:rsidRPr="00FF3450" w:rsidRDefault="00C52439" w:rsidP="00273A2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llergen</w:t>
            </w:r>
          </w:p>
        </w:tc>
        <w:tc>
          <w:tcPr>
            <w:tcW w:w="270" w:type="pct"/>
          </w:tcPr>
          <w:p w14:paraId="2A59EE82" w14:textId="77777777" w:rsidR="00C52439" w:rsidRPr="00FF3450" w:rsidRDefault="00C52439" w:rsidP="00273A2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C52439" w:rsidRPr="00FF3450" w14:paraId="77FF0324" w14:textId="77777777" w:rsidTr="00273A2F">
        <w:tc>
          <w:tcPr>
            <w:tcW w:w="402" w:type="pct"/>
          </w:tcPr>
          <w:p w14:paraId="759F2C4F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7673BC58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3218" w:type="pct"/>
          </w:tcPr>
          <w:p w14:paraId="510D80A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&gt;WP_002657239.1 murein biosynthesis integral membrane protein 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urJ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0E0DEDFA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NKYVVSTILVMISTFFSRIMGFVKIKIFSYYFGANLDADIFNYVFNIPNNLRKILSEGAMTSAFLPEFTHEKNKSHEKA</w:t>
            </w:r>
          </w:p>
          <w:p w14:paraId="476F38B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VSFFRTVITFNIISIGLIVLVMIIFAKPIMYFISYYRGENLIFASSVFGYLVLYILLISLSSIFVSVLNSYKIFFIPSFS</w:t>
            </w:r>
          </w:p>
          <w:p w14:paraId="10E03E8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PIMLSFGIILSIFLFYGRFGIYSAVIGVILGGVLQFLIPFANCLMIGFAWKPTFYFREKVFLNFLTRWLRMIFGFSISII</w:t>
            </w:r>
          </w:p>
          <w:p w14:paraId="05CB2CF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TQQISFALASTLEIGSVSILSNAVVYYQLPVGIFYISIATVIFPKMAEHAVLGNNIKLNALLVDGIKILLLIFIPVSFLM</w:t>
            </w:r>
          </w:p>
          <w:p w14:paraId="5E88BF7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IWSDYILNLFLMGGKFSIYDTQKTASVLKCFLLGLLFYSMFGFFQKYYFSIRDAKTPFYLSVLFSILDIALSVFGINYY</w:t>
            </w:r>
          </w:p>
          <w:p w14:paraId="3F2734B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GLNALALAQSISFMICVIVFYFIILKRGVKIDLIEILFVLLKSIITLFPLYAIYFFFEKFQWDVGFSFKNLYFLMAAGIV</w:t>
            </w:r>
          </w:p>
          <w:p w14:paraId="5E1E388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SIFVLFICYSVLGINKLFRYIRRDAL</w:t>
            </w:r>
          </w:p>
        </w:tc>
        <w:tc>
          <w:tcPr>
            <w:tcW w:w="301" w:type="pct"/>
          </w:tcPr>
          <w:p w14:paraId="486C84E4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Virulent</w:t>
            </w:r>
          </w:p>
        </w:tc>
        <w:tc>
          <w:tcPr>
            <w:tcW w:w="291" w:type="pct"/>
          </w:tcPr>
          <w:p w14:paraId="0632E87D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319" w:type="pct"/>
          </w:tcPr>
          <w:p w14:paraId="6A0DA5BA" w14:textId="77777777" w:rsidR="00C52439" w:rsidRPr="00FF3450" w:rsidRDefault="00C52439" w:rsidP="00273A2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n allergen</w:t>
            </w:r>
          </w:p>
        </w:tc>
        <w:tc>
          <w:tcPr>
            <w:tcW w:w="270" w:type="pct"/>
          </w:tcPr>
          <w:p w14:paraId="289BB1C1" w14:textId="77777777" w:rsidR="00C52439" w:rsidRPr="00FF3450" w:rsidRDefault="00C52439" w:rsidP="00273A2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8.0</w:t>
            </w:r>
          </w:p>
        </w:tc>
      </w:tr>
      <w:tr w:rsidR="00C52439" w:rsidRPr="00FF3450" w14:paraId="6BA814EC" w14:textId="77777777" w:rsidTr="00273A2F">
        <w:tc>
          <w:tcPr>
            <w:tcW w:w="402" w:type="pct"/>
          </w:tcPr>
          <w:p w14:paraId="0D28679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621B4B98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3218" w:type="pct"/>
          </w:tcPr>
          <w:p w14:paraId="4C2FFF74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&gt;WP_002657248.1 sodium/pantothenate symporter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6867DAE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LLNKYFLANRNINFIVMALLFSSSYISASSFISGPSAVYKYGLSFILLATIQIPTTLIVFIIVGQRLNRESKKINAINI</w:t>
            </w:r>
          </w:p>
          <w:p w14:paraId="7346DBD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IDYIRYRYESDVLALMSGFVLIFFSMFLISAQLIGGAKLIEVFWGIDYVVGLTFFAFLVFIYVFFGGFKAVAYTDLIQGF</w:t>
            </w:r>
          </w:p>
          <w:p w14:paraId="006C98D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LMLVSSVILFSKMLDLGGGINNLFKTATSSLDKSLLLPSNADLKPQYIISFWILIGIGILGQPQIINNFIAFKDGNAIKF</w:t>
            </w:r>
          </w:p>
          <w:p w14:paraId="6130C3A0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SLPISTFIISFLIVLMHLIGFFAIILFPDLSPNDKVVLNVALKVLNPFSCVMFFIGLLSAIMSTVDSNLLLITSVLIKSI</w:t>
            </w:r>
          </w:p>
          <w:p w14:paraId="26CDC890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FIYKEDLKEDVKIGRVIMISNIFFILIILIFSLFPPNFLFFINIFAFGALEVSFFPIIVFGLYLNFVSKIAAFASMFLGL</w:t>
            </w:r>
          </w:p>
          <w:p w14:paraId="3F940FC8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IFYLSIVFFGLNIWFFHPVFPSFFVSIFTFLVVNFFCKKNSKVC</w:t>
            </w:r>
          </w:p>
        </w:tc>
        <w:tc>
          <w:tcPr>
            <w:tcW w:w="301" w:type="pct"/>
          </w:tcPr>
          <w:p w14:paraId="2E2E52D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Virulent</w:t>
            </w:r>
          </w:p>
          <w:p w14:paraId="422C93CA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</w:tcPr>
          <w:p w14:paraId="432E8120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" w:type="pct"/>
          </w:tcPr>
          <w:p w14:paraId="6A1C932C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pct"/>
          </w:tcPr>
          <w:p w14:paraId="6546E410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52439" w:rsidRPr="00FF3450" w14:paraId="00E12B81" w14:textId="77777777" w:rsidTr="00273A2F">
        <w:tc>
          <w:tcPr>
            <w:tcW w:w="402" w:type="pct"/>
          </w:tcPr>
          <w:p w14:paraId="2A379D2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32944E3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3218" w:type="pct"/>
          </w:tcPr>
          <w:p w14:paraId="7E89492D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&gt;WP_002657298.1 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YfcC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family protein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73C94233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IKMPSSFTIIFSLIVFVTILTYVIPAGKFDKEFKQMGDGSKREIIVAGTYQYVDRGSRGFLHPIMTILTAMSKGMEHAV</w:t>
            </w:r>
          </w:p>
          <w:p w14:paraId="0AFD8C4D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EVIVFVLIVGGAYGIIMKTGAIDVGIYFLIKKLGHKDKLLIPLLMFIFSIGGTVTGMSEETLPFYFVMIPLIVALGYDSL</w:t>
            </w:r>
          </w:p>
          <w:p w14:paraId="3BFC1D7F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VGAAIIALGAGVGTMASTVNPFATGIASAIASISLQDGFYFRIVLYFVSVLAAITYVCVYASKIKKDPSKSLVYSQKDEH</w:t>
            </w:r>
          </w:p>
          <w:p w14:paraId="52045B7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YQYFVKKDGLSTGDNAQNALEFTFAHKLVLLLFGFMILILIFSIVNLGWWMQEMTMLYLGVAIISAFICKLGETEMWDAF</w:t>
            </w:r>
          </w:p>
          <w:p w14:paraId="0C35C544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VKGSESLLTAALVIGLARGVMIVCDDGLITDTMLNAATNFLYNLPRPIFIILNEIIQIFIGFVVPSSSGHASLTMPIMAP</w:t>
            </w:r>
          </w:p>
          <w:p w14:paraId="05DD7DCD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LADFLSIPRASVVIAMQTASGLINLITPTSGVIMAVLGISRLSYGTWFKFVLPLFMIEFFISILVIIANIYLSF</w:t>
            </w:r>
          </w:p>
        </w:tc>
        <w:tc>
          <w:tcPr>
            <w:tcW w:w="301" w:type="pct"/>
          </w:tcPr>
          <w:p w14:paraId="1D2FC883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Virulent</w:t>
            </w:r>
          </w:p>
          <w:p w14:paraId="4D2C156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</w:tcPr>
          <w:p w14:paraId="2F3E7CD1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" w:type="pct"/>
          </w:tcPr>
          <w:p w14:paraId="0B473AB1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pct"/>
          </w:tcPr>
          <w:p w14:paraId="46A346D5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52439" w:rsidRPr="00FF3450" w14:paraId="08929112" w14:textId="77777777" w:rsidTr="00273A2F">
        <w:tc>
          <w:tcPr>
            <w:tcW w:w="402" w:type="pct"/>
          </w:tcPr>
          <w:p w14:paraId="594EAA5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39E9811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3218" w:type="pct"/>
          </w:tcPr>
          <w:p w14:paraId="4E0AC24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&gt;WP_002657319.1 cation transporter, partial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0DCBCCA0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VKVISLKNIHKFAYLKLDPLKKEDIYIVYIETNSKLIANLKAKTKVDQIEIINFYIDDDFKSEGIERIMISNLIHYGKK</w:t>
            </w:r>
          </w:p>
          <w:p w14:paraId="5E75DDC1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NKFKTISCQIAEIQEELLSLGFEYNDSKYKKELASEIEEDKFVMGIGIISIFTEVASISSKLTVGILFNSFALIADAFHV</w:t>
            </w:r>
          </w:p>
          <w:p w14:paraId="6AC927D4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ADFVLSTITYFSLKITSKPETIHYPYGHKLMESLIAFIMGIIILMTGFTLFLNTTGLNKFITLGGESGFNLHIHQNKNK</w:t>
            </w:r>
          </w:p>
          <w:p w14:paraId="4209CD60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NDTIYEHDHYHSHDHDHDHNHDHNEEDKKNILEIFSNKSLKKSLWIPLTPFIFFIVKIIEYLTKFQIGKRYNNQLLLALA</w:t>
            </w:r>
          </w:p>
          <w:p w14:paraId="0D18C24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SADKNCIFSHGGITLSLLLATYMWSGFDKIMSIFIGFIIIKEGLNVIINNANNLLSKQNIDLKRSVKDTLKNSNINFKTL</w:t>
            </w:r>
          </w:p>
          <w:p w14:paraId="09E2E96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NFHNQGNKL</w:t>
            </w:r>
          </w:p>
        </w:tc>
        <w:tc>
          <w:tcPr>
            <w:tcW w:w="301" w:type="pct"/>
          </w:tcPr>
          <w:p w14:paraId="6121D230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lent</w:t>
            </w:r>
          </w:p>
        </w:tc>
        <w:tc>
          <w:tcPr>
            <w:tcW w:w="291" w:type="pct"/>
          </w:tcPr>
          <w:p w14:paraId="6989623D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319" w:type="pct"/>
          </w:tcPr>
          <w:p w14:paraId="568AA017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pct"/>
          </w:tcPr>
          <w:p w14:paraId="1F2C7BB5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52439" w:rsidRPr="00FF3450" w14:paraId="252195C5" w14:textId="77777777" w:rsidTr="00273A2F">
        <w:tc>
          <w:tcPr>
            <w:tcW w:w="402" w:type="pct"/>
          </w:tcPr>
          <w:p w14:paraId="79D4097F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567D428C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3218" w:type="pct"/>
          </w:tcPr>
          <w:p w14:paraId="1E6EE6FA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&gt;WP_002657338.1 fructose-specific PTS transporter subunit EIIC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1F9FD0CD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QNLFSKNLIVLNYNATSKEDVIRKMASMFNENGYLNDMEAFIKEIKKREETNGTGIEEHIAMPHAKGNFIKKHGIAILR</w:t>
            </w:r>
          </w:p>
          <w:p w14:paraId="511A02F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VVGNGFDFNSSDQKLSKLFFMMALPEETPSNAHIKAISYLSNTFSNNLLRHELMSTNNEDRFLEIILNNDNINESNNLNT</w:t>
            </w:r>
          </w:p>
          <w:p w14:paraId="6DF19ECA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KKDFILAVTACPVGIAHTYMAAESLKKAALELNINIKVETNGSSGTENPITEEEIKKAKGVIIASGKTIDKERFSGKPLI</w:t>
            </w:r>
          </w:p>
          <w:p w14:paraId="6965A763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EVGVKDGIHKAKELIQTILKNEAPIYKKSNTNKTTETLQKQNKKTGIYKHLMNGVSFMLPFVVSGGIIIAISFMFGIKAF</w:t>
            </w:r>
          </w:p>
          <w:p w14:paraId="7BD3727A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DINDPSYNKIADILMQIGGGSAFALMIPILAGYISFSIAERPGLAPGMITGLMMNNGNAGFLGGILAGFISGYVTLTVKK</w:t>
            </w:r>
          </w:p>
          <w:p w14:paraId="79DBB9A3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SDKIIPSNLRGINPVLTYPFLSVIISGILIYGMLSPISVINESITNMLNQLSGTNMAILGALLGGMMAIDMGGPVNKAA</w:t>
            </w:r>
          </w:p>
          <w:p w14:paraId="7D6DA43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YAFGIAMITAKNYIPHASIMAGGMIPPIGIALATSLFKNRFSKEERESGKVCYFLGACFITEGVIPFAAADPLRVIPACI</w:t>
            </w:r>
          </w:p>
          <w:p w14:paraId="7241B183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LGSSVGGFISALFKVEVIAPHGGIFILPIVVNPLMWITSILVGSIITAVLIGILKKEYKNIND</w:t>
            </w:r>
          </w:p>
        </w:tc>
        <w:tc>
          <w:tcPr>
            <w:tcW w:w="301" w:type="pct"/>
          </w:tcPr>
          <w:p w14:paraId="5D43DF3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Non-Virulent</w:t>
            </w:r>
          </w:p>
          <w:p w14:paraId="0FD6CE6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</w:tcPr>
          <w:p w14:paraId="3EB8BFE0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" w:type="pct"/>
          </w:tcPr>
          <w:p w14:paraId="50A5BD48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pct"/>
          </w:tcPr>
          <w:p w14:paraId="015B42E2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52439" w:rsidRPr="00FF3450" w14:paraId="376F9557" w14:textId="77777777" w:rsidTr="00273A2F">
        <w:tc>
          <w:tcPr>
            <w:tcW w:w="402" w:type="pct"/>
          </w:tcPr>
          <w:p w14:paraId="147B6CDA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5E0BB4B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3218" w:type="pct"/>
          </w:tcPr>
          <w:p w14:paraId="02206D38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&gt;WP_002657347.1 Na+/H+ antiporter NhaC family protein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310AB6E4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ENIEVRGQPNFFGLIPFFVFIIIYLGTGIYLGVIGVEMAFYQLPASVAMFFASIVCFLVFKGKFSDKIHIFIKGAAQYD</w:t>
            </w:r>
          </w:p>
          <w:p w14:paraId="03170F7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IILMCLIFMLSGAFSSLCKEIGCVETVANLGIKYINPNWIVSGIFFVTCFLSFSAGTSVGSIVAIAPIAFNIAVKSGINP</w:t>
            </w:r>
          </w:p>
          <w:p w14:paraId="26BA03E8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NLIAASVMCGAMFGDNLSLISDTTIVSSRTQGSSILDVFISSSFYAFPSAMLTFFSFFFLSENLSNATNFLHESSIDLVK</w:t>
            </w:r>
          </w:p>
          <w:p w14:paraId="4934986D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TVPYLMIIFFSLAGMNVFIVLFLGILSICLISVLYGNLYFLDVMKNINKGFLNMADLIFLSILTGGVSFAVIHNGGFKWL</w:t>
            </w:r>
          </w:p>
          <w:p w14:paraId="01C8607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LIKLKSLIRGKSSAEFSIGAFVSIVDVFLANNTIAILICGKVAKKIAFENNISVQRSASILDMFSCIFQGIIPYGAQMII</w:t>
            </w:r>
          </w:p>
          <w:p w14:paraId="7F29B162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LVNFSNGLVSPISILPFLVYFGFLLFFVILSILGLDIKKVFLFFFKK</w:t>
            </w:r>
          </w:p>
        </w:tc>
        <w:tc>
          <w:tcPr>
            <w:tcW w:w="301" w:type="pct"/>
          </w:tcPr>
          <w:p w14:paraId="7D86FBF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Virulent</w:t>
            </w:r>
          </w:p>
          <w:p w14:paraId="3E7DB502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</w:tcPr>
          <w:p w14:paraId="7795EC0F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" w:type="pct"/>
          </w:tcPr>
          <w:p w14:paraId="4D8DEF96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pct"/>
          </w:tcPr>
          <w:p w14:paraId="592D3C4F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2439" w:rsidRPr="00FF3450" w14:paraId="00785FD4" w14:textId="77777777" w:rsidTr="00273A2F">
        <w:tc>
          <w:tcPr>
            <w:tcW w:w="402" w:type="pct"/>
          </w:tcPr>
          <w:p w14:paraId="4EC100FF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5D50210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3218" w:type="pct"/>
          </w:tcPr>
          <w:p w14:paraId="66102D6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&gt;WP_002657349.1 Na+/H+ antiporter NhaC family protein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15AAF881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ERDLKLERETNLVPNFWGLMPFFLFIGIYIGTGLVLYFNGVERAFYQMPPVVAMFIAIVLTFIIFRGSFLAKMNKFIEG</w:t>
            </w:r>
          </w:p>
          <w:p w14:paraId="5B0C1AC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CAQQDVIFISLIFMLSGAFSAVCKEIGSVDAVVNIGLKYVPLNLIVCGIFLITLFLSFSTGSFMGTIVAVAPIALELADK</w:t>
            </w:r>
          </w:p>
          <w:p w14:paraId="7A6CC4D8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VNIPLPLIAGAILSAGAFGDNMSLISDTPIISSHTQKVNIVDVFKNGAFYTFPAAILASIAFAFLGSYYCKIDSFIIEPG</w:t>
            </w:r>
          </w:p>
          <w:p w14:paraId="39C8904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EINFFKIIPYIFVMVFAISGFDVFLALFLGIVVAGIIGIYYSDITFLLLAKKINEGFLGLGEMFILVISTGGISYMTIKY</w:t>
            </w:r>
          </w:p>
          <w:p w14:paraId="5E53A65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GGFDWLLLKLQKMSKSKRTSEFVIVVLVGILTMFLANNGLAILMSGSVVRSITKENNLNSKRIAALLCMSSCFFLSILPH</w:t>
            </w:r>
          </w:p>
          <w:p w14:paraId="4A22554A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SMHVIALVDFTKGKLSPFDIFPFLIYQGFLILLIALSIIGLDIKLIFKSFLKIVTKLKSFKF</w:t>
            </w:r>
          </w:p>
        </w:tc>
        <w:tc>
          <w:tcPr>
            <w:tcW w:w="301" w:type="pct"/>
          </w:tcPr>
          <w:p w14:paraId="222EDC5D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Virulent</w:t>
            </w:r>
          </w:p>
          <w:p w14:paraId="7AC8A583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</w:tcPr>
          <w:p w14:paraId="7E828899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" w:type="pct"/>
          </w:tcPr>
          <w:p w14:paraId="70BF5914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pct"/>
          </w:tcPr>
          <w:p w14:paraId="77C94C13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2439" w:rsidRPr="00FF3450" w14:paraId="43D3D9E0" w14:textId="77777777" w:rsidTr="00273A2F">
        <w:tc>
          <w:tcPr>
            <w:tcW w:w="402" w:type="pct"/>
          </w:tcPr>
          <w:p w14:paraId="2501034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32E7D4FF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3218" w:type="pct"/>
          </w:tcPr>
          <w:p w14:paraId="02E318F0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&gt;WP_002657353.1 ABC transporter permease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5D40664C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FRAFKNIFLFLILSFIYLPIIILIIYSFNSGDSGFIWQGFSLKWYKEIFVSSQIKSAIFNTILIAIISSLTSVVIGIIG</w:t>
            </w:r>
          </w:p>
          <w:p w14:paraId="0AA14F2A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AYAIYKSENKKLKTILLSVNKITIINPDIVTGISLMTFYSAIKMQLGFSTMLISHIIFSTPYVVIIILPKLYSLPKNIID</w:t>
            </w:r>
          </w:p>
          <w:p w14:paraId="6966AD03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AAKDLGASEIQIFFNIIYPEIVGSIATGALIAFTLSIDDFLISFFTTGQGFNNLSILINSLTKRGIKPVINAISAILFFT</w:t>
            </w:r>
          </w:p>
          <w:p w14:paraId="2308331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ILSLLFIINKFIGIKKLTTDAEL</w:t>
            </w:r>
          </w:p>
        </w:tc>
        <w:tc>
          <w:tcPr>
            <w:tcW w:w="301" w:type="pct"/>
          </w:tcPr>
          <w:p w14:paraId="0C9DD660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lent</w:t>
            </w:r>
          </w:p>
        </w:tc>
        <w:tc>
          <w:tcPr>
            <w:tcW w:w="291" w:type="pct"/>
          </w:tcPr>
          <w:p w14:paraId="1E35D780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319" w:type="pct"/>
          </w:tcPr>
          <w:p w14:paraId="12990CF0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pct"/>
          </w:tcPr>
          <w:p w14:paraId="149218F3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2439" w:rsidRPr="00FF3450" w14:paraId="1C9F51D5" w14:textId="77777777" w:rsidTr="00273A2F">
        <w:tc>
          <w:tcPr>
            <w:tcW w:w="402" w:type="pct"/>
          </w:tcPr>
          <w:p w14:paraId="315A37AC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6D169E6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3218" w:type="pct"/>
          </w:tcPr>
          <w:p w14:paraId="17C76B8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&gt;WP_002657355.1 ABC transporter permease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5874BDA2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KKLILIIYSIFLLTFSILPLLIIILLGFLNEKNEFTIYNFIGLLNPSYLNIFSRSLKLATIATIFCILIGYPAAWLISL</w:t>
            </w:r>
          </w:p>
          <w:p w14:paraId="119BD46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SKKSAQNKLIIMIILPMWINTLLRTYAWMRILGKNGFINNLFEKIGIGTLDLLYNEQAVTIGMIYNFLPFMILPIYTGLL</w:t>
            </w:r>
          </w:p>
          <w:p w14:paraId="22306A7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KIKPEYIEASQDLGARMWQILLYIKIPLTLSYLATGIIMVFIPSITVFIISDLLGGSKQILIGNLISKQFLFIEDWNTGA</w:t>
            </w:r>
          </w:p>
          <w:p w14:paraId="3671BC3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AISFILMLVILIFNLIIIKLMRKNNGE</w:t>
            </w:r>
          </w:p>
        </w:tc>
        <w:tc>
          <w:tcPr>
            <w:tcW w:w="301" w:type="pct"/>
          </w:tcPr>
          <w:p w14:paraId="444E410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Virulent</w:t>
            </w:r>
          </w:p>
          <w:p w14:paraId="09227CF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</w:tcPr>
          <w:p w14:paraId="0B21097E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" w:type="pct"/>
          </w:tcPr>
          <w:p w14:paraId="0D75E09F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pct"/>
          </w:tcPr>
          <w:p w14:paraId="7E36EFED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2439" w:rsidRPr="00FF3450" w14:paraId="354A9A55" w14:textId="77777777" w:rsidTr="00273A2F">
        <w:tc>
          <w:tcPr>
            <w:tcW w:w="402" w:type="pct"/>
          </w:tcPr>
          <w:p w14:paraId="2713203D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23C87F0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3218" w:type="pct"/>
          </w:tcPr>
          <w:p w14:paraId="5DBF0D1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&gt;WP_002657363.1 preprotein translocase subunit 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YajC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0565C60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YSMGGFVFLLQEFSGNSSFLRSLLVFVPVIAIFWFLVISPQRKEEKNKKEMIKNLKKGDKVLTIGGIFGVVKKLGDTDV</w:t>
            </w:r>
          </w:p>
          <w:p w14:paraId="2C6AEDDC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ILELSPNNEAVFIKNSIDKVLSEKK</w:t>
            </w:r>
          </w:p>
        </w:tc>
        <w:tc>
          <w:tcPr>
            <w:tcW w:w="301" w:type="pct"/>
          </w:tcPr>
          <w:p w14:paraId="1D33D94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lent</w:t>
            </w:r>
          </w:p>
          <w:p w14:paraId="69244AA4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</w:tcPr>
          <w:p w14:paraId="30507675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319" w:type="pct"/>
          </w:tcPr>
          <w:p w14:paraId="19DD2A2B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pct"/>
          </w:tcPr>
          <w:p w14:paraId="54A767EC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2439" w:rsidRPr="00FF3450" w14:paraId="15B9DDB0" w14:textId="77777777" w:rsidTr="00273A2F">
        <w:tc>
          <w:tcPr>
            <w:tcW w:w="402" w:type="pct"/>
          </w:tcPr>
          <w:p w14:paraId="0A0F814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0FE03952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3218" w:type="pct"/>
          </w:tcPr>
          <w:p w14:paraId="2803CA2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&gt;WP_002657365.1 protein translocase subunit 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SecF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346FA31F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QRVINFSKYGSNVLIVSAVLILVGLIYTFFYHGGYNWGIDFSSRVNINLSIEKSNIKENEIKEIFSPIYKTLDVNSIFS</w:t>
            </w:r>
          </w:p>
          <w:p w14:paraId="39D1AB63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PDQNKSEFSIMVKSDVIDYAFKTEVQKTILDKLKETFDANIEVLDSYFIDSSFSSTLRIRSIFLVLGTFILILIYITLRF</w:t>
            </w:r>
          </w:p>
          <w:p w14:paraId="3BA8C79D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KLSYAIASILSILHDIFFIVAFLGVFRIEINSYIIVAILTIIGYSLNDTIIIFDRIRDNVKRLTDNTFLNVLNISISQTL</w:t>
            </w:r>
          </w:p>
          <w:p w14:paraId="54FE92EC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SRTVLTSVTTFVAVFSIYVFTEGSIKDFSLVFMVGVIVGTYSSVFIASPILLNLYKKIK</w:t>
            </w:r>
          </w:p>
        </w:tc>
        <w:tc>
          <w:tcPr>
            <w:tcW w:w="301" w:type="pct"/>
          </w:tcPr>
          <w:p w14:paraId="45574D1D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Non-</w:t>
            </w: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Virulent</w:t>
            </w:r>
          </w:p>
          <w:p w14:paraId="4136222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</w:tcPr>
          <w:p w14:paraId="54C94374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-</w:t>
            </w:r>
          </w:p>
        </w:tc>
        <w:tc>
          <w:tcPr>
            <w:tcW w:w="319" w:type="pct"/>
          </w:tcPr>
          <w:p w14:paraId="482D9AB2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pct"/>
          </w:tcPr>
          <w:p w14:paraId="18948B8A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2439" w:rsidRPr="00FF3450" w14:paraId="54809BB5" w14:textId="77777777" w:rsidTr="00273A2F">
        <w:tc>
          <w:tcPr>
            <w:tcW w:w="402" w:type="pct"/>
          </w:tcPr>
          <w:p w14:paraId="167A7764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7342F19F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3218" w:type="pct"/>
          </w:tcPr>
          <w:p w14:paraId="6A3C46BD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&gt;WP_002657380.1 GTPase Era [Borreliella burgdorferi]</w:t>
            </w:r>
          </w:p>
          <w:p w14:paraId="2572A2B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KSGFAAILGRPSTGKSTLLNSICGHKISIISPIPQTTRNNIKGIFTDDRGQIIFIDTPGFHLSKKKFNIAMMKNIHSSI</w:t>
            </w:r>
          </w:p>
          <w:p w14:paraId="39DA23F2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GEVELILYIIDIQDKPGEEENKMLEIIKNSKIKFLVILNKIDLKNTKIKEITQFLKEKGIEDSNIIKISAEKKINTEELK</w:t>
            </w:r>
          </w:p>
          <w:p w14:paraId="00A1DB5A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NKIYENFSEGPLYYPQEYYTDQEINFRISEIIREKAIENLKEELPYSLYVDIDTLENKKGSLFIRANIFVANESQKGIIV</w:t>
            </w:r>
          </w:p>
          <w:p w14:paraId="5C68B66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GKNGKEIKSIGERARKTIAKIFETKCNLFLQVKLKKNWNKEDKLIKRLIN</w:t>
            </w:r>
          </w:p>
        </w:tc>
        <w:tc>
          <w:tcPr>
            <w:tcW w:w="301" w:type="pct"/>
          </w:tcPr>
          <w:p w14:paraId="382A7BCA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lent</w:t>
            </w:r>
          </w:p>
        </w:tc>
        <w:tc>
          <w:tcPr>
            <w:tcW w:w="291" w:type="pct"/>
          </w:tcPr>
          <w:p w14:paraId="50DBC8AD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319" w:type="pct"/>
          </w:tcPr>
          <w:p w14:paraId="1AAE7BF4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pct"/>
          </w:tcPr>
          <w:p w14:paraId="32D5F0B8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2439" w:rsidRPr="00FF3450" w14:paraId="598BE28A" w14:textId="77777777" w:rsidTr="00273A2F">
        <w:tc>
          <w:tcPr>
            <w:tcW w:w="402" w:type="pct"/>
          </w:tcPr>
          <w:p w14:paraId="64E258ED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5A7A64B2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3218" w:type="pct"/>
          </w:tcPr>
          <w:p w14:paraId="2475F062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&gt;WP_002657405.1 hypothetical protein [Borreliella burgdorferi]</w:t>
            </w:r>
          </w:p>
          <w:p w14:paraId="5B93B2C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VKKFSIFLKAIIIFSIFELLIEELSIILFLPYKIRFALIFLGFLFDTIFIFIFLYKITKAYLSQRLEIYVRNNLFFDII</w:t>
            </w:r>
          </w:p>
          <w:p w14:paraId="4C3E213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HCLIPLAFYSSYQLKNIIVAHETILNPIMLSLFKLRFLRLLRFNDLIIEIYYNSKEKNLILIAFARTFSMSLLIPFTFFI</w:t>
            </w:r>
          </w:p>
          <w:p w14:paraId="068DC35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IISSSKIVNSIPEKQEFNIIKNISIINEKAYIKEKYPFILIIKEKDDIIYSKSDEIFVYYSPSEYRVIEMEKTKFYIDKY</w:t>
            </w:r>
          </w:p>
          <w:p w14:paraId="078B40C4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LQRKSDSILGIFLFTLFASFTIFLMNFYKFFKASFLNPIILMTKILQDPLEYRKIQIPFTLSEEKVYELAKSFNNLLLKE</w:t>
            </w:r>
          </w:p>
          <w:p w14:paraId="04404B1D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KLNSKRKSKIPLEIEKVKKIINKNQEIK</w:t>
            </w:r>
          </w:p>
        </w:tc>
        <w:tc>
          <w:tcPr>
            <w:tcW w:w="301" w:type="pct"/>
          </w:tcPr>
          <w:p w14:paraId="318E5BF2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lent</w:t>
            </w:r>
          </w:p>
        </w:tc>
        <w:tc>
          <w:tcPr>
            <w:tcW w:w="291" w:type="pct"/>
          </w:tcPr>
          <w:p w14:paraId="3D6A2689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0.53</w:t>
            </w:r>
          </w:p>
        </w:tc>
        <w:tc>
          <w:tcPr>
            <w:tcW w:w="319" w:type="pct"/>
          </w:tcPr>
          <w:p w14:paraId="2C552485" w14:textId="77777777" w:rsidR="00C52439" w:rsidRPr="00FF3450" w:rsidRDefault="00C52439" w:rsidP="00273A2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llergen</w:t>
            </w:r>
          </w:p>
        </w:tc>
        <w:tc>
          <w:tcPr>
            <w:tcW w:w="270" w:type="pct"/>
          </w:tcPr>
          <w:p w14:paraId="5966D87C" w14:textId="77777777" w:rsidR="00C52439" w:rsidRPr="00FF3450" w:rsidRDefault="00C52439" w:rsidP="00273A2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C52439" w:rsidRPr="00FF3450" w14:paraId="1E86C396" w14:textId="77777777" w:rsidTr="00273A2F">
        <w:tc>
          <w:tcPr>
            <w:tcW w:w="402" w:type="pct"/>
          </w:tcPr>
          <w:p w14:paraId="667EABA3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248B6E73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3218" w:type="pct"/>
          </w:tcPr>
          <w:p w14:paraId="1418EA4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&gt;WP_002657410.1 ABC transporter ATP-binding protein [Borreliella burgdorferi]</w:t>
            </w:r>
          </w:p>
          <w:p w14:paraId="1AE0579F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MEEYVLVLENITKKYGDFVANDNVSIKFKAGEVHAILGENGAGKTTLMKTIYGIHQVNSGRIILKGQEINFKDSSEAIRN</w:t>
            </w:r>
          </w:p>
          <w:p w14:paraId="2B8E409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GIGMVFQHFMLIPQFTAVQNIILGYENSKFGFLDYKQARKKISSLSEKYGLKIDLEKRVEDLSVGMEQKIEILKVLYRNA</w:t>
            </w:r>
          </w:p>
          <w:p w14:paraId="0B507B7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DIIIFDEPTAVLAPSEVDDFINILKVLAQEGHTVILITHKIKEIRSIAKKCTIMRLGKVVKTVNIADIDDKDLTKLMIGK</w:t>
            </w:r>
          </w:p>
          <w:p w14:paraId="299CFD7D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EVALRSSKIKFENHFNILEIKNLSVKDERGVLKVKDVNLDLRNGEILGISGIEGSGQEDLVDAILGLKSIFKGDILKKNS</w:t>
            </w:r>
          </w:p>
          <w:p w14:paraId="06B570EA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GNLESLKGLTIKQRIDKKIGNIPSDRQKHGLILEFNVMQNIGLKSFDNPDYLRLKTIHLKSNFDLKFNFFNFIKRQFNK</w:t>
            </w:r>
          </w:p>
          <w:p w14:paraId="79B985F0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FKKQFVGFDLNILRKLSNQLVSHFDIRPRDILSKVKHLSGGNQQKVIVAREISLEPDILLAIQPTRGLDVGAVENIYKRI</w:t>
            </w:r>
          </w:p>
          <w:p w14:paraId="5D544C9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IEQRDAGRSVLLVSLELDELVNVCDRIAVMHGGRIVGILEDNFDIDVIGKMMIGLS</w:t>
            </w:r>
          </w:p>
        </w:tc>
        <w:tc>
          <w:tcPr>
            <w:tcW w:w="301" w:type="pct"/>
          </w:tcPr>
          <w:p w14:paraId="060AEED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lent</w:t>
            </w:r>
          </w:p>
        </w:tc>
        <w:tc>
          <w:tcPr>
            <w:tcW w:w="291" w:type="pct"/>
          </w:tcPr>
          <w:p w14:paraId="6C794123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319" w:type="pct"/>
          </w:tcPr>
          <w:p w14:paraId="02C4BACE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ergen</w:t>
            </w:r>
          </w:p>
        </w:tc>
        <w:tc>
          <w:tcPr>
            <w:tcW w:w="270" w:type="pct"/>
          </w:tcPr>
          <w:p w14:paraId="503F1147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52439" w:rsidRPr="00FF3450" w14:paraId="7940FD9D" w14:textId="77777777" w:rsidTr="00273A2F">
        <w:tc>
          <w:tcPr>
            <w:tcW w:w="402" w:type="pct"/>
          </w:tcPr>
          <w:p w14:paraId="330A267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277255F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3218" w:type="pct"/>
          </w:tcPr>
          <w:p w14:paraId="685870B8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&gt;WP_002657415.1 methyl-accepting chemotaxis protein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23E91F1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LLKLKYRFVGFLLLFLIFILLLFSTIFNFVLCGYLEDYYKQLTRAQVRRAAFSLQSFLDTLHVIINGAASNLALETISE</w:t>
            </w:r>
          </w:p>
          <w:p w14:paraId="415A331C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FAMSENRGKDFSESELIDLRKNPKFVIDSVKVSKKYRQYLYNFMANLKNDTLFEEFAFFDFEGRIIVSTRHENNMDFGHS</w:t>
            </w:r>
          </w:p>
          <w:p w14:paraId="3C6781C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EANTNYFKKAVEDYRQNQLKFIGWYSNLSEGISAEVAIRSKQSEKKAFAIIVPVYSPEDKLVCGYLAGYLLNDIVADSFD</w:t>
            </w:r>
          </w:p>
          <w:p w14:paraId="69EA8981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RFRFGFYKRGNFIYVDPNNIAVNPFEEYNETSRVSSKFLNVLKDVFSKPPFPSNIASEVSVYTIDRILLSEMGEDCYYAM</w:t>
            </w:r>
          </w:p>
          <w:p w14:paraId="65AA0E60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LPISSKLGEKSGVLIARLPYKDIYGVISSLRFQYILYSVLGIIALSIVLSIRIDRIISFRLNAIRVLVQDMVKGNLDKDY</w:t>
            </w:r>
          </w:p>
          <w:p w14:paraId="47F6640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LDDDENTLDELGMLSLQVVKMKKAISVAISSVLRNISYVNKASLEVASSSQNLSSSALQQASALEEMSANVEQIASGVN</w:t>
            </w:r>
          </w:p>
          <w:p w14:paraId="52680A4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SANNSYETEQIALKTNENSQIGGRAVEESVIAMQDIVEKVSVIEEIARKTNLLALNAAIEAARAGDEGKGFAVVASEIR</w:t>
            </w:r>
          </w:p>
          <w:p w14:paraId="7C5F264C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KLADLSKISALEIGELVEDNSKVATEAGVIFKEMLPEIEETANLVKKISEGSSKQSDQIAQFKMALDQVGEVVQSSASSS</w:t>
            </w:r>
          </w:p>
          <w:p w14:paraId="694D3003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EQLSSMSDKMLEKSKELRKSVLFFKIKDSKIENPENDDYDFRLIDCPENSFKDENQNLKSNGISTSNASGHNNYSLDIES</w:t>
            </w:r>
          </w:p>
          <w:p w14:paraId="5137CD6A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ESSVRTINKRVDPKKAIDIADKDLNFDDDFSEF</w:t>
            </w:r>
          </w:p>
        </w:tc>
        <w:tc>
          <w:tcPr>
            <w:tcW w:w="301" w:type="pct"/>
          </w:tcPr>
          <w:p w14:paraId="64D02BA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Non-Virulent</w:t>
            </w:r>
          </w:p>
          <w:p w14:paraId="212899B0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</w:tcPr>
          <w:p w14:paraId="2D9CC8DC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" w:type="pct"/>
          </w:tcPr>
          <w:p w14:paraId="72D2642E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pct"/>
          </w:tcPr>
          <w:p w14:paraId="0C5A24C3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2439" w:rsidRPr="00FF3450" w14:paraId="5EDA4396" w14:textId="77777777" w:rsidTr="00273A2F">
        <w:tc>
          <w:tcPr>
            <w:tcW w:w="402" w:type="pct"/>
          </w:tcPr>
          <w:p w14:paraId="4D4E79C1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56A1B58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3218" w:type="pct"/>
          </w:tcPr>
          <w:p w14:paraId="14BEFDA0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&gt;WP_002657417.1 methyl-accepting chemotaxis protein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7E14B252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KLKARMLLLVLILIAFFISILFFAFGMLINSKLVDQQFNLMINLIESIKSSFNLYISSMEEKVRVSSMYFNSAEKFNEA</w:t>
            </w:r>
          </w:p>
          <w:p w14:paraId="7B09F3C3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SKIKSKRLSFISDQSEILIQTGSNMMVTDKEGKIVFTTAVKDNSDFGKSIGDREYFTKLKESNSIVYNSFVMLADPGSIE</w:t>
            </w:r>
          </w:p>
          <w:p w14:paraId="47D9895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ESLLKDISKIKNKKGQIPYILIGMPLRDFETDNIFGYFMFLYSMDYIYRSFRGINFGILSSGRALAYDTTGRLLVHHVVL</w:t>
            </w:r>
          </w:p>
          <w:p w14:paraId="7F7667B4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PGDILTDISASYSNIIKKTSEDLLQKNKEISTVYYYDPKSNKKYVGISQKVLLNLSNNKFILLMRTSEDDFYYMSRATTI</w:t>
            </w:r>
          </w:p>
          <w:p w14:paraId="7C755ED2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ILAISFVFTLLMLAIATLYLVKKLSSSLNKILEYSERLASGNFTADINFGKWDTVELYSLYEGLEQLRTNFSSVAKGVIE</w:t>
            </w:r>
          </w:p>
          <w:p w14:paraId="3DC39700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NLDYLYENAIQIANASQNLSSGAVEQASTLEQMTANIEQISQGVSENTENAATTEKIAVNTNERTKEGHKSVVKAIEAMT</w:t>
            </w:r>
          </w:p>
          <w:p w14:paraId="1384A67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VITEKIGIIDEITRQTNLLALNASIEAARVGEKGKGFEVVAAEVRKLADQSKESAREIIDIANRSLTVASRAGENFEQIV</w:t>
            </w:r>
          </w:p>
          <w:p w14:paraId="62F2869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PGMEQTARLVKNISNESYKQSVQIEQFKNAIEQVSQLVQTTASSSEELSAMSEKMLESVKDLKESVDYFKIEK</w:t>
            </w:r>
          </w:p>
        </w:tc>
        <w:tc>
          <w:tcPr>
            <w:tcW w:w="301" w:type="pct"/>
          </w:tcPr>
          <w:p w14:paraId="0D22D9A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lent</w:t>
            </w:r>
          </w:p>
        </w:tc>
        <w:tc>
          <w:tcPr>
            <w:tcW w:w="291" w:type="pct"/>
          </w:tcPr>
          <w:p w14:paraId="0D0594DF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319" w:type="pct"/>
          </w:tcPr>
          <w:p w14:paraId="2A2CEC61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pct"/>
          </w:tcPr>
          <w:p w14:paraId="18751604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2439" w:rsidRPr="00FF3450" w14:paraId="6416B7FC" w14:textId="77777777" w:rsidTr="00273A2F">
        <w:tc>
          <w:tcPr>
            <w:tcW w:w="402" w:type="pct"/>
          </w:tcPr>
          <w:p w14:paraId="765FAAC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4F288E7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3218" w:type="pct"/>
          </w:tcPr>
          <w:p w14:paraId="61EDEE73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&gt;WP_002657434.1 signal recognition particle protein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7FE1AAB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LESLGSNFRNFINYLSGKSTINDKNIAEAIEIIKNSLVDADVNLRVIRRFLNSIIEESKGVKVLRGIDPKSQFIKIVND</w:t>
            </w:r>
          </w:p>
          <w:p w14:paraId="0F5EE86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NLVKFLGGKNYELSLHPANKQSYILMLGLQGSGKTTTCAKLSLKLKKENRKVLLVAADTFRAAAVEQLKILGGQVGVPVF</w:t>
            </w:r>
          </w:p>
          <w:p w14:paraId="47067AA1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SIEGEKDPIKIVKASMKFAESNFFDSVIVDTRGRLEIESLLVEEIKKIKGILRPAETILVVDSMMGQVAVNIAKEFNENV</w:t>
            </w:r>
          </w:p>
          <w:p w14:paraId="5E9B49B4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GLTGAIFSKFDSDTRGGAVLSFKSICAVPIKFIGVGEKIEDLDSFYPERIASRILGMGDVVSLVEKVQSVVDKEEAIKLE</w:t>
            </w:r>
          </w:p>
          <w:p w14:paraId="066768B8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EKINKASFNFEDYLSQFRRIRQVGGFSNFVSFLPGVSKSMMNSNNLNEESFNKEEAIILSMTKKERINPVILNNPSRKKR</w:t>
            </w:r>
          </w:p>
          <w:p w14:paraId="482904A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IAMGSGTTVFDVNKLIKKFSQTTLIMKKMKNKDFQNKIASLLGK</w:t>
            </w:r>
          </w:p>
        </w:tc>
        <w:tc>
          <w:tcPr>
            <w:tcW w:w="301" w:type="pct"/>
          </w:tcPr>
          <w:p w14:paraId="68A46224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lent</w:t>
            </w:r>
          </w:p>
        </w:tc>
        <w:tc>
          <w:tcPr>
            <w:tcW w:w="291" w:type="pct"/>
          </w:tcPr>
          <w:p w14:paraId="0555F95D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319" w:type="pct"/>
          </w:tcPr>
          <w:p w14:paraId="4E4C290B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pct"/>
          </w:tcPr>
          <w:p w14:paraId="5ACF770B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2439" w:rsidRPr="00FF3450" w14:paraId="3F0FBE17" w14:textId="77777777" w:rsidTr="00273A2F">
        <w:tc>
          <w:tcPr>
            <w:tcW w:w="402" w:type="pct"/>
          </w:tcPr>
          <w:p w14:paraId="569D3A54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68D3850D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3218" w:type="pct"/>
          </w:tcPr>
          <w:p w14:paraId="15A42A14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&gt;WP_002657457.1 penicillin-binding protein 2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55EEF963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GVITNFRYKFGIFFLIVIMVLYLAILFQMQIGKHLFYDREANVFLSRLEKINASRGEILDSNSNVLANNLTMFILKISL</w:t>
            </w:r>
          </w:p>
          <w:p w14:paraId="4BE226AD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QQYYNMPATTRIEMIDFLSSTLDIDKSIILSKLQEPGGYLKDVEIIELTPKMLFKISEKKFYYPALLWTYSFKRNYLVDD</w:t>
            </w:r>
          </w:p>
          <w:p w14:paraId="3DF2A14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SYSHSIGYVGQINQRELRTFYNVSGYDNTSTIGKLGVEQVYDNYIRGQEGLIKYKVDSKERRIDDGSIIKNMVPGNDVVL</w:t>
            </w:r>
          </w:p>
          <w:p w14:paraId="2021DFE3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NINKDIQDLAKNALGKRYGSVVVLKPSTGAVLALHNYPYYSMKDVYNKDNKEDYSFLNKAIQSVYPPASIFKLVVAAAIL</w:t>
            </w:r>
          </w:p>
          <w:p w14:paraId="4E96B8B1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EERVIDKDRKIYCPGYFKVGNRIFHCWKPGGHGYVNLEEAIAHSSNVYFYTLGLKYLGVDRIRKYAKEFGFGEKTGIDLP</w:t>
            </w:r>
          </w:p>
          <w:p w14:paraId="0738451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NEVAGLLPSPEWKEKTFNQPWVGGDTVNFSIGQGFLNATPMQIVNMVAMIANEGVVYKPRIVNKILKGGTNKVVLENKPE</w:t>
            </w:r>
          </w:p>
          <w:p w14:paraId="14BFD861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ILRKTNLISKNTFKLLKKYMRSVITYGTARYAVLTKAVKVGGKTGTGQTGIDGFENSSFIGLAPYNGSADNQIIVFSLVE</w:t>
            </w:r>
          </w:p>
          <w:p w14:paraId="1EDCC43A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KSNVDWWPAKSTDLIMQGIFANQSYEDILKGYRPWYIR</w:t>
            </w:r>
          </w:p>
        </w:tc>
        <w:tc>
          <w:tcPr>
            <w:tcW w:w="301" w:type="pct"/>
          </w:tcPr>
          <w:p w14:paraId="1660A762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Non-Virulent</w:t>
            </w:r>
          </w:p>
          <w:p w14:paraId="15022AED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</w:tcPr>
          <w:p w14:paraId="0F359526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319" w:type="pct"/>
          </w:tcPr>
          <w:p w14:paraId="15A79E7C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pct"/>
          </w:tcPr>
          <w:p w14:paraId="5A77C00E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2439" w:rsidRPr="00FF3450" w14:paraId="7B2F4CFC" w14:textId="77777777" w:rsidTr="00273A2F">
        <w:tc>
          <w:tcPr>
            <w:tcW w:w="402" w:type="pct"/>
          </w:tcPr>
          <w:p w14:paraId="59FC4C80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3F0FA3AA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18" w:type="pct"/>
          </w:tcPr>
          <w:p w14:paraId="56069071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&gt;WP_002657459.1 rod shape-determining protein 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Rod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54E0172A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VFRKNYDYLALISLLIVSFVGILLIYSSDYNISGSLTKNEYIKQTFWVIIGFFLIFIVGKYDLKFVYSMVYPLYFLLIL</w:t>
            </w:r>
          </w:p>
          <w:p w14:paraId="33E5977A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ALIFTAFFGMTVNGARSWIGIWKLGGQPSEFGKVIIILTLSKFYTEKKGYNEFFTFITAFLLIFPSVILILLQPDFGTAI</w:t>
            </w:r>
          </w:p>
          <w:p w14:paraId="09F0E868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VYLTIFIFISFFAGIDLHYVLAFALIGFFSFVFAILPVWYEYKVNMGNVFYLIFSNPFYFRVIMGVLLLILLISVLGFFI</w:t>
            </w:r>
          </w:p>
          <w:p w14:paraId="7A10A363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SKYGLSIKIIYFYVFFASSILLVSIVFSKVLSKLMKTYQIKRFLVFLDPAIDAKGAGWNLNQVKIAIGSGGLSGKGFLKG</w:t>
            </w:r>
          </w:p>
          <w:p w14:paraId="6B59035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PYTHANYVPSQSTDFIFSILAEEFGFLGVSTILILFFFLFFKFLIIMNKSQDRYMALVISGILGLLFFHTSFNVGMSLGV</w:t>
            </w:r>
          </w:p>
          <w:p w14:paraId="50E26D3C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LPITGIPFPFLSYGGSSTITFFLAMSFYFNIESIVAMD</w:t>
            </w:r>
          </w:p>
        </w:tc>
        <w:tc>
          <w:tcPr>
            <w:tcW w:w="301" w:type="pct"/>
          </w:tcPr>
          <w:p w14:paraId="1985730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Virulent</w:t>
            </w:r>
          </w:p>
          <w:p w14:paraId="2F9AEAC0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</w:tcPr>
          <w:p w14:paraId="652C905B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" w:type="pct"/>
          </w:tcPr>
          <w:p w14:paraId="79AACD45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pct"/>
          </w:tcPr>
          <w:p w14:paraId="2891C495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2439" w:rsidRPr="00FF3450" w14:paraId="7F4A8C4E" w14:textId="77777777" w:rsidTr="00273A2F">
        <w:tc>
          <w:tcPr>
            <w:tcW w:w="402" w:type="pct"/>
          </w:tcPr>
          <w:p w14:paraId="60A95CFA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5C60BF5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3218" w:type="pct"/>
          </w:tcPr>
          <w:p w14:paraId="0699EC6A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&gt;WP_002657463.1 CDP-diacylglycerol--glycerol-3-phosphate 3-phosphatidyltransferase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5A0F56A1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NNLIKVITPNKITLVRIALSFIILILFFLENVFFSYLFFGIIWFLIIFNEFTDFIDGYLARKYGLVSNVGKILDPYADV</w:t>
            </w:r>
          </w:p>
          <w:p w14:paraId="197B3A34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LQHLTYFVFFFYKGITPYYFFVIFIYREISIGFVRNLIIQFNVVQQANFLGKLKSLLYAVCTFASLLFYTLNQLNFTESV</w:t>
            </w:r>
          </w:p>
          <w:p w14:paraId="27749CF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QNFISYILTFEFKFLFIVQMTYVCAAFFAILSFLEYVLIFLNVKKYENK</w:t>
            </w:r>
          </w:p>
        </w:tc>
        <w:tc>
          <w:tcPr>
            <w:tcW w:w="301" w:type="pct"/>
          </w:tcPr>
          <w:p w14:paraId="3FB62218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lent</w:t>
            </w:r>
          </w:p>
        </w:tc>
        <w:tc>
          <w:tcPr>
            <w:tcW w:w="291" w:type="pct"/>
          </w:tcPr>
          <w:p w14:paraId="4946CA4F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319" w:type="pct"/>
          </w:tcPr>
          <w:p w14:paraId="3BCC1F80" w14:textId="77777777" w:rsidR="00C52439" w:rsidRPr="00FF3450" w:rsidRDefault="00C52439" w:rsidP="00273A2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llergen</w:t>
            </w:r>
          </w:p>
        </w:tc>
        <w:tc>
          <w:tcPr>
            <w:tcW w:w="270" w:type="pct"/>
          </w:tcPr>
          <w:p w14:paraId="20E1536F" w14:textId="77777777" w:rsidR="00C52439" w:rsidRPr="00FF3450" w:rsidRDefault="00C52439" w:rsidP="00273A2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52439" w:rsidRPr="00FF3450" w14:paraId="0C60F7AB" w14:textId="77777777" w:rsidTr="00273A2F">
        <w:tc>
          <w:tcPr>
            <w:tcW w:w="402" w:type="pct"/>
          </w:tcPr>
          <w:p w14:paraId="69F59B5F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0E56824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3218" w:type="pct"/>
          </w:tcPr>
          <w:p w14:paraId="27D08D73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&gt;WP_002657469.1 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TrkH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family potassium uptake protein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06CF3C5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LKFEFSDRFLLFSYFVLIMFIGSLLLMLPISWEGDGKLAYIDALFTAVSAVSITGLTTVKMEGFSTFGFILIMLLIQLG</w:t>
            </w:r>
          </w:p>
          <w:p w14:paraId="574A74A0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GLGFISITTFYLLIPKKKMNLTDARIIKQYSLSNIEYNPIRILKSILFITFSIEMIGLILILICFKLRGVNISFLEALFT</w:t>
            </w:r>
          </w:p>
          <w:p w14:paraId="5E68FF9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TISAFCNAGFSMHSESIYAWRDVPEAIVVVSILIICGGLGFMVYRDVNNTIKNKKKLSLHAKIVFSLSFFLIIIGAILFF</w:t>
            </w:r>
          </w:p>
          <w:p w14:paraId="7D22C33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FTEMHKLKAGYSMSTLIFNSIFYSISTRTAGFNYLDNSLISGRTQIISLPFMFIGGAPGSTAGGIKITTFFLIVLAVVKN</w:t>
            </w:r>
          </w:p>
          <w:p w14:paraId="39A7C9A8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QNGNGYIIGSYKVSIDSIRFALLFFARAIFILSFSFFMLLFFEGGSGNWKVIDLGYEVFSAFGTVGLSVGVTQDLSFWGK</w:t>
            </w:r>
          </w:p>
          <w:p w14:paraId="74F0002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VIIIFTMFAGRIGLFSMAVFVSRKSRFEEFTRPRQDILVG</w:t>
            </w:r>
          </w:p>
        </w:tc>
        <w:tc>
          <w:tcPr>
            <w:tcW w:w="301" w:type="pct"/>
          </w:tcPr>
          <w:p w14:paraId="3643CFDC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Virulent</w:t>
            </w:r>
          </w:p>
          <w:p w14:paraId="6289FB2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</w:tcPr>
          <w:p w14:paraId="62758F10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" w:type="pct"/>
          </w:tcPr>
          <w:p w14:paraId="52FE4EF9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pct"/>
          </w:tcPr>
          <w:p w14:paraId="01289175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2439" w:rsidRPr="00FF3450" w14:paraId="6EAB1EC2" w14:textId="77777777" w:rsidTr="00273A2F">
        <w:tc>
          <w:tcPr>
            <w:tcW w:w="402" w:type="pct"/>
          </w:tcPr>
          <w:p w14:paraId="7F0A1D81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421AE70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3218" w:type="pct"/>
          </w:tcPr>
          <w:p w14:paraId="1D1D8482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&gt;WP_002657472.1 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inD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Par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family protein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107132F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TKIIPVASGKGGVGKTSFVANVGYKLSSLGKTVILVDLDLGGSNLHTCLGVKNKGVGIGSFINKKSKSFSDLVCKTSYD</w:t>
            </w:r>
          </w:p>
          <w:p w14:paraId="61BCE8FF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KLYLIPGDALYTGTANLPFSIKKKIIESIQKDLIADFVFLDLGSGTSYNTIDFYLASYSGVIVTIPETPSILNAYSFLKN</w:t>
            </w:r>
          </w:p>
          <w:p w14:paraId="2743727A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ALYRLLYLGFPQKSPERDYIGNFFKDKIEGTNLGFKDLVVGIELISLSSSLKVKRMMNNFYPRVVLNRIETSEEIAMCEN</w:t>
            </w:r>
          </w:p>
          <w:p w14:paraId="618B851D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LINVVKNNINIPIEFIGFVPFAKSFREAINNRVPFIDFEKNSKLNKYFEFIAGNLIKSPIEGSPYIYDDIYDMIKDQSRF</w:t>
            </w:r>
          </w:p>
          <w:p w14:paraId="407E9EB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IRK</w:t>
            </w:r>
          </w:p>
        </w:tc>
        <w:tc>
          <w:tcPr>
            <w:tcW w:w="301" w:type="pct"/>
          </w:tcPr>
          <w:p w14:paraId="549BFC58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lent</w:t>
            </w:r>
          </w:p>
          <w:p w14:paraId="7F2C8D5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</w:tcPr>
          <w:p w14:paraId="6B37267C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319" w:type="pct"/>
          </w:tcPr>
          <w:p w14:paraId="3DCC41D5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pct"/>
          </w:tcPr>
          <w:p w14:paraId="600659AD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2439" w:rsidRPr="00FF3450" w14:paraId="034207B7" w14:textId="77777777" w:rsidTr="00273A2F">
        <w:tc>
          <w:tcPr>
            <w:tcW w:w="402" w:type="pct"/>
          </w:tcPr>
          <w:p w14:paraId="35C7DB4F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4F352FA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3218" w:type="pct"/>
          </w:tcPr>
          <w:p w14:paraId="4671FE3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&gt;WP_002657477.1 L-cystine transporter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1E32A168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DKISILYTLINIIIMLILISIVYLCKRKNVSFTKRVFIALAIGIVFGMTIQYFYGTNSEITNETINWISILGDGYVRLL</w:t>
            </w:r>
          </w:p>
          <w:p w14:paraId="1766DE50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KMIIIPLIITSIISAIIKLTNSKDVGKMSLLVILTLVFTAGIAAIIGILTALALGLTAEGLQAGTIEILQSEKLQKGLEI</w:t>
            </w:r>
          </w:p>
          <w:p w14:paraId="606B5A22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LNQTTITKKITDLIPQNIFEDFAGLRKNSTIGVVIFSAIIGIAALKTSIKKPESIEFFKKIILTLQDIILGVVTLILKLT</w:t>
            </w:r>
          </w:p>
          <w:p w14:paraId="116DB79A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PYAILALMTKITATSEIKSIIKLGEFVIASYIAIGLTFLMHMTLIAINKLNPITFIKKIFPALSFAFISRSSAATIPINI</w:t>
            </w:r>
          </w:p>
          <w:p w14:paraId="39293BFA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EIQTKNLGVSEGIANLSSSFGTSIGQNGCAALHPAMLAIMIAPTQGINPTDISFILTLIGLIIITSFGAAGAGGGATTAS</w:t>
            </w:r>
          </w:p>
          <w:p w14:paraId="7DEEC60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MVLSAMNFPVGLVGLVISVEPIIDMGRTAVNVGGSMLAGVISAKQLKQFNHNIYNQKELVNK</w:t>
            </w:r>
          </w:p>
        </w:tc>
        <w:tc>
          <w:tcPr>
            <w:tcW w:w="301" w:type="pct"/>
          </w:tcPr>
          <w:p w14:paraId="4C2FDD13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Virulent</w:t>
            </w:r>
          </w:p>
        </w:tc>
        <w:tc>
          <w:tcPr>
            <w:tcW w:w="291" w:type="pct"/>
          </w:tcPr>
          <w:p w14:paraId="6340F658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319" w:type="pct"/>
          </w:tcPr>
          <w:p w14:paraId="4E378302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pct"/>
          </w:tcPr>
          <w:p w14:paraId="42A9B2ED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2439" w:rsidRPr="00FF3450" w14:paraId="7966F6ED" w14:textId="77777777" w:rsidTr="00273A2F">
        <w:tc>
          <w:tcPr>
            <w:tcW w:w="402" w:type="pct"/>
          </w:tcPr>
          <w:p w14:paraId="172EB440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75C5BAA4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3218" w:type="pct"/>
          </w:tcPr>
          <w:p w14:paraId="3D9609AF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&gt;WP_002657480.1 PBP1A family penicillin-binding protein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3FFE4BD3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KLNSPNLKKINTHKLLIYLTYFAVSFSIITLSLAVSKTINIQKDKNFGYVNPAVPSRLLDINGKQITQFISDENRELMP</w:t>
            </w:r>
          </w:p>
          <w:p w14:paraId="19AFC1E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LRKMPDNLINTLLIREDIGFFSHRGFSLIGIFRAAFNIVLGRYFSGGSTLTQQLAKLLYTNQARRSILRKLHEIWWAIQL</w:t>
            </w:r>
          </w:p>
          <w:p w14:paraId="06AEBC7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EKKLSKYEILEKYLNKVYFGNGNYGIVAASKFFFGKSVNKINTAESVMMIIQLPNAKLYSPLYNPEFSKKIQRAVLNQVV</w:t>
            </w:r>
          </w:p>
          <w:p w14:paraId="7881239A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SNGIVKAEIAEKEFNEYWQNYDWTRMADTSAISNKKDQAPYFSEYIRQKILKYLPDGANIYKDGYSIYSTLDLEAQKYAD</w:t>
            </w:r>
          </w:p>
          <w:p w14:paraId="0D3FCD40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KVTNDMINKARTMHNLNRSSETIIINSEIVPVVDAISDLLGIKNLRINGRQYKKLRKRKFYEDNIDLIASFGAILGIDKI</w:t>
            </w:r>
          </w:p>
          <w:p w14:paraId="63B1BEE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DKATKEYIIKNKLTPKLIAQPEGAMIAIDTTSGAIRAMVGGSGHTKDNEFNRATQAKVQPGSAFKALYFAAAIDLKKITA</w:t>
            </w:r>
          </w:p>
          <w:p w14:paraId="34F6908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ATMFSDSPVAFLNKNGEVYAPGNYGGKWRGNVLTRQALALSLNIPALRILDRLGFDSAISYSSKLLGITDPKEIEKTFPK</w:t>
            </w:r>
          </w:p>
          <w:p w14:paraId="721312E8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VYPLALGVISVSPIQMARAFAILGNSGSEIEPYGIRYIEDRAGRIITNEEASILAKIKNKEHQTQIVSPQTAYIITDMMK</w:t>
            </w:r>
          </w:p>
          <w:p w14:paraId="60C95141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STIQYGTLANQRYTNLKNFKSDIAGKSGTTQNWADGWAIGYSPYITTAFWVGFDKKGYSLGISGTGTGLAGPSWGEFMAE</w:t>
            </w:r>
          </w:p>
          <w:p w14:paraId="263F17F0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YHKNLPKKVFVKPAGIISIPVQAETGLLPEEIADEKIINELFISGTQPVEKSKYYENKQEFKNTIEFNIYGIDEINNNDE</w:t>
            </w:r>
          </w:p>
          <w:p w14:paraId="5D860630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INFDTPEFEYLDNNLESFNNNSNNDNNLESFNNNNNDLESINDNEENKNEDEIEMNIEEPLNEIENKNPQQDLVNNNNNQ</w:t>
            </w:r>
          </w:p>
          <w:p w14:paraId="79A83B8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EMLIENTKEIKDEVIVNETNIETQSTKELNSNNNENEKINNKDVNGEDIQLD</w:t>
            </w:r>
          </w:p>
        </w:tc>
        <w:tc>
          <w:tcPr>
            <w:tcW w:w="301" w:type="pct"/>
          </w:tcPr>
          <w:p w14:paraId="4600669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lent</w:t>
            </w:r>
          </w:p>
        </w:tc>
        <w:tc>
          <w:tcPr>
            <w:tcW w:w="291" w:type="pct"/>
          </w:tcPr>
          <w:p w14:paraId="186C5958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319" w:type="pct"/>
          </w:tcPr>
          <w:p w14:paraId="0FAC3813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pct"/>
          </w:tcPr>
          <w:p w14:paraId="5CEFDFBB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2439" w:rsidRPr="00FF3450" w14:paraId="13F867DB" w14:textId="77777777" w:rsidTr="00273A2F">
        <w:tc>
          <w:tcPr>
            <w:tcW w:w="402" w:type="pct"/>
          </w:tcPr>
          <w:p w14:paraId="7E1BD4CF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0CC00D00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3218" w:type="pct"/>
          </w:tcPr>
          <w:p w14:paraId="3EBF7FF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&gt;WP_002657522.1 DUF368 domain-containing protein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539CB45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LNIYIKGILLGIANIIPGVSGGTLALILKIYYKIINSISEILKLTEIKKNLMFLTILATGMLTSILLTAKIFKTYAFDN</w:t>
            </w:r>
          </w:p>
          <w:p w14:paraId="3DC0563C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GIIEALLIVFFIGLAFGNILTLKTEISIKEINSNTKILNNLLFFIGMSIIVLFLILKESNIQLQSTIPKDKNSIKYYLLL</w:t>
            </w:r>
          </w:p>
          <w:p w14:paraId="16B91EB4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ISSGTISGASMILPGISGSAMLLLLGFYKEIILIVSEFNIILITIFAAAATMGIITSILIIKKIIDKHLNNFIYLSKGLI</w:t>
            </w:r>
          </w:p>
          <w:p w14:paraId="56DBB03D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FGSILQMILIVLKLNFKIGFTSFTSLGTSFILGIFINKKLAEKYK</w:t>
            </w:r>
          </w:p>
        </w:tc>
        <w:tc>
          <w:tcPr>
            <w:tcW w:w="301" w:type="pct"/>
          </w:tcPr>
          <w:p w14:paraId="4504EDA0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lent</w:t>
            </w:r>
          </w:p>
        </w:tc>
        <w:tc>
          <w:tcPr>
            <w:tcW w:w="291" w:type="pct"/>
          </w:tcPr>
          <w:p w14:paraId="691CE851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319" w:type="pct"/>
          </w:tcPr>
          <w:p w14:paraId="1509596C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pct"/>
          </w:tcPr>
          <w:p w14:paraId="22B85097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2439" w:rsidRPr="00FF3450" w14:paraId="3F473F26" w14:textId="77777777" w:rsidTr="00273A2F">
        <w:tc>
          <w:tcPr>
            <w:tcW w:w="402" w:type="pct"/>
          </w:tcPr>
          <w:p w14:paraId="3BB4FC7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2946857A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3218" w:type="pct"/>
          </w:tcPr>
          <w:p w14:paraId="117B52C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&gt;WP_002657528.1 ATP-binding protein [Borreliella burgdorferi]</w:t>
            </w:r>
          </w:p>
          <w:p w14:paraId="4323F56F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MNNFFKKALTKLNKLSNEQKTKFIEQIYKKIEIYDGIFASINEGIIVLDKQNNIIYANKILYQILALTSKSKIEILDDIQ</w:t>
            </w:r>
          </w:p>
          <w:p w14:paraId="558B8C4C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IPTLINLIKELVRTEDKIIGLEVPISNGIYIKISFMPYVKEKKLEGNIILIEDIKEKKKKEELFRRVEALASFTRHARNI</w:t>
            </w:r>
          </w:p>
          <w:p w14:paraId="65922BC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AHEIKNPLGAIDINLQLLKKEIEKQKMKNGKAENYFKVIKEEINRVDKIVTEFLLTVRPIKINLQEKDIKQVIGSVCELL</w:t>
            </w:r>
          </w:p>
          <w:p w14:paraId="33A762C4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NPGLENKHIKLLLNLNKISNILIDEKLLKQVIINIVKNAEEALLETKKEIKKIEIFLFEKDNKIHINIKDNGNGIKDGVK</w:t>
            </w:r>
          </w:p>
          <w:p w14:paraId="3784C661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EEIFKPQFSTKEKGSGIGLTISYKIIKELGGEIFVESKEGKGTIFTITLPKLNKKNILIEGY</w:t>
            </w:r>
          </w:p>
        </w:tc>
        <w:tc>
          <w:tcPr>
            <w:tcW w:w="301" w:type="pct"/>
          </w:tcPr>
          <w:p w14:paraId="7BBB548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lent</w:t>
            </w:r>
          </w:p>
        </w:tc>
        <w:tc>
          <w:tcPr>
            <w:tcW w:w="291" w:type="pct"/>
          </w:tcPr>
          <w:p w14:paraId="5CA677FD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319" w:type="pct"/>
          </w:tcPr>
          <w:p w14:paraId="7956008B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pct"/>
          </w:tcPr>
          <w:p w14:paraId="735FDA51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2439" w:rsidRPr="00FF3450" w14:paraId="1AB49F38" w14:textId="77777777" w:rsidTr="00273A2F">
        <w:tc>
          <w:tcPr>
            <w:tcW w:w="402" w:type="pct"/>
          </w:tcPr>
          <w:p w14:paraId="2B4E7A0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7CAC6DF4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3218" w:type="pct"/>
          </w:tcPr>
          <w:p w14:paraId="7E031CCD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&gt;WP_002657532.1 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undecaprenyldiphospho-muramoylpentapeptide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eta-N-acetylglucosaminyltransferase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5874EBB8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SNKKIIFFTGGGTGGHVFPGISIIQKLKEFDNEIEFFWIGKKNSIEEKLIKEQDNIKFISIPCGKLRRYFSFKNFTDFF</w:t>
            </w:r>
          </w:p>
          <w:p w14:paraId="1883C671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KVILGIIKSFYVLKKYKPQLIYATGGFVSTPAIIASSLLKIKSITHEMDLDPGLATKINSKFANNIHISFKESEKYFKNY</w:t>
            </w:r>
          </w:p>
          <w:p w14:paraId="1260934D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KNIIYTGSPIRREFLNPDPKIIKQLTQNTNKPIISILGGSLGANALNNLALCIKKDAEIYFIHQSGKNLNDLSEKNYLRR</w:t>
            </w:r>
          </w:p>
          <w:p w14:paraId="1DFFB7EF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QFFNAEEMASIVKFSNLIISRAGAGAIKEFANAGACAILIPFKKGSRGDQIKNAKLLTNQNACIYIDEDEILNINILKII</w:t>
            </w:r>
          </w:p>
          <w:p w14:paraId="763FFFD2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KKTLKDREKINSLKENIKKFNNKHSSTLIAKLLIKDIKETKSK</w:t>
            </w:r>
          </w:p>
        </w:tc>
        <w:tc>
          <w:tcPr>
            <w:tcW w:w="301" w:type="pct"/>
          </w:tcPr>
          <w:p w14:paraId="10461DB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Virulent</w:t>
            </w:r>
          </w:p>
          <w:p w14:paraId="6CEFBEA3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</w:tcPr>
          <w:p w14:paraId="44717165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319" w:type="pct"/>
          </w:tcPr>
          <w:p w14:paraId="4F180509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pct"/>
          </w:tcPr>
          <w:p w14:paraId="6785FFD6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2439" w:rsidRPr="00FF3450" w14:paraId="69E96EC0" w14:textId="77777777" w:rsidTr="00273A2F">
        <w:tc>
          <w:tcPr>
            <w:tcW w:w="402" w:type="pct"/>
          </w:tcPr>
          <w:p w14:paraId="1E4CDF18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06175498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3218" w:type="pct"/>
          </w:tcPr>
          <w:p w14:paraId="4814F98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&gt;WP_002657576.1 SH3 domain-containing protein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67B56D42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VIFFIYFFSIARLYSLTGIDFVKNIKVLKGDKFIQIVRLNNPLQDIDISLLKVEINKEVQSNSNVLSISRTTDNNFSFI</w:t>
            </w:r>
          </w:p>
          <w:p w14:paraId="362D662D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EIRVEYLFESLGFIKIPPLKVIYKGDFYISSEVEVSVLRADEINSFGLPVDLYWDLDKKEIYEYQSIGLILRSNWLSDSN</w:t>
            </w:r>
          </w:p>
          <w:p w14:paraId="06B5A71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SNEMSGSLPAIKDAMVEKMPIFGDIKYRTFHNKEILDVPFYNFVLTPLKGSKNVLIPSFSFNIGSGLVRNTPELLLKVKP</w:t>
            </w:r>
          </w:p>
          <w:p w14:paraId="01D7CF90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IPGEVKSLAVGTFRVDYETPTYSTIEQDIFTILIKITGQGNFPHFYFPEIETYNSKILNKKKNYSFKPSKNGYKGSISQI</w:t>
            </w:r>
          </w:p>
          <w:p w14:paraId="4F426F40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YTVKPDTKGSVFLNIGDFNYLNPDNDTVYTLKGKKLKYEYSGEFNSINRAQNNVDYDFKLLSYADILNYKNKTFLFFVSY</w:t>
            </w:r>
          </w:p>
          <w:p w14:paraId="42B2BCF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YYLLLIPGFLLSLIILINYKKFFAASSFGLVILILAVGISLNAVNDGLLSEKNVNDLIENYNTKNYDTALIKIDNILKKY</w:t>
            </w:r>
          </w:p>
          <w:p w14:paraId="5E087B51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PNYSGLWLNRALVLSKMDRDFDAIYSAYKAFLASPNNETSYKVIDLIEAKNGVTDNVRNNSFIFSNIFFIISLFLINFLV</w:t>
            </w:r>
          </w:p>
          <w:p w14:paraId="066FAA9F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VSISYRFLAKNLKKIIIFLLFSAVCFTIFETYYFYYEQQSEVGIIKGDLVSLYKVPDNFSRSWRFLKGNASVYILDSKDD</w:t>
            </w:r>
          </w:p>
          <w:p w14:paraId="04F1413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FVLIETSYGLQGWIHKNFVVSLKDDLI</w:t>
            </w:r>
          </w:p>
        </w:tc>
        <w:tc>
          <w:tcPr>
            <w:tcW w:w="301" w:type="pct"/>
          </w:tcPr>
          <w:p w14:paraId="365FE8AC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lent</w:t>
            </w:r>
          </w:p>
          <w:p w14:paraId="186DD478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</w:tcPr>
          <w:p w14:paraId="487CCC18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319" w:type="pct"/>
          </w:tcPr>
          <w:p w14:paraId="76AEA003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ergen</w:t>
            </w:r>
          </w:p>
        </w:tc>
        <w:tc>
          <w:tcPr>
            <w:tcW w:w="270" w:type="pct"/>
          </w:tcPr>
          <w:p w14:paraId="243D977D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52439" w:rsidRPr="00FF3450" w14:paraId="02D8E2E9" w14:textId="77777777" w:rsidTr="00273A2F">
        <w:tc>
          <w:tcPr>
            <w:tcW w:w="402" w:type="pct"/>
          </w:tcPr>
          <w:p w14:paraId="3B4A9B82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383CA950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3218" w:type="pct"/>
          </w:tcPr>
          <w:p w14:paraId="0A3828CC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&gt;WP_002657582.1 VWA domain-containing protein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2781DF92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LTFNEPLYLFLLVIFPLIIYFNHFLKNRGGKIKFPISLYGNFNSLKLKDYRLNLMYFFTYSFLYLAAMVMVFALAGPSV</w:t>
            </w:r>
          </w:p>
          <w:p w14:paraId="3C6AA620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SKKKMIHLSAGADIVIVLDISPSMGAVEFSSKNRLEFSKELIRSFISQRENDNIGLVAFAKDASIVVPITTDREFFNKKL</w:t>
            </w:r>
          </w:p>
          <w:p w14:paraId="6273FB68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DDIYIMDLGNGSALGLGISIALSHLKHSEALKRSIVVLTDGVVNSDEIYKDQVINLAQGLNVKIYSIGIGSSEEFSVEFK</w:t>
            </w:r>
          </w:p>
          <w:p w14:paraId="1680A032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LRSGKFYQGSFKEVYDPSMLVEISNKTGGLFYSVNDDFSFQFAIQDFSKKENLERKIKIAVDNKDIYKEFLVLAFCLLLV</w:t>
            </w:r>
          </w:p>
          <w:p w14:paraId="5F8E68B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YFIFSKIFLKEIL</w:t>
            </w:r>
          </w:p>
        </w:tc>
        <w:tc>
          <w:tcPr>
            <w:tcW w:w="301" w:type="pct"/>
          </w:tcPr>
          <w:p w14:paraId="75542A6A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lent</w:t>
            </w:r>
          </w:p>
        </w:tc>
        <w:tc>
          <w:tcPr>
            <w:tcW w:w="291" w:type="pct"/>
          </w:tcPr>
          <w:p w14:paraId="38EC20F7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319" w:type="pct"/>
          </w:tcPr>
          <w:p w14:paraId="55B97254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ergen</w:t>
            </w:r>
          </w:p>
        </w:tc>
        <w:tc>
          <w:tcPr>
            <w:tcW w:w="270" w:type="pct"/>
          </w:tcPr>
          <w:p w14:paraId="4663EF1C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52439" w:rsidRPr="00FF3450" w14:paraId="69A83DB7" w14:textId="77777777" w:rsidTr="00273A2F">
        <w:tc>
          <w:tcPr>
            <w:tcW w:w="402" w:type="pct"/>
          </w:tcPr>
          <w:p w14:paraId="5585C10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074B5F8D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3218" w:type="pct"/>
          </w:tcPr>
          <w:p w14:paraId="719D5034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&gt;WP_002657611.1 hypothetical protein [Borreliella burgdorferi]</w:t>
            </w:r>
          </w:p>
          <w:p w14:paraId="3B1ACCA2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TINILLLLLLLSSTGPTIVPNKMEKNAFNSSNKITSIETEKNIKTHIRKIHQLNERQEKIINTFNYIKKYFNTNEVKYM</w:t>
            </w:r>
          </w:p>
          <w:p w14:paraId="0E293281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EYSLQEIGFIGYSQKIIHSKIKGKNANTYNIITPIKIQKNLKNNLAIGIAIELLNKLKNTNPENNINFFFVEDDSLEQNT</w:t>
            </w:r>
          </w:p>
          <w:p w14:paraId="5D83358F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IISSRILLSNKYLGKNTNTIYLMLNENKIKNKIYLENESFITNSKTNLGFLKAIIKTFEKNKLDFNTAKITEKKSNNLYN</w:t>
            </w:r>
          </w:p>
          <w:p w14:paraId="0DAA9FB8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LYRDESIPLLIINNNLNPILTQNKNTIFEIYKSIEETLTNEYKSKNTDETHYIVIDTPFKKIIINEIALIALIYICYNLI</w:t>
            </w:r>
          </w:p>
          <w:p w14:paraId="65BE177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IIVFIRKFKEAGIVMKKVKNNYYKLVRLFFTLFLSTYISLLLTNKIFAGYENTAIYSITNPKYLITFFATLLIHNLLSLF</w:t>
            </w:r>
          </w:p>
          <w:p w14:paraId="4897A80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TYNFTIYLNYRQLKYLAISTSIIEPIILMFIKIEFILIIIIKSILLLIKPNKNTIIRKIVILIIWIINFVLITLIQNTTS</w:t>
            </w:r>
          </w:p>
          <w:p w14:paraId="7D15959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IKNTLTLSYIISTCLFSSIFINISEHLKSKLPKIKQNLKKAENLGLVTFFLITTIIISSNIDKKEHEIQIEQTVSFPEKI</w:t>
            </w:r>
          </w:p>
          <w:p w14:paraId="4018B08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NKIKIEYPKDKKHPIQIISNDFNLTLQANEKILKTNIEIDDELMNIDLKKIDIAERAVYSIDLVTQKIANQIELHFKNAS</w:t>
            </w:r>
          </w:p>
          <w:p w14:paraId="0E38E97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KLIIYQSNTPYKILANKIIFTLKNINSKKTTIAFTLKSQDDIAYEAFANIYIKKNQIKIYNKTNNTEEKNIKINYSYKIK</w:t>
            </w:r>
          </w:p>
          <w:p w14:paraId="3861131C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YSGILPKAEKYKNLEYFKLKDDKEIENLKNLKLN</w:t>
            </w:r>
          </w:p>
        </w:tc>
        <w:tc>
          <w:tcPr>
            <w:tcW w:w="301" w:type="pct"/>
          </w:tcPr>
          <w:p w14:paraId="7F26D85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lent</w:t>
            </w:r>
          </w:p>
        </w:tc>
        <w:tc>
          <w:tcPr>
            <w:tcW w:w="291" w:type="pct"/>
          </w:tcPr>
          <w:p w14:paraId="104639CE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198 </w:t>
            </w:r>
          </w:p>
        </w:tc>
        <w:tc>
          <w:tcPr>
            <w:tcW w:w="319" w:type="pct"/>
          </w:tcPr>
          <w:p w14:paraId="7124504D" w14:textId="77777777" w:rsidR="00C52439" w:rsidRPr="00FF3450" w:rsidRDefault="00C52439" w:rsidP="00273A2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llergen</w:t>
            </w:r>
          </w:p>
        </w:tc>
        <w:tc>
          <w:tcPr>
            <w:tcW w:w="270" w:type="pct"/>
          </w:tcPr>
          <w:p w14:paraId="19298A38" w14:textId="77777777" w:rsidR="00C52439" w:rsidRPr="00FF3450" w:rsidRDefault="00C52439" w:rsidP="00273A2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52439" w:rsidRPr="00FF3450" w14:paraId="2E09D4D9" w14:textId="77777777" w:rsidTr="00273A2F">
        <w:tc>
          <w:tcPr>
            <w:tcW w:w="402" w:type="pct"/>
          </w:tcPr>
          <w:p w14:paraId="7654783C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21957F13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3218" w:type="pct"/>
          </w:tcPr>
          <w:p w14:paraId="7F38B751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&gt;WP_002657642.1 phosphate ABC transporter permease 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Pst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3DDDA034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YNSLFYFKKKQTLFLNKTQSFVPFKTEDGKEIQIAFIVNKNINTDKISIEDIHNIYNNKISHWGSISDQGIDIIPIASS</w:t>
            </w:r>
          </w:p>
          <w:p w14:paraId="7A57B571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IDSISNKAILKTLIKNNVFNKRYIKIEPSTKKILQTINSTIGSVGYLTKKEFESLDFKLYPNIKALKIKTMSVLISKKTL</w:t>
            </w:r>
          </w:p>
          <w:p w14:paraId="11D8A5F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TKNENEIINTLGVDEVEKLIKGKEKWVNLISKDIKLKIIKYLDQEENIIQTIEKTEGALAIVPWHYFQNFKAPFIKMHYV</w:t>
            </w:r>
          </w:p>
          <w:p w14:paraId="3F64B12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DKSSPLNLNFILSIPRDSGAYGGISYLILNTFYVILLTTAISICIGIGTGIMLAEYTSSKIFYKILSMSVDILSSIPAII</w:t>
            </w:r>
          </w:p>
          <w:p w14:paraId="14ED01A2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FGLFGLIFFVPILGIGILSGAITSSLMILPMIVKTTEEAFKTIPKSYKYASFALGANKTETIIKVMVPAAIPGILTGIVL</w:t>
            </w:r>
          </w:p>
          <w:p w14:paraId="63645CDF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AIGRALGETAVLLFTMGTNLGLATNLNEPSRTLTVHLLMLFQEGHLDKGFGTASILVIMVLIINLTSKFLINKLYRIK</w:t>
            </w:r>
          </w:p>
        </w:tc>
        <w:tc>
          <w:tcPr>
            <w:tcW w:w="301" w:type="pct"/>
          </w:tcPr>
          <w:p w14:paraId="1C4BB99F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Virulent</w:t>
            </w:r>
          </w:p>
        </w:tc>
        <w:tc>
          <w:tcPr>
            <w:tcW w:w="291" w:type="pct"/>
          </w:tcPr>
          <w:p w14:paraId="201CBDBD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319" w:type="pct"/>
          </w:tcPr>
          <w:p w14:paraId="09A7BF40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pct"/>
          </w:tcPr>
          <w:p w14:paraId="0360A796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2439" w:rsidRPr="00FF3450" w14:paraId="30A28E34" w14:textId="77777777" w:rsidTr="00273A2F">
        <w:tc>
          <w:tcPr>
            <w:tcW w:w="402" w:type="pct"/>
          </w:tcPr>
          <w:p w14:paraId="4A375AE1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48A63F9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3218" w:type="pct"/>
          </w:tcPr>
          <w:p w14:paraId="2CE2FD4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&gt;WP_002657644.1 phosphate ABC transporter ATP-binding protein 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PstB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1B1BF3E0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IKEKDTPKNEVIIETENLNLFYTDFKALNKINIKILKNSITALIGPSGCGKSTFLRTLNRMNDLVEGIKIEGNVIYEGK</w:t>
            </w:r>
          </w:p>
          <w:p w14:paraId="1A6792BF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NIYSNNFDILELRRKIGMVFQTPNPFLMSIYDNISYGPKIHGTKDKRKLDEIVEQSLKKSALWNEVKDKLNTNALSLSGG</w:t>
            </w:r>
          </w:p>
          <w:p w14:paraId="12756FF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QQQRLCIARTLAIEPNVILMDEPTSALDPISTGKIEELIINLKESYTIIIVTHNMQQAGRISDRTAFFLNGCIEEESSTD</w:t>
            </w:r>
          </w:p>
          <w:p w14:paraId="3E555AF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ELFFNPKNTKTEEYISGKFG</w:t>
            </w:r>
          </w:p>
        </w:tc>
        <w:tc>
          <w:tcPr>
            <w:tcW w:w="301" w:type="pct"/>
          </w:tcPr>
          <w:p w14:paraId="6B901983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Virulent</w:t>
            </w:r>
          </w:p>
          <w:p w14:paraId="122F97A0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</w:tcPr>
          <w:p w14:paraId="46D8914B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" w:type="pct"/>
          </w:tcPr>
          <w:p w14:paraId="7D4ABE9D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pct"/>
          </w:tcPr>
          <w:p w14:paraId="377F7B1B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2439" w:rsidRPr="00FF3450" w14:paraId="00BD2E6D" w14:textId="77777777" w:rsidTr="00273A2F">
        <w:tc>
          <w:tcPr>
            <w:tcW w:w="402" w:type="pct"/>
          </w:tcPr>
          <w:p w14:paraId="6736411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276C3E9D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3218" w:type="pct"/>
          </w:tcPr>
          <w:p w14:paraId="7EAAE16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&gt;WP_002657664.1 hypothetical protein [Borreliella burgdorferi]</w:t>
            </w:r>
          </w:p>
          <w:p w14:paraId="7C961A7C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RDLFFNNVKLISLFVFNVVICLLYLGFYDASFFYFVLALLLVNFFVIFFYLRYFYSISFKGSKIYYKGIFLSYNFDFSD</w:t>
            </w:r>
          </w:p>
          <w:p w14:paraId="258300CF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IISFEKRLSDNVLILQLKNKKKIKVCFWTGNGSSELFKELKIKRKDLFVPKLENFPIRYYLSCTYLFMFLARIMIALFVY</w:t>
            </w:r>
          </w:p>
          <w:p w14:paraId="2DC2BF1F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YISLSNIFIFLFICFIDIKVLLEDFSVISNIVLFYEFRKDSICERKIFKSEIYFYEFFEKIFIAREFEFNNKNYLCFLYK</w:t>
            </w:r>
          </w:p>
          <w:p w14:paraId="232ACB6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ENHQTKKVYILNKKISYSMQKVFEYINQNYCTELT</w:t>
            </w:r>
          </w:p>
        </w:tc>
        <w:tc>
          <w:tcPr>
            <w:tcW w:w="301" w:type="pct"/>
          </w:tcPr>
          <w:p w14:paraId="3BC9D84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lent</w:t>
            </w:r>
          </w:p>
        </w:tc>
        <w:tc>
          <w:tcPr>
            <w:tcW w:w="291" w:type="pct"/>
          </w:tcPr>
          <w:p w14:paraId="497BF06B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319" w:type="pct"/>
          </w:tcPr>
          <w:p w14:paraId="32C308AC" w14:textId="77777777" w:rsidR="00C52439" w:rsidRPr="00FF3450" w:rsidRDefault="00C52439" w:rsidP="00273A2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llergen</w:t>
            </w:r>
          </w:p>
        </w:tc>
        <w:tc>
          <w:tcPr>
            <w:tcW w:w="270" w:type="pct"/>
          </w:tcPr>
          <w:p w14:paraId="7F30731D" w14:textId="77777777" w:rsidR="00C52439" w:rsidRPr="00FF3450" w:rsidRDefault="00C52439" w:rsidP="00273A2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52439" w:rsidRPr="00FF3450" w14:paraId="4ACE04E7" w14:textId="77777777" w:rsidTr="00273A2F">
        <w:tc>
          <w:tcPr>
            <w:tcW w:w="402" w:type="pct"/>
          </w:tcPr>
          <w:p w14:paraId="74AACE0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57AFF3B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3218" w:type="pct"/>
          </w:tcPr>
          <w:p w14:paraId="14255F7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&gt;WP_002657683.1 DedA family protein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78CC239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TKMYINTIIEYIDSNIAYSPIVFFSLLILAGLNVPISEDAIVLMGGILSSRKNEYTILIFLGIFWGAYLGDIISFYIGK</w:t>
            </w:r>
          </w:p>
          <w:p w14:paraId="4A7EE72C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LMGNKLFKNKKDNNLLDKINYYYGQYGVLTLFIGRFIPFGVRNAIFMSAGMGNMKSNLFIVSDFFATLLSIVVYFTLSFK</w:t>
            </w:r>
          </w:p>
          <w:p w14:paraId="01775230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LGQSFEIIFSKIKIIIFAIFIAVIATTIIIYVIKKNKKVDKNLK</w:t>
            </w:r>
          </w:p>
        </w:tc>
        <w:tc>
          <w:tcPr>
            <w:tcW w:w="301" w:type="pct"/>
          </w:tcPr>
          <w:p w14:paraId="5998AEB0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lent</w:t>
            </w:r>
          </w:p>
        </w:tc>
        <w:tc>
          <w:tcPr>
            <w:tcW w:w="291" w:type="pct"/>
          </w:tcPr>
          <w:p w14:paraId="51727911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319" w:type="pct"/>
          </w:tcPr>
          <w:p w14:paraId="2F9B7265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pct"/>
          </w:tcPr>
          <w:p w14:paraId="798051C6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2439" w:rsidRPr="00FF3450" w14:paraId="59C7918B" w14:textId="77777777" w:rsidTr="00273A2F">
        <w:tc>
          <w:tcPr>
            <w:tcW w:w="402" w:type="pct"/>
          </w:tcPr>
          <w:p w14:paraId="5C9EE204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565193F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3218" w:type="pct"/>
          </w:tcPr>
          <w:p w14:paraId="12A61C6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&gt;WP_002657688.1 RND family transporter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099CAC0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DFEGLSIRYKGIIFTIFILITIFLGFFLKNLKFDANILKLIPKTKETESLIDIDKSNSLLSTIVIFQDKKNIFNKKNFE</w:t>
            </w:r>
          </w:p>
          <w:p w14:paraId="5A80781C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TINSVISEITKILKVSPNAVTSIFSYFPQFKKEIYTDKDIEEIKSKIKSTPFVKNTFLGNSENLIYFIIIPSESDQINFS</w:t>
            </w:r>
          </w:p>
          <w:p w14:paraId="0D8CB5C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RNLKTELDEMEKTIKKYETDDLKLYLTGDLIVREKILNYMVEDFKILGPLATFVVIISLYLIIKNLIGALIPIFIALLSL</w:t>
            </w:r>
          </w:p>
          <w:p w14:paraId="6A261A1C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IWTFGIKGFVQSPITVPETSMIVLLISIGCANAVHIINEIFKLIKKEQLSKESIKATIKKLKTPILLTSFTTAFGFLSLT</w:t>
            </w:r>
          </w:p>
          <w:p w14:paraId="52C49251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TSSINAYKTMGIFMSIGVIISMIISLTVLPGIITLIPFAKKKSFEKEKENKLNKISFLERLAKLNTQITKSILKRKYTSS</w:t>
            </w:r>
          </w:p>
          <w:p w14:paraId="5A2E07B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IMVLIILGISFVGLLKIEINFDEKDYFKESTSVKKTLNLMQKEMGGISIFKIEIEGRPGEFKNAKAMQILDLITDKLDAF</w:t>
            </w:r>
          </w:p>
          <w:p w14:paraId="32EACC9A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SAKTQSSSINGILKFTNFKIKKESPLEYKLPENKIILNKLINLIDKSDWTKDNKRMYINDDWSLISIIVRIEDNSTEGIK</w:t>
            </w:r>
          </w:p>
          <w:p w14:paraId="74B7F09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KFEKYAINTINEYMKNNKYHFSGVYDKVLIAKTMVKEQVINIITTLGSITLLLMFFFKSIKTGIIIAIPVAWSVFLNFAV</w:t>
            </w:r>
          </w:p>
          <w:p w14:paraId="4F96612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RLFGITLNPATATIASVSMGVGVDYSIHFFNTFILQYQKNQIYKTALLESIPNVFNGIFANSISVGIGFLTLTFSSYKI</w:t>
            </w:r>
          </w:p>
          <w:p w14:paraId="5719A594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ISTLGAIIAFTMLTTSLASLTLLPLLIYLFKPRVKLASNNNFKKLKQ</w:t>
            </w:r>
          </w:p>
        </w:tc>
        <w:tc>
          <w:tcPr>
            <w:tcW w:w="301" w:type="pct"/>
          </w:tcPr>
          <w:p w14:paraId="0DF1F024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lent</w:t>
            </w:r>
          </w:p>
        </w:tc>
        <w:tc>
          <w:tcPr>
            <w:tcW w:w="291" w:type="pct"/>
          </w:tcPr>
          <w:p w14:paraId="15965299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319" w:type="pct"/>
          </w:tcPr>
          <w:p w14:paraId="42EB6FEE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pct"/>
          </w:tcPr>
          <w:p w14:paraId="5D31C7B7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2439" w:rsidRPr="00FF3450" w14:paraId="04EEB180" w14:textId="77777777" w:rsidTr="00273A2F">
        <w:tc>
          <w:tcPr>
            <w:tcW w:w="402" w:type="pct"/>
          </w:tcPr>
          <w:p w14:paraId="58276812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7AD06DED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3218" w:type="pct"/>
          </w:tcPr>
          <w:p w14:paraId="291612D0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&gt;WP_002657697.1 undecaprenyl-diphosphate phosphatase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4EDC76D3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TNILSAIILGIIQGITEFLPISSSGHLLLFRHFINLKLSIIFDIYLHLATVLVIIIYYRKRILELFLTFIRFSLRKTVK</w:t>
            </w:r>
          </w:p>
          <w:p w14:paraId="7AC75E81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SDLTNLKLILLILIITIVTGVVGTFISKYESMFTLSFVLINFIITGILILMLEFNFLKVDFKGNILLAGIFMGLMQGLGA</w:t>
            </w:r>
          </w:p>
          <w:p w14:paraId="4D81839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LPGISRSGITIFSASVIGFNRKSAFEISFLSLIPIVFGAILLKHKEFYDIFMVLNFFEINLGALVAFVVGIFSINFFFKM</w:t>
            </w:r>
          </w:p>
          <w:p w14:paraId="7CA2BE2D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LNNKKLYYFSIYLFALSIIVCYFVRI</w:t>
            </w:r>
          </w:p>
        </w:tc>
        <w:tc>
          <w:tcPr>
            <w:tcW w:w="301" w:type="pct"/>
          </w:tcPr>
          <w:p w14:paraId="0A66C1A2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lent</w:t>
            </w:r>
          </w:p>
        </w:tc>
        <w:tc>
          <w:tcPr>
            <w:tcW w:w="291" w:type="pct"/>
          </w:tcPr>
          <w:p w14:paraId="231F0BF1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0.58</w:t>
            </w:r>
          </w:p>
        </w:tc>
        <w:tc>
          <w:tcPr>
            <w:tcW w:w="319" w:type="pct"/>
          </w:tcPr>
          <w:p w14:paraId="7919D6D8" w14:textId="77777777" w:rsidR="00C52439" w:rsidRPr="00FF3450" w:rsidRDefault="00C52439" w:rsidP="00273A2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n-allergen</w:t>
            </w:r>
          </w:p>
        </w:tc>
        <w:tc>
          <w:tcPr>
            <w:tcW w:w="270" w:type="pct"/>
          </w:tcPr>
          <w:p w14:paraId="6F540272" w14:textId="77777777" w:rsidR="00C52439" w:rsidRPr="00FF3450" w:rsidRDefault="00C52439" w:rsidP="00273A2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0.2</w:t>
            </w:r>
          </w:p>
        </w:tc>
      </w:tr>
      <w:tr w:rsidR="00C52439" w:rsidRPr="00FF3450" w14:paraId="66C898A7" w14:textId="77777777" w:rsidTr="00273A2F">
        <w:tc>
          <w:tcPr>
            <w:tcW w:w="402" w:type="pct"/>
          </w:tcPr>
          <w:p w14:paraId="541C2622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56EFCDC0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3218" w:type="pct"/>
          </w:tcPr>
          <w:p w14:paraId="48B53210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&gt;WP_002657716.1 flagellar biosynthesis protein 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FlhB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6A4E7E8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IKDEFLIKSWYIPLDFFSADDEGRTELPTDQKKQKAREEGRVLKSTEINTAVSLLLLFALFFFMLSYFALDLIAVFKEQ</w:t>
            </w:r>
          </w:p>
          <w:p w14:paraId="6059F942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AIKLPEVMRMSVYTMGFAYIRSIMGYVVLFFFASLAVNFFVNIIQVGFFITFKSLEPRWDKISFNFSRWAKNSFFSAGAF</w:t>
            </w:r>
          </w:p>
          <w:p w14:paraId="76BC337D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FNLFKSLLKVVIICLIYYFIIENNIGKISKLSEYTLQSGISIVLVIAYKICFFSVMFLAIVGVFDYLFQRSQYIESLKMT</w:t>
            </w:r>
          </w:p>
          <w:p w14:paraId="2D102C6F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KEEVKQERKEMEGDPLLRSRIKERMRVILSTNLRVAIPQADVVITNPEHFAVAIKWDSETMLAPKVLAKGQDEIALTIKK</w:t>
            </w:r>
          </w:p>
          <w:p w14:paraId="60857910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IARENNVPLMENKLLARALYANVKVNEEIPREYWEIVSKILVRVYSITKKFN</w:t>
            </w:r>
          </w:p>
        </w:tc>
        <w:tc>
          <w:tcPr>
            <w:tcW w:w="301" w:type="pct"/>
          </w:tcPr>
          <w:p w14:paraId="7B823360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lent</w:t>
            </w:r>
          </w:p>
        </w:tc>
        <w:tc>
          <w:tcPr>
            <w:tcW w:w="291" w:type="pct"/>
          </w:tcPr>
          <w:p w14:paraId="4CF9DE8A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319" w:type="pct"/>
          </w:tcPr>
          <w:p w14:paraId="28DB26EE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ergen</w:t>
            </w:r>
          </w:p>
        </w:tc>
        <w:tc>
          <w:tcPr>
            <w:tcW w:w="270" w:type="pct"/>
          </w:tcPr>
          <w:p w14:paraId="7A714748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52439" w:rsidRPr="00FF3450" w14:paraId="5CE7F30C" w14:textId="77777777" w:rsidTr="00273A2F">
        <w:tc>
          <w:tcPr>
            <w:tcW w:w="402" w:type="pct"/>
          </w:tcPr>
          <w:p w14:paraId="3895367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4F57D12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3218" w:type="pct"/>
          </w:tcPr>
          <w:p w14:paraId="7700393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&gt;WP_002657717.1 flagellar biosynthetic protein 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FliR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5E9F973F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NLNFLVLKSFTILPVLVRIFMFLKFSPFFSTIKIGYFNFFFSLILSVIVVEKIKIIYPLDNMLSFALILLGEAILGLIQ</w:t>
            </w:r>
          </w:p>
          <w:p w14:paraId="2B7A226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AFFVNIIFNVFHLVGFFFSNQIGLAYANIFDVFSEEDSMIISQIFAYLFLLLFLSSDFLLRFFVIGIHDSVLNIRVEHLV</w:t>
            </w:r>
          </w:p>
          <w:p w14:paraId="0787A7F0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NMRNSGFVKLLLMSFGFLFEKALLISFPILSLLLLFYLVLGILSKSSPQINLLIISFSTSLFLGLLILYIGFPSLAISSK</w:t>
            </w:r>
          </w:p>
          <w:p w14:paraId="7A424AB8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RVIELSLDSLASFLKLFSRVLK</w:t>
            </w:r>
          </w:p>
        </w:tc>
        <w:tc>
          <w:tcPr>
            <w:tcW w:w="301" w:type="pct"/>
          </w:tcPr>
          <w:p w14:paraId="5C397F4F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lent</w:t>
            </w:r>
          </w:p>
        </w:tc>
        <w:tc>
          <w:tcPr>
            <w:tcW w:w="291" w:type="pct"/>
          </w:tcPr>
          <w:p w14:paraId="24D5ED51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319" w:type="pct"/>
          </w:tcPr>
          <w:p w14:paraId="3DFDFA51" w14:textId="77777777" w:rsidR="00C52439" w:rsidRPr="00FF3450" w:rsidRDefault="00C52439" w:rsidP="00273A2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llergen</w:t>
            </w:r>
          </w:p>
        </w:tc>
        <w:tc>
          <w:tcPr>
            <w:tcW w:w="270" w:type="pct"/>
          </w:tcPr>
          <w:p w14:paraId="5378D09D" w14:textId="77777777" w:rsidR="00C52439" w:rsidRPr="00FF3450" w:rsidRDefault="00C52439" w:rsidP="00273A2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C52439" w:rsidRPr="00FF3450" w14:paraId="2F8C54E7" w14:textId="77777777" w:rsidTr="00273A2F">
        <w:tc>
          <w:tcPr>
            <w:tcW w:w="402" w:type="pct"/>
          </w:tcPr>
          <w:p w14:paraId="4963EF4C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19E00B9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8" w:type="pct"/>
          </w:tcPr>
          <w:p w14:paraId="432905D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</w:tcPr>
          <w:p w14:paraId="17D27B4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</w:tcPr>
          <w:p w14:paraId="00D008AC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" w:type="pct"/>
          </w:tcPr>
          <w:p w14:paraId="47E9529A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</w:tcPr>
          <w:p w14:paraId="5D12A68D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2439" w:rsidRPr="00FF3450" w14:paraId="0758ED86" w14:textId="77777777" w:rsidTr="00273A2F">
        <w:tc>
          <w:tcPr>
            <w:tcW w:w="402" w:type="pct"/>
          </w:tcPr>
          <w:p w14:paraId="35A1E80D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Extracellular </w:t>
            </w:r>
          </w:p>
        </w:tc>
        <w:tc>
          <w:tcPr>
            <w:tcW w:w="199" w:type="pct"/>
          </w:tcPr>
          <w:p w14:paraId="1F50152A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218" w:type="pct"/>
          </w:tcPr>
          <w:p w14:paraId="5E48A8F3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&gt;WP_002656068.1 flagellar hook-associated protein 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FlgK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24865110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DSTFSGIEIGKRSLFAHKDAMNTVGHNLSNATKPGYSRQRVTMKTEIPLYAPQLNRAKKQGQLGQGIVVQSIDRVKDEL</w:t>
            </w:r>
          </w:p>
          <w:p w14:paraId="4FE0A40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LNTRIIEESHRLGYWTSQDKFISILEDVYNEPEDQSIRKRLNDFWESWHDLANQPQGLAERKIILERGKSFCEGIRNRFH</w:t>
            </w:r>
          </w:p>
          <w:p w14:paraId="7801C33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SLERIYIMANDEIKITTDEANNYIRNIANLNKQISKSQAMKDNPNDLMDARDLMVEKLGNIISVSIENKQDPNEFLIHAE</w:t>
            </w:r>
          </w:p>
          <w:p w14:paraId="76AAD591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GRHLVQGSIANEFKLEATNGPTRTRWNILWANNDKAYLKTGKLGSLLNIRDEEIKNEINELNNIAANIIEIVNEIHEAGR</w:t>
            </w:r>
          </w:p>
          <w:p w14:paraId="12D00BB2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GMDKKNGRSFFSQELKLTDDRGRYDTNGNGQFDSVHIFKINSTNEIFPEEKLGFYGTLKFEATNSNEIVEIPYNAPDTVQ</w:t>
            </w:r>
          </w:p>
          <w:p w14:paraId="525D746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DVINRINNSNAQVTARINSEGKLEIKAVKEQEDENITFKIKHIEDSGSFLTKYTGILNASGPEGAYDYKNIDTTDKLAPK</w:t>
            </w:r>
          </w:p>
          <w:p w14:paraId="6648150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STYSISPLKNPAAWIKVADIIDSDPSKIASGIKNPTNEISIGDNQAALRISSFGNSQIMIGKNLTLNDYFANTASNIAIK</w:t>
            </w:r>
          </w:p>
          <w:p w14:paraId="765B4D1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GQISEITKESQSQILKDLTDLRMSISGVNKDEELANMIEFQQAFIAASKFITVSVELIDTVINKMGV</w:t>
            </w:r>
          </w:p>
        </w:tc>
        <w:tc>
          <w:tcPr>
            <w:tcW w:w="301" w:type="pct"/>
          </w:tcPr>
          <w:p w14:paraId="27A930E4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lent</w:t>
            </w:r>
          </w:p>
        </w:tc>
        <w:tc>
          <w:tcPr>
            <w:tcW w:w="291" w:type="pct"/>
          </w:tcPr>
          <w:p w14:paraId="20C563E3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 antigen</w:t>
            </w:r>
          </w:p>
        </w:tc>
        <w:tc>
          <w:tcPr>
            <w:tcW w:w="319" w:type="pct"/>
          </w:tcPr>
          <w:p w14:paraId="4F95B2C3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pct"/>
          </w:tcPr>
          <w:p w14:paraId="3CF7BEA1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2439" w:rsidRPr="00FF3450" w14:paraId="1CCB1279" w14:textId="77777777" w:rsidTr="00273A2F">
        <w:tc>
          <w:tcPr>
            <w:tcW w:w="402" w:type="pct"/>
          </w:tcPr>
          <w:p w14:paraId="799CE8A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1396004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18" w:type="pct"/>
          </w:tcPr>
          <w:p w14:paraId="7C953A7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&gt;WP_002656519.1 extracellular solute-binding protein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03F1F56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KKVIILIFMLSTSLLYNCKNQDNEKIVSIGGSTTVSPILDEMILRYNKINNNTKVTYDAQGSSVGINGLFNKIYKIAIS</w:t>
            </w:r>
          </w:p>
          <w:p w14:paraId="74602D2F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SRDLTKEEIEQGAKETVFAYDALIFITSPEIKITNITEENLAKILNGEIQNWKQVGGPDAKINFINRDSSSGSYSSIKDL</w:t>
            </w:r>
          </w:p>
          <w:p w14:paraId="28B249D4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LNKIFKTHEEAQFRQDGIVVKSNGEVIEKTSLTPHSIGYIGLGYAKNSIEKGLNILSVNSTYPTKETINSNKYTIKRNL</w:t>
            </w:r>
          </w:p>
          <w:p w14:paraId="5AC71744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IIVTNNKYEDKSVIQFIDFMTSSTGQDIVEEQGFLGIKT</w:t>
            </w:r>
          </w:p>
        </w:tc>
        <w:tc>
          <w:tcPr>
            <w:tcW w:w="301" w:type="pct"/>
          </w:tcPr>
          <w:p w14:paraId="22D46FF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Virulent</w:t>
            </w:r>
          </w:p>
        </w:tc>
        <w:tc>
          <w:tcPr>
            <w:tcW w:w="291" w:type="pct"/>
          </w:tcPr>
          <w:p w14:paraId="4AD7E531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319" w:type="pct"/>
          </w:tcPr>
          <w:p w14:paraId="578064D0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pct"/>
          </w:tcPr>
          <w:p w14:paraId="73A85B7F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2439" w:rsidRPr="00FF3450" w14:paraId="351546A8" w14:textId="77777777" w:rsidTr="00273A2F">
        <w:tc>
          <w:tcPr>
            <w:tcW w:w="402" w:type="pct"/>
          </w:tcPr>
          <w:p w14:paraId="35905ED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7E92F80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218" w:type="pct"/>
          </w:tcPr>
          <w:p w14:paraId="67421EE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&gt;WP_002657035.1 DNA/RNA non-specific endonuclease [Borreliella burgdorferi]</w:t>
            </w:r>
          </w:p>
          <w:p w14:paraId="6EA84F38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KKRSKFFLYCYILCLTGFLFFSLNPKALKQIKHKIYDYLEIIENKYTDITKSIPIKEAQLIPKGYLTTQIISKKHYTLG</w:t>
            </w:r>
          </w:p>
          <w:p w14:paraId="49F4063D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YAESARQSEWAAYPLKREMVELALTLLKSKKIKRSTKFFEDTNIKGAFPKLEDYFKSGYDRGHIVSSADMSFSENAMKDT</w:t>
            </w:r>
          </w:p>
          <w:p w14:paraId="31A02568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YFLSNMSPQKSEFNSGIWLKLEKLVREWAISKGYIYIISAGILTENKGFIGKNKILIPKNFYKIVLAINNNNYYDIISFI</w:t>
            </w:r>
          </w:p>
          <w:p w14:paraId="67C7D90D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IPNEKAKDLDLENYVVSVDLIEKKTKIDFFEKLDSKIKKNIKKIKNTHSWKFK</w:t>
            </w:r>
          </w:p>
        </w:tc>
        <w:tc>
          <w:tcPr>
            <w:tcW w:w="301" w:type="pct"/>
          </w:tcPr>
          <w:p w14:paraId="78DEB27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lent</w:t>
            </w:r>
          </w:p>
        </w:tc>
        <w:tc>
          <w:tcPr>
            <w:tcW w:w="291" w:type="pct"/>
          </w:tcPr>
          <w:p w14:paraId="127285C3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319" w:type="pct"/>
          </w:tcPr>
          <w:p w14:paraId="4E82323A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pct"/>
          </w:tcPr>
          <w:p w14:paraId="73CDB13C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2439" w:rsidRPr="00FF3450" w14:paraId="370FECCE" w14:textId="77777777" w:rsidTr="00273A2F">
        <w:tc>
          <w:tcPr>
            <w:tcW w:w="402" w:type="pct"/>
          </w:tcPr>
          <w:p w14:paraId="0C445840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34FA521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218" w:type="pct"/>
          </w:tcPr>
          <w:p w14:paraId="022BF0BC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&gt;WP_002657111.1 flagellar basal-body rod protein 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FlgG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6ABF0E7F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MRALWTAASGMTAQQYNVDTIANNLSNVNTTGFKKIRAEFEDLIYQTHNRAGTPATENTLRPLGNQVGHGTKIAATQRI</w:t>
            </w:r>
          </w:p>
          <w:p w14:paraId="3E9C12C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FEQGKMQSTNLLTDVAIEGDGFYKILLPDGTYAYTRDGSFKIDSNRELVTSQGYKVLPNILFPEEYIQNSITISEEGIVS</w:t>
            </w:r>
          </w:p>
          <w:p w14:paraId="048A2C33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VKIDTSNEPIELGQIEISRFINPAGLSAIGSNLFKETAGSGQEIAGIPGSEGMGRLRQGILEMSNVSIAEEMVTMIVAQR</w:t>
            </w:r>
          </w:p>
          <w:p w14:paraId="43CE5F51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AYEINSKAIQTSDNMLGIANNLKRQ</w:t>
            </w:r>
          </w:p>
        </w:tc>
        <w:tc>
          <w:tcPr>
            <w:tcW w:w="301" w:type="pct"/>
          </w:tcPr>
          <w:p w14:paraId="5F2B8881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lent</w:t>
            </w:r>
          </w:p>
        </w:tc>
        <w:tc>
          <w:tcPr>
            <w:tcW w:w="291" w:type="pct"/>
          </w:tcPr>
          <w:p w14:paraId="2420B427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319" w:type="pct"/>
          </w:tcPr>
          <w:p w14:paraId="15ABF63E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pct"/>
          </w:tcPr>
          <w:p w14:paraId="0112533D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2439" w:rsidRPr="00FF3450" w14:paraId="2B0E5C5F" w14:textId="77777777" w:rsidTr="00273A2F">
        <w:tc>
          <w:tcPr>
            <w:tcW w:w="402" w:type="pct"/>
          </w:tcPr>
          <w:p w14:paraId="78FC63AA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05886B58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218" w:type="pct"/>
          </w:tcPr>
          <w:p w14:paraId="5D8AC8BD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&gt;WP_002657535.1 tRNA (adenosine(37)-N6)-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threonylcarbamoyltransferase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complex transferase subunit 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TsaD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3043D63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KVLGIETSCDDCCVAVVENGIHILSNIKLNQPEHKKYYGIVPEIASRLHTEAIMSVCIKALKKANTKISEIDLIAVTSR</w:t>
            </w:r>
          </w:p>
          <w:p w14:paraId="357E2133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PGLIGSLIVGLNFAKGLAISLKKPIICIDHILGHLYAPLMHSKIEYPFISLLLSGGHTLIAKQKNFDDVEILGRTLDDAC</w:t>
            </w:r>
          </w:p>
          <w:p w14:paraId="42CC68DC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GEAFDKVAKHYDMGFPGGPNIEQISKNGDENTFQFPVTTFKKKENWYDFSYSGLKTACIHQLEKFKSKDNPTTKNNIAAS</w:t>
            </w:r>
          </w:p>
          <w:p w14:paraId="36DF96C4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FQKAAFENLITPLKRAIKDTQINKLVIAGGVASNLYLREKIDKLKIQTYYPPLDLCTDNGAMIAGLGFNMYLKYGESPIE</w:t>
            </w:r>
          </w:p>
          <w:p w14:paraId="3AA7A4AF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IDANSRIENYKNQYRGKNNEKNFSNA</w:t>
            </w:r>
          </w:p>
        </w:tc>
        <w:tc>
          <w:tcPr>
            <w:tcW w:w="301" w:type="pct"/>
          </w:tcPr>
          <w:p w14:paraId="4C65B25A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Virulent</w:t>
            </w:r>
          </w:p>
          <w:p w14:paraId="74780C4C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</w:tcPr>
          <w:p w14:paraId="3C7CA523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" w:type="pct"/>
          </w:tcPr>
          <w:p w14:paraId="14D80E5A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pct"/>
          </w:tcPr>
          <w:p w14:paraId="3FAB55FB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2439" w:rsidRPr="00FF3450" w14:paraId="0A982997" w14:textId="77777777" w:rsidTr="00273A2F">
        <w:tc>
          <w:tcPr>
            <w:tcW w:w="402" w:type="pct"/>
          </w:tcPr>
          <w:p w14:paraId="60FA685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0182153F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218" w:type="pct"/>
          </w:tcPr>
          <w:p w14:paraId="7675CF7A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&gt;WP_002657544.1 flagellar basal-body rod protein 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FlgF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20A56100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VRGIYTAASGMMAERRKLDTVSNNLANIDLIGYKKDLSIQKAFPEMLIRRLNDDGLYKFPKGHLETAPVVGKIGTGVEE</w:t>
            </w:r>
          </w:p>
          <w:p w14:paraId="03870EC0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NEIYTVFEQGPLKTTGNPLDLALTDQGFFVIQTSDGERYTRNGSFTIGKEGILVTKSGFPVLGEKGYIYLKKNNFKITHQ</w:t>
            </w:r>
          </w:p>
          <w:p w14:paraId="6F4D95B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GQVFHNSNFESDPKRLVSEYENSWENYELLDTIRIVNFENPRFLKKQGNSLWIDTKTSGKAQEIDISLRPKIETETLEAS</w:t>
            </w:r>
          </w:p>
          <w:p w14:paraId="0E768A7F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NVNAVKEMVLMIEINRAYEANQKTLQTEDSLLGKLINEIGKY</w:t>
            </w:r>
          </w:p>
        </w:tc>
        <w:tc>
          <w:tcPr>
            <w:tcW w:w="301" w:type="pct"/>
          </w:tcPr>
          <w:p w14:paraId="74ABCFF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lent</w:t>
            </w:r>
          </w:p>
        </w:tc>
        <w:tc>
          <w:tcPr>
            <w:tcW w:w="291" w:type="pct"/>
          </w:tcPr>
          <w:p w14:paraId="7E56793E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319" w:type="pct"/>
          </w:tcPr>
          <w:p w14:paraId="56762E0B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pct"/>
          </w:tcPr>
          <w:p w14:paraId="0ED132D7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2439" w:rsidRPr="00FF3450" w14:paraId="51DD2C68" w14:textId="77777777" w:rsidTr="00273A2F">
        <w:tc>
          <w:tcPr>
            <w:tcW w:w="402" w:type="pct"/>
          </w:tcPr>
          <w:p w14:paraId="0A80444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75C7F0A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218" w:type="pct"/>
          </w:tcPr>
          <w:p w14:paraId="1268B5A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&gt;WP_002657723.1 flagellar hook protein 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FlgE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560D7FF0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MRSLYSGVSGLQNHQTRMDVVGNNIANVNTIGFKKGRVNFQDMISQSISGASRPTDARGGTNPKQVGLGMNVASIDTIH</w:t>
            </w:r>
          </w:p>
          <w:p w14:paraId="5EF203D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TQGAFQSTQKASDLGVSGNGFFILKEGKNLFYTRAGAFDVDSDRHLVNPANGMRIQGWMARDLEGEKVINTASDIEDLII</w:t>
            </w:r>
          </w:p>
          <w:p w14:paraId="058A06E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PIGDKEGAKSTKNVTFACNLDKRLPLIQEGANPADIARGTWVVNKSLYDSFGNVSVLELRVVKDLNTPNLWNATVLINGE</w:t>
            </w:r>
          </w:p>
          <w:p w14:paraId="1B38984D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QNSNFTLGFDNEGALASLNGQPGQKGDILQIPITFNVLGANVGEVGEQQTVNLKLGTVGSYTDSITQFADSSSTKAIIQD</w:t>
            </w:r>
          </w:p>
          <w:p w14:paraId="6537928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GYGMGYMENYEIDQNGVIVGIYSNGIRRDLGKIALASFMNPGGLAKSGDTNFVETSNSGQVRIGETGLAGLGDIRSGVLE</w:t>
            </w:r>
          </w:p>
          <w:p w14:paraId="1FFCDC4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ANVDLAEQFTDMIVTQRGFQANAKTITTSDQLLQELVRLKN</w:t>
            </w:r>
          </w:p>
        </w:tc>
        <w:tc>
          <w:tcPr>
            <w:tcW w:w="301" w:type="pct"/>
          </w:tcPr>
          <w:p w14:paraId="429B28BF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lent</w:t>
            </w:r>
          </w:p>
        </w:tc>
        <w:tc>
          <w:tcPr>
            <w:tcW w:w="291" w:type="pct"/>
          </w:tcPr>
          <w:p w14:paraId="5576ED85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319" w:type="pct"/>
          </w:tcPr>
          <w:p w14:paraId="4E82E1C1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ergen</w:t>
            </w:r>
          </w:p>
        </w:tc>
        <w:tc>
          <w:tcPr>
            <w:tcW w:w="270" w:type="pct"/>
          </w:tcPr>
          <w:p w14:paraId="0E1B8C2C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2439" w:rsidRPr="00FF3450" w14:paraId="4A0D9F7E" w14:textId="77777777" w:rsidTr="00273A2F">
        <w:tc>
          <w:tcPr>
            <w:tcW w:w="402" w:type="pct"/>
          </w:tcPr>
          <w:p w14:paraId="2CFD6301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0FCBF34F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218" w:type="pct"/>
          </w:tcPr>
          <w:p w14:paraId="1E41DE4A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&gt;WP_038955425.1 variable large family protein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5FF98663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MKAAEKAAAAGDGNSKIGDVANAGGGTGGNDASVKGIALGIKGIVDAAGNASGEKGGGGALKGVKEATGNSNADAGKLF</w:t>
            </w:r>
          </w:p>
          <w:p w14:paraId="02A56513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DTNGGGRRAGAADVGKASDAVSAVSGKQIIKAIVDAAEKGDHAGAAAGTATNPIAAAIVLRGLAKGGKFAATDADAGAKD</w:t>
            </w:r>
          </w:p>
          <w:p w14:paraId="1E234CF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GKKGDAVTSVVQEVNKWLEEMMKAAEKAAAAGDTGNSKIGDVANAAGGGAGGNDASVKGIAEGIKGIVDAAGKASGEDGG</w:t>
            </w:r>
          </w:p>
          <w:p w14:paraId="4B4C6903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SALKGVEEAADNNNGDAGKLFATSAGGGNRANAADVGKASDAVSAVSGKQIIKAIVDAAEKGGHAGAAAGAAKNPIAAAI</w:t>
            </w:r>
          </w:p>
          <w:p w14:paraId="4D657B4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VLRGLAKNGKFAADSADGAKSAKDGKKGDAVTSVVQEVNKWLEEMMKAAEKAAAVGDTGKSKIGDVAHGAGGGAGGNDAS</w:t>
            </w:r>
          </w:p>
          <w:p w14:paraId="4937D8F8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VKGIAEGIKGIVDAAGKASGENGGGGALKSVEEATDKNNADAGKLFATQGGRQAGAADVGKASDAVSAVSGKQIIKAIVD</w:t>
            </w:r>
          </w:p>
          <w:p w14:paraId="7E8B6B12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AAGKASGEKDGDALKGVKEAADKNNGDAGKLFATSAGGRAGAADVGKASDAVSAVSGKQIIKAIVDAAGKASGENDGGAL</w:t>
            </w:r>
          </w:p>
          <w:p w14:paraId="45978E98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KGVEEAAAGAATNPIAAAIGQARQNGAAFNNNDMKKDDKIAAAIVLRGLAKGGKFAADSADNAKSAKDGKKGDAVTSVVQ</w:t>
            </w:r>
          </w:p>
          <w:p w14:paraId="62463D33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EVNKWLEEMMKAAEKAAAAGDTGNSKIGDVANGAGTKANDASVKGIAEGIKGIVDAAGNASGEDGGGALKGVKEAAGNSN</w:t>
            </w:r>
          </w:p>
          <w:p w14:paraId="3BA6C184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ADAGKLFATQGGRQAGAADVGKASDAVSAVSGKQIIKAIVDAAGNGGHTGAAAGTAKNPIAAAIGQAGQAGAAFVDNNMK</w:t>
            </w:r>
          </w:p>
          <w:p w14:paraId="075AC5B0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KDDKIAAAIVLRGLAKDGKFAAANADGAKSAKDGKKGDAVTSVVQEVNKWLEEMMKAAEKAAAVGDAGKSKIGDVANAAA</w:t>
            </w:r>
          </w:p>
          <w:p w14:paraId="405EB78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GAGGNDASVKGIALGIKGIVDAAGNASGENGGGGALKGVKEATGNNNGDAGKLFATSAGGRQAGAADVGKASDAVSAVSG</w:t>
            </w:r>
          </w:p>
          <w:p w14:paraId="0CB34734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KQIIKAIVDAAGKGGHAGAAAGNATNPIAAAIGQANQAGAAFVDNNMKKDDKIAAAIVLRGLAKDGKFAATDENGAKSAK</w:t>
            </w:r>
          </w:p>
          <w:p w14:paraId="54BF6038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SVIESARKLTNG</w:t>
            </w:r>
          </w:p>
        </w:tc>
        <w:tc>
          <w:tcPr>
            <w:tcW w:w="301" w:type="pct"/>
          </w:tcPr>
          <w:p w14:paraId="4CDB2560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lent</w:t>
            </w:r>
          </w:p>
        </w:tc>
        <w:tc>
          <w:tcPr>
            <w:tcW w:w="291" w:type="pct"/>
          </w:tcPr>
          <w:p w14:paraId="0E35B656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319" w:type="pct"/>
          </w:tcPr>
          <w:p w14:paraId="3DA0A848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elrgen</w:t>
            </w:r>
            <w:proofErr w:type="spellEnd"/>
          </w:p>
        </w:tc>
        <w:tc>
          <w:tcPr>
            <w:tcW w:w="270" w:type="pct"/>
          </w:tcPr>
          <w:p w14:paraId="57649DFC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2439" w:rsidRPr="00FF3450" w14:paraId="75992F10" w14:textId="77777777" w:rsidTr="00273A2F">
        <w:tc>
          <w:tcPr>
            <w:tcW w:w="402" w:type="pct"/>
          </w:tcPr>
          <w:p w14:paraId="07AC818A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7FF239A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8" w:type="pct"/>
          </w:tcPr>
          <w:p w14:paraId="0A9B00E2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</w:tcPr>
          <w:p w14:paraId="777D9492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</w:tcPr>
          <w:p w14:paraId="27B9A744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" w:type="pct"/>
          </w:tcPr>
          <w:p w14:paraId="1852A9D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</w:tcPr>
          <w:p w14:paraId="364AFB58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2439" w:rsidRPr="00FF3450" w14:paraId="7D11EDA0" w14:textId="77777777" w:rsidTr="00273A2F">
        <w:tc>
          <w:tcPr>
            <w:tcW w:w="402" w:type="pct"/>
          </w:tcPr>
          <w:p w14:paraId="10AF7FB0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Outer Membrane</w:t>
            </w:r>
          </w:p>
        </w:tc>
        <w:tc>
          <w:tcPr>
            <w:tcW w:w="199" w:type="pct"/>
          </w:tcPr>
          <w:p w14:paraId="37C2349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218" w:type="pct"/>
          </w:tcPr>
          <w:p w14:paraId="3069554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&gt;WP_002557211.1 hypothetical protein [Borreliella burgdorferi]</w:t>
            </w:r>
          </w:p>
          <w:p w14:paraId="53F99AB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NIRKLLFCIFFMNISFLLFAGDYKGLDFKIKFFNQSIYRVNSNVFIEVSLSNASESVLTLEIGDINSFGFDFDVTDTTN</w:t>
            </w:r>
          </w:p>
          <w:p w14:paraId="29B196C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IKVKRPIEYVKKRSKNVAIPVRNMSLRPNEKFSVVINLNQFVKFSKDGVYFVKGIFFPDISDPSKKKESNIITLFLNDGF</w:t>
            </w:r>
          </w:p>
          <w:p w14:paraId="1CF33062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DENPGSIDLVNLSENNDIQDILKKKKLSPDEIVKYLLKALQLGKKEKFFLYLDIEGLLLNDKGKAYLYKQKLSPIPNKNV</w:t>
            </w:r>
          </w:p>
          <w:p w14:paraId="3893E762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VEEYKEYLWNSNNSDISKAPNKFSIIETTYSDTSGKVIADLYFDDGQFYISKRYTFFFKKYDYYWIIYDYIVQNTGIKEK</w:t>
            </w:r>
          </w:p>
        </w:tc>
        <w:tc>
          <w:tcPr>
            <w:tcW w:w="301" w:type="pct"/>
          </w:tcPr>
          <w:p w14:paraId="1D2074E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lent</w:t>
            </w:r>
          </w:p>
        </w:tc>
        <w:tc>
          <w:tcPr>
            <w:tcW w:w="291" w:type="pct"/>
          </w:tcPr>
          <w:p w14:paraId="013123F3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319" w:type="pct"/>
          </w:tcPr>
          <w:p w14:paraId="553CE1F1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pct"/>
          </w:tcPr>
          <w:p w14:paraId="1BB4AB07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2439" w:rsidRPr="00FF3450" w14:paraId="38C89B7E" w14:textId="77777777" w:rsidTr="00273A2F">
        <w:tc>
          <w:tcPr>
            <w:tcW w:w="402" w:type="pct"/>
          </w:tcPr>
          <w:p w14:paraId="33D61B4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37E1018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18" w:type="pct"/>
          </w:tcPr>
          <w:p w14:paraId="4E05761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&gt;WP_002655955.1 hypothetical protein [Borreliella burgdorferi]</w:t>
            </w:r>
          </w:p>
          <w:p w14:paraId="4290DBA0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RDLILIWIFIIFINNIQATQIESSLKSERIKGSDEKSTNFTFKSDFAQGVVSSFYKKIVLKGNSEVISSDFNLRADEIE</w:t>
            </w:r>
          </w:p>
          <w:p w14:paraId="4A465F98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IYGENGSYLEARGNVFYKDYKNKMNVKAQFLFFNRKLDNFYLQKGVELEDLENNMLVKAERIEGSNKTNVYIMQYSVKIY</w:t>
            </w:r>
          </w:p>
          <w:p w14:paraId="08CE153A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KDDTFARAENGTYNKEEKEMILEGVPVIYQKDNYYSASRIIFNTKTNRYKLEGSVEGEFTQVENDASEEKK</w:t>
            </w:r>
          </w:p>
        </w:tc>
        <w:tc>
          <w:tcPr>
            <w:tcW w:w="301" w:type="pct"/>
          </w:tcPr>
          <w:p w14:paraId="6510FEBA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lent</w:t>
            </w:r>
          </w:p>
        </w:tc>
        <w:tc>
          <w:tcPr>
            <w:tcW w:w="291" w:type="pct"/>
          </w:tcPr>
          <w:p w14:paraId="5809094C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319" w:type="pct"/>
          </w:tcPr>
          <w:p w14:paraId="6DB69FBE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ergen</w:t>
            </w:r>
          </w:p>
        </w:tc>
        <w:tc>
          <w:tcPr>
            <w:tcW w:w="270" w:type="pct"/>
          </w:tcPr>
          <w:p w14:paraId="121B34E3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2439" w:rsidRPr="00FF3450" w14:paraId="7D6FB849" w14:textId="77777777" w:rsidTr="00273A2F">
        <w:tc>
          <w:tcPr>
            <w:tcW w:w="402" w:type="pct"/>
          </w:tcPr>
          <w:p w14:paraId="0301FF01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7EA06EC0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218" w:type="pct"/>
          </w:tcPr>
          <w:p w14:paraId="6BC5AE1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&gt;WP_002656010.1 peptidoglycan DD-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etalloendopeptidase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family protein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19B4A051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KKRIRFKIILGFKGILKFFLAIYNSLFIVLKAIHSFFKQNISFIVIPHVKGNVKNIKISFLTLFFFSTFFLGGFIGFVL</w:t>
            </w:r>
          </w:p>
          <w:p w14:paraId="417715EC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LAVNYVTLSSIVKSTEKNYSLAESEIEDFRNTVVEINSVAKNFSKVLDELKTSLKINSNGVDLNKNKLDGDLSDFIDLQI</w:t>
            </w:r>
          </w:p>
          <w:p w14:paraId="1090D80D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LEANSIKELSDLKNIKSKIESSIPPLKSIVKVLHAQDKLLNDIPSLWPLAGGSGIITLHFGPAIEPFTRQWYIHKGIDLG</w:t>
            </w:r>
          </w:p>
          <w:p w14:paraId="1FBD31F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GVRIGTPIVATADGEVVRASYQSAGYGNFVQIKHKYGLATLYAHMSRLNTSKGSYVKKGQIIGFMGQTGYATGPHVHYEV</w:t>
            </w:r>
          </w:p>
          <w:p w14:paraId="38333A0F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VGSQVINPDMYLNLATGASK</w:t>
            </w:r>
          </w:p>
        </w:tc>
        <w:tc>
          <w:tcPr>
            <w:tcW w:w="301" w:type="pct"/>
          </w:tcPr>
          <w:p w14:paraId="20471D0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Non-Virulent</w:t>
            </w:r>
          </w:p>
          <w:p w14:paraId="63326020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</w:tcPr>
          <w:p w14:paraId="1E9E94C0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319" w:type="pct"/>
          </w:tcPr>
          <w:p w14:paraId="44BD5D85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pct"/>
          </w:tcPr>
          <w:p w14:paraId="2FB99401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2439" w:rsidRPr="00FF3450" w14:paraId="6DA557E9" w14:textId="77777777" w:rsidTr="00273A2F">
        <w:tc>
          <w:tcPr>
            <w:tcW w:w="402" w:type="pct"/>
          </w:tcPr>
          <w:p w14:paraId="41FDC520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3F80392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218" w:type="pct"/>
          </w:tcPr>
          <w:p w14:paraId="351DC03F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&gt;WP_002656254.1 BB_0345 family helix-turn-helix protein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51650F5F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KENDFIKFGSYLRKVRDSKNLTLEMVAEDIKISIKYLKALEESNIEIFPNEVLAVGFLRTYSEYLDIDSRLISTLFKDY</w:t>
            </w:r>
          </w:p>
          <w:p w14:paraId="2D0B8B3A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KSRLNNSYIGIKSEDKISNLGFLSDNKVSEKKIFFFSLESLSIFKVFLGIVGVLLLFVFLYFREVEGYFKKFFNLSQDEK</w:t>
            </w:r>
          </w:p>
          <w:p w14:paraId="2EE8F023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IISNIHEVSFDKKNFWNVSLKEGDFLSLTYSDDIAKYRASFIGDDLVIVDESKKSKNILNLGEFKEINLDDNIRVKIIYE</w:t>
            </w:r>
          </w:p>
          <w:p w14:paraId="39512DC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NYYYDKLKIAHVSLESFALNVKYVSETNIDNRFNILNWQFDVKGTEKLPSSNYLTLYSSQKLSNVDLKIDFLNDTFFRYA</w:t>
            </w:r>
          </w:p>
          <w:p w14:paraId="7A570F6D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DENNLYGKSLFASKGIPINLAFEKSLILFFSRLSDVNIILNDRDITPFLKEQGKEIFAVQFFWVKTPSGFDLKVSEVY</w:t>
            </w:r>
          </w:p>
          <w:p w14:paraId="78F7AF6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&gt;WP_002656257.1 MULTISPECIES: flagellar basal body-associated protein 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FliL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5110BDFC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PNKDDDNLDMGDSNVSRKGGLLPDIIIKILQILAIGIFTVAIMIIVSYFVSKMVVSQSGAPSDFPVFSNEYLGKPPMLI</w:t>
            </w:r>
          </w:p>
          <w:p w14:paraId="0A5555F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WYESIDEIRGNTLDVPPKTFVVKLALGYAENNVNILNELGRQKVRLKDIIREYFSQRTGQEIKNESQIKAEIKARINSIL</w:t>
            </w:r>
          </w:p>
          <w:p w14:paraId="06CFFAB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RNGEIKEIALTQIDIFDM</w:t>
            </w:r>
          </w:p>
        </w:tc>
        <w:tc>
          <w:tcPr>
            <w:tcW w:w="301" w:type="pct"/>
          </w:tcPr>
          <w:p w14:paraId="73D2F0DC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lent</w:t>
            </w:r>
          </w:p>
        </w:tc>
        <w:tc>
          <w:tcPr>
            <w:tcW w:w="291" w:type="pct"/>
          </w:tcPr>
          <w:p w14:paraId="7E6F1DB5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319" w:type="pct"/>
          </w:tcPr>
          <w:p w14:paraId="07D39747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pct"/>
          </w:tcPr>
          <w:p w14:paraId="5B5F2F45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2439" w:rsidRPr="00FF3450" w14:paraId="53EE3FB3" w14:textId="77777777" w:rsidTr="00273A2F">
        <w:tc>
          <w:tcPr>
            <w:tcW w:w="402" w:type="pct"/>
          </w:tcPr>
          <w:p w14:paraId="7B2A6A6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254196EA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218" w:type="pct"/>
          </w:tcPr>
          <w:p w14:paraId="6047553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&gt;WP_002656531.1 hypothetical protein [Borreliella burgdorferi]</w:t>
            </w:r>
          </w:p>
          <w:p w14:paraId="2B9D0064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TNVDAHEFWALPVCCNVKDSFIEDFSFVDEHVNSIFSISYKDNITLKFRDFVDSNEFNLKLFDNKISFEGQIPLVLYSD</w:t>
            </w:r>
          </w:p>
          <w:p w14:paraId="4124B4E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NLDYLLKAEKSVLFNLRVGDANSSYSSGFTKKESGTCNVLNACYEFSDYNSFSDDFILVKIFFDSENLIIDANVDNISFL</w:t>
            </w:r>
          </w:p>
          <w:p w14:paraId="383CBAB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KFFISENFGVSKDKIKINSLDNYWSSSIFPISFNAILQGIVISKKINKRVNIVYYKRHFGILDNLNLTFSVSNCLVADNK</w:t>
            </w:r>
          </w:p>
          <w:p w14:paraId="0CD3CC2F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LSKIILEIIINRPLNFLYKFYFKFINNIFKNLFFDGFLEIFFVENKSDFIFFYDNLLAFETSVYNFIYSNFYNLALSMSC</w:t>
            </w:r>
          </w:p>
          <w:p w14:paraId="344CE86A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EPIGYLLTQIKGDYAGFLKIFKKLDLKNSLIKKSAVLSVNKDYDIFDTSRRGVGFAYLNSSAYFLSEEQYVVAFLYKDGL</w:t>
            </w:r>
          </w:p>
          <w:p w14:paraId="057CECF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NVFLPYSIIDNNLSNYLKNSLAKTLGLPYSSVNFLIGESVLDFGNFYNLLFKDPYLIEKAILSIKDNFSSLIDSDFINEY</w:t>
            </w:r>
          </w:p>
          <w:p w14:paraId="249BC45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PVVFKEKIAISDVNDCVLGCSVELKFEFYSLSAVFSNVSFFVEQGKFTKLKLNNKRIRTIFGLAVDYVFCRANVSCDIKD</w:t>
            </w:r>
          </w:p>
          <w:p w14:paraId="06C89DDF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CLSLEFIEDGEFIFSFRSVFIVSVSAIRTALIQVFDFNASKTPLDFEEILNSWSIKIDIN</w:t>
            </w:r>
          </w:p>
        </w:tc>
        <w:tc>
          <w:tcPr>
            <w:tcW w:w="301" w:type="pct"/>
          </w:tcPr>
          <w:p w14:paraId="595D1A13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lent</w:t>
            </w:r>
          </w:p>
        </w:tc>
        <w:tc>
          <w:tcPr>
            <w:tcW w:w="291" w:type="pct"/>
          </w:tcPr>
          <w:p w14:paraId="63BE2F3B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319" w:type="pct"/>
          </w:tcPr>
          <w:p w14:paraId="1226CC98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pct"/>
          </w:tcPr>
          <w:p w14:paraId="758394BE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2439" w:rsidRPr="00FF3450" w14:paraId="0676BFDF" w14:textId="77777777" w:rsidTr="00273A2F">
        <w:tc>
          <w:tcPr>
            <w:tcW w:w="402" w:type="pct"/>
          </w:tcPr>
          <w:p w14:paraId="760E877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267017CF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218" w:type="pct"/>
          </w:tcPr>
          <w:p w14:paraId="354E1493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&gt;WP_002656578.1 hypothetical protein [Borreliella burgdorferi]</w:t>
            </w:r>
          </w:p>
          <w:p w14:paraId="0F7823F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SFNVEEGTIKFKKLKFFLILSLFLLFIILIDFFIRSTMNVSNFYDFKNFENKSDCKNINLSKNVFVSNKVLSLNFGESC</w:t>
            </w:r>
          </w:p>
          <w:p w14:paraId="0F08AF6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YSLLSDSLISYSDYYYVLFNSGEDYSVFSVKNNKFLFTLKLKDFVFAINNLIFTLNNLYKTLEVYDSSGNNILMLNFLSS</w:t>
            </w:r>
          </w:p>
          <w:p w14:paraId="5B3D886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ILSVDYNNEVLVLGLSNGEIYIYKQGKIIYMENFLERKFPTCFVKLSSDNKYLVSLKGSSEYFLEIIDLENNYKKILELN</w:t>
            </w:r>
          </w:p>
          <w:p w14:paraId="62A7125D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NLTINSFETFIKIDDYHNLFIEGKNSLAVINIKSGRIFKVENKNSILRASYDYFQNIYRVYFYSESEKIINIKTYSANSF</w:t>
            </w:r>
          </w:p>
          <w:p w14:paraId="3E785B0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KLFDNIFIKDEISSFVEFGKGLLYFNSNNDLKYLGLAQ</w:t>
            </w:r>
          </w:p>
        </w:tc>
        <w:tc>
          <w:tcPr>
            <w:tcW w:w="301" w:type="pct"/>
          </w:tcPr>
          <w:p w14:paraId="2A4985FF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lent</w:t>
            </w:r>
          </w:p>
        </w:tc>
        <w:tc>
          <w:tcPr>
            <w:tcW w:w="291" w:type="pct"/>
          </w:tcPr>
          <w:p w14:paraId="61A648AC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319" w:type="pct"/>
          </w:tcPr>
          <w:p w14:paraId="433EE1CD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pct"/>
          </w:tcPr>
          <w:p w14:paraId="5E693DDA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2439" w:rsidRPr="00FF3450" w14:paraId="23501D52" w14:textId="77777777" w:rsidTr="00273A2F">
        <w:tc>
          <w:tcPr>
            <w:tcW w:w="402" w:type="pct"/>
          </w:tcPr>
          <w:p w14:paraId="14AB822A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12AD48EC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218" w:type="pct"/>
          </w:tcPr>
          <w:p w14:paraId="1CD33A0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&gt;WP_002657109.1 outer membrane protein assembly factor 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am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6E663CDD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GSIRGLFFVSFLIFFVVFSFGQVENYKGKIIKGINFEGLKNKKERDFINILKPYIGVSYSNEIFDKLQIDLYSLDYFSG</w:t>
            </w:r>
          </w:p>
          <w:p w14:paraId="6339E311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LIKPIFKIDGEDLFITFIVKEKSLVNSVVFSDSSRVFWNSELVEKVNIKTNEPLNLASVNKGIGKLEEMYKDMGYLEVSA</w:t>
            </w:r>
          </w:p>
          <w:p w14:paraId="3EC8FBE3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NFEIKEEGNLVDIIFNIVAGPKYVVKGIDFEGNLSFKSSTLRKSLASRVVSLFSDGKYLKSNVDKDKRQLESFYKNNGYI</w:t>
            </w:r>
          </w:p>
          <w:p w14:paraId="3F73FED8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VKIINSTVDIKDSLKDSKRLEKEVFLKYFLSEGNVFRFGKLEISGNSVFSLEELKSFITFSEGDIFNDSKFEQDFAKIK</w:t>
            </w:r>
          </w:p>
          <w:p w14:paraId="600473F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ESYFKEGYIFTEIIPSQKIRGEFVDLLIKILEKDKAHIESITVSKNKNTASHVILREIPLQEGDVFSLDKFKMGMANLQQ</w:t>
            </w:r>
          </w:p>
          <w:p w14:paraId="25E1C038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LGYFSNVIPDIVPGNTEGLMKINLNIEERATSNFGFGMNFGGNSNSSFPFSVFGQWELSNFLGEGYYFAARLNLSFLEQS</w:t>
            </w:r>
          </w:p>
          <w:p w14:paraId="6097F6FD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LSLTFRDNWFFQKRWTVGGFIDFSHSVNTAYQDINGPIFSGKREVPDPFTSWEEYRDAKSFSDFNAMNYSLLKLSFGAFT</w:t>
            </w:r>
          </w:p>
          <w:p w14:paraId="40EB2F2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GYTFSNYLGKQTLLGTLQTALKYVFYDNEVNRPSNYYLRDNYKTFRFENSLSLSAAWDTRNSTSLSNNGFLLKQQFDFFG</w:t>
            </w:r>
          </w:p>
          <w:p w14:paraId="197D1D4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GFLFGQSHFIKSSTTFERYFSLLGYEDVFTPYFDIILTLRSVYSNILPPLGNGFEIEIQPHHHIILSENFMQARGWGILK</w:t>
            </w:r>
          </w:p>
          <w:p w14:paraId="6FD8D70D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NIYSSFVNTVQISIPLLKNILVWDAFFIDFASYSLEGQENSLFRPFSSFAFSWGTGIRSLLPQLPLSFVIAYPFYFDNDK</w:t>
            </w:r>
          </w:p>
          <w:p w14:paraId="6CBEF8A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VNSYYKYYSGFKFFLGIEMRY</w:t>
            </w:r>
          </w:p>
        </w:tc>
        <w:tc>
          <w:tcPr>
            <w:tcW w:w="301" w:type="pct"/>
          </w:tcPr>
          <w:p w14:paraId="7555B392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Virulent</w:t>
            </w:r>
          </w:p>
        </w:tc>
        <w:tc>
          <w:tcPr>
            <w:tcW w:w="291" w:type="pct"/>
          </w:tcPr>
          <w:p w14:paraId="73D6DBF3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319" w:type="pct"/>
          </w:tcPr>
          <w:p w14:paraId="14C0F97C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pct"/>
          </w:tcPr>
          <w:p w14:paraId="4A2FB56E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2439" w:rsidRPr="00FF3450" w14:paraId="6A32451B" w14:textId="77777777" w:rsidTr="00273A2F">
        <w:tc>
          <w:tcPr>
            <w:tcW w:w="402" w:type="pct"/>
          </w:tcPr>
          <w:p w14:paraId="53819CE4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2E6CC952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218" w:type="pct"/>
          </w:tcPr>
          <w:p w14:paraId="1E74173F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&gt;WP_002657286.1 LPS-assembly protein 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LptD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66AC982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REFLYRNVFKKSFIVFLIFLTFSNAIFAQTIDDENSKKRDKLTLSQKSYLRELELSTDEDLKKWALKEGLKETDVSKIR</w:t>
            </w:r>
          </w:p>
          <w:p w14:paraId="065659A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ELLLKKFGIDPELFIKGKGLAGSGRYKIIIETADNLENFTYGLTKDESIIFEGRVNILVEDIKENKKHNIKGDRIVLNKN</w:t>
            </w:r>
          </w:p>
          <w:p w14:paraId="39BA1FB4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SKKLYAIGNVEYILDMDTNEKLYFYGNEFLVDFDSQNFLLKNGILQKKMQKNQIDHILSFGGKVLKKIDNDVTILEQAFA</w:t>
            </w:r>
          </w:p>
          <w:p w14:paraId="345F138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TTSKIPEPYYSIKASKIWALPSGDFGFLNAIFYMGRVPVFYIPFFFRPGDSLFFNPSLGLNPRKGFSVFNTVYLFGNKSS</w:t>
            </w:r>
          </w:p>
          <w:p w14:paraId="3E7D2BC3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SEDSSFLDFDFNSVYNSGKKPYIRNGYLTYFFAENLAPSVNKDYVKLIFDIYANLGFYSGIDFNLGNTLGHFKTLEGNFG</w:t>
            </w:r>
          </w:p>
          <w:p w14:paraId="6304AC22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LGFTRNVYSYDGGYYPFDNRTLKQSLFSFSNLNKGDVFGFEVPFRYLFKFKTEFLLSDALFSVVLEHYSDPYVNIDFRDR</w:t>
            </w:r>
          </w:p>
          <w:p w14:paraId="454C7B74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IESATFFSLLNLDKDSVKEQTSISTFDWNLSSFYKRTFNDGSILDYKLNNLGLNFKLSDYENLYVKSPLEKPKDVNDPTR</w:t>
            </w:r>
          </w:p>
          <w:p w14:paraId="2228E89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KWFYLERIYAPYIDLNFQKDLYNNQWTFSTDTKEMIMRPEIKNLEDKDNDKKSVKEKNTKKTTELTKDLYIPPEPITLKN</w:t>
            </w:r>
          </w:p>
          <w:p w14:paraId="166F74FF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IDQSDSFFIRFGINPYLRNNVFFDNYGITSPKDFNYQIKNYLFDIKNKTDIKIHADFYNRLITFENLLYLNTIEYSPLNK</w:t>
            </w:r>
          </w:p>
          <w:p w14:paraId="4CE81E72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DFKVEDKDKKSEHSIINQINLNLLPFIRYPLFSRSTLKFENKATLYSFNKKYDSDVKSLVNKNSSIFLSDPETFYQSLTA</w:t>
            </w:r>
          </w:p>
          <w:p w14:paraId="7FE4E403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SLIYDYDYFTTELSGELKNSFEDIKASSELKLSLDFPYLLQEAGIGIKYYKKFKEDAMKNSGISAVQSPLEPQKPSSPYK</w:t>
            </w:r>
          </w:p>
          <w:p w14:paraId="0B0C36D0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NLEMSPALYYKIEPRYLDYFKFSFLVAYDPLINRVSELSFKLNVFDFQFLFAMKDDFEYNYDPLKGDFSKIGTTTKLVPY</w:t>
            </w:r>
          </w:p>
          <w:p w14:paraId="6E9F7671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SLDSSYKKELYVLTFFDNKLSFTLGVDVGWKINLQKFTDNELRSALTLKLKYTEFLEIYFSTLSINTKTFKYFKGYMDQI</w:t>
            </w:r>
          </w:p>
          <w:p w14:paraId="768FC5AF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GLEPVNVFVDLSKSFNFFNSQDRKDSLFKIKKFSSGFKFNFYDWKFVGEYNLEPDLLRGSDGIYSPIWRNNFTIYISWNF</w:t>
            </w:r>
          </w:p>
          <w:p w14:paraId="049FB580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FAPIKASFENNKDTNYELIINRKTKK</w:t>
            </w:r>
          </w:p>
        </w:tc>
        <w:tc>
          <w:tcPr>
            <w:tcW w:w="301" w:type="pct"/>
          </w:tcPr>
          <w:p w14:paraId="7E02AAC4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lent</w:t>
            </w:r>
          </w:p>
        </w:tc>
        <w:tc>
          <w:tcPr>
            <w:tcW w:w="291" w:type="pct"/>
          </w:tcPr>
          <w:p w14:paraId="475E150B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319" w:type="pct"/>
          </w:tcPr>
          <w:p w14:paraId="7F5A19F0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ergen</w:t>
            </w:r>
          </w:p>
        </w:tc>
        <w:tc>
          <w:tcPr>
            <w:tcW w:w="270" w:type="pct"/>
          </w:tcPr>
          <w:p w14:paraId="3EA20F50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2439" w:rsidRPr="00FF3450" w14:paraId="62BC688C" w14:textId="77777777" w:rsidTr="00273A2F">
        <w:tc>
          <w:tcPr>
            <w:tcW w:w="402" w:type="pct"/>
          </w:tcPr>
          <w:p w14:paraId="2591FCD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6C9EA53D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218" w:type="pct"/>
          </w:tcPr>
          <w:p w14:paraId="1D361823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&gt;WP_002657484.1 septal ring lytic 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transglycosylase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RlpA family protein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3F48BDAC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RNLIDAILRDNKNFVFLFVFFFIASHLNSATVGLASWYGEAFHGKTTANGEKFDMMALTAAHKELPFNTTVKVTNLLNN</w:t>
            </w:r>
          </w:p>
          <w:p w14:paraId="64A149D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RSVVVRINDRGPFRKDRIIDLSKHAAEKLDFLGIGVAPVKIEVIESSNEKRPSVSKSSDFKKTFNIPEVKEEKKTKQSDE</w:t>
            </w:r>
          </w:p>
          <w:p w14:paraId="1A9AE5EC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NISVENKPKDLLADYSVSADKETDFYIQVGSYRKKDYADRAYRILKKAGLFVVVNSHGPFYTVFIPTNADDVQKNIELIK</w:t>
            </w:r>
          </w:p>
          <w:p w14:paraId="43734B4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SAGYKDTLIRKTKVPGESLIMD</w:t>
            </w:r>
          </w:p>
        </w:tc>
        <w:tc>
          <w:tcPr>
            <w:tcW w:w="301" w:type="pct"/>
          </w:tcPr>
          <w:p w14:paraId="391BB3A4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lent</w:t>
            </w:r>
          </w:p>
        </w:tc>
        <w:tc>
          <w:tcPr>
            <w:tcW w:w="291" w:type="pct"/>
          </w:tcPr>
          <w:p w14:paraId="76C7740A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319" w:type="pct"/>
          </w:tcPr>
          <w:p w14:paraId="5CBB9F30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pct"/>
          </w:tcPr>
          <w:p w14:paraId="24D6E282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2439" w:rsidRPr="00FF3450" w14:paraId="1A745763" w14:textId="77777777" w:rsidTr="00273A2F">
        <w:tc>
          <w:tcPr>
            <w:tcW w:w="402" w:type="pct"/>
          </w:tcPr>
          <w:p w14:paraId="71039C1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328851BC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218" w:type="pct"/>
          </w:tcPr>
          <w:p w14:paraId="32B46D71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&gt;WP_002657669.1 hypothetical protein [Borreliella burgdorferi]</w:t>
            </w:r>
          </w:p>
          <w:p w14:paraId="4ED7613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LIFGFIGLFFLNIFSLHAQGIVTNKDAQEEFKWALNSYNNGIYDDALLSFKKILSFDPNNLDYHFWTGNVYYRLGYVEE</w:t>
            </w:r>
          </w:p>
          <w:p w14:paraId="37B95AAA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ALMEWRNLKDQGYKVPYLRHLISTIEQRRGIFSNYELNFKKLVKVASLDNSIYKRPHGYQITSLRADKYGGYYAANFVGN</w:t>
            </w:r>
          </w:p>
          <w:p w14:paraId="5CD803DF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EILYFDVNNNVNALVKDGFSYLKSPYDVIEANNLLYVTLYSSDEIGVYDKVLGVKRKSIGKKGTKDGELLAPQYMTIDKR</w:t>
            </w:r>
          </w:p>
          <w:p w14:paraId="6619733A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NYIYVSEWGNKRVSKFGLEGDFILHFGSRTSGYKGLLGPTGVTYLNENIYVADSLRNTIEVFDTSGNHLYSVFTSIEGIE</w:t>
            </w:r>
          </w:p>
          <w:p w14:paraId="79666384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GLSSDFVGNNVIVSSKDGVYKYSIAKKTITKILKADKMNSKISSSILDANNQMIVSDFNNAKVSVYKSDASLYDSLNVDV</w:t>
            </w:r>
          </w:p>
          <w:p w14:paraId="6804AAEC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RRIIRLGGPKIYVELNVSSKSGLPVVGLKSENFSISNENYYIVNPKVAYNVNASKDINIAVVFDKSSYMKKYDTDQIVGL</w:t>
            </w:r>
          </w:p>
          <w:p w14:paraId="161E1633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NALMELSKNKNFSFINATSVPIIDNIESLTNSIRNTSSLGPYSTDAVKTDVSLKLAGSGLMSKSSRRAVVYFSGGILNRK</w:t>
            </w:r>
          </w:p>
          <w:p w14:paraId="1B465CAD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AFEKYSLDTIVSYYKNNDIRFYLILFGNDPINSKLQYLVNETGGAVIPFSSYEGVSKVYDLILEQKTGTYLLEYYYPGPQ</w:t>
            </w:r>
          </w:p>
          <w:p w14:paraId="755E0A8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EPNKYFNLSVEANINQQTGRGEFAYFIN</w:t>
            </w:r>
          </w:p>
        </w:tc>
        <w:tc>
          <w:tcPr>
            <w:tcW w:w="301" w:type="pct"/>
          </w:tcPr>
          <w:p w14:paraId="33C6A0E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lent</w:t>
            </w:r>
          </w:p>
          <w:p w14:paraId="661893D0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</w:tcPr>
          <w:p w14:paraId="57EB8C18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319" w:type="pct"/>
          </w:tcPr>
          <w:p w14:paraId="026A6664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pct"/>
          </w:tcPr>
          <w:p w14:paraId="46E6AC7F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2439" w:rsidRPr="00FF3450" w14:paraId="21F1A2DA" w14:textId="77777777" w:rsidTr="00273A2F">
        <w:tc>
          <w:tcPr>
            <w:tcW w:w="402" w:type="pct"/>
          </w:tcPr>
          <w:p w14:paraId="7C4933DF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1F57FA1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218" w:type="pct"/>
          </w:tcPr>
          <w:p w14:paraId="0D21CC14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&gt;WP_002657705.1 M23 family metallopeptidase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649EC393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IIPKKKQRVEKRKKNFLFNSKKSVNFELKDFANISNIGKRRKKVFKIKNFFKKKINFFKKVSLFFYKLKIQNINHYEYK</w:t>
            </w:r>
          </w:p>
          <w:p w14:paraId="39C1D3F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YYYKSLRDKVFDIFSVRFDYKLVFKLNAIIFIFILTFYINIFSYYGSYVFLNRLSLPKDYFIDTFLYYSDQDIAQISSYL</w:t>
            </w:r>
          </w:p>
          <w:p w14:paraId="5BED8458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PESNVSANVPGFKKNFVLKVFDHKIKPGETLSHVAARYQITSETLISFNEIKDVRNIKPNSVIKVPNMKGIVYIVKKNDS</w:t>
            </w:r>
          </w:p>
          <w:p w14:paraId="41FB071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ISSIASAYNVPKVDILDSNNLDNEVLFLGQKLFIPGGRLPKDFLKEVLGETFIYPVQGVITSGYGYRPDPFTGVISFHNG</w:t>
            </w:r>
          </w:p>
          <w:p w14:paraId="564C2FD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IDIANLANTPIKASREGVVVTAGFNAGGYGKYIVISHSNGFQTLYAHLNSFAVKVGKKVSRGAVIGYMGSTGYSTGNHLH</w:t>
            </w:r>
          </w:p>
          <w:p w14:paraId="43D3F1D8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FTIFKNGKTENPMKYLR</w:t>
            </w:r>
          </w:p>
        </w:tc>
        <w:tc>
          <w:tcPr>
            <w:tcW w:w="301" w:type="pct"/>
          </w:tcPr>
          <w:p w14:paraId="34F1C1CA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lent</w:t>
            </w:r>
          </w:p>
        </w:tc>
        <w:tc>
          <w:tcPr>
            <w:tcW w:w="291" w:type="pct"/>
          </w:tcPr>
          <w:p w14:paraId="39A41F73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319" w:type="pct"/>
          </w:tcPr>
          <w:p w14:paraId="68575A0A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pct"/>
          </w:tcPr>
          <w:p w14:paraId="7A26149C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2439" w:rsidRPr="00FF3450" w14:paraId="5804445C" w14:textId="77777777" w:rsidTr="00273A2F">
        <w:tc>
          <w:tcPr>
            <w:tcW w:w="402" w:type="pct"/>
          </w:tcPr>
          <w:p w14:paraId="4E015A8A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24FB35B4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218" w:type="pct"/>
          </w:tcPr>
          <w:p w14:paraId="5447FE80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&gt;WP_002657819.1 hypothetical protein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68FB529C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YKNGFFKNYLSLFLIFLVIACTSKDSSNEYVEEQEAENSSKPDDSKIDEHTIGHVFHAMGVVHSKKDRKSLGKNIKVFY</w:t>
            </w:r>
          </w:p>
          <w:p w14:paraId="0C9D09E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FSEEDGHFQTIPSKENAKLIVYFYDNVYAGEAPISISGKEAFIFVGITPDFKKIINSNLHGAKSDLIGTFKDLNIKNSKL</w:t>
            </w:r>
          </w:p>
          <w:p w14:paraId="7F91DDF2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EITVDENNSDAKTFLESVNYIIDGVEKISPMLTN</w:t>
            </w:r>
          </w:p>
        </w:tc>
        <w:tc>
          <w:tcPr>
            <w:tcW w:w="301" w:type="pct"/>
          </w:tcPr>
          <w:p w14:paraId="19FC96DC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lent</w:t>
            </w:r>
          </w:p>
        </w:tc>
        <w:tc>
          <w:tcPr>
            <w:tcW w:w="291" w:type="pct"/>
          </w:tcPr>
          <w:p w14:paraId="0A3438D6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319" w:type="pct"/>
          </w:tcPr>
          <w:p w14:paraId="10752517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ergen</w:t>
            </w:r>
          </w:p>
        </w:tc>
        <w:tc>
          <w:tcPr>
            <w:tcW w:w="270" w:type="pct"/>
          </w:tcPr>
          <w:p w14:paraId="791C916F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2439" w:rsidRPr="00FF3450" w14:paraId="1DDC5FD9" w14:textId="77777777" w:rsidTr="00273A2F">
        <w:tc>
          <w:tcPr>
            <w:tcW w:w="402" w:type="pct"/>
          </w:tcPr>
          <w:p w14:paraId="36BF7323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69B0C6E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218" w:type="pct"/>
          </w:tcPr>
          <w:p w14:paraId="3DCB66C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&gt;WP_002658108.1 DNA-binding protein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3F33D35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AIFFKNKYFYLSLIFIIFLFLFVFSGFLFYSKPIIYDISPIPTSHKDIIIIKGNNLGYSTGEININNNYLVKSSIISWD</w:t>
            </w:r>
          </w:p>
          <w:p w14:paraId="423F76AA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NTEIVFKITDEVNSGLIFVKGERGTSNELFLVISRQVPVKLNRKNIPFIFSEDKIILNANSSTLLQGMNLFSPFSTITIF</w:t>
            </w:r>
          </w:p>
          <w:p w14:paraId="17B82B3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LETKDKLYTILPQNILDVSENRVEFVSPKTLNSSGKLYVLLGNIQSNKVSFSVKNDFFKWTLSDSKEFAIIEEIYFSQDV</w:t>
            </w:r>
          </w:p>
          <w:p w14:paraId="0F5F3740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SSNFDSNPQDINFNIFYLRPIENERQKITERNSEHLDFNIDNLFFENLKTNKFIFKTRVKTYKLNLEFLDAKYLESIEVN</w:t>
            </w:r>
          </w:p>
          <w:p w14:paraId="52D74A4C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RDINNQEYKKYVQDKKKDYLSYSYVDLMSLDSLILSKTSGSNSVYKLAKAIIDVLTSNFKIVENNLSLKDSIEEKKISSG</w:t>
            </w:r>
          </w:p>
          <w:p w14:paraId="284A1A5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NLIVLTNLLFLKYDIPLRNIVGLYYDSNSLKLKEHFWFEFFLAGVGFVYFDIINAVLFKDSSKYFLNISDNYIQYGCKED</w:t>
            </w:r>
          </w:p>
          <w:p w14:paraId="3DE1D93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YDKNEFFDGYLDSGFLKYKSLTNGSYSLMHRFVLEDNF</w:t>
            </w:r>
          </w:p>
        </w:tc>
        <w:tc>
          <w:tcPr>
            <w:tcW w:w="301" w:type="pct"/>
          </w:tcPr>
          <w:p w14:paraId="1C58049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lent</w:t>
            </w:r>
          </w:p>
        </w:tc>
        <w:tc>
          <w:tcPr>
            <w:tcW w:w="291" w:type="pct"/>
          </w:tcPr>
          <w:p w14:paraId="77B5630E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319" w:type="pct"/>
          </w:tcPr>
          <w:p w14:paraId="04A60B7F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ergen</w:t>
            </w:r>
          </w:p>
        </w:tc>
        <w:tc>
          <w:tcPr>
            <w:tcW w:w="270" w:type="pct"/>
          </w:tcPr>
          <w:p w14:paraId="7113C0E7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2439" w:rsidRPr="00FF3450" w14:paraId="1D8B6273" w14:textId="77777777" w:rsidTr="00273A2F">
        <w:tc>
          <w:tcPr>
            <w:tcW w:w="402" w:type="pct"/>
          </w:tcPr>
          <w:p w14:paraId="2A55BA1C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35D19971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218" w:type="pct"/>
          </w:tcPr>
          <w:p w14:paraId="44F852A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&gt;WP_002658111.1 integrin-binding adhesin P66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058798E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KSHILYKLIIFLTTSAAIFAADALKEKDIFKTNPWMPTFGFENTSEFRLDMDELVPGFENKSKITIKLKPFEANPELGK</w:t>
            </w:r>
          </w:p>
          <w:p w14:paraId="3E018D4A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DPFSAYIKVEDLALKAEGKKGDQFKIDVGDITAQINMYDFFIKISTMTDFDFNKESLFSFAPMTGFKSTYYGFPSNDRA</w:t>
            </w:r>
          </w:p>
          <w:p w14:paraId="5C9632A3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VRGTILARGTSKNIGTIQLGYKLPKLDLTFAIGGTGTGNRNQENDKDTPYNKTYQGILYGIQATWKPIKNLLDQNEDTKS</w:t>
            </w:r>
          </w:p>
          <w:p w14:paraId="0921807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VIAETPFELNFGLSGAYGNETFNNSSITYSLKDKSVVGNDLLSPTLSNSAILASFGAKYKLGLTKINDKNTYLILQMGTD</w:t>
            </w:r>
          </w:p>
          <w:p w14:paraId="654B1D1D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FGIDPFASDFSVFGHISKAANFKKETPSDPNKKAEIFDPNGNALNFSKNTELGIAFSTGASIGFAWNKDTGEKESWAIKG</w:t>
            </w:r>
          </w:p>
          <w:p w14:paraId="0DA8DC5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SDSYSTRLFGEQDKKSGVALGISYGQNLYRSKDTEKRLKTISENAFQSLNVEISSYEDNKKGIINGLGWITSIGLYDILR</w:t>
            </w:r>
          </w:p>
          <w:p w14:paraId="2219EAA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QKSVENYPTTISSTTENNQTEQSSTSTKTTTPNLTFEDAMKLGLALYLDYAIPIASISTEAYVVPYIGAYILGPSNKLSS</w:t>
            </w:r>
          </w:p>
          <w:p w14:paraId="574B8B24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DATKIYLKTGLSLEKLIRFTTISLGWDSNNIIELANKNTNNAAIGSAFLQFKIAYSGS</w:t>
            </w:r>
          </w:p>
        </w:tc>
        <w:tc>
          <w:tcPr>
            <w:tcW w:w="301" w:type="pct"/>
          </w:tcPr>
          <w:p w14:paraId="0825BDB2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Virulent</w:t>
            </w:r>
          </w:p>
        </w:tc>
        <w:tc>
          <w:tcPr>
            <w:tcW w:w="291" w:type="pct"/>
          </w:tcPr>
          <w:p w14:paraId="2AEB126F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319" w:type="pct"/>
          </w:tcPr>
          <w:p w14:paraId="172EEBB7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ergen</w:t>
            </w:r>
          </w:p>
        </w:tc>
        <w:tc>
          <w:tcPr>
            <w:tcW w:w="270" w:type="pct"/>
          </w:tcPr>
          <w:p w14:paraId="7E159894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2439" w:rsidRPr="00FF3450" w14:paraId="43171B5A" w14:textId="77777777" w:rsidTr="00273A2F">
        <w:tc>
          <w:tcPr>
            <w:tcW w:w="402" w:type="pct"/>
          </w:tcPr>
          <w:p w14:paraId="074C92D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1FAA43BC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218" w:type="pct"/>
          </w:tcPr>
          <w:p w14:paraId="61F53FEA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&gt;WP_002658164.1 hypothetical protein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18A1CBD4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LFIIFFISAPLFSKEVYYRFADYSVNYSIVGKYEITKEESEEEYGYKFTYDRNNNLILVDYIGKLSILMPSFFNASQIK</w:t>
            </w:r>
          </w:p>
          <w:p w14:paraId="12153300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IERSKRSERRIFLNRGLAFKNNNGVYIEHIEYMSDGRIKNIFNYNRSNEMVRDKYDVSYYHFLYDNEREFSVYRFNESGI</w:t>
            </w:r>
          </w:p>
          <w:p w14:paraId="52523634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QIKDLNNVYFTKISYDHTKFVKTVLYYDENGYIVRSKNGTFGFRLTYDANHNLIKEEYLDKSAYAVSNPFSVATKIYHYD</w:t>
            </w:r>
          </w:p>
          <w:p w14:paraId="36F6535D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VDGKVIEILNYDINNNLTPDENNVAIYRYEYYFKDKDCYYKEYNYDNNNNLTISQNGYAMKKTIFYIQNNEKRIINYSNK</w:t>
            </w:r>
          </w:p>
          <w:p w14:paraId="22E8F4E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INKNYNRDIPTVYEEKYEIMDNFKGIAIYSYKYDDNFYLIENIFFDKNFNLIADVKGVMIYRYSYDKEGFLIAQEHFGGD</w:t>
            </w:r>
          </w:p>
          <w:p w14:paraId="5E07D46C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FVNPIDDFEGVSKYKFSYDSNGNMISKKNYSKDGVLVADCNFVFEYLYEYDKQNRLISQKNFGSLGQLQDDIHGVSVYKY</w:t>
            </w:r>
          </w:p>
          <w:p w14:paraId="6D6D2E44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EYNKFGKISKQSNHGPDLRLRDDVGGFSIYKWIYDSRGNLIDFQKFDSLGNLI</w:t>
            </w:r>
          </w:p>
        </w:tc>
        <w:tc>
          <w:tcPr>
            <w:tcW w:w="301" w:type="pct"/>
          </w:tcPr>
          <w:p w14:paraId="1094CA4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lent</w:t>
            </w:r>
          </w:p>
        </w:tc>
        <w:tc>
          <w:tcPr>
            <w:tcW w:w="291" w:type="pct"/>
          </w:tcPr>
          <w:p w14:paraId="3721156E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319" w:type="pct"/>
          </w:tcPr>
          <w:p w14:paraId="0B3FFEAC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pct"/>
          </w:tcPr>
          <w:p w14:paraId="3119BA91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2439" w:rsidRPr="00FF3450" w14:paraId="53F0CAB2" w14:textId="77777777" w:rsidTr="00273A2F">
        <w:tc>
          <w:tcPr>
            <w:tcW w:w="402" w:type="pct"/>
          </w:tcPr>
          <w:p w14:paraId="68811AE4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3BF19CC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218" w:type="pct"/>
          </w:tcPr>
          <w:p w14:paraId="3F196DF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&gt;WP_002658246.1 hypothetical protein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4D9C827C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RFKKIFLIIFIISNLKVYSYNYAIQYKNEGIDKYYFEILNDGFGFSLSDFFDDLRSGSLIFTYVSKYNFIINLEAHMLT</w:t>
            </w:r>
          </w:p>
          <w:p w14:paraId="08469C2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YRGYKDSPKSLISRTDLIEIGFMYYFPILLLINGKNFGEIDLGIGVKNLLFGDWGGHLMQSIIHLILNQHRPIPSIKSYD</w:t>
            </w:r>
          </w:p>
          <w:p w14:paraId="17E13420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SYNYRGFLSFALNYSYMNFLNLENYMDLSYFADYFIKNSIGITLKNENIGFDIKLYSQIQNQIKSLKTYSKTQEAETGIG</w:t>
            </w:r>
          </w:p>
          <w:p w14:paraId="35996CB1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INYQFYSKNFFITNNLNIKNFSTKENFLSIGGFGIIITPEEYKKISESNNEFNVISNNFYFGFDIMIPLKIRNSLFYKIN</w:t>
            </w:r>
          </w:p>
          <w:p w14:paraId="59EB9D90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ENINHYFSISTNYYTNYNETNSFTNQLSSGIMYEFLPQKTFNPYLISGLFFAYNQNNKDIKSISRPIRIKNILQVGIENE</w:t>
            </w:r>
          </w:p>
          <w:p w14:paraId="3F08804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LGFLFKMLKYRNTEYIFKIYSKVNYIPIAYNLDEKKLEKHSINFNYLGIGIVVK</w:t>
            </w:r>
          </w:p>
        </w:tc>
        <w:tc>
          <w:tcPr>
            <w:tcW w:w="301" w:type="pct"/>
          </w:tcPr>
          <w:p w14:paraId="442E9510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lent</w:t>
            </w:r>
          </w:p>
        </w:tc>
        <w:tc>
          <w:tcPr>
            <w:tcW w:w="291" w:type="pct"/>
          </w:tcPr>
          <w:p w14:paraId="4A195C28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319" w:type="pct"/>
          </w:tcPr>
          <w:p w14:paraId="49F14019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ergen</w:t>
            </w:r>
          </w:p>
        </w:tc>
        <w:tc>
          <w:tcPr>
            <w:tcW w:w="270" w:type="pct"/>
          </w:tcPr>
          <w:p w14:paraId="4734E98E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2439" w:rsidRPr="00FF3450" w14:paraId="054C7699" w14:textId="77777777" w:rsidTr="00273A2F">
        <w:tc>
          <w:tcPr>
            <w:tcW w:w="402" w:type="pct"/>
          </w:tcPr>
          <w:p w14:paraId="579CEDE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3A5F653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218" w:type="pct"/>
          </w:tcPr>
          <w:p w14:paraId="78BB1F4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&gt;WP_002658342.1 SUMF1/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EgtB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PvdO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family nonheme iron enzyme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3DAC1CB8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KEVDENSNVELFEVKLKPILGIEPKVYVFLTTIILLLSLISTLIIIPKFKNPGAYLKINSNIENTYIYLNEKYIGRTPL</w:t>
            </w:r>
          </w:p>
          <w:p w14:paraId="0ED6999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NKYINATEGVLRAKRMGFKTYEQRIKIHNKFFGNYSLQINLELVDPEKIIKQRQKELSIMVKIKNINENTKLIPVFSLIS</w:t>
            </w:r>
          </w:p>
          <w:p w14:paraId="59CEC1B1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SELKEHPKYIKKFLKDSIPYLNSTEMFKDFLNSYKAIYSIDQDNSNQEEIWNSLKTNFDLENRAIFWFLENLDKDLKILT</w:t>
            </w:r>
          </w:p>
          <w:p w14:paraId="6BE997F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KNAPWVKTLAKTLDNENIQLISKNEKINIKLPGFKKINSNKIEKIQNYELNSLDSKNISLKSTYNVKEFLIQEQNVTKYE</w:t>
            </w:r>
          </w:p>
          <w:p w14:paraId="7B77B173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YQDFLKENPKWALNNKENLIKEQLVDENYLKNFNQIGLNEAITGISYFSAIEYANWYSKKLPTGFKARLPISQEWELYQK</w:t>
            </w:r>
          </w:p>
          <w:p w14:paraId="39DF76FF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EPNKNPLNINEISKKVGFWNLMQNSSFNEIAIFKNEKNFYSENSNFYSLITEIRTYSQQNNNLLNASTKASFLKNWSSPN</w:t>
            </w:r>
          </w:p>
          <w:p w14:paraId="4CE4F5F8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GFRLIVSKE</w:t>
            </w:r>
          </w:p>
        </w:tc>
        <w:tc>
          <w:tcPr>
            <w:tcW w:w="301" w:type="pct"/>
          </w:tcPr>
          <w:p w14:paraId="06BD0310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Virulent</w:t>
            </w:r>
          </w:p>
        </w:tc>
        <w:tc>
          <w:tcPr>
            <w:tcW w:w="291" w:type="pct"/>
          </w:tcPr>
          <w:p w14:paraId="1C2B39BB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319" w:type="pct"/>
          </w:tcPr>
          <w:p w14:paraId="41528843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pct"/>
          </w:tcPr>
          <w:p w14:paraId="16423734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2439" w:rsidRPr="00FF3450" w14:paraId="02E06A77" w14:textId="77777777" w:rsidTr="00273A2F">
        <w:tc>
          <w:tcPr>
            <w:tcW w:w="402" w:type="pct"/>
          </w:tcPr>
          <w:p w14:paraId="616E819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676EEFB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218" w:type="pct"/>
          </w:tcPr>
          <w:p w14:paraId="25EF72F0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&gt;WP_002658697.1 DUF685 domain-containing protein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6E1915C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ADDQEKLLIDEEETVQIKDLNKVTTVNNTDLLLLDDGAASSNAITFKNFLDASKDKIFKGEGLDYFKQIIKSTIAEELA</w:t>
            </w:r>
          </w:p>
          <w:p w14:paraId="5365AD7D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ADKDFVEKIYAKITDKLINNDSTNISNLFSKIKSRLTNSISSATLSKNDDLLIMSSSSIQKTPIPEQLLGVPSDFQSSYD</w:t>
            </w:r>
          </w:p>
          <w:p w14:paraId="7EBD7CC8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FTRNTIIYPRDYKNHRVIIDLEDYNDVDLIFYKSDDDDPIYLDFQVDVESFGEGKTLSLRYSDEREKNTIYSRNSSSTRR</w:t>
            </w:r>
          </w:p>
          <w:p w14:paraId="466905D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ITFSIPLYKGWYVQKRAYSSGNPIPVLLKL</w:t>
            </w:r>
          </w:p>
        </w:tc>
        <w:tc>
          <w:tcPr>
            <w:tcW w:w="301" w:type="pct"/>
          </w:tcPr>
          <w:p w14:paraId="46119BEA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Non-virulent</w:t>
            </w:r>
          </w:p>
        </w:tc>
        <w:tc>
          <w:tcPr>
            <w:tcW w:w="291" w:type="pct"/>
          </w:tcPr>
          <w:p w14:paraId="2C972A30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non</w:t>
            </w:r>
          </w:p>
        </w:tc>
        <w:tc>
          <w:tcPr>
            <w:tcW w:w="319" w:type="pct"/>
          </w:tcPr>
          <w:p w14:paraId="3E3A468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</w:tcPr>
          <w:p w14:paraId="5CB0BA1A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2439" w:rsidRPr="00FF3450" w14:paraId="6C13FCC0" w14:textId="77777777" w:rsidTr="00273A2F">
        <w:tc>
          <w:tcPr>
            <w:tcW w:w="402" w:type="pct"/>
          </w:tcPr>
          <w:p w14:paraId="766103BC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02D93F7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218" w:type="pct"/>
          </w:tcPr>
          <w:p w14:paraId="63643528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&gt;WP_010254694.1 hypothetical protein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16582E9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KINKTFILLFLFTKFSFVQAQANQILTEISPLSILSKNGKGSVYLKVSKSSDYILTLDKSSNSDFVFKIYDISNKKYIT</w:t>
            </w:r>
          </w:p>
          <w:p w14:paraId="4FFFB59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DKVKRRDFKIRLDKNSLYAIIYVGTKNENIKFSLTDLDFSILSSDSLKAKTSKIEKEDLFFTLKDLPVLNLTAKLKKYVL</w:t>
            </w:r>
          </w:p>
          <w:p w14:paraId="1FE622D2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RIYKSNIYIAYQLENSDDIKVAEFIEDVGWFNLDSSVNRNITNIVNFDFSINSKGNLYIAFVTKSGADFASELIVKKFNS</w:t>
            </w:r>
          </w:p>
          <w:p w14:paraId="5AD2984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RKWIDISPGHIENFGSLLNISIDLKDRLYLAYLREIRGEYKINLISNMGYGSIWTDVIHAYLSKGDSNVNSSNIGLISEP</w:t>
            </w:r>
          </w:p>
          <w:p w14:paraId="5C2881E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FLGIFYNYKSNNEIKSEFIVNNENAWVNANIPSVYMANFIKGFFDSNFNQIIMSFVSENRPIVNICPLKSSRWINISPNV</w:t>
            </w:r>
          </w:p>
          <w:p w14:paraId="190D72C3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EMEGLSADIGLYKNNLFLAFEDNNNVRLIYFKNKNWYFLNKLENFKSNVKSPQIGIYGNQGLVISTLSSNSNELFFTLIC</w:t>
            </w:r>
          </w:p>
          <w:p w14:paraId="33F85A83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301" w:type="pct"/>
          </w:tcPr>
          <w:p w14:paraId="59B52BD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lent</w:t>
            </w:r>
          </w:p>
        </w:tc>
        <w:tc>
          <w:tcPr>
            <w:tcW w:w="291" w:type="pct"/>
          </w:tcPr>
          <w:p w14:paraId="1660495A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319" w:type="pct"/>
          </w:tcPr>
          <w:p w14:paraId="06EABE8A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pct"/>
          </w:tcPr>
          <w:p w14:paraId="769C7A7D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2439" w:rsidRPr="00FF3450" w14:paraId="3C5D2C15" w14:textId="77777777" w:rsidTr="00273A2F">
        <w:tc>
          <w:tcPr>
            <w:tcW w:w="402" w:type="pct"/>
          </w:tcPr>
          <w:p w14:paraId="55D44EF4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4CE5D48F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218" w:type="pct"/>
          </w:tcPr>
          <w:p w14:paraId="28185DB3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&gt;WP_010890379.1 outer surface lipoprotein 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OspB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49CF572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RLLIGFALALALIGCAQKGAESIGSQKENDLNLEDSSKKSHQNAKQDLPAVTEDSVSLFNGNKIFVSKEKNSSGKYDLR</w:t>
            </w:r>
          </w:p>
          <w:p w14:paraId="324F0C58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ATIDQVELKGTSDKNNGSGTLEGSKPDKSKVKLTVSADLNTVTLEAFDASNQKISSKVTKKQGSITEETLKANKLDSKKL</w:t>
            </w:r>
          </w:p>
          <w:p w14:paraId="1D996702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TRSNGTTLEYSQITDADNATKAVETLKNSIKLEGSLVGGKTTVEIKEGTVTLKREIEKDGKVKVFLNDTAGSNKKTGKWE</w:t>
            </w:r>
          </w:p>
          <w:p w14:paraId="211185C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DSTSTLTISADSKKTKDLVFLTDGTITVQQYNTAGTSLEGSASEIKNLSELKNALK</w:t>
            </w:r>
          </w:p>
        </w:tc>
        <w:tc>
          <w:tcPr>
            <w:tcW w:w="301" w:type="pct"/>
          </w:tcPr>
          <w:p w14:paraId="3846EDA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lent</w:t>
            </w:r>
          </w:p>
        </w:tc>
        <w:tc>
          <w:tcPr>
            <w:tcW w:w="291" w:type="pct"/>
          </w:tcPr>
          <w:p w14:paraId="1417F3E4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319" w:type="pct"/>
          </w:tcPr>
          <w:p w14:paraId="75F42B98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ergen</w:t>
            </w:r>
          </w:p>
        </w:tc>
        <w:tc>
          <w:tcPr>
            <w:tcW w:w="270" w:type="pct"/>
          </w:tcPr>
          <w:p w14:paraId="33396825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2439" w:rsidRPr="00FF3450" w14:paraId="38F2C746" w14:textId="77777777" w:rsidTr="00273A2F">
        <w:tc>
          <w:tcPr>
            <w:tcW w:w="402" w:type="pct"/>
          </w:tcPr>
          <w:p w14:paraId="5D70F6E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51BCA42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218" w:type="pct"/>
          </w:tcPr>
          <w:p w14:paraId="4CF25AC3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&gt;WP_012665570.1 outer surface lipoprotein 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Osp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0890C894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KKYLLGIGLILALIACKQNVSSLDEKNSVSVDLPGEMNVLVSKEKNKDGKYDLIATVDKLELKGTSDKNNGSGVLEGVK</w:t>
            </w:r>
          </w:p>
          <w:p w14:paraId="356B922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ADKSKVKLTISDDLGQTTLEVFKEDGKTLVSKKVTSKDKSSTEEKFNEKGEVSEKIITRADGTRLEYTEIKSDGSGKAKE</w:t>
            </w:r>
          </w:p>
          <w:p w14:paraId="7AD2F1CD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VLKGYVLEGTLTAEKTTLVVKEGTVTLSKNISKSGEVSVELNDTDSSAATKKTAAWNSGTSTLTITVNSKKTKDLVFTKE</w:t>
            </w:r>
          </w:p>
          <w:p w14:paraId="09934D8C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NTITVQQYDSNGTKLEGSAVEITKLDEIKNALK</w:t>
            </w:r>
          </w:p>
        </w:tc>
        <w:tc>
          <w:tcPr>
            <w:tcW w:w="301" w:type="pct"/>
          </w:tcPr>
          <w:p w14:paraId="7312A1F0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lent</w:t>
            </w:r>
          </w:p>
        </w:tc>
        <w:tc>
          <w:tcPr>
            <w:tcW w:w="291" w:type="pct"/>
          </w:tcPr>
          <w:p w14:paraId="2CDB693A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319" w:type="pct"/>
          </w:tcPr>
          <w:p w14:paraId="7860A56B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ergen</w:t>
            </w:r>
          </w:p>
        </w:tc>
        <w:tc>
          <w:tcPr>
            <w:tcW w:w="270" w:type="pct"/>
          </w:tcPr>
          <w:p w14:paraId="2EB6E16C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2439" w:rsidRPr="00FF3450" w14:paraId="19A9C5A1" w14:textId="77777777" w:rsidTr="00273A2F">
        <w:tc>
          <w:tcPr>
            <w:tcW w:w="402" w:type="pct"/>
          </w:tcPr>
          <w:p w14:paraId="54D39681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5441B70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3218" w:type="pct"/>
          </w:tcPr>
          <w:p w14:paraId="7817F53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WP_012686303.1 right-handed parallel beta-helix repeat-containing protein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4A271F1D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EDQNNSSQEPAELSQEISDLSQETTEKNSEISGLSQKAEKDNETEEISSAKEDTTEDCTSLGLDIVFYTDEGQIFELTP</w:t>
            </w:r>
          </w:p>
          <w:p w14:paraId="59E1772C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FVDISSIVLEEKIVDPSLKTAASQFSFSVSGLSEEFLNFLFFRNEDIFVKVNNNNTPVFRGILEKFFSRDLFNSIKSVSF</w:t>
            </w:r>
          </w:p>
          <w:p w14:paraId="39A5B272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TVNDYSSLLKIAFENPVQFPINFVPDWLFVYNPLVKELSLVHLIIEKTKLKDLIDDDASEAILDKVLAVIIDSGEDVETI</w:t>
            </w:r>
          </w:p>
          <w:p w14:paraId="24BB82A0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LQALLYEFGYAYTFSSVGKLQILPIWKSEVINKDVEICSLDAESYVMSKSSSSSYDSTKVIWREGKFQSKEEAMSKKRPL</w:t>
            </w:r>
          </w:p>
          <w:p w14:paraId="488F0B5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YSAPINVAGNDGKLYVAVLQKGVVYPDFADKVGSSVFQEYDPSWLDTVYKWDFKRREVWHDHYAINEHLAIISTHNLEAR</w:t>
            </w:r>
          </w:p>
          <w:p w14:paraId="32B2F2E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NADSYIKLENKEYFPTKAKLWFRNTSSSQGSRYIYHFDIYGDVFYTIARNVLQTDNADDFYSKKFEYTTRFIFSEESAL</w:t>
            </w:r>
          </w:p>
          <w:p w14:paraId="161E64A3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RLFEFLTNLRVKGHTIVNFRSMQNLNLTDFVKLRLENIGIDHFFLILSKKITNFDLDTKLYEYEGITWGDYTHYEYLTTS</w:t>
            </w:r>
          </w:p>
          <w:p w14:paraId="27078254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TKIGISDYLSGVHKVVIAPFNYDGPETYQFKATGFKDEDTINGAIEFATQAGLNKIKLLKGDFYIYGQVKLNNLEIEGDD</w:t>
            </w:r>
          </w:p>
          <w:p w14:paraId="661FA46F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EVFIRSAGFSKHIFTSEKSFKLTGVHICQQPMSELYINGGDLNQEELSSYLEDKSFTRPTDLMLCSSYSVQEEARSSVYV</w:t>
            </w:r>
          </w:p>
          <w:p w14:paraId="66F420F2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TDANFVYIKNVTFLCARNKALNFKKTKKILLEDVNFDSTNQSFDTENVSNLTLINVNAQGSKTASVANGLNAIIRESSFS</w:t>
            </w:r>
          </w:p>
          <w:p w14:paraId="3EA0CFF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NNTDALKLSKFSSLKITDTQFSKNTGTALHLADITSARLSNNTFTENGIGLQNRAFDLIIRDTFLRNTLALDLLKESDTD</w:t>
            </w:r>
          </w:p>
          <w:p w14:paraId="3A56E75C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VRTLDLSTYMENTKDKQEAA</w:t>
            </w:r>
          </w:p>
        </w:tc>
        <w:tc>
          <w:tcPr>
            <w:tcW w:w="301" w:type="pct"/>
          </w:tcPr>
          <w:p w14:paraId="32F689D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Virulent</w:t>
            </w:r>
          </w:p>
        </w:tc>
        <w:tc>
          <w:tcPr>
            <w:tcW w:w="291" w:type="pct"/>
          </w:tcPr>
          <w:p w14:paraId="3712D9A5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319" w:type="pct"/>
          </w:tcPr>
          <w:p w14:paraId="69344EEE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ergen</w:t>
            </w:r>
          </w:p>
        </w:tc>
        <w:tc>
          <w:tcPr>
            <w:tcW w:w="270" w:type="pct"/>
          </w:tcPr>
          <w:p w14:paraId="16C4DEF3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2439" w:rsidRPr="00FF3450" w14:paraId="346AC755" w14:textId="77777777" w:rsidTr="00273A2F">
        <w:tc>
          <w:tcPr>
            <w:tcW w:w="402" w:type="pct"/>
          </w:tcPr>
          <w:p w14:paraId="210F718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688413AC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218" w:type="pct"/>
          </w:tcPr>
          <w:p w14:paraId="2DF3AB71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&gt;WP_012686354.1 variable large family protein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7804CE7C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RKISSAILLSAFLVFISCKNNVGEAETKDDKKDSVSMFYQSLVRLGNGFIDVFNAFSGLVADAFFTADPKKSEVKTYFD</w:t>
            </w:r>
          </w:p>
          <w:p w14:paraId="6B72735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SISKKLKSTKEKLESLSNKKENSNADSADGAKSAKDGKKGDAVTSVVQEVNKWLEEMMKAAEKAAAAGDGNSKIGDVANA</w:t>
            </w:r>
          </w:p>
          <w:p w14:paraId="20BFBA08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GGGTGGNDASVKGIALGIKGIVDAAGNASGEKGGGGALKGVEEATGNSNGDAGKLFDTQGGDGGQQAGAADVGKASDAVS</w:t>
            </w:r>
          </w:p>
          <w:p w14:paraId="76508E42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AVSGKQIIKAIVDAAGKASGEKGGGALKGVEEAADKNNGDAGKLFDTHGGNRANAEAVGKASDAVSAVSGKQIIKAIVDA</w:t>
            </w:r>
          </w:p>
          <w:p w14:paraId="0B6E7384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AGKGDGDHAGAAAGTATNPIAAAIGQANQAGAAFNNNDMKKDDKIAAAIVLRGLAKGGKFAAADADNAKSAKSVIESARK</w:t>
            </w:r>
          </w:p>
          <w:p w14:paraId="2752340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LTNG</w:t>
            </w:r>
          </w:p>
        </w:tc>
        <w:tc>
          <w:tcPr>
            <w:tcW w:w="301" w:type="pct"/>
          </w:tcPr>
          <w:p w14:paraId="17A3607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lent</w:t>
            </w:r>
          </w:p>
          <w:p w14:paraId="71B8803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</w:tcPr>
          <w:p w14:paraId="4E1C50D1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319" w:type="pct"/>
          </w:tcPr>
          <w:p w14:paraId="2F5545A8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ergen</w:t>
            </w:r>
          </w:p>
        </w:tc>
        <w:tc>
          <w:tcPr>
            <w:tcW w:w="270" w:type="pct"/>
          </w:tcPr>
          <w:p w14:paraId="755E0ECD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2439" w:rsidRPr="00FF3450" w14:paraId="097841C9" w14:textId="77777777" w:rsidTr="00273A2F">
        <w:tc>
          <w:tcPr>
            <w:tcW w:w="402" w:type="pct"/>
          </w:tcPr>
          <w:p w14:paraId="7F6DE144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3567E24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3218" w:type="pct"/>
          </w:tcPr>
          <w:p w14:paraId="6D6122FF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&gt;WP_012686626.1 outer surface protein C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428882FA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KKNTLSVILMTLFLFISCNNSGKDGNASANSADESVKGPNLAEISKKITESNAVVLAVKEVETLLASIDELAKAIGQKI</w:t>
            </w:r>
          </w:p>
          <w:p w14:paraId="0A1591D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ELNGGLSADGNQNGSLLAGAYAISALIKQKLDVLKGPEGLNKEIDEAKKCSEAFTKKLQDSNADLGKHDATDENAKRAIL</w:t>
            </w:r>
          </w:p>
          <w:p w14:paraId="78893AA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KTHANEDKGAKELKALLKSVESLAKAAKAASSNSVKELTSPVVAESPKKP</w:t>
            </w:r>
          </w:p>
        </w:tc>
        <w:tc>
          <w:tcPr>
            <w:tcW w:w="301" w:type="pct"/>
          </w:tcPr>
          <w:p w14:paraId="439BE612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lent</w:t>
            </w:r>
          </w:p>
        </w:tc>
        <w:tc>
          <w:tcPr>
            <w:tcW w:w="291" w:type="pct"/>
          </w:tcPr>
          <w:p w14:paraId="4ED60C71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319" w:type="pct"/>
          </w:tcPr>
          <w:p w14:paraId="04A824F8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ergen</w:t>
            </w:r>
          </w:p>
        </w:tc>
        <w:tc>
          <w:tcPr>
            <w:tcW w:w="270" w:type="pct"/>
          </w:tcPr>
          <w:p w14:paraId="419EF05F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2439" w:rsidRPr="00FF3450" w14:paraId="6FF3B45A" w14:textId="77777777" w:rsidTr="00273A2F">
        <w:tc>
          <w:tcPr>
            <w:tcW w:w="402" w:type="pct"/>
          </w:tcPr>
          <w:p w14:paraId="65806441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0993003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3218" w:type="pct"/>
          </w:tcPr>
          <w:p w14:paraId="677BCEFD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&gt;WP_038374813.1 translocation/assembly module 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TamB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domain-containing protein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13C0A2A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NLLFLRSKTFILLILPFFIFVLIIFSINLFVQAQIYSAKFFAIKYLESKFGFKIKYDKISPYFLSSIKIDGLELSLDGK</w:t>
            </w:r>
          </w:p>
          <w:p w14:paraId="602D3D08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DKILIDIVRIDLNLFKLILGDENIILNVYVKGSNFNFDINDFSLSGDLNPSNAYSDNENAVFNKILNYLYRLNINLENIN</w:t>
            </w:r>
          </w:p>
          <w:p w14:paraId="428B3D9D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INIKLNDNSWLNFQVKNFSLSTVDEDFLFSSVVDFSAVKNLEINLPFERVDDGILDSTFYFEGKFKKGFEDGYVNFSFFE</w:t>
            </w:r>
          </w:p>
          <w:p w14:paraId="72C7847A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FKTSYFSLLEQGFQINYSKGNLKIFNLRRENFDFNLSYDKANGFVRLDALFFNVNLLDWIKLNKGFEIYKDYFDISLNGQ</w:t>
            </w:r>
          </w:p>
          <w:p w14:paraId="6B32315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LAFSYDFKDKDLRYAGIIDSSLNVDTIGKEVQGLQLEIKGDDRIVSVKNAFLKLKRGVVNYKGYYSLKDLLPMGRLNFKS</w:t>
            </w:r>
          </w:p>
          <w:p w14:paraId="7F9C65C4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AKILNFNDLNGYLDFNKDKDIFSVKSDNFSLGNLSFQNLILKTYFLKDKIFVDYLIYLENKNSQISLKGDLNDEEFSLSL</w:t>
            </w:r>
          </w:p>
          <w:p w14:paraId="2DF91E32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GIKEFPLLFLKEVIPSSHLINFFPKTLFSGKYLNLVSDFNLNKFNYHKNKLKKFNFMVFSKLDNFKFVLDASGEKNFYKS</w:t>
            </w:r>
          </w:p>
          <w:p w14:paraId="49081FB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NNFDLQYNDHNLHSNLFVELFESGFNISTNFSYLNKVYPLHFNVNLKDKFIVAESPLGIKLDFNYFDSKVVYTLNVNNFK</w:t>
            </w:r>
          </w:p>
          <w:p w14:paraId="57B63248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VYNKTSDLLININFYGNYLGLNKDFKFKIDEFNIIKVSKTPAYNFNFGFKGLYEYDKLYISDVKLINKLSNLQGYGQFNL</w:t>
            </w:r>
          </w:p>
          <w:p w14:paraId="03B3DCD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KDNFNGSLNLFSSLNSERYFLGVNSVEYGSYFLLKFQDLDFYNFNSFSLLEGKVNGNFLLNFKKNDFKNYSLSGYLEADK</w:t>
            </w:r>
          </w:p>
          <w:p w14:paraId="262BA7B4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TFLGVPVQFSMNLGLLDNKLNIYDIKAKRNKKEFLTGSLRYDLSSSIGVSNIVFNSDLFSYRFNANFRNFQSGVEEQFG</w:t>
            </w:r>
          </w:p>
          <w:p w14:paraId="73CD7370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VLKTKTEGEFFFRDIKYKNESLSNLTIEFSNDFEKFNMASIDYDLINVLYHYGSGEYSFILKDYLPLSFNSSGKIIKNKI</w:t>
            </w:r>
          </w:p>
          <w:p w14:paraId="2BD281B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LGNVRDIKFDSKIITKDFLDSHSLFNVDNHFILYDLVLNGEFDIDGDLYNPNINGSLNIQKGSISTEYLRASRKFGGDRA</w:t>
            </w:r>
          </w:p>
          <w:p w14:paraId="45C7A818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LEIFDMPVAIQDNKIIFSNEFNLDRYSKIFVSTSLNLNFLSDTIIDYYKIDINVTGRTGVPIKFDKIALSFTGYALGDFS</w:t>
            </w:r>
          </w:p>
          <w:p w14:paraId="17886D4C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IEGNADEIMFKGILNISNAWVYSLESSVVDLLINPFKRAKRLQTDINLLDFDILTDLEINFDSGVTFHWPDSNISFLQAT</w:t>
            </w:r>
          </w:p>
          <w:p w14:paraId="67D5C882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ISRGDKLVIKSDTKTDDFIIKGDLNIASGFVNYNNKKFIFKSGSYISFNESRAKFDPWIKAEATNTIKDRNDKLLVTISI</w:t>
            </w:r>
          </w:p>
          <w:p w14:paraId="0F7A2382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DSPLSLWKIEFMSYPSRNEQEIKYLLSGSTIGGYEGGLRSAGTNAAEMAIGIVSDIALDFLIQPIEDYMRSVLNLDLLSI</w:t>
            </w:r>
          </w:p>
          <w:p w14:paraId="5BB0E481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KTDILKNSINSNFFKIGNPTFVDVLDNTSVKVGKYLVEGVFISGGFGFLKEQMSPFSKDLNFVVNLGIEFDSPFFLVNYE</w:t>
            </w:r>
          </w:p>
          <w:p w14:paraId="2C3AFE22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FDYNFMKKGLDGIGNNIGISWKFKY</w:t>
            </w:r>
          </w:p>
        </w:tc>
        <w:tc>
          <w:tcPr>
            <w:tcW w:w="301" w:type="pct"/>
          </w:tcPr>
          <w:p w14:paraId="6E342CF3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Virulent</w:t>
            </w:r>
          </w:p>
        </w:tc>
        <w:tc>
          <w:tcPr>
            <w:tcW w:w="291" w:type="pct"/>
          </w:tcPr>
          <w:p w14:paraId="62AD54DF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319" w:type="pct"/>
          </w:tcPr>
          <w:p w14:paraId="2E9DCCC0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ergen</w:t>
            </w:r>
          </w:p>
        </w:tc>
        <w:tc>
          <w:tcPr>
            <w:tcW w:w="270" w:type="pct"/>
          </w:tcPr>
          <w:p w14:paraId="76C49E24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2439" w:rsidRPr="00FF3450" w14:paraId="111FFA2E" w14:textId="77777777" w:rsidTr="00273A2F">
        <w:tc>
          <w:tcPr>
            <w:tcW w:w="402" w:type="pct"/>
          </w:tcPr>
          <w:p w14:paraId="735AC27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7BE39DC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3218" w:type="pct"/>
          </w:tcPr>
          <w:p w14:paraId="6629DFC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&gt;WP_038376999.1 tetratricopeptide repeat protein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6F7B679A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KKNKTLVFISLFLLSVFLGGFYFYFDPNILYLLKGEKDFSKLIMGIDFYIDKKKFADAKKAMLFSSYYANTEFKWLALA</w:t>
            </w:r>
          </w:p>
          <w:p w14:paraId="6C427E9F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KRAKLWALNTGDYHLMGEIVNLGVKVLPGNLKLRALEVYSKLKIGLLKDAYRIANEYLLNSEEYQGLYDEVFIKNLSSDN</w:t>
            </w:r>
          </w:p>
          <w:p w14:paraId="4E008762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GILDFNKFIDKIYKEKDARIFEEIGLNLKNNAFLINAMLLYIEKKNIDSAKRILFRIKEDKSFLKELAYISYNLNDLDYT</w:t>
            </w:r>
          </w:p>
          <w:p w14:paraId="05568A8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ISNLKSIKNEEDPTLLFLLADAYFKKGDIKNAKNEYLKLYTRFPDYNVLVYLNLALIANSENDYKRAISYLNKANEVFKD</w:t>
            </w:r>
          </w:p>
          <w:p w14:paraId="640E15C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NKIINYYLANIYFGIKNYFKANEIIANYKEDPLFFKLYFALNYANSKYEAKKSYLWRLFYKTEYNSSIAQFLAWNLLLYS</w:t>
            </w:r>
          </w:p>
          <w:p w14:paraId="0B66ED08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DLKDLDLFFRIYNFSENKQDWYDFYKFYYYFLKRDFISSKKIIFDNKSQKYMFGIYYNLGVLSFSEKDYEEAERYFNKGI</w:t>
            </w:r>
          </w:p>
          <w:p w14:paraId="06A00F0C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SLLPSSFYDKDSTTPYERELVSKIYLKQGINYLYLGKMEKGKESILASYSFYETDEGRLYKNMIDTLRERNLNFD</w:t>
            </w:r>
          </w:p>
        </w:tc>
        <w:tc>
          <w:tcPr>
            <w:tcW w:w="301" w:type="pct"/>
          </w:tcPr>
          <w:p w14:paraId="456DE93F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lent</w:t>
            </w:r>
          </w:p>
        </w:tc>
        <w:tc>
          <w:tcPr>
            <w:tcW w:w="291" w:type="pct"/>
          </w:tcPr>
          <w:p w14:paraId="2499DDF8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319" w:type="pct"/>
          </w:tcPr>
          <w:p w14:paraId="3DE542E5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pct"/>
          </w:tcPr>
          <w:p w14:paraId="1F440FD4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2439" w:rsidRPr="00FF3450" w14:paraId="69BE1F0A" w14:textId="77777777" w:rsidTr="00273A2F">
        <w:tc>
          <w:tcPr>
            <w:tcW w:w="402" w:type="pct"/>
          </w:tcPr>
          <w:p w14:paraId="12CD791A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6FAB8B5F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8" w:type="pct"/>
          </w:tcPr>
          <w:p w14:paraId="230EACC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</w:tcPr>
          <w:p w14:paraId="050826E4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</w:tcPr>
          <w:p w14:paraId="24C8BA51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" w:type="pct"/>
          </w:tcPr>
          <w:p w14:paraId="43A085D3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</w:tcPr>
          <w:p w14:paraId="003AC5AD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2439" w:rsidRPr="00FF3450" w14:paraId="7A4346CB" w14:textId="77777777" w:rsidTr="00273A2F">
        <w:tc>
          <w:tcPr>
            <w:tcW w:w="402" w:type="pct"/>
          </w:tcPr>
          <w:p w14:paraId="3DB9AE62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Periplasmic</w:t>
            </w:r>
          </w:p>
        </w:tc>
        <w:tc>
          <w:tcPr>
            <w:tcW w:w="199" w:type="pct"/>
          </w:tcPr>
          <w:p w14:paraId="1763AF1C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218" w:type="pct"/>
          </w:tcPr>
          <w:p w14:paraId="66417FEA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&gt;WP_002556748.1 flagellin 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FlaB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79D51D6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IINHNTSAINASRNNGINAANLSKTQEKLSSGYRINRASDDAAGMGVSGKINAQIRGLSQASRNTSKAINFIQTTEGNL</w:t>
            </w:r>
          </w:p>
          <w:p w14:paraId="7FD6F49A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NEVEKVLVRMKELAVQSGNGTYSDADRGSIQIEIEQLTDEINRIADQAQYNQMHMLSNKSASQNVRTAEELGMQPAKINT</w:t>
            </w:r>
          </w:p>
          <w:p w14:paraId="7472AAA8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PASLSGSQASWTLRVHVGANQDEAIAVNIYAANVANLFSGEGAQTAQAAPVQEGVQQEGAQQPAPATAPSQGGVNSPVNV</w:t>
            </w:r>
          </w:p>
          <w:p w14:paraId="6E09F2D4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TTTVDANTSLAKIENAIRMISDQRANLGAFQNRLESIKDSTEYAIENLKASYAQIKDATMTDEVVAATTNSILTQSAMAM</w:t>
            </w:r>
          </w:p>
          <w:p w14:paraId="0EB59C5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IAQANQVPQYVLSLLR</w:t>
            </w:r>
          </w:p>
        </w:tc>
        <w:tc>
          <w:tcPr>
            <w:tcW w:w="301" w:type="pct"/>
          </w:tcPr>
          <w:p w14:paraId="683B69A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lent</w:t>
            </w:r>
          </w:p>
        </w:tc>
        <w:tc>
          <w:tcPr>
            <w:tcW w:w="291" w:type="pct"/>
          </w:tcPr>
          <w:p w14:paraId="4A521B44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319" w:type="pct"/>
          </w:tcPr>
          <w:p w14:paraId="4AECDE7D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ergen</w:t>
            </w:r>
          </w:p>
        </w:tc>
        <w:tc>
          <w:tcPr>
            <w:tcW w:w="270" w:type="pct"/>
          </w:tcPr>
          <w:p w14:paraId="7C2032A1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2439" w:rsidRPr="00FF3450" w14:paraId="5C00B24F" w14:textId="77777777" w:rsidTr="00273A2F">
        <w:tc>
          <w:tcPr>
            <w:tcW w:w="402" w:type="pct"/>
          </w:tcPr>
          <w:p w14:paraId="01FFC0C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4B933C7A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18" w:type="pct"/>
          </w:tcPr>
          <w:p w14:paraId="6A83F84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&gt;WP_002556893.1 flagellar basal body rod protein 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FlgB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63D8921C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NDFERSVDFSHRYLDVLSLRQSVISDNIANVDTPNFKRSKISFESELEKAFLNEDKNDLNLIKSSDKHLSGFKNLKYSD</w:t>
            </w:r>
          </w:p>
          <w:p w14:paraId="066A1F9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VKPHRVLDHFSTMNNNGNNVDIDSEVKALVQNQMMYHLMTNVQAHYFKSINIVLK</w:t>
            </w:r>
          </w:p>
        </w:tc>
        <w:tc>
          <w:tcPr>
            <w:tcW w:w="301" w:type="pct"/>
          </w:tcPr>
          <w:p w14:paraId="304B323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lent</w:t>
            </w:r>
          </w:p>
          <w:p w14:paraId="4FD1FE3C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</w:tcPr>
          <w:p w14:paraId="46131B9D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319" w:type="pct"/>
          </w:tcPr>
          <w:p w14:paraId="66172B60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lergen </w:t>
            </w:r>
          </w:p>
        </w:tc>
        <w:tc>
          <w:tcPr>
            <w:tcW w:w="270" w:type="pct"/>
          </w:tcPr>
          <w:p w14:paraId="21E7FDCF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2439" w:rsidRPr="00FF3450" w14:paraId="6E9974AD" w14:textId="77777777" w:rsidTr="00273A2F">
        <w:tc>
          <w:tcPr>
            <w:tcW w:w="402" w:type="pct"/>
          </w:tcPr>
          <w:p w14:paraId="21C55ED0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2BD30A6F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218" w:type="pct"/>
          </w:tcPr>
          <w:p w14:paraId="5A4418F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&gt;WP_002656539.1 flagellar filament outer layer protein FlaA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017FABD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KRKAKSILFFLLSTVLFAQETDGLAEGSKRAEPGELVLDFAELARDPSSTRLDLTNYVDYVYSGASGIVKPEDMVVDLG</w:t>
            </w:r>
          </w:p>
          <w:p w14:paraId="19F0B36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INNWSVLLTPSARLQAYVKNSVVAPAVVKSESKRYAGDTILGVRVLFPSYSQSSAMIMPPFKIPFYSGESGNQFLGKGLI</w:t>
            </w:r>
          </w:p>
          <w:p w14:paraId="421F046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NIKTMKEIKVSVYSLGYEIDLEVLFEDMNGMEYAYSMGTLKFKGWADLIWSNPNYIPNISSRIIKDDVPNYPLASSKMR</w:t>
            </w:r>
          </w:p>
          <w:p w14:paraId="3AF9D40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FKAFRVSKSHSSKEQNFIFYVKDLRVLYDKLSVSIDSDIDSESVFKVYETSGTESLRKLKAHETFKRVLKLREKISMPEG</w:t>
            </w:r>
          </w:p>
          <w:p w14:paraId="1D47ED7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SFQNFVEKIESEKPEESSPKN</w:t>
            </w:r>
          </w:p>
        </w:tc>
        <w:tc>
          <w:tcPr>
            <w:tcW w:w="301" w:type="pct"/>
          </w:tcPr>
          <w:p w14:paraId="6B6D5DF8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Virulent</w:t>
            </w:r>
          </w:p>
        </w:tc>
        <w:tc>
          <w:tcPr>
            <w:tcW w:w="291" w:type="pct"/>
          </w:tcPr>
          <w:p w14:paraId="5DBAE356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319" w:type="pct"/>
          </w:tcPr>
          <w:p w14:paraId="65B037FA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pct"/>
          </w:tcPr>
          <w:p w14:paraId="34605494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2439" w:rsidRPr="00FF3450" w14:paraId="13A2E244" w14:textId="77777777" w:rsidTr="00273A2F">
        <w:tc>
          <w:tcPr>
            <w:tcW w:w="402" w:type="pct"/>
          </w:tcPr>
          <w:p w14:paraId="101DF28F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67EF060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218" w:type="pct"/>
          </w:tcPr>
          <w:p w14:paraId="57C72F94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&gt;WP_002657351.1 ABC transporter substrate-binding protein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0F79365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KKIFILIVILTTFACTNKDTITLNVFNWAEYIDETLLDQFEKENNIKINYEIFHNNEEMMAKFNNTKNYYDIIVPSEYL</w:t>
            </w:r>
          </w:p>
          <w:p w14:paraId="38260E21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IQELIDEGKIEKLDYSKLPNVTKNITQNLTNLEHDPGNLYSVPAYWGLMGILYNKTKIDLNDMQGFDILFNKKYKKEITM</w:t>
            </w:r>
          </w:p>
          <w:p w14:paraId="26F8EB1F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LDSPKDNIGVALKKLGYSINEHDTDKIKEAGELLKIQNPLLIGYFSDVPAKSLMLNGEASIQLTWSGEAQNAMLKDKNLD</w:t>
            </w:r>
          </w:p>
          <w:p w14:paraId="3660C3A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FYAPENTNLWIDAFVIPIDAPNKNLAYKFINFLYENEPSYKNFKETRYNSPNKNVIKRIEEEAKNNPEMKLYLEEKFLPK</w:t>
            </w:r>
          </w:p>
          <w:p w14:paraId="393EAAC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DFSKFEIFKKIPKKIKEEILKIYLNLSS</w:t>
            </w:r>
          </w:p>
        </w:tc>
        <w:tc>
          <w:tcPr>
            <w:tcW w:w="301" w:type="pct"/>
          </w:tcPr>
          <w:p w14:paraId="342A1DE3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Non virulent</w:t>
            </w:r>
          </w:p>
        </w:tc>
        <w:tc>
          <w:tcPr>
            <w:tcW w:w="291" w:type="pct"/>
          </w:tcPr>
          <w:p w14:paraId="4EC94A88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9" w:type="pct"/>
          </w:tcPr>
          <w:p w14:paraId="1B3D1EAC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</w:tcPr>
          <w:p w14:paraId="12CE691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2439" w:rsidRPr="00FF3450" w14:paraId="37312E89" w14:textId="77777777" w:rsidTr="00273A2F">
        <w:tc>
          <w:tcPr>
            <w:tcW w:w="402" w:type="pct"/>
          </w:tcPr>
          <w:p w14:paraId="6ACEF9A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214D842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218" w:type="pct"/>
          </w:tcPr>
          <w:p w14:paraId="35D343B4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&gt;WP_002657735.1 flagellar basal body rod protein 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FlgC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04D91614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GLFSSINVASTGLTAQRLRIDVISNNIANVSTSRTPDGGPYRRQRIIFAPRVNNPYWKGPFIPDYLDNGISQGVRVASI</w:t>
            </w:r>
          </w:p>
          <w:p w14:paraId="1730ADE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EKDKSPLKLKYDPAHPDSISSGDKKGYVELPNVNLVEEMVDMISASRAYEANSTVINSSKSMFRSALAILQG</w:t>
            </w:r>
          </w:p>
        </w:tc>
        <w:tc>
          <w:tcPr>
            <w:tcW w:w="301" w:type="pct"/>
          </w:tcPr>
          <w:p w14:paraId="418BFF9C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lent</w:t>
            </w:r>
          </w:p>
        </w:tc>
        <w:tc>
          <w:tcPr>
            <w:tcW w:w="291" w:type="pct"/>
          </w:tcPr>
          <w:p w14:paraId="32D9E036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319" w:type="pct"/>
          </w:tcPr>
          <w:p w14:paraId="6B7B379B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pct"/>
          </w:tcPr>
          <w:p w14:paraId="711113CA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2439" w:rsidRPr="00FF3450" w14:paraId="2BC098C4" w14:textId="77777777" w:rsidTr="00273A2F">
        <w:tc>
          <w:tcPr>
            <w:tcW w:w="402" w:type="pct"/>
          </w:tcPr>
          <w:p w14:paraId="74D304E0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5E6EEDAC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218" w:type="pct"/>
          </w:tcPr>
          <w:p w14:paraId="60A0D9B1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&gt;WP_002657773.1 peptide ABC transporter substrate-binding protein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15CC3EF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KYIKIALMLIIFSLIACISNAKKEKIVFRVSNLSEPSSLDPQLSTDLYGSNIITNLFLGLAVKDSQTGKYKPGLAKSWN</w:t>
            </w:r>
          </w:p>
          <w:p w14:paraId="579806CF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ISEDGIIYTFNLREDIVWSDGVAITAEEIKKSYLRILNKKTAAMYANLIKSTIKNAQEYFDETVPESELGIKAIDSKTLE</w:t>
            </w:r>
          </w:p>
          <w:p w14:paraId="7E4A09D0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ITLTSPKPYFPDMLTHSAYIPVPMHIVEKYGENWTNPENIVVSGAYKLKERSINDKIVIEKNEKYYNVKNVEIDEVIFYP</w:t>
            </w:r>
          </w:p>
          <w:p w14:paraId="79676FDD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IDGSVAYNMYINGELDFLQAAEKNNLEEIKIRDDYYSGLKNAMAYMVFNTTLKPLDNLKVRQALSLAIDRESLSKIVLKG</w:t>
            </w:r>
          </w:p>
          <w:p w14:paraId="103B6281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SSEPTRNLTPKFDNYSYGKQLTLFDPENAKKLLAEAGYPDGKGFPTLKYKISGGTQTVPEFLQEQFKKILNINIEIENEE</w:t>
            </w:r>
          </w:p>
          <w:p w14:paraId="513EB40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WTTFLGSRRTGNYQITSMGWIGDYFDPLTFLESLFTTENHFFGAYQYSNKEYDALIKKSHLEFDPIKRQDILREAEAIIV</w:t>
            </w:r>
          </w:p>
          <w:p w14:paraId="6D8D16C1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EKDFPVAPLYIPKSHYLFRNDKWTGWVPNISESYLYEDIKTKK</w:t>
            </w:r>
          </w:p>
        </w:tc>
        <w:tc>
          <w:tcPr>
            <w:tcW w:w="301" w:type="pct"/>
          </w:tcPr>
          <w:p w14:paraId="58AEDC61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Virulent</w:t>
            </w:r>
          </w:p>
          <w:p w14:paraId="47494F3A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</w:tcPr>
          <w:p w14:paraId="627143AD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" w:type="pct"/>
          </w:tcPr>
          <w:p w14:paraId="2E3E3B5C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pct"/>
          </w:tcPr>
          <w:p w14:paraId="24780766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2439" w:rsidRPr="00FF3450" w14:paraId="66C3DD1B" w14:textId="77777777" w:rsidTr="00273A2F">
        <w:tc>
          <w:tcPr>
            <w:tcW w:w="402" w:type="pct"/>
          </w:tcPr>
          <w:p w14:paraId="16B1605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2DC98182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218" w:type="pct"/>
          </w:tcPr>
          <w:p w14:paraId="267A2FE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&gt;WP_002658181.1 flagellar filament capping protein 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FliD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388C2B9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ASGFFVPGLESKYNTKEIRESMLKSDKAKIDSSFKKLESLEQEKSAWQLINRKISTLNSLAKELTSLNSPFNLMSGNSS</w:t>
            </w:r>
          </w:p>
          <w:p w14:paraId="74716A64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NSEVLTLSTRYGSKNETHKLIIDQIASADVFLSSNFDPKKVTIPEGDYIFLVGKKEINVKSNGNIDLLVKDINNKGKGFL</w:t>
            </w:r>
          </w:p>
          <w:p w14:paraId="3E0B680D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SAKIVKSDKNGNSRFVLQSLKEGKENKLVIKGEGLSFAKQIGILSELKTNFNPNLSDIVVNQSSSNNKLAFENNGLVLNP</w:t>
            </w:r>
          </w:p>
          <w:p w14:paraId="56A39FF3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LSEVSIEIPEDIEITSRSKIKFEVKYFDTGLEEPDSKIIFNPGGATFKDAKVESEDSVVDLGSDLKTPLEKKYIQMNMVK</w:t>
            </w:r>
          </w:p>
          <w:p w14:paraId="5E3C1653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ICSKEGSLELPLINISNNFEEVEVDVGALSNLEEINIENKANNKVIVISNVEIFDPKNRDGHLPINAKSFAENAKIKFDG</w:t>
            </w:r>
          </w:p>
          <w:p w14:paraId="42316151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VDVERDSNVINDLVPNVTLSLKKASSDMVEAKIEPDYEGIKRVLLDFIGAYNEVLAEINIVSSNEDQPNNQKSNIVEELT</w:t>
            </w:r>
          </w:p>
          <w:p w14:paraId="7B6F413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YLSDSQKEEAYKNLGILRSEFLLKNLKSKLESIIFKPYVTSDPNFSIINQMGVFTNSISSSGGLSRYLRLDEKKFDESIR</w:t>
            </w:r>
          </w:p>
          <w:p w14:paraId="76266858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NNIDNVRELFLYDLNGDRVYDNGIAKMLGDCLSPLVASGGVIYNKIKNYDLKIFNQKNKVEDYKKKYEDRERKVEGELNT</w:t>
            </w:r>
          </w:p>
          <w:p w14:paraId="3A7DF82C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LDFTVKRMKDQENTLKAFDFNQRNK</w:t>
            </w:r>
          </w:p>
        </w:tc>
        <w:tc>
          <w:tcPr>
            <w:tcW w:w="301" w:type="pct"/>
          </w:tcPr>
          <w:p w14:paraId="0DA681BC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lent</w:t>
            </w:r>
          </w:p>
        </w:tc>
        <w:tc>
          <w:tcPr>
            <w:tcW w:w="291" w:type="pct"/>
          </w:tcPr>
          <w:p w14:paraId="47CBC34B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319" w:type="pct"/>
          </w:tcPr>
          <w:p w14:paraId="6F0FDE59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lergen </w:t>
            </w:r>
          </w:p>
        </w:tc>
        <w:tc>
          <w:tcPr>
            <w:tcW w:w="270" w:type="pct"/>
          </w:tcPr>
          <w:p w14:paraId="4ED1EED2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2439" w:rsidRPr="00FF3450" w14:paraId="4D80652F" w14:textId="77777777" w:rsidTr="00273A2F">
        <w:tc>
          <w:tcPr>
            <w:tcW w:w="402" w:type="pct"/>
          </w:tcPr>
          <w:p w14:paraId="03064774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22EFDD2C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218" w:type="pct"/>
          </w:tcPr>
          <w:p w14:paraId="6704A50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&gt;WP_002658190.1 efflux RND transporter periplasmic adaptor subunit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383B9EF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NLIFNINLYLKKYFLVLFLVLVACVGDNKLDDKNIDKEKESSYRFPVIAMKVKKGILSDYLSLNGDVDTKVKADIFPDA</w:t>
            </w:r>
          </w:p>
          <w:p w14:paraId="624E1DA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VGKITSLRIKLGAYVQKGQIVATLDPSRPGSVYLKSPVRAPISGYILNITKKIGETVNPQSNIAVVGRIDTKQILTYVSE</w:t>
            </w:r>
          </w:p>
          <w:p w14:paraId="69D48B2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KYISNIKVGNDAIIEVGAYSNEKFKAKVSEISPILDSKSRTIEVYLTPIGSNLDKLIIGMFSKIKLITKRFKDVIKISRE</w:t>
            </w:r>
          </w:p>
          <w:p w14:paraId="19EB17D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AVVEREGKKFVFKVDLESKSVQMLPITVLFEIDNIVALSGEVEENDLIVVEGMSALSNGSLINLVDTKEGLSAESNI</w:t>
            </w:r>
          </w:p>
        </w:tc>
        <w:tc>
          <w:tcPr>
            <w:tcW w:w="301" w:type="pct"/>
          </w:tcPr>
          <w:p w14:paraId="6AFE16D9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lent</w:t>
            </w:r>
          </w:p>
        </w:tc>
        <w:tc>
          <w:tcPr>
            <w:tcW w:w="291" w:type="pct"/>
          </w:tcPr>
          <w:p w14:paraId="30BF862F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319" w:type="pct"/>
          </w:tcPr>
          <w:p w14:paraId="3E8B7C96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ergen</w:t>
            </w:r>
          </w:p>
        </w:tc>
        <w:tc>
          <w:tcPr>
            <w:tcW w:w="270" w:type="pct"/>
          </w:tcPr>
          <w:p w14:paraId="08375339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2439" w:rsidRPr="00FF3450" w14:paraId="605E2266" w14:textId="77777777" w:rsidTr="00273A2F">
        <w:tc>
          <w:tcPr>
            <w:tcW w:w="402" w:type="pct"/>
          </w:tcPr>
          <w:p w14:paraId="51B68DBF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6368B1C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218" w:type="pct"/>
          </w:tcPr>
          <w:p w14:paraId="4278ED8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&gt;WP_002658254.1 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DegQ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family serine 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endoprotease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Htr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343CD312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EKKFFSGFLLSFLALSIGFFIGMHYLASNRSNIVFAEEKDNTVRALQDSFREVSKKILPSSVEVHATGVIKQSFPIPFF</w:t>
            </w:r>
          </w:p>
          <w:p w14:paraId="1C7A258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FFDMPEFDSERKSNWAGSGVIIGRDSQKKSLFYVVTNSHVVDKATELEVVSYDKKKHKAKLIGKDEKKDIALISFESDDA</w:t>
            </w:r>
          </w:p>
          <w:p w14:paraId="14FE19D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TIKVADLGDSDKLEIGDWVMAVGSPFQFSFTVTAGIVSGLQRSANPNLQSRNLFIQTDAAINRGNSGGPLVNIKGEVIGI</w:t>
            </w:r>
          </w:p>
          <w:p w14:paraId="7331FB42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NAWIASNSGGNIGLGFAIPVNNIKSTVDFFLKGKKIESAWLGISFYPLKTRDSEVLKSLGVESNDVSAAIIASLYPGSPA</w:t>
            </w:r>
          </w:p>
          <w:p w14:paraId="5F810EF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VKSGLRAGDIIMKVNGVSMSVFQDVTSYISDFYAGEKVNVEILRGNVKKNIEIVLAVRPKDKELSSSKMLPGFVVYPLVE</w:t>
            </w:r>
          </w:p>
          <w:p w14:paraId="7528A4B2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DIKAQLNLRNWIKGVVVDYIDKNLASNIRMKSGDVILSVNSKSVSNLREFYDALEVGKNTYKILRGNDSFKITF</w:t>
            </w:r>
          </w:p>
        </w:tc>
        <w:tc>
          <w:tcPr>
            <w:tcW w:w="301" w:type="pct"/>
          </w:tcPr>
          <w:p w14:paraId="334347FC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lent</w:t>
            </w:r>
          </w:p>
        </w:tc>
        <w:tc>
          <w:tcPr>
            <w:tcW w:w="291" w:type="pct"/>
          </w:tcPr>
          <w:p w14:paraId="372D6A2F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319" w:type="pct"/>
          </w:tcPr>
          <w:p w14:paraId="644F6C88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ergen</w:t>
            </w:r>
          </w:p>
        </w:tc>
        <w:tc>
          <w:tcPr>
            <w:tcW w:w="270" w:type="pct"/>
          </w:tcPr>
          <w:p w14:paraId="560386FB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2439" w:rsidRPr="00FF3450" w14:paraId="2844685B" w14:textId="77777777" w:rsidTr="00273A2F">
        <w:tc>
          <w:tcPr>
            <w:tcW w:w="402" w:type="pct"/>
          </w:tcPr>
          <w:p w14:paraId="165A8D61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2AEE926A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218" w:type="pct"/>
          </w:tcPr>
          <w:p w14:paraId="1D73AD9F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&gt;WP_012593130.1 peptide ABC transporter substrate-binding protein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79D880AE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KILIKKLKVVLFLNLILLISCVNESNRNKLVFKLNIGSEPATLDAQLINDTVGSGIVSQMFLGILDGDPRTGGYRPGLA</w:t>
            </w:r>
          </w:p>
          <w:p w14:paraId="01CD7DD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KSWDISDDGVVYTFHLRDNLVWSDGVAITAEGIRKSYLRILDKETGSSFVNMIKSVIKNAEEYFDGKANESELGIKALDE</w:t>
            </w:r>
          </w:p>
          <w:p w14:paraId="43614080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KTLEITLKSPKPYFLDMLVQQTFVPVPMHVIEKYGQRWTDPENMVVSGPFKLKSRVLNEKVVLEKNNKYYNSKDVVLDSI</w:t>
            </w:r>
          </w:p>
          <w:p w14:paraId="04F44C7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IFFVTDNSITAYNMYLNDELDAIFKNVPPDLLKDLKLRDDYYSMGINSTSFYSLNMKVKPLDNVKVRKALSFAIDRKTLT</w:t>
            </w:r>
          </w:p>
          <w:p w14:paraId="2B26332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ESVLNDSSIPTRRATPDYIDYSYKSNLSLFDAEMAKKLLADAGYPNGNNFPLLKVKYNTSDSQRKIAEFIQNQWKKNLNI</w:t>
            </w:r>
          </w:p>
          <w:p w14:paraId="7385CC7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NVQLENEEWSTYINSRVNGNYEIIRAGWSGDYADPMTFLSIFQTENTSFSSYGYSNSEYDELLIKSDNERDIFKRQEILK</w:t>
            </w:r>
          </w:p>
          <w:p w14:paraId="6F01D4E2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KAEAIIIERDFPAVFLNITSSSYLFRNDKWKGWEPNISERFNLSEIKPIK</w:t>
            </w:r>
          </w:p>
        </w:tc>
        <w:tc>
          <w:tcPr>
            <w:tcW w:w="301" w:type="pct"/>
          </w:tcPr>
          <w:p w14:paraId="3450D26C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lent</w:t>
            </w:r>
          </w:p>
        </w:tc>
        <w:tc>
          <w:tcPr>
            <w:tcW w:w="291" w:type="pct"/>
          </w:tcPr>
          <w:p w14:paraId="1BA53781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319" w:type="pct"/>
          </w:tcPr>
          <w:p w14:paraId="2C4F012B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pct"/>
          </w:tcPr>
          <w:p w14:paraId="6DEC9606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2439" w:rsidRPr="00FF3450" w14:paraId="20F032D8" w14:textId="77777777" w:rsidTr="00273A2F">
        <w:tc>
          <w:tcPr>
            <w:tcW w:w="402" w:type="pct"/>
          </w:tcPr>
          <w:p w14:paraId="63642E6B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1555A407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218" w:type="pct"/>
          </w:tcPr>
          <w:p w14:paraId="11825C44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&gt;WP_012686461.1 peptide ABC transporter substrate-binding protein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511A4743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IIKKRGLLILGIATVISCSAMSKPKDDIVFGVGIGNEPTSLDPQFCSDRLGNLIINELFVGLLRGDPKTGGYRPGLAKN</w:t>
            </w:r>
          </w:p>
          <w:p w14:paraId="782CB5C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WDISYDNTCYTFHLRDDIYWSDGIKITASTIRDSYIMALENELDVPHINLLTSKIKNAQEFYETKLNADEVGVKVINEQT</w:t>
            </w:r>
          </w:p>
          <w:p w14:paraId="66463E00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LEITLSRPASYFLDMLTHPIFIPIPTHIVKKFGNKWTSSENMVTSGPFKLKRRILNEEISLEKNEKFYDAKNVAINELIF</w:t>
            </w:r>
          </w:p>
          <w:p w14:paraId="2FC5748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VTINDTRRIYSMYEHNEIDAIFNNIPLSLINELILREDFYSADINQIGFFSLNTNVKPLNNVKVREALALAVDRETLTYR</w:t>
            </w:r>
          </w:p>
          <w:p w14:paraId="4513E91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VLDNNFKATRKISPNINNYNYGKKLKPYNPRKAEKLLAEAGYPDGKNFPTLTIKYNKNDLEKEVASFIQSQWKKVLNIDV</w:t>
            </w:r>
          </w:p>
          <w:p w14:paraId="27E1B182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EIEPETWVNHISNILKGQYEISVRSWQGDYLDPMAFFNIFETKNSHFASYGYSNPELDELIIKSDLEEDEKLRLEILKKI</w:t>
            </w:r>
          </w:p>
          <w:p w14:paraId="18638AC4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EEIIIENDYPIIPIYSVAGNYLFKNDKWLGWNTNNSERFALSEIKPIEE</w:t>
            </w:r>
          </w:p>
        </w:tc>
        <w:tc>
          <w:tcPr>
            <w:tcW w:w="301" w:type="pct"/>
          </w:tcPr>
          <w:p w14:paraId="3DCF4012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lent</w:t>
            </w:r>
          </w:p>
        </w:tc>
        <w:tc>
          <w:tcPr>
            <w:tcW w:w="291" w:type="pct"/>
          </w:tcPr>
          <w:p w14:paraId="52D9B539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319" w:type="pct"/>
          </w:tcPr>
          <w:p w14:paraId="050A3EE0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pct"/>
          </w:tcPr>
          <w:p w14:paraId="751AD1D1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2439" w:rsidRPr="008769C3" w14:paraId="7994131A" w14:textId="77777777" w:rsidTr="00273A2F">
        <w:tc>
          <w:tcPr>
            <w:tcW w:w="402" w:type="pct"/>
          </w:tcPr>
          <w:p w14:paraId="39DB3BF2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</w:tcPr>
          <w:p w14:paraId="2A978496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218" w:type="pct"/>
          </w:tcPr>
          <w:p w14:paraId="11C647E3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&gt;WP_038955294.1 flagellar basal body P-ring protein 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FlgI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Borreliella</w:t>
            </w:r>
            <w:proofErr w:type="spellEnd"/>
            <w:r w:rsidRPr="00FF3450">
              <w:rPr>
                <w:rFonts w:ascii="Times New Roman" w:hAnsi="Times New Roman" w:cs="Times New Roman"/>
                <w:sz w:val="20"/>
                <w:szCs w:val="20"/>
              </w:rPr>
              <w:t xml:space="preserve"> burgdorferi]</w:t>
            </w:r>
          </w:p>
          <w:p w14:paraId="7EC07753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MNKPMLMLITFATSLLAQTNKASTGLKTDQSFNNSLSESVKLKEIADIYPTNTNFLTGIGIVAGLAGKGDSIKQKDLIIK</w:t>
            </w:r>
          </w:p>
          <w:p w14:paraId="38AE9D4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ILEKNNIINEIGSNNIESKNIALVNVSLQVKGNTIKGSKHKACVASILDSKDLTNGILLKTNLKNKEGEIIAIASGITQP</w:t>
            </w:r>
          </w:p>
          <w:p w14:paraId="1DD42C1F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NNKLKGSGYTIDSVIINENQNINHSYNIILKKGNYTLINRIHKILTSKKINNKIKSDSTIEIEAKNISLLEEIENIKIET</w:t>
            </w:r>
          </w:p>
          <w:p w14:paraId="6FAD62BF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sz w:val="20"/>
                <w:szCs w:val="20"/>
              </w:rPr>
              <w:t>NPKILIDKKNGIILASENAKIGTFTFSIEKDNQNIFLSKNNKTTIQVNSMKLNEFILKNSNNLSNKELIQIIQAAQKINK</w:t>
            </w:r>
          </w:p>
          <w:p w14:paraId="69B23025" w14:textId="77777777" w:rsidR="00C52439" w:rsidRPr="00FF3450" w:rsidRDefault="00C93AD6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5BEF791" wp14:editId="6A2C56EE">
                      <wp:simplePos x="0" y="0"/>
                      <wp:positionH relativeFrom="column">
                        <wp:posOffset>-747395</wp:posOffset>
                      </wp:positionH>
                      <wp:positionV relativeFrom="paragraph">
                        <wp:posOffset>3775710</wp:posOffset>
                      </wp:positionV>
                      <wp:extent cx="5280660" cy="281940"/>
                      <wp:effectExtent l="0" t="0" r="0" b="3810"/>
                      <wp:wrapNone/>
                      <wp:docPr id="3" name="Text Box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280660" cy="28194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20D41D1" w14:textId="77777777" w:rsidR="00457F73" w:rsidRPr="0054339C" w:rsidRDefault="00457F73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54339C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able S3. Docking of multi epitope vaccine with crystallographic structure of TLR 4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3" o:spid="_x0000_s1026" type="#_x0000_t202" style="position:absolute;margin-left:-58.85pt;margin-top:297.3pt;width:415.8pt;height:22.2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" fillcolor="white [3201]" stroked="f" strokeweight=".5pt">
                      <v:textbox>
                        <w:txbxContent>
                          <w:p w:rsidR="00457F73" w:rsidRPr="0054339C" w:rsidRDefault="00457F73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54339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able S3. Docking of multi epitope vaccine with crystallographic structure of TLR 4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273A2F" w:rsidRPr="00FF3450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20FDFD2" wp14:editId="760A62B0">
                      <wp:simplePos x="0" y="0"/>
                      <wp:positionH relativeFrom="column">
                        <wp:posOffset>-854075</wp:posOffset>
                      </wp:positionH>
                      <wp:positionV relativeFrom="paragraph">
                        <wp:posOffset>4042410</wp:posOffset>
                      </wp:positionV>
                      <wp:extent cx="6035040" cy="3307080"/>
                      <wp:effectExtent l="0" t="0" r="3810" b="7620"/>
                      <wp:wrapNone/>
                      <wp:docPr id="2" name="Text Box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035040" cy="330708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tbl>
                                  <w:tblPr>
                                    <w:tblStyle w:val="TableGrid"/>
                                    <w:tblW w:w="0" w:type="auto"/>
                                    <w:tblLook w:val="04A0" w:firstRow="1" w:lastRow="0" w:firstColumn="1" w:lastColumn="0" w:noHBand="0" w:noVBand="1"/>
                                  </w:tblPr>
                                  <w:tblGrid>
                                    <w:gridCol w:w="3225"/>
                                    <w:gridCol w:w="3131"/>
                                    <w:gridCol w:w="2855"/>
                                  </w:tblGrid>
                                  <w:tr w:rsidR="00457F73" w14:paraId="2E9A5FBE" w14:textId="77777777" w:rsidTr="00457F73">
                                    <w:trPr>
                                      <w:trHeight w:val="308"/>
                                    </w:trPr>
                                    <w:tc>
                                      <w:tcPr>
                                        <w:tcW w:w="3225" w:type="dxa"/>
                                      </w:tcPr>
                                      <w:p w14:paraId="2C789ED3" w14:textId="77777777" w:rsidR="00457F73" w:rsidRPr="00C93AD6" w:rsidRDefault="00457F73">
                                        <w:pPr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parameter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3131" w:type="dxa"/>
                                      </w:tcPr>
                                      <w:p w14:paraId="2A71DBCC" w14:textId="77777777" w:rsidR="00457F73" w:rsidRPr="00791079" w:rsidRDefault="00457F73">
                                        <w:pPr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791079"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 xml:space="preserve">Vaccine 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855" w:type="dxa"/>
                                      </w:tcPr>
                                      <w:p w14:paraId="6D09DE19" w14:textId="77777777" w:rsidR="00457F73" w:rsidRPr="00791079" w:rsidRDefault="00457F73">
                                        <w:pPr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791079"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Crystallographic Ligand KDO</w:t>
                                        </w:r>
                                      </w:p>
                                    </w:tc>
                                  </w:tr>
                                  <w:tr w:rsidR="00457F73" w14:paraId="098F6D32" w14:textId="77777777" w:rsidTr="00457F73">
                                    <w:trPr>
                                      <w:trHeight w:val="308"/>
                                    </w:trPr>
                                    <w:tc>
                                      <w:tcPr>
                                        <w:tcW w:w="3225" w:type="dxa"/>
                                      </w:tcPr>
                                      <w:p w14:paraId="7357BCD5" w14:textId="77777777" w:rsidR="00457F73" w:rsidRPr="00C93AD6" w:rsidRDefault="00457F73">
                                        <w:pPr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C93AD6"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ZDOCK binding energy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3131" w:type="dxa"/>
                                      </w:tcPr>
                                      <w:p w14:paraId="07F43C28" w14:textId="77777777" w:rsidR="00457F73" w:rsidRPr="00C93AD6" w:rsidRDefault="00457F73">
                                        <w:pPr>
                                          <w:rPr>
                                            <w:rFonts w:ascii="Times New Roman" w:hAnsi="Times New Roman" w:cs="Times New Roman"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-</w:t>
                                        </w:r>
                                        <w:r w:rsidRPr="00C93AD6">
                                          <w:rPr>
                                            <w:rFonts w:ascii="Times New Roman" w:hAnsi="Times New Roman" w:cs="Times New Roman"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1551.49</w:t>
                                        </w:r>
                                        <w:r>
                                          <w:rPr>
                                            <w:rFonts w:ascii="Times New Roman" w:hAnsi="Times New Roman" w:cs="Times New Roman"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 xml:space="preserve"> kcal/mol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855" w:type="dxa"/>
                                      </w:tcPr>
                                      <w:p w14:paraId="3FB478EA" w14:textId="77777777" w:rsidR="00457F73" w:rsidRPr="00C93AD6" w:rsidRDefault="00457F73">
                                        <w:pPr>
                                          <w:rPr>
                                            <w:rFonts w:ascii="Times New Roman" w:hAnsi="Times New Roman" w:cs="Times New Roman"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-622 kcal/mol</w:t>
                                        </w:r>
                                      </w:p>
                                    </w:tc>
                                  </w:tr>
                                  <w:tr w:rsidR="00457F73" w14:paraId="50304F38" w14:textId="77777777" w:rsidTr="00457F73">
                                    <w:trPr>
                                      <w:trHeight w:val="322"/>
                                    </w:trPr>
                                    <w:tc>
                                      <w:tcPr>
                                        <w:tcW w:w="3225" w:type="dxa"/>
                                      </w:tcPr>
                                      <w:p w14:paraId="5E5CD5E1" w14:textId="77777777" w:rsidR="00457F73" w:rsidRPr="00C93AD6" w:rsidRDefault="00457F73">
                                        <w:pPr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C93AD6"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Total H-bond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3131" w:type="dxa"/>
                                      </w:tcPr>
                                      <w:p w14:paraId="2A85F3DA" w14:textId="77777777" w:rsidR="00457F73" w:rsidRPr="00C93AD6" w:rsidRDefault="00457F73">
                                        <w:pPr>
                                          <w:rPr>
                                            <w:rFonts w:ascii="Times New Roman" w:hAnsi="Times New Roman" w:cs="Times New Roman"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C93AD6">
                                          <w:rPr>
                                            <w:rFonts w:ascii="Times New Roman" w:hAnsi="Times New Roman" w:cs="Times New Roman"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1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855" w:type="dxa"/>
                                      </w:tcPr>
                                      <w:p w14:paraId="6FE8C73C" w14:textId="77777777" w:rsidR="00457F73" w:rsidRPr="00C93AD6" w:rsidRDefault="00457F73">
                                        <w:pPr>
                                          <w:rPr>
                                            <w:rFonts w:ascii="Times New Roman" w:hAnsi="Times New Roman" w:cs="Times New Roman"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6</w:t>
                                        </w:r>
                                      </w:p>
                                    </w:tc>
                                  </w:tr>
                                  <w:tr w:rsidR="00457F73" w14:paraId="51DD5BBB" w14:textId="77777777" w:rsidTr="00457F73">
                                    <w:trPr>
                                      <w:trHeight w:val="308"/>
                                    </w:trPr>
                                    <w:tc>
                                      <w:tcPr>
                                        <w:tcW w:w="3225" w:type="dxa"/>
                                      </w:tcPr>
                                      <w:p w14:paraId="685BEC16" w14:textId="77777777" w:rsidR="00457F73" w:rsidRPr="00C93AD6" w:rsidRDefault="00457F73">
                                        <w:pPr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C93AD6"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Total S-S bridge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3131" w:type="dxa"/>
                                      </w:tcPr>
                                      <w:p w14:paraId="297CF28B" w14:textId="77777777" w:rsidR="00457F73" w:rsidRPr="00C93AD6" w:rsidRDefault="00457F73">
                                        <w:pPr>
                                          <w:rPr>
                                            <w:rFonts w:ascii="Times New Roman" w:hAnsi="Times New Roman" w:cs="Times New Roman"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C93AD6">
                                          <w:rPr>
                                            <w:rFonts w:ascii="Times New Roman" w:hAnsi="Times New Roman" w:cs="Times New Roman"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855" w:type="dxa"/>
                                      </w:tcPr>
                                      <w:p w14:paraId="39717D36" w14:textId="77777777" w:rsidR="00457F73" w:rsidRPr="00C93AD6" w:rsidRDefault="00457F73">
                                        <w:pPr>
                                          <w:rPr>
                                            <w:rFonts w:ascii="Times New Roman" w:hAnsi="Times New Roman" w:cs="Times New Roman"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4</w:t>
                                        </w:r>
                                      </w:p>
                                    </w:tc>
                                  </w:tr>
                                  <w:tr w:rsidR="00457F73" w14:paraId="773E887D" w14:textId="77777777" w:rsidTr="00457F73">
                                    <w:trPr>
                                      <w:trHeight w:val="940"/>
                                    </w:trPr>
                                    <w:tc>
                                      <w:tcPr>
                                        <w:tcW w:w="3225" w:type="dxa"/>
                                      </w:tcPr>
                                      <w:p w14:paraId="3414E9FA" w14:textId="77777777" w:rsidR="00457F73" w:rsidRPr="00C93AD6" w:rsidRDefault="00457F73">
                                        <w:pPr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C93AD6"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 xml:space="preserve">Total interface residues involved in interaction 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3131" w:type="dxa"/>
                                      </w:tcPr>
                                      <w:p w14:paraId="2160FBE1" w14:textId="77777777" w:rsidR="00457F73" w:rsidRPr="00C93AD6" w:rsidRDefault="00457F73">
                                        <w:pPr>
                                          <w:rPr>
                                            <w:rFonts w:ascii="Times New Roman" w:hAnsi="Times New Roman" w:cs="Times New Roman"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C93AD6">
                                          <w:rPr>
                                            <w:rFonts w:ascii="Times New Roman" w:hAnsi="Times New Roman" w:cs="Times New Roman"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2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855" w:type="dxa"/>
                                      </w:tcPr>
                                      <w:p w14:paraId="20ABBB56" w14:textId="77777777" w:rsidR="00457F73" w:rsidRPr="00C93AD6" w:rsidRDefault="00457F73">
                                        <w:pPr>
                                          <w:rPr>
                                            <w:rFonts w:ascii="Times New Roman" w:hAnsi="Times New Roman" w:cs="Times New Roman"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21</w:t>
                                        </w:r>
                                      </w:p>
                                    </w:tc>
                                  </w:tr>
                                  <w:tr w:rsidR="00457F73" w14:paraId="58B20C9C" w14:textId="77777777" w:rsidTr="00457F73">
                                    <w:trPr>
                                      <w:trHeight w:val="617"/>
                                    </w:trPr>
                                    <w:tc>
                                      <w:tcPr>
                                        <w:tcW w:w="3225" w:type="dxa"/>
                                      </w:tcPr>
                                      <w:p w14:paraId="350710BB" w14:textId="77777777" w:rsidR="00457F73" w:rsidRPr="00C93AD6" w:rsidRDefault="00457F73">
                                        <w:pPr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C93AD6"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No. of non-bonded contact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3131" w:type="dxa"/>
                                      </w:tcPr>
                                      <w:p w14:paraId="6B19B05F" w14:textId="77777777" w:rsidR="00457F73" w:rsidRPr="00C93AD6" w:rsidRDefault="00457F73">
                                        <w:pPr>
                                          <w:rPr>
                                            <w:rFonts w:ascii="Times New Roman" w:hAnsi="Times New Roman" w:cs="Times New Roman"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C93AD6">
                                          <w:rPr>
                                            <w:rFonts w:ascii="Times New Roman" w:hAnsi="Times New Roman" w:cs="Times New Roman"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14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855" w:type="dxa"/>
                                      </w:tcPr>
                                      <w:p w14:paraId="53900F91" w14:textId="77777777" w:rsidR="00457F73" w:rsidRPr="00C93AD6" w:rsidRDefault="00457F73">
                                        <w:pPr>
                                          <w:rPr>
                                            <w:rFonts w:ascii="Times New Roman" w:hAnsi="Times New Roman" w:cs="Times New Roman"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54</w:t>
                                        </w:r>
                                      </w:p>
                                    </w:tc>
                                  </w:tr>
                                </w:tbl>
                                <w:p w14:paraId="419A9BD5" w14:textId="77777777" w:rsidR="00457F73" w:rsidRDefault="00457F73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420FDFD2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7" type="#_x0000_t202" style="position:absolute;margin-left:-67.25pt;margin-top:318.3pt;width:475.2pt;height:260.4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" fillcolor="white [3201]" stroked="f" strokeweight=".5pt">
                      <v:textbox>
                        <w:txbxContent>
                          <w:tbl>
                            <w:tblPr>
                              <w:tblStyle w:val="TableGrid"/>
                              <w:tblW w:w="0" w:type="auto"/>
                              <w:tblLook w:val="04A0" w:firstRow="1" w:lastRow="0" w:firstColumn="1" w:lastColumn="0" w:noHBand="0" w:noVBand="1"/>
                            </w:tblPr>
                            <w:tblGrid>
                              <w:gridCol w:w="3225"/>
                              <w:gridCol w:w="3131"/>
                              <w:gridCol w:w="2855"/>
                            </w:tblGrid>
                            <w:tr w:rsidR="00457F73" w14:paraId="2E9A5FBE" w14:textId="77777777" w:rsidTr="00457F73">
                              <w:trPr>
                                <w:trHeight w:val="308"/>
                              </w:trPr>
                              <w:tc>
                                <w:tcPr>
                                  <w:tcW w:w="3225" w:type="dxa"/>
                                </w:tcPr>
                                <w:p w14:paraId="2C789ED3" w14:textId="77777777" w:rsidR="00457F73" w:rsidRPr="00C93AD6" w:rsidRDefault="00457F73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arameters</w:t>
                                  </w:r>
                                </w:p>
                              </w:tc>
                              <w:tc>
                                <w:tcPr>
                                  <w:tcW w:w="3131" w:type="dxa"/>
                                </w:tcPr>
                                <w:p w14:paraId="2A71DBCC" w14:textId="77777777" w:rsidR="00457F73" w:rsidRPr="00791079" w:rsidRDefault="00457F73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791079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Vaccine </w:t>
                                  </w:r>
                                </w:p>
                              </w:tc>
                              <w:tc>
                                <w:tcPr>
                                  <w:tcW w:w="2855" w:type="dxa"/>
                                </w:tcPr>
                                <w:p w14:paraId="6D09DE19" w14:textId="77777777" w:rsidR="00457F73" w:rsidRPr="00791079" w:rsidRDefault="00457F73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791079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rystallographic Ligand KDO</w:t>
                                  </w:r>
                                </w:p>
                              </w:tc>
                            </w:tr>
                            <w:tr w:rsidR="00457F73" w14:paraId="098F6D32" w14:textId="77777777" w:rsidTr="00457F73">
                              <w:trPr>
                                <w:trHeight w:val="308"/>
                              </w:trPr>
                              <w:tc>
                                <w:tcPr>
                                  <w:tcW w:w="3225" w:type="dxa"/>
                                </w:tcPr>
                                <w:p w14:paraId="7357BCD5" w14:textId="77777777" w:rsidR="00457F73" w:rsidRPr="00C93AD6" w:rsidRDefault="00457F73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C93AD6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ZDOCK binding energy</w:t>
                                  </w:r>
                                </w:p>
                              </w:tc>
                              <w:tc>
                                <w:tcPr>
                                  <w:tcW w:w="3131" w:type="dxa"/>
                                </w:tcPr>
                                <w:p w14:paraId="07F43C28" w14:textId="77777777" w:rsidR="00457F73" w:rsidRPr="00C93AD6" w:rsidRDefault="00457F73">
                                  <w:pPr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 w:rsidRPr="00C93AD6"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  <w:t>1551.49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  <w:t xml:space="preserve"> kcal/mol</w:t>
                                  </w:r>
                                </w:p>
                              </w:tc>
                              <w:tc>
                                <w:tcPr>
                                  <w:tcW w:w="2855" w:type="dxa"/>
                                </w:tcPr>
                                <w:p w14:paraId="3FB478EA" w14:textId="77777777" w:rsidR="00457F73" w:rsidRPr="00C93AD6" w:rsidRDefault="00457F73">
                                  <w:pPr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  <w:t>-622 kcal/mol</w:t>
                                  </w:r>
                                </w:p>
                              </w:tc>
                            </w:tr>
                            <w:tr w:rsidR="00457F73" w14:paraId="50304F38" w14:textId="77777777" w:rsidTr="00457F73">
                              <w:trPr>
                                <w:trHeight w:val="322"/>
                              </w:trPr>
                              <w:tc>
                                <w:tcPr>
                                  <w:tcW w:w="3225" w:type="dxa"/>
                                </w:tcPr>
                                <w:p w14:paraId="5E5CD5E1" w14:textId="77777777" w:rsidR="00457F73" w:rsidRPr="00C93AD6" w:rsidRDefault="00457F73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C93AD6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Total H-bonds</w:t>
                                  </w:r>
                                </w:p>
                              </w:tc>
                              <w:tc>
                                <w:tcPr>
                                  <w:tcW w:w="3131" w:type="dxa"/>
                                </w:tcPr>
                                <w:p w14:paraId="2A85F3DA" w14:textId="77777777" w:rsidR="00457F73" w:rsidRPr="00C93AD6" w:rsidRDefault="00457F73">
                                  <w:pPr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C93AD6"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2855" w:type="dxa"/>
                                </w:tcPr>
                                <w:p w14:paraId="6FE8C73C" w14:textId="77777777" w:rsidR="00457F73" w:rsidRPr="00C93AD6" w:rsidRDefault="00457F73">
                                  <w:pPr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 w:rsidR="00457F73" w14:paraId="51DD5BBB" w14:textId="77777777" w:rsidTr="00457F73">
                              <w:trPr>
                                <w:trHeight w:val="308"/>
                              </w:trPr>
                              <w:tc>
                                <w:tcPr>
                                  <w:tcW w:w="3225" w:type="dxa"/>
                                </w:tcPr>
                                <w:p w14:paraId="685BEC16" w14:textId="77777777" w:rsidR="00457F73" w:rsidRPr="00C93AD6" w:rsidRDefault="00457F73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C93AD6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Total S-S bridges</w:t>
                                  </w:r>
                                </w:p>
                              </w:tc>
                              <w:tc>
                                <w:tcPr>
                                  <w:tcW w:w="3131" w:type="dxa"/>
                                </w:tcPr>
                                <w:p w14:paraId="297CF28B" w14:textId="77777777" w:rsidR="00457F73" w:rsidRPr="00C93AD6" w:rsidRDefault="00457F73">
                                  <w:pPr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C93AD6"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855" w:type="dxa"/>
                                </w:tcPr>
                                <w:p w14:paraId="39717D36" w14:textId="77777777" w:rsidR="00457F73" w:rsidRPr="00C93AD6" w:rsidRDefault="00457F73">
                                  <w:pPr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 w:rsidR="00457F73" w14:paraId="773E887D" w14:textId="77777777" w:rsidTr="00457F73">
                              <w:trPr>
                                <w:trHeight w:val="940"/>
                              </w:trPr>
                              <w:tc>
                                <w:tcPr>
                                  <w:tcW w:w="3225" w:type="dxa"/>
                                </w:tcPr>
                                <w:p w14:paraId="3414E9FA" w14:textId="77777777" w:rsidR="00457F73" w:rsidRPr="00C93AD6" w:rsidRDefault="00457F73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C93AD6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Total interface residues involved in interaction </w:t>
                                  </w:r>
                                </w:p>
                              </w:tc>
                              <w:tc>
                                <w:tcPr>
                                  <w:tcW w:w="3131" w:type="dxa"/>
                                </w:tcPr>
                                <w:p w14:paraId="2160FBE1" w14:textId="77777777" w:rsidR="00457F73" w:rsidRPr="00C93AD6" w:rsidRDefault="00457F73">
                                  <w:pPr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C93AD6"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2855" w:type="dxa"/>
                                </w:tcPr>
                                <w:p w14:paraId="20ABBB56" w14:textId="77777777" w:rsidR="00457F73" w:rsidRPr="00C93AD6" w:rsidRDefault="00457F73">
                                  <w:pPr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  <w:t>21</w:t>
                                  </w:r>
                                </w:p>
                              </w:tc>
                            </w:tr>
                            <w:tr w:rsidR="00457F73" w14:paraId="58B20C9C" w14:textId="77777777" w:rsidTr="00457F73">
                              <w:trPr>
                                <w:trHeight w:val="617"/>
                              </w:trPr>
                              <w:tc>
                                <w:tcPr>
                                  <w:tcW w:w="3225" w:type="dxa"/>
                                </w:tcPr>
                                <w:p w14:paraId="350710BB" w14:textId="77777777" w:rsidR="00457F73" w:rsidRPr="00C93AD6" w:rsidRDefault="00457F73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C93AD6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No. of non-bonded contacts</w:t>
                                  </w:r>
                                </w:p>
                              </w:tc>
                              <w:tc>
                                <w:tcPr>
                                  <w:tcW w:w="3131" w:type="dxa"/>
                                </w:tcPr>
                                <w:p w14:paraId="6B19B05F" w14:textId="77777777" w:rsidR="00457F73" w:rsidRPr="00C93AD6" w:rsidRDefault="00457F73">
                                  <w:pPr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C93AD6"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  <w:t>149</w:t>
                                  </w:r>
                                </w:p>
                              </w:tc>
                              <w:tc>
                                <w:tcPr>
                                  <w:tcW w:w="2855" w:type="dxa"/>
                                </w:tcPr>
                                <w:p w14:paraId="53900F91" w14:textId="77777777" w:rsidR="00457F73" w:rsidRPr="00C93AD6" w:rsidRDefault="00457F73">
                                  <w:pPr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  <w:t>54</w:t>
                                  </w:r>
                                </w:p>
                              </w:tc>
                            </w:tr>
                          </w:tbl>
                          <w:p w14:paraId="419A9BD5" w14:textId="77777777" w:rsidR="00457F73" w:rsidRDefault="00457F73"/>
                        </w:txbxContent>
                      </v:textbox>
                    </v:shape>
                  </w:pict>
                </mc:Fallback>
              </mc:AlternateContent>
            </w:r>
            <w:r w:rsidR="00C52439" w:rsidRPr="00FF3450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778ED42" wp14:editId="45329F12">
                      <wp:simplePos x="0" y="0"/>
                      <wp:positionH relativeFrom="column">
                        <wp:posOffset>-854075</wp:posOffset>
                      </wp:positionH>
                      <wp:positionV relativeFrom="paragraph">
                        <wp:posOffset>1055370</wp:posOffset>
                      </wp:positionV>
                      <wp:extent cx="6012873" cy="2766060"/>
                      <wp:effectExtent l="0" t="0" r="6985" b="0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012873" cy="276606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997CEF7" w14:textId="77777777" w:rsidR="00457F73" w:rsidRDefault="00457F73" w:rsidP="00C52439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able S2. Conformational B cells</w:t>
                                  </w:r>
                                </w:p>
                                <w:tbl>
                                  <w:tblPr>
                                    <w:tblStyle w:val="TableGrid"/>
                                    <w:tblW w:w="5000" w:type="pct"/>
                                    <w:tblLook w:val="04A0" w:firstRow="1" w:lastRow="0" w:firstColumn="1" w:lastColumn="0" w:noHBand="0" w:noVBand="1"/>
                                  </w:tblPr>
                                  <w:tblGrid>
                                    <w:gridCol w:w="511"/>
                                    <w:gridCol w:w="6811"/>
                                    <w:gridCol w:w="1160"/>
                                    <w:gridCol w:w="694"/>
                                  </w:tblGrid>
                                  <w:tr w:rsidR="00457F73" w:rsidRPr="006468C1" w14:paraId="5A76BC79" w14:textId="77777777" w:rsidTr="00273A2F">
                                    <w:trPr>
                                      <w:trHeight w:val="690"/>
                                    </w:trPr>
                                    <w:tc>
                                      <w:tcPr>
                                        <w:tcW w:w="273" w:type="pct"/>
                                        <w:hideMark/>
                                      </w:tcPr>
                                      <w:p w14:paraId="7FEBC28D" w14:textId="77777777" w:rsidR="00457F73" w:rsidRPr="006468C1" w:rsidRDefault="00457F73" w:rsidP="00C52439">
                                        <w:pPr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6468C1"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No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3718" w:type="pct"/>
                                        <w:hideMark/>
                                      </w:tcPr>
                                      <w:p w14:paraId="12939FD9" w14:textId="77777777" w:rsidR="00457F73" w:rsidRPr="006468C1" w:rsidRDefault="00457F73" w:rsidP="00C52439">
                                        <w:pPr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6468C1"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Residue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638" w:type="pct"/>
                                        <w:hideMark/>
                                      </w:tcPr>
                                      <w:p w14:paraId="44680ECA" w14:textId="77777777" w:rsidR="00457F73" w:rsidRPr="006468C1" w:rsidRDefault="00457F73" w:rsidP="00C52439">
                                        <w:pPr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6468C1"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Number of residue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371" w:type="pct"/>
                                        <w:hideMark/>
                                      </w:tcPr>
                                      <w:p w14:paraId="670C35BF" w14:textId="77777777" w:rsidR="00457F73" w:rsidRPr="006468C1" w:rsidRDefault="00457F73" w:rsidP="00C52439">
                                        <w:pPr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6468C1"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Score</w:t>
                                        </w:r>
                                      </w:p>
                                    </w:tc>
                                  </w:tr>
                                  <w:tr w:rsidR="00457F73" w:rsidRPr="006468C1" w14:paraId="1770CBF9" w14:textId="77777777" w:rsidTr="00273A2F">
                                    <w:trPr>
                                      <w:trHeight w:val="548"/>
                                    </w:trPr>
                                    <w:tc>
                                      <w:tcPr>
                                        <w:tcW w:w="273" w:type="pct"/>
                                        <w:hideMark/>
                                      </w:tcPr>
                                      <w:p w14:paraId="182950DD" w14:textId="77777777" w:rsidR="00457F73" w:rsidRPr="006468C1" w:rsidRDefault="00457F73" w:rsidP="00C52439">
                                        <w:pPr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6468C1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  <w:t>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3718" w:type="pct"/>
                                        <w:hideMark/>
                                      </w:tcPr>
                                      <w:p w14:paraId="040FFF23" w14:textId="77777777" w:rsidR="00457F73" w:rsidRPr="006468C1" w:rsidRDefault="00457F73" w:rsidP="00C52439">
                                        <w:pPr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6468C1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  <w:t>A:E28, A:K29, A:A30, A:F31, A:K32, A:K33, A:R34, A:S35, A:V36, A:D37, A:F38, A:S39, A:H40, A:R41, A:K4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638" w:type="pct"/>
                                        <w:hideMark/>
                                      </w:tcPr>
                                      <w:p w14:paraId="74BB94D0" w14:textId="77777777" w:rsidR="00457F73" w:rsidRPr="006468C1" w:rsidRDefault="00457F73" w:rsidP="00C52439">
                                        <w:pPr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6468C1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  <w:t>1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371" w:type="pct"/>
                                        <w:hideMark/>
                                      </w:tcPr>
                                      <w:p w14:paraId="5B48EB1E" w14:textId="77777777" w:rsidR="00457F73" w:rsidRPr="006468C1" w:rsidRDefault="00457F73" w:rsidP="00C52439">
                                        <w:pPr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6468C1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  <w:t>0.834</w:t>
                                        </w:r>
                                      </w:p>
                                    </w:tc>
                                  </w:tr>
                                  <w:tr w:rsidR="00457F73" w:rsidRPr="006468C1" w14:paraId="12F56BB8" w14:textId="77777777" w:rsidTr="00273A2F">
                                    <w:trPr>
                                      <w:trHeight w:val="710"/>
                                    </w:trPr>
                                    <w:tc>
                                      <w:tcPr>
                                        <w:tcW w:w="273" w:type="pct"/>
                                        <w:hideMark/>
                                      </w:tcPr>
                                      <w:p w14:paraId="5D4DBC6A" w14:textId="77777777" w:rsidR="00457F73" w:rsidRPr="006468C1" w:rsidRDefault="00457F73" w:rsidP="00C52439">
                                        <w:pPr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6468C1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  <w:t>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3718" w:type="pct"/>
                                        <w:hideMark/>
                                      </w:tcPr>
                                      <w:p w14:paraId="0A4207C0" w14:textId="77777777" w:rsidR="00457F73" w:rsidRPr="006468C1" w:rsidRDefault="00457F73" w:rsidP="00C52439">
                                        <w:pPr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6468C1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  <w:t>A:S1, A:K2, A:K3, A:K4, A:K5, A:E6, A:E150, A:A151, A:A153, A:K154, A:S155, A:K156, A:K157, A:K158, A:K159, A:H160, A:H16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638" w:type="pct"/>
                                        <w:hideMark/>
                                      </w:tcPr>
                                      <w:p w14:paraId="2230110A" w14:textId="77777777" w:rsidR="00457F73" w:rsidRPr="006468C1" w:rsidRDefault="00457F73" w:rsidP="00C52439">
                                        <w:pPr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6468C1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  <w:t>1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371" w:type="pct"/>
                                        <w:hideMark/>
                                      </w:tcPr>
                                      <w:p w14:paraId="290A80A1" w14:textId="77777777" w:rsidR="00457F73" w:rsidRPr="006468C1" w:rsidRDefault="00457F73" w:rsidP="00C52439">
                                        <w:pPr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6468C1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  <w:t>0.793</w:t>
                                        </w:r>
                                      </w:p>
                                    </w:tc>
                                  </w:tr>
                                  <w:tr w:rsidR="00457F73" w:rsidRPr="006468C1" w14:paraId="6033C1CB" w14:textId="77777777" w:rsidTr="00273A2F">
                                    <w:trPr>
                                      <w:trHeight w:val="980"/>
                                    </w:trPr>
                                    <w:tc>
                                      <w:tcPr>
                                        <w:tcW w:w="273" w:type="pct"/>
                                        <w:hideMark/>
                                      </w:tcPr>
                                      <w:p w14:paraId="6C323367" w14:textId="77777777" w:rsidR="00457F73" w:rsidRPr="006468C1" w:rsidRDefault="00457F73" w:rsidP="00C52439">
                                        <w:pPr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6468C1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  <w:t>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3718" w:type="pct"/>
                                        <w:hideMark/>
                                      </w:tcPr>
                                      <w:p w14:paraId="5CEAF425" w14:textId="77777777" w:rsidR="00457F73" w:rsidRPr="006468C1" w:rsidRDefault="00457F73" w:rsidP="00C52439">
                                        <w:pPr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6468C1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  <w:t>A:I69, A:N70, A:H72, A:D73, A:T74, A:D75, A:K76, A:K79, A:S82, A:T84, A:K85, A:S86, A:S87, A:K97, A:Y99, A:S100, A:D101, A:V102, A:K103, A:P104, A:H105, A:R106, A:V107, A:G108, A:P109, A:G110, A:P111, A:G112, A:E113, A:S114, A:D115, A:D116, A:A11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638" w:type="pct"/>
                                        <w:hideMark/>
                                      </w:tcPr>
                                      <w:p w14:paraId="3CA527DA" w14:textId="77777777" w:rsidR="00457F73" w:rsidRPr="006468C1" w:rsidRDefault="00457F73" w:rsidP="00C52439">
                                        <w:pPr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6468C1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  <w:t>3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371" w:type="pct"/>
                                        <w:hideMark/>
                                      </w:tcPr>
                                      <w:p w14:paraId="26F6AC11" w14:textId="77777777" w:rsidR="00457F73" w:rsidRPr="006468C1" w:rsidRDefault="00457F73" w:rsidP="00C52439">
                                        <w:pPr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6468C1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  <w:t>0.633</w:t>
                                        </w:r>
                                      </w:p>
                                    </w:tc>
                                  </w:tr>
                                  <w:tr w:rsidR="00457F73" w:rsidRPr="006468C1" w14:paraId="0E52C0F1" w14:textId="77777777" w:rsidTr="00273A2F">
                                    <w:trPr>
                                      <w:trHeight w:val="530"/>
                                    </w:trPr>
                                    <w:tc>
                                      <w:tcPr>
                                        <w:tcW w:w="273" w:type="pct"/>
                                        <w:hideMark/>
                                      </w:tcPr>
                                      <w:p w14:paraId="3C9E7CBC" w14:textId="77777777" w:rsidR="00457F73" w:rsidRPr="006468C1" w:rsidRDefault="00457F73" w:rsidP="00C52439">
                                        <w:pPr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6468C1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  <w:t>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3718" w:type="pct"/>
                                        <w:hideMark/>
                                      </w:tcPr>
                                      <w:p w14:paraId="27241908" w14:textId="77777777" w:rsidR="00457F73" w:rsidRPr="006468C1" w:rsidRDefault="00457F73" w:rsidP="00C52439">
                                        <w:pPr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6468C1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  <w:t>A:P54, A:T56, A:I58, A:N59, A:S60, A:K61, A:K62, A:K64, A:L65, A:G66, A:Y67, A:S6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638" w:type="pct"/>
                                        <w:hideMark/>
                                      </w:tcPr>
                                      <w:p w14:paraId="2EE10E7D" w14:textId="77777777" w:rsidR="00457F73" w:rsidRPr="006468C1" w:rsidRDefault="00457F73" w:rsidP="00C52439">
                                        <w:pPr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6468C1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  <w:t>1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371" w:type="pct"/>
                                        <w:hideMark/>
                                      </w:tcPr>
                                      <w:p w14:paraId="0AF5AF4D" w14:textId="77777777" w:rsidR="00457F73" w:rsidRPr="006468C1" w:rsidRDefault="00457F73" w:rsidP="00C52439">
                                        <w:pPr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6468C1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  <w:t>0.616</w:t>
                                        </w:r>
                                      </w:p>
                                    </w:tc>
                                  </w:tr>
                                </w:tbl>
                                <w:p w14:paraId="17C09839" w14:textId="77777777" w:rsidR="00457F73" w:rsidRDefault="00457F73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778ED42" id="Text Box 1" o:spid="_x0000_s1028" type="#_x0000_t202" style="position:absolute;margin-left:-67.25pt;margin-top:83.1pt;width:473.45pt;height:217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" fillcolor="white [3201]" stroked="f" strokeweight=".5pt">
                      <v:textbox>
                        <w:txbxContent>
                          <w:p w14:paraId="6997CEF7" w14:textId="77777777" w:rsidR="00457F73" w:rsidRDefault="00457F73" w:rsidP="00C52439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able S2. Conformational B cells</w:t>
                            </w:r>
                          </w:p>
                          <w:tbl>
                            <w:tblPr>
                              <w:tblStyle w:val="TableGrid"/>
                              <w:tblW w:w="5000" w:type="pct"/>
                              <w:tblLook w:val="04A0" w:firstRow="1" w:lastRow="0" w:firstColumn="1" w:lastColumn="0" w:noHBand="0" w:noVBand="1"/>
                            </w:tblPr>
                            <w:tblGrid>
                              <w:gridCol w:w="511"/>
                              <w:gridCol w:w="6811"/>
                              <w:gridCol w:w="1160"/>
                              <w:gridCol w:w="694"/>
                            </w:tblGrid>
                            <w:tr w:rsidR="00457F73" w:rsidRPr="006468C1" w14:paraId="5A76BC79" w14:textId="77777777" w:rsidTr="00273A2F">
                              <w:trPr>
                                <w:trHeight w:val="690"/>
                              </w:trPr>
                              <w:tc>
                                <w:tcPr>
                                  <w:tcW w:w="273" w:type="pct"/>
                                  <w:hideMark/>
                                </w:tcPr>
                                <w:p w14:paraId="7FEBC28D" w14:textId="77777777" w:rsidR="00457F73" w:rsidRPr="006468C1" w:rsidRDefault="00457F73" w:rsidP="00C52439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6468C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No.</w:t>
                                  </w:r>
                                </w:p>
                              </w:tc>
                              <w:tc>
                                <w:tcPr>
                                  <w:tcW w:w="3718" w:type="pct"/>
                                  <w:hideMark/>
                                </w:tcPr>
                                <w:p w14:paraId="12939FD9" w14:textId="77777777" w:rsidR="00457F73" w:rsidRPr="006468C1" w:rsidRDefault="00457F73" w:rsidP="00C52439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6468C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Residues</w:t>
                                  </w:r>
                                </w:p>
                              </w:tc>
                              <w:tc>
                                <w:tcPr>
                                  <w:tcW w:w="638" w:type="pct"/>
                                  <w:hideMark/>
                                </w:tcPr>
                                <w:p w14:paraId="44680ECA" w14:textId="77777777" w:rsidR="00457F73" w:rsidRPr="006468C1" w:rsidRDefault="00457F73" w:rsidP="00C52439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6468C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Number of residues</w:t>
                                  </w:r>
                                </w:p>
                              </w:tc>
                              <w:tc>
                                <w:tcPr>
                                  <w:tcW w:w="371" w:type="pct"/>
                                  <w:hideMark/>
                                </w:tcPr>
                                <w:p w14:paraId="670C35BF" w14:textId="77777777" w:rsidR="00457F73" w:rsidRPr="006468C1" w:rsidRDefault="00457F73" w:rsidP="00C52439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6468C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core</w:t>
                                  </w:r>
                                </w:p>
                              </w:tc>
                            </w:tr>
                            <w:tr w:rsidR="00457F73" w:rsidRPr="006468C1" w14:paraId="1770CBF9" w14:textId="77777777" w:rsidTr="00273A2F">
                              <w:trPr>
                                <w:trHeight w:val="548"/>
                              </w:trPr>
                              <w:tc>
                                <w:tcPr>
                                  <w:tcW w:w="273" w:type="pct"/>
                                  <w:hideMark/>
                                </w:tcPr>
                                <w:p w14:paraId="182950DD" w14:textId="77777777" w:rsidR="00457F73" w:rsidRPr="006468C1" w:rsidRDefault="00457F73" w:rsidP="00C52439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6468C1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718" w:type="pct"/>
                                  <w:hideMark/>
                                </w:tcPr>
                                <w:p w14:paraId="040FFF23" w14:textId="77777777" w:rsidR="00457F73" w:rsidRPr="006468C1" w:rsidRDefault="00457F73" w:rsidP="00C52439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6468C1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A:E28, A:K29, A:A30, A:F31, A:K32, A:K33, A:R34, A:S35, A:V36, A:D37, A:F38, A:S39, A:H40, A:R41, A:K43</w:t>
                                  </w:r>
                                </w:p>
                              </w:tc>
                              <w:tc>
                                <w:tcPr>
                                  <w:tcW w:w="638" w:type="pct"/>
                                  <w:hideMark/>
                                </w:tcPr>
                                <w:p w14:paraId="74BB94D0" w14:textId="77777777" w:rsidR="00457F73" w:rsidRPr="006468C1" w:rsidRDefault="00457F73" w:rsidP="00C52439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6468C1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371" w:type="pct"/>
                                  <w:hideMark/>
                                </w:tcPr>
                                <w:p w14:paraId="5B48EB1E" w14:textId="77777777" w:rsidR="00457F73" w:rsidRPr="006468C1" w:rsidRDefault="00457F73" w:rsidP="00C52439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6468C1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0.834</w:t>
                                  </w:r>
                                </w:p>
                              </w:tc>
                            </w:tr>
                            <w:tr w:rsidR="00457F73" w:rsidRPr="006468C1" w14:paraId="12F56BB8" w14:textId="77777777" w:rsidTr="00273A2F">
                              <w:trPr>
                                <w:trHeight w:val="710"/>
                              </w:trPr>
                              <w:tc>
                                <w:tcPr>
                                  <w:tcW w:w="273" w:type="pct"/>
                                  <w:hideMark/>
                                </w:tcPr>
                                <w:p w14:paraId="5D4DBC6A" w14:textId="77777777" w:rsidR="00457F73" w:rsidRPr="006468C1" w:rsidRDefault="00457F73" w:rsidP="00C52439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6468C1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718" w:type="pct"/>
                                  <w:hideMark/>
                                </w:tcPr>
                                <w:p w14:paraId="0A4207C0" w14:textId="77777777" w:rsidR="00457F73" w:rsidRPr="006468C1" w:rsidRDefault="00457F73" w:rsidP="00C52439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6468C1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A:S1, A:K2, A:K3, A:K4, A:K5, A:E6, A:E150, A:A151, A:A153, A:K154, A:S155, A:K156, A:K157, A:K158, A:K159, A:H160, A:H161</w:t>
                                  </w:r>
                                </w:p>
                              </w:tc>
                              <w:tc>
                                <w:tcPr>
                                  <w:tcW w:w="638" w:type="pct"/>
                                  <w:hideMark/>
                                </w:tcPr>
                                <w:p w14:paraId="2230110A" w14:textId="77777777" w:rsidR="00457F73" w:rsidRPr="006468C1" w:rsidRDefault="00457F73" w:rsidP="00C52439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6468C1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371" w:type="pct"/>
                                  <w:hideMark/>
                                </w:tcPr>
                                <w:p w14:paraId="290A80A1" w14:textId="77777777" w:rsidR="00457F73" w:rsidRPr="006468C1" w:rsidRDefault="00457F73" w:rsidP="00C52439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6468C1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0.793</w:t>
                                  </w:r>
                                </w:p>
                              </w:tc>
                            </w:tr>
                            <w:tr w:rsidR="00457F73" w:rsidRPr="006468C1" w14:paraId="6033C1CB" w14:textId="77777777" w:rsidTr="00273A2F">
                              <w:trPr>
                                <w:trHeight w:val="980"/>
                              </w:trPr>
                              <w:tc>
                                <w:tcPr>
                                  <w:tcW w:w="273" w:type="pct"/>
                                  <w:hideMark/>
                                </w:tcPr>
                                <w:p w14:paraId="6C323367" w14:textId="77777777" w:rsidR="00457F73" w:rsidRPr="006468C1" w:rsidRDefault="00457F73" w:rsidP="00C52439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6468C1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718" w:type="pct"/>
                                  <w:hideMark/>
                                </w:tcPr>
                                <w:p w14:paraId="5CEAF425" w14:textId="77777777" w:rsidR="00457F73" w:rsidRPr="006468C1" w:rsidRDefault="00457F73" w:rsidP="00C52439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6468C1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A:I69, A:N70, A:H72, A:D73, A:T74, A:D75, A:K76, A:K79, A:S82, A:T84, A:K85, A:S86, A:S87, A:K97, A:Y99, A:S100, A:D101, A:V102, A:K103, A:P104, A:H105, A:R106, A:V107, A:G108, A:P109, A:G110, A:P111, A:G112, A:E113, A:S114, A:D115, A:D116, A:A117</w:t>
                                  </w:r>
                                </w:p>
                              </w:tc>
                              <w:tc>
                                <w:tcPr>
                                  <w:tcW w:w="638" w:type="pct"/>
                                  <w:hideMark/>
                                </w:tcPr>
                                <w:p w14:paraId="3CA527DA" w14:textId="77777777" w:rsidR="00457F73" w:rsidRPr="006468C1" w:rsidRDefault="00457F73" w:rsidP="00C52439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6468C1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371" w:type="pct"/>
                                  <w:hideMark/>
                                </w:tcPr>
                                <w:p w14:paraId="26F6AC11" w14:textId="77777777" w:rsidR="00457F73" w:rsidRPr="006468C1" w:rsidRDefault="00457F73" w:rsidP="00C52439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6468C1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0.633</w:t>
                                  </w:r>
                                </w:p>
                              </w:tc>
                            </w:tr>
                            <w:tr w:rsidR="00457F73" w:rsidRPr="006468C1" w14:paraId="0E52C0F1" w14:textId="77777777" w:rsidTr="00273A2F">
                              <w:trPr>
                                <w:trHeight w:val="530"/>
                              </w:trPr>
                              <w:tc>
                                <w:tcPr>
                                  <w:tcW w:w="273" w:type="pct"/>
                                  <w:hideMark/>
                                </w:tcPr>
                                <w:p w14:paraId="3C9E7CBC" w14:textId="77777777" w:rsidR="00457F73" w:rsidRPr="006468C1" w:rsidRDefault="00457F73" w:rsidP="00C52439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6468C1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3718" w:type="pct"/>
                                  <w:hideMark/>
                                </w:tcPr>
                                <w:p w14:paraId="27241908" w14:textId="77777777" w:rsidR="00457F73" w:rsidRPr="006468C1" w:rsidRDefault="00457F73" w:rsidP="00C52439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6468C1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A:P54, A:T56, A:I58, A:N59, A:S60, A:K61, A:K62, A:K64, A:L65, A:G66, A:Y67, A:S68</w:t>
                                  </w:r>
                                </w:p>
                              </w:tc>
                              <w:tc>
                                <w:tcPr>
                                  <w:tcW w:w="638" w:type="pct"/>
                                  <w:hideMark/>
                                </w:tcPr>
                                <w:p w14:paraId="2EE10E7D" w14:textId="77777777" w:rsidR="00457F73" w:rsidRPr="006468C1" w:rsidRDefault="00457F73" w:rsidP="00C52439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6468C1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371" w:type="pct"/>
                                  <w:hideMark/>
                                </w:tcPr>
                                <w:p w14:paraId="0AF5AF4D" w14:textId="77777777" w:rsidR="00457F73" w:rsidRPr="006468C1" w:rsidRDefault="00457F73" w:rsidP="00C52439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6468C1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0.616</w:t>
                                  </w:r>
                                </w:p>
                              </w:tc>
                            </w:tr>
                          </w:tbl>
                          <w:p w14:paraId="17C09839" w14:textId="77777777" w:rsidR="00457F73" w:rsidRDefault="00457F73"/>
                        </w:txbxContent>
                      </v:textbox>
                    </v:shape>
                  </w:pict>
                </mc:Fallback>
              </mc:AlternateContent>
            </w:r>
            <w:r w:rsidR="00C52439" w:rsidRPr="00FF3450">
              <w:rPr>
                <w:rFonts w:ascii="Times New Roman" w:hAnsi="Times New Roman" w:cs="Times New Roman"/>
                <w:sz w:val="20"/>
                <w:szCs w:val="20"/>
              </w:rPr>
              <w:t>LNGELILEEIDGNQN</w:t>
            </w:r>
          </w:p>
        </w:tc>
        <w:tc>
          <w:tcPr>
            <w:tcW w:w="301" w:type="pct"/>
          </w:tcPr>
          <w:p w14:paraId="73EDF7E5" w14:textId="77777777" w:rsidR="00C52439" w:rsidRPr="00FF3450" w:rsidRDefault="00C52439" w:rsidP="00273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lent</w:t>
            </w:r>
          </w:p>
        </w:tc>
        <w:tc>
          <w:tcPr>
            <w:tcW w:w="291" w:type="pct"/>
          </w:tcPr>
          <w:p w14:paraId="0B4C0115" w14:textId="77777777" w:rsidR="00C52439" w:rsidRPr="00FF3450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319" w:type="pct"/>
          </w:tcPr>
          <w:p w14:paraId="7DD243E3" w14:textId="77777777" w:rsidR="00C52439" w:rsidRPr="008769C3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ergen</w:t>
            </w:r>
          </w:p>
        </w:tc>
        <w:tc>
          <w:tcPr>
            <w:tcW w:w="270" w:type="pct"/>
          </w:tcPr>
          <w:p w14:paraId="068363B0" w14:textId="77777777" w:rsidR="00C52439" w:rsidRPr="008769C3" w:rsidRDefault="00C52439" w:rsidP="0027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40ADC72E" w14:textId="77777777" w:rsidR="005F3814" w:rsidRDefault="005F3814"/>
    <w:sectPr w:rsidR="005F38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2439"/>
    <w:rsid w:val="00273A2F"/>
    <w:rsid w:val="00457F73"/>
    <w:rsid w:val="0054339C"/>
    <w:rsid w:val="005F3814"/>
    <w:rsid w:val="00791079"/>
    <w:rsid w:val="00B96144"/>
    <w:rsid w:val="00C52439"/>
    <w:rsid w:val="00C93AD6"/>
    <w:rsid w:val="00E745FF"/>
    <w:rsid w:val="00FF3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9549D6"/>
  <w15:chartTrackingRefBased/>
  <w15:docId w15:val="{AF9BAA06-07BE-4222-82F5-21E0B5EDF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24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24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524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2439"/>
  </w:style>
  <w:style w:type="paragraph" w:styleId="Footer">
    <w:name w:val="footer"/>
    <w:basedOn w:val="Normal"/>
    <w:link w:val="FooterChar"/>
    <w:uiPriority w:val="99"/>
    <w:unhideWhenUsed/>
    <w:rsid w:val="00C524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2439"/>
  </w:style>
  <w:style w:type="paragraph" w:styleId="Caption">
    <w:name w:val="caption"/>
    <w:basedOn w:val="Normal"/>
    <w:next w:val="Normal"/>
    <w:uiPriority w:val="35"/>
    <w:unhideWhenUsed/>
    <w:qFormat/>
    <w:rsid w:val="00C5243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3</Pages>
  <Words>10819</Words>
  <Characters>61672</Characters>
  <Application>Microsoft Office Word</Application>
  <DocSecurity>0</DocSecurity>
  <Lines>513</Lines>
  <Paragraphs>1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Lara Stead</cp:lastModifiedBy>
  <cp:revision>5</cp:revision>
  <dcterms:created xsi:type="dcterms:W3CDTF">2022-06-14T16:35:00Z</dcterms:created>
  <dcterms:modified xsi:type="dcterms:W3CDTF">2022-06-22T15:06:00Z</dcterms:modified>
</cp:coreProperties>
</file>